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9447BD" w14:textId="31FE9F8F" w:rsidR="00C658AC" w:rsidRPr="0033109F" w:rsidRDefault="00A509D4" w:rsidP="006A42F1">
      <w:pPr>
        <w:pStyle w:val="Titre1"/>
        <w:spacing w:before="0" w:after="0"/>
      </w:pPr>
      <w:r>
        <w:t>Supplementary data</w:t>
      </w:r>
    </w:p>
    <w:p w14:paraId="7290F494" w14:textId="4F59D6CD" w:rsidR="001C5C17" w:rsidRPr="0033109F" w:rsidRDefault="001C5C17" w:rsidP="006A42F1"/>
    <w:p w14:paraId="5151BB68" w14:textId="2C346FC7" w:rsidR="004160B3" w:rsidRPr="004160B3" w:rsidRDefault="004160B3" w:rsidP="004160B3">
      <w:pPr>
        <w:spacing w:after="100"/>
      </w:pPr>
      <w:bookmarkStart w:id="0" w:name="_GoBack"/>
      <w:bookmarkEnd w:id="0"/>
      <w:r w:rsidRPr="00432755">
        <w:rPr>
          <w:b/>
          <w:lang w:val="en-US"/>
        </w:rPr>
        <w:t>Supplementary table 1</w:t>
      </w:r>
      <w:r w:rsidRPr="00432755">
        <w:rPr>
          <w:lang w:val="en-US"/>
        </w:rPr>
        <w:t xml:space="preserve"> – </w:t>
      </w:r>
      <w:r>
        <w:t>P</w:t>
      </w:r>
      <w:r w:rsidRPr="004160B3">
        <w:t>articipant’s health condition and sports habits</w:t>
      </w:r>
    </w:p>
    <w:tbl>
      <w:tblPr>
        <w:tblW w:w="5000" w:type="pct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021"/>
        <w:gridCol w:w="437"/>
        <w:gridCol w:w="892"/>
        <w:gridCol w:w="1741"/>
        <w:gridCol w:w="704"/>
        <w:gridCol w:w="969"/>
        <w:gridCol w:w="437"/>
        <w:gridCol w:w="437"/>
        <w:gridCol w:w="500"/>
        <w:gridCol w:w="1196"/>
      </w:tblGrid>
      <w:tr w:rsidR="008B74AD" w:rsidRPr="008B74AD" w14:paraId="75ED263E" w14:textId="77777777" w:rsidTr="00114D8D">
        <w:tc>
          <w:tcPr>
            <w:tcW w:w="613" w:type="pct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99D1AF" w14:textId="77777777" w:rsidR="008B74AD" w:rsidRPr="008B74AD" w:rsidRDefault="008B74AD" w:rsidP="00037EA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B74AD">
              <w:rPr>
                <w:b/>
                <w:bCs/>
                <w:color w:val="000000"/>
                <w:sz w:val="18"/>
                <w:szCs w:val="18"/>
              </w:rPr>
              <w:t>Subject Id</w:t>
            </w:r>
          </w:p>
        </w:tc>
        <w:tc>
          <w:tcPr>
            <w:tcW w:w="262" w:type="pct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0DD87A" w14:textId="77777777" w:rsidR="008B74AD" w:rsidRPr="008B74AD" w:rsidRDefault="008B74AD" w:rsidP="008B74A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B74AD">
              <w:rPr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535" w:type="pct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36991C" w14:textId="77777777" w:rsidR="008B74AD" w:rsidRPr="008B74AD" w:rsidRDefault="008B74AD" w:rsidP="008B74A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B74AD">
              <w:rPr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045" w:type="pct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9CAA61" w14:textId="77777777" w:rsidR="008B74AD" w:rsidRPr="008B74AD" w:rsidRDefault="008B74AD" w:rsidP="008B74A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B74AD">
              <w:rPr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422" w:type="pct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411199" w14:textId="77777777" w:rsidR="008B74AD" w:rsidRPr="008B74AD" w:rsidRDefault="008B74AD" w:rsidP="008B74A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B74AD">
              <w:rPr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581" w:type="pct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4CE38F" w14:textId="77777777" w:rsidR="008B74AD" w:rsidRPr="008B74AD" w:rsidRDefault="008B74AD" w:rsidP="008B74A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B74AD">
              <w:rPr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262" w:type="pct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C2E201" w14:textId="77777777" w:rsidR="008B74AD" w:rsidRPr="008B74AD" w:rsidRDefault="008B74AD" w:rsidP="008B74A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B74AD">
              <w:rPr>
                <w:b/>
                <w:bCs/>
                <w:color w:val="000000"/>
                <w:sz w:val="18"/>
                <w:szCs w:val="18"/>
              </w:rPr>
              <w:t>Q6</w:t>
            </w:r>
          </w:p>
        </w:tc>
        <w:tc>
          <w:tcPr>
            <w:tcW w:w="262" w:type="pct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65205A" w14:textId="77777777" w:rsidR="008B74AD" w:rsidRPr="008B74AD" w:rsidRDefault="008B74AD" w:rsidP="008B74A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B74AD">
              <w:rPr>
                <w:b/>
                <w:bCs/>
                <w:color w:val="000000"/>
                <w:sz w:val="18"/>
                <w:szCs w:val="18"/>
              </w:rPr>
              <w:t>Q7</w:t>
            </w:r>
          </w:p>
        </w:tc>
        <w:tc>
          <w:tcPr>
            <w:tcW w:w="300" w:type="pct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96C3F4" w14:textId="77777777" w:rsidR="008B74AD" w:rsidRPr="008B74AD" w:rsidRDefault="008B74AD" w:rsidP="008B74A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B74AD">
              <w:rPr>
                <w:b/>
                <w:bCs/>
                <w:color w:val="000000"/>
                <w:sz w:val="18"/>
                <w:szCs w:val="18"/>
              </w:rPr>
              <w:t>Q8</w:t>
            </w:r>
          </w:p>
        </w:tc>
        <w:tc>
          <w:tcPr>
            <w:tcW w:w="718" w:type="pct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E86EBD" w14:textId="77777777" w:rsidR="008B74AD" w:rsidRPr="008B74AD" w:rsidRDefault="008B74AD" w:rsidP="008B74A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B74AD">
              <w:rPr>
                <w:b/>
                <w:bCs/>
                <w:color w:val="000000"/>
                <w:sz w:val="18"/>
                <w:szCs w:val="18"/>
              </w:rPr>
              <w:t>Q9</w:t>
            </w:r>
          </w:p>
        </w:tc>
      </w:tr>
      <w:tr w:rsidR="008B74AD" w:rsidRPr="008B74AD" w14:paraId="6D8651D0" w14:textId="77777777" w:rsidTr="00114D8D">
        <w:tc>
          <w:tcPr>
            <w:tcW w:w="613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E113B5" w14:textId="7C94C442" w:rsidR="008B74AD" w:rsidRPr="008B74AD" w:rsidRDefault="008B74AD" w:rsidP="00037EAC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8B74AD">
              <w:rPr>
                <w:bCs/>
                <w:color w:val="000000"/>
                <w:sz w:val="18"/>
                <w:szCs w:val="18"/>
              </w:rPr>
              <w:t>2014001</w:t>
            </w:r>
          </w:p>
        </w:tc>
        <w:tc>
          <w:tcPr>
            <w:tcW w:w="26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BDD1E8" w14:textId="77777777" w:rsidR="008B74AD" w:rsidRPr="008B74AD" w:rsidRDefault="008B74AD" w:rsidP="008B74AD">
            <w:pPr>
              <w:jc w:val="center"/>
              <w:rPr>
                <w:color w:val="000000"/>
                <w:sz w:val="18"/>
                <w:szCs w:val="18"/>
              </w:rPr>
            </w:pPr>
            <w:r w:rsidRPr="008B74AD">
              <w:rPr>
                <w:color w:val="000000"/>
                <w:sz w:val="18"/>
                <w:szCs w:val="18"/>
              </w:rPr>
              <w:t>S</w:t>
            </w:r>
          </w:p>
        </w:tc>
        <w:tc>
          <w:tcPr>
            <w:tcW w:w="535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2A923C" w14:textId="77777777" w:rsidR="008B74AD" w:rsidRPr="008B74AD" w:rsidRDefault="008B74AD" w:rsidP="008B74AD">
            <w:pPr>
              <w:jc w:val="center"/>
              <w:rPr>
                <w:color w:val="000000"/>
                <w:sz w:val="18"/>
                <w:szCs w:val="18"/>
              </w:rPr>
            </w:pPr>
            <w:r w:rsidRPr="008B74AD">
              <w:rPr>
                <w:color w:val="000000"/>
                <w:sz w:val="18"/>
                <w:szCs w:val="18"/>
              </w:rPr>
              <w:t>3h&lt;…&lt;5h</w:t>
            </w:r>
          </w:p>
        </w:tc>
        <w:tc>
          <w:tcPr>
            <w:tcW w:w="1045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3909A6" w14:textId="77777777" w:rsidR="008B74AD" w:rsidRPr="008B74AD" w:rsidRDefault="008B74AD" w:rsidP="008B74AD">
            <w:pPr>
              <w:jc w:val="center"/>
              <w:rPr>
                <w:color w:val="000000"/>
                <w:sz w:val="18"/>
                <w:szCs w:val="18"/>
              </w:rPr>
            </w:pPr>
            <w:r w:rsidRPr="008B74AD">
              <w:rPr>
                <w:color w:val="000000"/>
                <w:sz w:val="18"/>
                <w:szCs w:val="18"/>
              </w:rPr>
              <w:t xml:space="preserve">running, </w:t>
            </w:r>
            <w:proofErr w:type="spellStart"/>
            <w:r w:rsidRPr="008B74AD">
              <w:rPr>
                <w:color w:val="000000"/>
                <w:sz w:val="18"/>
                <w:szCs w:val="18"/>
              </w:rPr>
              <w:t>crossfit</w:t>
            </w:r>
            <w:proofErr w:type="spellEnd"/>
          </w:p>
        </w:tc>
        <w:tc>
          <w:tcPr>
            <w:tcW w:w="42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33F6E7" w14:textId="1E3893DF" w:rsidR="008B74AD" w:rsidRPr="008B74AD" w:rsidRDefault="008B74AD" w:rsidP="008B74A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81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93CE57" w14:textId="261ABC1E" w:rsidR="008B74AD" w:rsidRPr="008B74AD" w:rsidRDefault="00E757B5" w:rsidP="008B74A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6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5FB1F5" w14:textId="04239479" w:rsidR="008B74AD" w:rsidRPr="008B74AD" w:rsidRDefault="008B74AD" w:rsidP="008B74A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6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3AA904" w14:textId="7B2771B7" w:rsidR="008B74AD" w:rsidRPr="008B74AD" w:rsidRDefault="008B74AD" w:rsidP="008B74A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30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72F450" w14:textId="16435758" w:rsidR="008B74AD" w:rsidRPr="008B74AD" w:rsidRDefault="008B74AD" w:rsidP="008B74A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718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1396A0" w14:textId="67FDF9D0" w:rsidR="008B74AD" w:rsidRPr="008B74AD" w:rsidRDefault="008B74AD" w:rsidP="008B74A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</w:tr>
      <w:tr w:rsidR="00114D8D" w:rsidRPr="008B74AD" w14:paraId="1B760ED3" w14:textId="77777777" w:rsidTr="00114D8D">
        <w:tc>
          <w:tcPr>
            <w:tcW w:w="61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FD82A9" w14:textId="3B1FFEA0" w:rsidR="008B74AD" w:rsidRPr="008B74AD" w:rsidRDefault="008B74AD" w:rsidP="00037EAC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8B74AD">
              <w:rPr>
                <w:bCs/>
                <w:color w:val="000000"/>
                <w:sz w:val="18"/>
                <w:szCs w:val="18"/>
              </w:rPr>
              <w:t>2014002</w:t>
            </w:r>
          </w:p>
        </w:tc>
        <w:tc>
          <w:tcPr>
            <w:tcW w:w="26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8A6F07" w14:textId="77777777" w:rsidR="008B74AD" w:rsidRPr="008B74AD" w:rsidRDefault="008B74AD" w:rsidP="008B74AD">
            <w:pPr>
              <w:jc w:val="center"/>
              <w:rPr>
                <w:color w:val="000000"/>
                <w:sz w:val="18"/>
                <w:szCs w:val="18"/>
              </w:rPr>
            </w:pPr>
            <w:r w:rsidRPr="008B74AD">
              <w:rPr>
                <w:color w:val="000000"/>
                <w:sz w:val="18"/>
                <w:szCs w:val="18"/>
              </w:rPr>
              <w:t>S</w:t>
            </w:r>
          </w:p>
        </w:tc>
        <w:tc>
          <w:tcPr>
            <w:tcW w:w="535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D22D06" w14:textId="77777777" w:rsidR="008B74AD" w:rsidRPr="008B74AD" w:rsidRDefault="008B74AD" w:rsidP="008B74AD">
            <w:pPr>
              <w:jc w:val="center"/>
              <w:rPr>
                <w:color w:val="000000"/>
                <w:sz w:val="18"/>
                <w:szCs w:val="18"/>
              </w:rPr>
            </w:pPr>
            <w:r w:rsidRPr="008B74AD">
              <w:rPr>
                <w:color w:val="000000"/>
                <w:sz w:val="18"/>
                <w:szCs w:val="18"/>
              </w:rPr>
              <w:t>&lt;1h</w:t>
            </w:r>
          </w:p>
        </w:tc>
        <w:tc>
          <w:tcPr>
            <w:tcW w:w="1045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15EB9C" w14:textId="76BB7209" w:rsidR="008B74AD" w:rsidRPr="008B74AD" w:rsidRDefault="008B74AD" w:rsidP="008B74A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42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FCB4DC" w14:textId="3A9FAD9B" w:rsidR="008B74AD" w:rsidRPr="008B74AD" w:rsidRDefault="008B74AD" w:rsidP="008B74A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81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B3390E" w14:textId="6AAF9D8B" w:rsidR="008B74AD" w:rsidRPr="008B74AD" w:rsidRDefault="00E757B5" w:rsidP="008B74A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6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A0C5D2" w14:textId="4C21604D" w:rsidR="008B74AD" w:rsidRPr="008B74AD" w:rsidRDefault="008B74AD" w:rsidP="008B74A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6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D1ED51" w14:textId="1A55C52E" w:rsidR="008B74AD" w:rsidRPr="008B74AD" w:rsidRDefault="008B74AD" w:rsidP="008B74A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300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8A2913" w14:textId="54E40419" w:rsidR="008B74AD" w:rsidRPr="008B74AD" w:rsidRDefault="008B74AD" w:rsidP="008B74A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718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567FEB" w14:textId="648B3FD2" w:rsidR="008B74AD" w:rsidRPr="008B74AD" w:rsidRDefault="008B74AD" w:rsidP="008B74A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</w:tr>
      <w:tr w:rsidR="008B74AD" w:rsidRPr="008B74AD" w14:paraId="27D6BFD7" w14:textId="77777777" w:rsidTr="00114D8D">
        <w:tc>
          <w:tcPr>
            <w:tcW w:w="613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236DD3" w14:textId="7C57E116" w:rsidR="008B74AD" w:rsidRPr="008B74AD" w:rsidRDefault="008B74AD" w:rsidP="00037EAC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8B74AD">
              <w:rPr>
                <w:bCs/>
                <w:color w:val="000000"/>
                <w:sz w:val="18"/>
                <w:szCs w:val="18"/>
              </w:rPr>
              <w:t>2014003</w:t>
            </w:r>
          </w:p>
        </w:tc>
        <w:tc>
          <w:tcPr>
            <w:tcW w:w="26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3901D5" w14:textId="77777777" w:rsidR="008B74AD" w:rsidRPr="008B74AD" w:rsidRDefault="008B74AD" w:rsidP="008B74AD">
            <w:pPr>
              <w:jc w:val="center"/>
              <w:rPr>
                <w:color w:val="000000"/>
                <w:sz w:val="18"/>
                <w:szCs w:val="18"/>
              </w:rPr>
            </w:pPr>
            <w:r w:rsidRPr="008B74AD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535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081B79" w14:textId="77777777" w:rsidR="008B74AD" w:rsidRPr="008B74AD" w:rsidRDefault="008B74AD" w:rsidP="008B74AD">
            <w:pPr>
              <w:jc w:val="center"/>
              <w:rPr>
                <w:color w:val="000000"/>
                <w:sz w:val="18"/>
                <w:szCs w:val="18"/>
              </w:rPr>
            </w:pPr>
            <w:r w:rsidRPr="008B74AD">
              <w:rPr>
                <w:color w:val="000000"/>
                <w:sz w:val="18"/>
                <w:szCs w:val="18"/>
              </w:rPr>
              <w:t>1h&lt;…&lt;3h</w:t>
            </w:r>
          </w:p>
        </w:tc>
        <w:tc>
          <w:tcPr>
            <w:tcW w:w="1045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12DBA7" w14:textId="009DEAAB" w:rsidR="008B74AD" w:rsidRPr="008B74AD" w:rsidRDefault="008B74AD" w:rsidP="008B74AD">
            <w:pPr>
              <w:jc w:val="center"/>
              <w:rPr>
                <w:color w:val="000000"/>
                <w:sz w:val="18"/>
                <w:szCs w:val="18"/>
              </w:rPr>
            </w:pPr>
            <w:r w:rsidRPr="008B74AD">
              <w:rPr>
                <w:color w:val="000000"/>
                <w:sz w:val="18"/>
                <w:szCs w:val="18"/>
              </w:rPr>
              <w:t>running, capoeira,</w:t>
            </w:r>
          </w:p>
        </w:tc>
        <w:tc>
          <w:tcPr>
            <w:tcW w:w="42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8188AF" w14:textId="52B5708A" w:rsidR="008B74AD" w:rsidRPr="008B74AD" w:rsidRDefault="008B74AD" w:rsidP="008B74A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81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657472" w14:textId="6E3BC4BF" w:rsidR="008B74AD" w:rsidRPr="008B74AD" w:rsidRDefault="00E757B5" w:rsidP="008B74A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6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310F36" w14:textId="68914EF5" w:rsidR="008B74AD" w:rsidRPr="008B74AD" w:rsidRDefault="008B74AD" w:rsidP="008B74A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6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213D45" w14:textId="6DE6B3D9" w:rsidR="008B74AD" w:rsidRPr="008B74AD" w:rsidRDefault="008B74AD" w:rsidP="008B74A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30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3851D0" w14:textId="64D2F01F" w:rsidR="008B74AD" w:rsidRPr="008B74AD" w:rsidRDefault="008B74AD" w:rsidP="008B74A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718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A778ED" w14:textId="019DC162" w:rsidR="008B74AD" w:rsidRPr="008B74AD" w:rsidRDefault="008B74AD" w:rsidP="008B74A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</w:tr>
      <w:tr w:rsidR="00114D8D" w:rsidRPr="008B74AD" w14:paraId="6877C20F" w14:textId="77777777" w:rsidTr="00114D8D">
        <w:tc>
          <w:tcPr>
            <w:tcW w:w="61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8A673B" w14:textId="3DDA4419" w:rsidR="008B74AD" w:rsidRPr="008B74AD" w:rsidRDefault="008B74AD" w:rsidP="00037EAC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bCs/>
                <w:color w:val="000000"/>
                <w:sz w:val="18"/>
                <w:szCs w:val="18"/>
                <w:lang w:val="fr-LU"/>
              </w:rPr>
              <w:t>2014004</w:t>
            </w:r>
          </w:p>
        </w:tc>
        <w:tc>
          <w:tcPr>
            <w:tcW w:w="26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A73140" w14:textId="77777777" w:rsidR="008B74AD" w:rsidRPr="008B74AD" w:rsidRDefault="008B74AD" w:rsidP="008B74A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P</w:t>
            </w:r>
          </w:p>
        </w:tc>
        <w:tc>
          <w:tcPr>
            <w:tcW w:w="535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1956F7" w14:textId="77777777" w:rsidR="008B74AD" w:rsidRPr="008B74AD" w:rsidRDefault="008B74AD" w:rsidP="008B74A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&gt;5h</w:t>
            </w:r>
          </w:p>
        </w:tc>
        <w:tc>
          <w:tcPr>
            <w:tcW w:w="1045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2A1F2B" w14:textId="113ACC6D" w:rsidR="008B74AD" w:rsidRPr="008B74AD" w:rsidRDefault="008B74AD" w:rsidP="008B74A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r</w:t>
            </w:r>
            <w:r w:rsidRPr="008B74AD">
              <w:rPr>
                <w:color w:val="000000"/>
                <w:sz w:val="18"/>
                <w:szCs w:val="18"/>
                <w:lang w:val="fr-LU"/>
              </w:rPr>
              <w:t>unning, soccer, badminton,</w:t>
            </w:r>
          </w:p>
        </w:tc>
        <w:tc>
          <w:tcPr>
            <w:tcW w:w="42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FA7B80" w14:textId="40EBA6FB" w:rsidR="008B74AD" w:rsidRPr="008B74AD" w:rsidRDefault="008B74AD" w:rsidP="008B74A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81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60D743" w14:textId="77777777" w:rsidR="008B74AD" w:rsidRPr="008B74AD" w:rsidRDefault="008B74AD" w:rsidP="008B74AD">
            <w:pPr>
              <w:jc w:val="center"/>
              <w:rPr>
                <w:color w:val="000000"/>
                <w:sz w:val="18"/>
                <w:szCs w:val="18"/>
              </w:rPr>
            </w:pPr>
            <w:r w:rsidRPr="008B74AD">
              <w:rPr>
                <w:color w:val="000000"/>
                <w:sz w:val="18"/>
                <w:szCs w:val="18"/>
              </w:rPr>
              <w:t>RA</w:t>
            </w:r>
          </w:p>
        </w:tc>
        <w:tc>
          <w:tcPr>
            <w:tcW w:w="26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2EDF43" w14:textId="77777777" w:rsidR="008B74AD" w:rsidRPr="008B74AD" w:rsidRDefault="008B74AD" w:rsidP="008B74AD">
            <w:pPr>
              <w:jc w:val="center"/>
              <w:rPr>
                <w:color w:val="000000"/>
                <w:sz w:val="18"/>
                <w:szCs w:val="18"/>
              </w:rPr>
            </w:pPr>
            <w:r w:rsidRPr="008B74AD">
              <w:rPr>
                <w:color w:val="000000"/>
                <w:sz w:val="18"/>
                <w:szCs w:val="18"/>
              </w:rPr>
              <w:t>RF</w:t>
            </w:r>
          </w:p>
        </w:tc>
        <w:tc>
          <w:tcPr>
            <w:tcW w:w="26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37D07B" w14:textId="77777777" w:rsidR="008B74AD" w:rsidRPr="008B74AD" w:rsidRDefault="008B74AD" w:rsidP="008B74AD">
            <w:pPr>
              <w:jc w:val="center"/>
              <w:rPr>
                <w:color w:val="000000"/>
                <w:sz w:val="18"/>
                <w:szCs w:val="18"/>
              </w:rPr>
            </w:pPr>
            <w:r w:rsidRPr="008B74AD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300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45A891" w14:textId="46B8B7B7" w:rsidR="008B74AD" w:rsidRPr="008B74AD" w:rsidRDefault="008B74AD" w:rsidP="008B74A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718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60B120" w14:textId="622A397E" w:rsidR="008B74AD" w:rsidRPr="008B74AD" w:rsidRDefault="008B74AD" w:rsidP="008B74A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</w:tr>
      <w:tr w:rsidR="00114D8D" w:rsidRPr="008B74AD" w14:paraId="7701D4FF" w14:textId="77777777" w:rsidTr="00114D8D">
        <w:tc>
          <w:tcPr>
            <w:tcW w:w="613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EC5ED8" w14:textId="3E569A2F" w:rsidR="00114D8D" w:rsidRPr="008B74AD" w:rsidRDefault="00114D8D" w:rsidP="00114D8D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  <w:lang w:val="fr-LU"/>
              </w:rPr>
              <w:t>2014005</w:t>
            </w:r>
          </w:p>
        </w:tc>
        <w:tc>
          <w:tcPr>
            <w:tcW w:w="26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FF5E9B" w14:textId="1B65DB7D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S</w:t>
            </w:r>
          </w:p>
        </w:tc>
        <w:tc>
          <w:tcPr>
            <w:tcW w:w="535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DD4DDB" w14:textId="2DA1F8CB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3h&lt;…&lt;5h</w:t>
            </w:r>
          </w:p>
        </w:tc>
        <w:tc>
          <w:tcPr>
            <w:tcW w:w="1045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00939E" w14:textId="39D247EE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 xml:space="preserve">running, </w:t>
            </w:r>
            <w:proofErr w:type="spellStart"/>
            <w:r>
              <w:rPr>
                <w:color w:val="000000"/>
                <w:sz w:val="18"/>
                <w:szCs w:val="18"/>
                <w:lang w:val="fr-LU"/>
              </w:rPr>
              <w:t>biking</w:t>
            </w:r>
            <w:proofErr w:type="spellEnd"/>
          </w:p>
        </w:tc>
        <w:tc>
          <w:tcPr>
            <w:tcW w:w="42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2BCBB3" w14:textId="531E5A8A" w:rsidR="00114D8D" w:rsidRDefault="00114D8D" w:rsidP="00114D8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81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324773" w14:textId="4E843B3F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K</w:t>
            </w:r>
          </w:p>
        </w:tc>
        <w:tc>
          <w:tcPr>
            <w:tcW w:w="26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EBF42D" w14:textId="41E1B4EE" w:rsidR="00114D8D" w:rsidRDefault="00114D8D" w:rsidP="00114D8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6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031D50" w14:textId="0AE6EE86" w:rsidR="00114D8D" w:rsidRDefault="00114D8D" w:rsidP="00114D8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30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888464" w14:textId="585938E9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718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4BD39D" w14:textId="71E91F41" w:rsidR="00114D8D" w:rsidRDefault="00114D8D" w:rsidP="00114D8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</w:tr>
      <w:tr w:rsidR="00114D8D" w:rsidRPr="008B74AD" w14:paraId="30EA67F7" w14:textId="77777777" w:rsidTr="00114D8D">
        <w:tc>
          <w:tcPr>
            <w:tcW w:w="61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5CA472" w14:textId="58889DD3" w:rsidR="00114D8D" w:rsidRPr="008B74AD" w:rsidRDefault="00114D8D" w:rsidP="00114D8D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8B74AD">
              <w:rPr>
                <w:bCs/>
                <w:color w:val="000000"/>
                <w:sz w:val="18"/>
                <w:szCs w:val="18"/>
              </w:rPr>
              <w:t>2014006</w:t>
            </w:r>
          </w:p>
        </w:tc>
        <w:tc>
          <w:tcPr>
            <w:tcW w:w="26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1D91F0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</w:rPr>
            </w:pPr>
            <w:r w:rsidRPr="008B74AD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535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748CF0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</w:rPr>
            </w:pPr>
            <w:r w:rsidRPr="008B74AD">
              <w:rPr>
                <w:color w:val="000000"/>
                <w:sz w:val="18"/>
                <w:szCs w:val="18"/>
              </w:rPr>
              <w:t>1h&lt;…&lt;3h</w:t>
            </w:r>
          </w:p>
        </w:tc>
        <w:tc>
          <w:tcPr>
            <w:tcW w:w="1045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4FAA7B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</w:rPr>
            </w:pPr>
            <w:r w:rsidRPr="008B74AD">
              <w:rPr>
                <w:color w:val="000000"/>
                <w:sz w:val="18"/>
                <w:szCs w:val="18"/>
              </w:rPr>
              <w:t>fitness</w:t>
            </w:r>
          </w:p>
        </w:tc>
        <w:tc>
          <w:tcPr>
            <w:tcW w:w="42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4BFB9C" w14:textId="76889094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81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008217" w14:textId="0A172A50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</w:rPr>
            </w:pPr>
            <w:r w:rsidRPr="008B74AD">
              <w:rPr>
                <w:color w:val="000000"/>
                <w:sz w:val="18"/>
                <w:szCs w:val="18"/>
              </w:rPr>
              <w:t>RA+LA</w:t>
            </w:r>
          </w:p>
        </w:tc>
        <w:tc>
          <w:tcPr>
            <w:tcW w:w="26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8B6DEB" w14:textId="7F8D0EBD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6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04A7BE" w14:textId="56503995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300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A3CF8F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</w:rPr>
            </w:pPr>
            <w:r w:rsidRPr="008B74AD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718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5E68E2" w14:textId="385C9760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</w:tr>
      <w:tr w:rsidR="00114D8D" w:rsidRPr="008B74AD" w14:paraId="25C1E88D" w14:textId="77777777" w:rsidTr="00114D8D">
        <w:tc>
          <w:tcPr>
            <w:tcW w:w="613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A33B9C" w14:textId="1A59E160" w:rsidR="00114D8D" w:rsidRPr="008B74AD" w:rsidRDefault="00114D8D" w:rsidP="00114D8D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bCs/>
                <w:color w:val="000000"/>
                <w:sz w:val="18"/>
                <w:szCs w:val="18"/>
                <w:lang w:val="fr-LU"/>
              </w:rPr>
              <w:t>2014007</w:t>
            </w:r>
          </w:p>
        </w:tc>
        <w:tc>
          <w:tcPr>
            <w:tcW w:w="26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329116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S</w:t>
            </w:r>
          </w:p>
        </w:tc>
        <w:tc>
          <w:tcPr>
            <w:tcW w:w="535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F4C26D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&lt;1h</w:t>
            </w:r>
          </w:p>
        </w:tc>
        <w:tc>
          <w:tcPr>
            <w:tcW w:w="1045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D38360" w14:textId="42AA0A18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42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63C110" w14:textId="38449F9D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81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F2255B" w14:textId="53F210AE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6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8FE3C7" w14:textId="4D061B7E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6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2253B0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</w:rPr>
            </w:pPr>
            <w:r w:rsidRPr="008B74AD"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30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F14D4C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</w:rPr>
            </w:pPr>
            <w:r w:rsidRPr="008B74AD">
              <w:rPr>
                <w:color w:val="000000"/>
                <w:sz w:val="18"/>
                <w:szCs w:val="18"/>
              </w:rPr>
              <w:t>C</w:t>
            </w:r>
          </w:p>
        </w:tc>
        <w:tc>
          <w:tcPr>
            <w:tcW w:w="718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2F2597" w14:textId="4A69EEC1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</w:tr>
      <w:tr w:rsidR="00114D8D" w:rsidRPr="008B74AD" w14:paraId="4BAF22C0" w14:textId="77777777" w:rsidTr="00114D8D">
        <w:tc>
          <w:tcPr>
            <w:tcW w:w="61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0322C5" w14:textId="633D3CDE" w:rsidR="00114D8D" w:rsidRPr="008B74AD" w:rsidRDefault="00114D8D" w:rsidP="00114D8D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bCs/>
                <w:color w:val="000000"/>
                <w:sz w:val="18"/>
                <w:szCs w:val="18"/>
                <w:lang w:val="fr-LU"/>
              </w:rPr>
              <w:t>2014008</w:t>
            </w:r>
          </w:p>
        </w:tc>
        <w:tc>
          <w:tcPr>
            <w:tcW w:w="26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59A639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P</w:t>
            </w:r>
          </w:p>
        </w:tc>
        <w:tc>
          <w:tcPr>
            <w:tcW w:w="535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4ABD90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&lt;1h</w:t>
            </w:r>
          </w:p>
        </w:tc>
        <w:tc>
          <w:tcPr>
            <w:tcW w:w="1045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570385" w14:textId="5E6CE91B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42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2EE6B9" w14:textId="5924620E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81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562625" w14:textId="22778F1D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6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02123C" w14:textId="7E9E1A91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6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827BDC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L</w:t>
            </w:r>
          </w:p>
        </w:tc>
        <w:tc>
          <w:tcPr>
            <w:tcW w:w="300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D68E9F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C</w:t>
            </w:r>
          </w:p>
        </w:tc>
        <w:tc>
          <w:tcPr>
            <w:tcW w:w="718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2A5296" w14:textId="27EA836B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</w:tr>
      <w:tr w:rsidR="00114D8D" w:rsidRPr="008B74AD" w14:paraId="594FB25A" w14:textId="77777777" w:rsidTr="00114D8D">
        <w:tc>
          <w:tcPr>
            <w:tcW w:w="613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D50CEC" w14:textId="38F68099" w:rsidR="00114D8D" w:rsidRPr="008B74AD" w:rsidRDefault="00114D8D" w:rsidP="00114D8D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bCs/>
                <w:color w:val="000000"/>
                <w:sz w:val="18"/>
                <w:szCs w:val="18"/>
                <w:lang w:val="fr-LU"/>
              </w:rPr>
              <w:t>2014009</w:t>
            </w:r>
          </w:p>
        </w:tc>
        <w:tc>
          <w:tcPr>
            <w:tcW w:w="26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5D8629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P</w:t>
            </w:r>
          </w:p>
        </w:tc>
        <w:tc>
          <w:tcPr>
            <w:tcW w:w="535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F0B739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</w:rPr>
            </w:pPr>
            <w:r w:rsidRPr="008B74AD">
              <w:rPr>
                <w:color w:val="000000"/>
                <w:sz w:val="18"/>
                <w:szCs w:val="18"/>
              </w:rPr>
              <w:t>3h&lt;…&lt;5h</w:t>
            </w:r>
          </w:p>
        </w:tc>
        <w:tc>
          <w:tcPr>
            <w:tcW w:w="1045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B1E7DD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proofErr w:type="spellStart"/>
            <w:r w:rsidRPr="008B74AD">
              <w:rPr>
                <w:color w:val="000000"/>
                <w:sz w:val="18"/>
                <w:szCs w:val="18"/>
                <w:lang w:val="fr-LU"/>
              </w:rPr>
              <w:t>biking</w:t>
            </w:r>
            <w:proofErr w:type="spellEnd"/>
          </w:p>
        </w:tc>
        <w:tc>
          <w:tcPr>
            <w:tcW w:w="42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18E12C" w14:textId="71E25120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81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8357A9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</w:rPr>
            </w:pPr>
            <w:r w:rsidRPr="008B74AD">
              <w:rPr>
                <w:color w:val="000000"/>
                <w:sz w:val="18"/>
                <w:szCs w:val="18"/>
              </w:rPr>
              <w:t>A</w:t>
            </w:r>
          </w:p>
        </w:tc>
        <w:tc>
          <w:tcPr>
            <w:tcW w:w="26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C6BFD8" w14:textId="0543C32E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6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BA85F4" w14:textId="0262D9CB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30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B1BC3A" w14:textId="1E1483F3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718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8EEE0F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</w:rPr>
            </w:pPr>
            <w:r w:rsidRPr="008B74AD">
              <w:rPr>
                <w:color w:val="000000"/>
                <w:sz w:val="18"/>
                <w:szCs w:val="18"/>
              </w:rPr>
              <w:t>Right LCA</w:t>
            </w:r>
          </w:p>
        </w:tc>
      </w:tr>
      <w:tr w:rsidR="00114D8D" w:rsidRPr="008B74AD" w14:paraId="605D6888" w14:textId="77777777" w:rsidTr="00114D8D">
        <w:tc>
          <w:tcPr>
            <w:tcW w:w="61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7A1F1A" w14:textId="7C718EBF" w:rsidR="00114D8D" w:rsidRPr="008B74AD" w:rsidRDefault="00114D8D" w:rsidP="00114D8D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bCs/>
                <w:color w:val="000000"/>
                <w:sz w:val="18"/>
                <w:szCs w:val="18"/>
                <w:lang w:val="fr-LU"/>
              </w:rPr>
              <w:t>2014011</w:t>
            </w:r>
          </w:p>
        </w:tc>
        <w:tc>
          <w:tcPr>
            <w:tcW w:w="26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0824AE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S</w:t>
            </w:r>
          </w:p>
        </w:tc>
        <w:tc>
          <w:tcPr>
            <w:tcW w:w="535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73E0D5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&gt;5h</w:t>
            </w:r>
          </w:p>
        </w:tc>
        <w:tc>
          <w:tcPr>
            <w:tcW w:w="1045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851902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 xml:space="preserve">running, </w:t>
            </w:r>
            <w:proofErr w:type="spellStart"/>
            <w:r w:rsidRPr="008B74AD">
              <w:rPr>
                <w:color w:val="000000"/>
                <w:sz w:val="18"/>
                <w:szCs w:val="18"/>
                <w:lang w:val="fr-LU"/>
              </w:rPr>
              <w:t>walking</w:t>
            </w:r>
            <w:proofErr w:type="spellEnd"/>
            <w:r w:rsidRPr="008B74AD">
              <w:rPr>
                <w:color w:val="000000"/>
                <w:sz w:val="18"/>
                <w:szCs w:val="18"/>
                <w:lang w:val="fr-LU"/>
              </w:rPr>
              <w:t xml:space="preserve">, </w:t>
            </w:r>
            <w:proofErr w:type="spellStart"/>
            <w:r w:rsidRPr="008B74AD">
              <w:rPr>
                <w:color w:val="000000"/>
                <w:sz w:val="18"/>
                <w:szCs w:val="18"/>
                <w:lang w:val="fr-LU"/>
              </w:rPr>
              <w:t>biking</w:t>
            </w:r>
            <w:proofErr w:type="spellEnd"/>
          </w:p>
        </w:tc>
        <w:tc>
          <w:tcPr>
            <w:tcW w:w="42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1D1C19" w14:textId="46DED940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81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CBB1AA" w14:textId="589538C0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6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6BA4A4" w14:textId="29B00740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6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981845" w14:textId="2BBD8550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300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E7F019" w14:textId="1CA20C83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718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F2D18A" w14:textId="571E8CD8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</w:tr>
      <w:tr w:rsidR="00114D8D" w:rsidRPr="008B74AD" w14:paraId="13C5FAA8" w14:textId="77777777" w:rsidTr="00114D8D">
        <w:tc>
          <w:tcPr>
            <w:tcW w:w="613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54F8C9" w14:textId="4FE586DC" w:rsidR="00114D8D" w:rsidRPr="008B74AD" w:rsidRDefault="00114D8D" w:rsidP="00114D8D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>
              <w:rPr>
                <w:bCs/>
                <w:color w:val="000000"/>
                <w:sz w:val="18"/>
                <w:szCs w:val="18"/>
                <w:lang w:val="fr-LU"/>
              </w:rPr>
              <w:t>2014013</w:t>
            </w:r>
          </w:p>
        </w:tc>
        <w:tc>
          <w:tcPr>
            <w:tcW w:w="26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D90B8B" w14:textId="33738F7F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P</w:t>
            </w:r>
          </w:p>
        </w:tc>
        <w:tc>
          <w:tcPr>
            <w:tcW w:w="535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9C82C6" w14:textId="7354D25A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&gt;5h</w:t>
            </w:r>
          </w:p>
        </w:tc>
        <w:tc>
          <w:tcPr>
            <w:tcW w:w="1045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51D760" w14:textId="1816B105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basket</w:t>
            </w:r>
          </w:p>
        </w:tc>
        <w:tc>
          <w:tcPr>
            <w:tcW w:w="42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C031A7" w14:textId="3991DD11" w:rsidR="00114D8D" w:rsidRDefault="00114D8D" w:rsidP="00114D8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81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3D9ADA" w14:textId="2BDA9D42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</w:t>
            </w:r>
          </w:p>
        </w:tc>
        <w:tc>
          <w:tcPr>
            <w:tcW w:w="26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6A6619" w14:textId="7CCFBCC6" w:rsidR="00114D8D" w:rsidRDefault="00114D8D" w:rsidP="00114D8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6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DBC32B" w14:textId="4889E2ED" w:rsidR="00114D8D" w:rsidRDefault="00114D8D" w:rsidP="00114D8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30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DB2CA7" w14:textId="6CD3869F" w:rsidR="00114D8D" w:rsidRDefault="00114D8D" w:rsidP="00114D8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718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4CC8F3" w14:textId="09E06A84" w:rsidR="00114D8D" w:rsidRDefault="00114D8D" w:rsidP="00114D8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</w:tr>
      <w:tr w:rsidR="00114D8D" w:rsidRPr="008B74AD" w14:paraId="712E5178" w14:textId="77777777" w:rsidTr="00114D8D">
        <w:tc>
          <w:tcPr>
            <w:tcW w:w="61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801B98" w14:textId="4D453AC5" w:rsidR="00114D8D" w:rsidRPr="008B74AD" w:rsidRDefault="00114D8D" w:rsidP="00114D8D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bCs/>
                <w:color w:val="000000"/>
                <w:sz w:val="18"/>
                <w:szCs w:val="18"/>
                <w:lang w:val="fr-LU"/>
              </w:rPr>
              <w:t>2014014</w:t>
            </w:r>
          </w:p>
        </w:tc>
        <w:tc>
          <w:tcPr>
            <w:tcW w:w="26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AF8F88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P</w:t>
            </w:r>
          </w:p>
        </w:tc>
        <w:tc>
          <w:tcPr>
            <w:tcW w:w="535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220AE1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&gt;5h</w:t>
            </w:r>
          </w:p>
        </w:tc>
        <w:tc>
          <w:tcPr>
            <w:tcW w:w="1045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08359B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</w:rPr>
            </w:pPr>
            <w:r w:rsidRPr="008B74AD">
              <w:rPr>
                <w:color w:val="000000"/>
                <w:sz w:val="18"/>
                <w:szCs w:val="18"/>
              </w:rPr>
              <w:t xml:space="preserve">Running, bodybuilding, rugby, </w:t>
            </w:r>
            <w:proofErr w:type="spellStart"/>
            <w:r w:rsidRPr="008B74AD">
              <w:rPr>
                <w:color w:val="000000"/>
                <w:sz w:val="18"/>
                <w:szCs w:val="18"/>
              </w:rPr>
              <w:t>crossfit</w:t>
            </w:r>
            <w:proofErr w:type="spellEnd"/>
            <w:r w:rsidRPr="008B74AD">
              <w:rPr>
                <w:color w:val="000000"/>
                <w:sz w:val="18"/>
                <w:szCs w:val="18"/>
              </w:rPr>
              <w:t>, squash</w:t>
            </w:r>
          </w:p>
        </w:tc>
        <w:tc>
          <w:tcPr>
            <w:tcW w:w="42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FD22F1" w14:textId="198FA7FA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81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327B1F" w14:textId="799687DD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</w:rPr>
            </w:pPr>
            <w:r w:rsidRPr="008B74AD">
              <w:rPr>
                <w:color w:val="000000"/>
                <w:sz w:val="18"/>
                <w:szCs w:val="18"/>
              </w:rPr>
              <w:t>RA+LA</w:t>
            </w:r>
          </w:p>
        </w:tc>
        <w:tc>
          <w:tcPr>
            <w:tcW w:w="26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AA52F7" w14:textId="2991000A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6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3DAD7D" w14:textId="3D95A8F6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300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35737F" w14:textId="0BF13046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718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9C95DE" w14:textId="27E34F6A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</w:tr>
      <w:tr w:rsidR="00114D8D" w:rsidRPr="008B74AD" w14:paraId="3399D90B" w14:textId="77777777" w:rsidTr="00114D8D">
        <w:tc>
          <w:tcPr>
            <w:tcW w:w="613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F8511F" w14:textId="533A23B9" w:rsidR="00114D8D" w:rsidRPr="008B74AD" w:rsidRDefault="00114D8D" w:rsidP="00114D8D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bCs/>
                <w:color w:val="000000"/>
                <w:sz w:val="18"/>
                <w:szCs w:val="18"/>
                <w:lang w:val="fr-LU"/>
              </w:rPr>
              <w:t>2014015</w:t>
            </w:r>
          </w:p>
        </w:tc>
        <w:tc>
          <w:tcPr>
            <w:tcW w:w="26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4CD4BA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S</w:t>
            </w:r>
          </w:p>
        </w:tc>
        <w:tc>
          <w:tcPr>
            <w:tcW w:w="535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899B77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</w:rPr>
            </w:pPr>
            <w:r w:rsidRPr="008B74AD">
              <w:rPr>
                <w:color w:val="000000"/>
                <w:sz w:val="18"/>
                <w:szCs w:val="18"/>
              </w:rPr>
              <w:t>1h&lt;…&lt;3h</w:t>
            </w:r>
          </w:p>
        </w:tc>
        <w:tc>
          <w:tcPr>
            <w:tcW w:w="1045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1E1167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cardio-training</w:t>
            </w:r>
          </w:p>
        </w:tc>
        <w:tc>
          <w:tcPr>
            <w:tcW w:w="42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8E68D8" w14:textId="4C1BFC8E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81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590ACD" w14:textId="78062DE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6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001644" w14:textId="6A5D4398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6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630697" w14:textId="20121586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30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00D189" w14:textId="0719CCCD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718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731FDB" w14:textId="3EC1C66F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</w:tr>
      <w:tr w:rsidR="00114D8D" w:rsidRPr="008B74AD" w14:paraId="46C6B2AC" w14:textId="77777777" w:rsidTr="00114D8D">
        <w:tc>
          <w:tcPr>
            <w:tcW w:w="61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285596" w14:textId="623127FA" w:rsidR="00114D8D" w:rsidRPr="008B74AD" w:rsidRDefault="00114D8D" w:rsidP="00114D8D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bCs/>
                <w:color w:val="000000"/>
                <w:sz w:val="18"/>
                <w:szCs w:val="18"/>
                <w:lang w:val="fr-LU"/>
              </w:rPr>
              <w:t>2014019</w:t>
            </w:r>
          </w:p>
        </w:tc>
        <w:tc>
          <w:tcPr>
            <w:tcW w:w="26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682620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P</w:t>
            </w:r>
          </w:p>
        </w:tc>
        <w:tc>
          <w:tcPr>
            <w:tcW w:w="535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8B49CE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</w:rPr>
            </w:pPr>
            <w:r w:rsidRPr="008B74AD">
              <w:rPr>
                <w:color w:val="000000"/>
                <w:sz w:val="18"/>
                <w:szCs w:val="18"/>
              </w:rPr>
              <w:t>1h&lt;…&lt;3h</w:t>
            </w:r>
          </w:p>
        </w:tc>
        <w:tc>
          <w:tcPr>
            <w:tcW w:w="1045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9B35CE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 xml:space="preserve">running, </w:t>
            </w:r>
            <w:proofErr w:type="spellStart"/>
            <w:r w:rsidRPr="008B74AD">
              <w:rPr>
                <w:color w:val="000000"/>
                <w:sz w:val="18"/>
                <w:szCs w:val="18"/>
                <w:lang w:val="fr-LU"/>
              </w:rPr>
              <w:t>swimming</w:t>
            </w:r>
            <w:proofErr w:type="spellEnd"/>
          </w:p>
        </w:tc>
        <w:tc>
          <w:tcPr>
            <w:tcW w:w="42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6C151A" w14:textId="61F9FC28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81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72442F" w14:textId="3EDD5098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6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AEB2B1" w14:textId="32E80508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6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09EE31" w14:textId="04C3303C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300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03A8FE" w14:textId="50EC97BD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718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76CDEB" w14:textId="77A05FB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</w:tr>
      <w:tr w:rsidR="00114D8D" w:rsidRPr="008B74AD" w14:paraId="35E94FA3" w14:textId="77777777" w:rsidTr="00114D8D">
        <w:tc>
          <w:tcPr>
            <w:tcW w:w="613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C14587" w14:textId="6FBB538C" w:rsidR="00114D8D" w:rsidRPr="008B74AD" w:rsidRDefault="00114D8D" w:rsidP="00114D8D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bCs/>
                <w:color w:val="000000"/>
                <w:sz w:val="18"/>
                <w:szCs w:val="18"/>
                <w:lang w:val="fr-LU"/>
              </w:rPr>
              <w:t>2014022</w:t>
            </w:r>
          </w:p>
        </w:tc>
        <w:tc>
          <w:tcPr>
            <w:tcW w:w="26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952C1A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P</w:t>
            </w:r>
          </w:p>
        </w:tc>
        <w:tc>
          <w:tcPr>
            <w:tcW w:w="535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C9B60B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</w:rPr>
            </w:pPr>
            <w:r w:rsidRPr="008B74AD">
              <w:rPr>
                <w:color w:val="000000"/>
                <w:sz w:val="18"/>
                <w:szCs w:val="18"/>
              </w:rPr>
              <w:t>1h&lt;…&lt;3h</w:t>
            </w:r>
          </w:p>
        </w:tc>
        <w:tc>
          <w:tcPr>
            <w:tcW w:w="1045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597A3F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cardio-training</w:t>
            </w:r>
          </w:p>
        </w:tc>
        <w:tc>
          <w:tcPr>
            <w:tcW w:w="42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B389D9" w14:textId="2C50A54E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581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BBFDD6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LH</w:t>
            </w:r>
          </w:p>
        </w:tc>
        <w:tc>
          <w:tcPr>
            <w:tcW w:w="26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05B076" w14:textId="077120F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26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4FA823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L</w:t>
            </w:r>
          </w:p>
        </w:tc>
        <w:tc>
          <w:tcPr>
            <w:tcW w:w="30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F2178F" w14:textId="17731871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718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7EC8C7" w14:textId="25151E12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</w:tr>
      <w:tr w:rsidR="00114D8D" w:rsidRPr="008B74AD" w14:paraId="57D37ACD" w14:textId="77777777" w:rsidTr="00114D8D">
        <w:tc>
          <w:tcPr>
            <w:tcW w:w="61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A0F5C8" w14:textId="727AEEC9" w:rsidR="00114D8D" w:rsidRPr="008B74AD" w:rsidRDefault="00114D8D" w:rsidP="00114D8D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bCs/>
                <w:color w:val="000000"/>
                <w:sz w:val="18"/>
                <w:szCs w:val="18"/>
                <w:lang w:val="fr-LU"/>
              </w:rPr>
              <w:t>2014024</w:t>
            </w:r>
          </w:p>
        </w:tc>
        <w:tc>
          <w:tcPr>
            <w:tcW w:w="26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01E422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P</w:t>
            </w:r>
          </w:p>
        </w:tc>
        <w:tc>
          <w:tcPr>
            <w:tcW w:w="535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99A419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&gt;5h</w:t>
            </w:r>
          </w:p>
        </w:tc>
        <w:tc>
          <w:tcPr>
            <w:tcW w:w="1045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393251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 xml:space="preserve">running, </w:t>
            </w:r>
            <w:proofErr w:type="spellStart"/>
            <w:r w:rsidRPr="008B74AD">
              <w:rPr>
                <w:color w:val="000000"/>
                <w:sz w:val="18"/>
                <w:szCs w:val="18"/>
                <w:lang w:val="fr-LU"/>
              </w:rPr>
              <w:t>biking</w:t>
            </w:r>
            <w:proofErr w:type="spellEnd"/>
            <w:r w:rsidRPr="008B74AD">
              <w:rPr>
                <w:color w:val="000000"/>
                <w:sz w:val="18"/>
                <w:szCs w:val="18"/>
                <w:lang w:val="fr-LU"/>
              </w:rPr>
              <w:t>, volleyball</w:t>
            </w:r>
          </w:p>
        </w:tc>
        <w:tc>
          <w:tcPr>
            <w:tcW w:w="42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4C2217" w14:textId="521C0940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581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C4D64C" w14:textId="1D8301E4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</w:rPr>
            </w:pPr>
            <w:r w:rsidRPr="008B74AD">
              <w:rPr>
                <w:color w:val="000000"/>
                <w:sz w:val="18"/>
                <w:szCs w:val="18"/>
              </w:rPr>
              <w:t>RA+LA+RK</w:t>
            </w:r>
          </w:p>
        </w:tc>
        <w:tc>
          <w:tcPr>
            <w:tcW w:w="26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5E0AE3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RA</w:t>
            </w:r>
          </w:p>
        </w:tc>
        <w:tc>
          <w:tcPr>
            <w:tcW w:w="26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D461E2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T</w:t>
            </w:r>
          </w:p>
        </w:tc>
        <w:tc>
          <w:tcPr>
            <w:tcW w:w="300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BBF683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P</w:t>
            </w:r>
          </w:p>
        </w:tc>
        <w:tc>
          <w:tcPr>
            <w:tcW w:w="718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ECF081" w14:textId="29A53685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</w:tr>
      <w:tr w:rsidR="00114D8D" w:rsidRPr="008B74AD" w14:paraId="168E8B2C" w14:textId="77777777" w:rsidTr="00114D8D">
        <w:tc>
          <w:tcPr>
            <w:tcW w:w="613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1AE0B7" w14:textId="13670D85" w:rsidR="00114D8D" w:rsidRPr="008B74AD" w:rsidRDefault="00114D8D" w:rsidP="00114D8D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bCs/>
                <w:color w:val="000000"/>
                <w:sz w:val="18"/>
                <w:szCs w:val="18"/>
                <w:lang w:val="fr-LU"/>
              </w:rPr>
              <w:t>2014025</w:t>
            </w:r>
          </w:p>
        </w:tc>
        <w:tc>
          <w:tcPr>
            <w:tcW w:w="26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2BA8F2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S</w:t>
            </w:r>
          </w:p>
        </w:tc>
        <w:tc>
          <w:tcPr>
            <w:tcW w:w="535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FD04EF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</w:rPr>
            </w:pPr>
            <w:r w:rsidRPr="008B74AD">
              <w:rPr>
                <w:color w:val="000000"/>
                <w:sz w:val="18"/>
                <w:szCs w:val="18"/>
              </w:rPr>
              <w:t>1h&lt;…&lt;3h</w:t>
            </w:r>
          </w:p>
        </w:tc>
        <w:tc>
          <w:tcPr>
            <w:tcW w:w="1045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B3276E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proofErr w:type="spellStart"/>
            <w:r w:rsidRPr="008B74AD">
              <w:rPr>
                <w:color w:val="000000"/>
                <w:sz w:val="18"/>
                <w:szCs w:val="18"/>
                <w:lang w:val="fr-LU"/>
              </w:rPr>
              <w:t>swimming</w:t>
            </w:r>
            <w:proofErr w:type="spellEnd"/>
            <w:r w:rsidRPr="008B74AD">
              <w:rPr>
                <w:color w:val="000000"/>
                <w:sz w:val="18"/>
                <w:szCs w:val="18"/>
                <w:lang w:val="fr-LU"/>
              </w:rPr>
              <w:t>, cardio-training</w:t>
            </w:r>
          </w:p>
        </w:tc>
        <w:tc>
          <w:tcPr>
            <w:tcW w:w="42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FC824D" w14:textId="45F6A418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81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1F878E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</w:rPr>
            </w:pPr>
            <w:r w:rsidRPr="008B74AD">
              <w:rPr>
                <w:color w:val="000000"/>
                <w:sz w:val="18"/>
                <w:szCs w:val="18"/>
              </w:rPr>
              <w:t>RK</w:t>
            </w:r>
          </w:p>
        </w:tc>
        <w:tc>
          <w:tcPr>
            <w:tcW w:w="26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A04CA4" w14:textId="456BAEF9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26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A92BBD" w14:textId="3EDA5473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30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FFA44F" w14:textId="20EAFC38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718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4F62D0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proofErr w:type="spellStart"/>
            <w:r w:rsidRPr="008B74AD">
              <w:rPr>
                <w:color w:val="000000"/>
                <w:sz w:val="18"/>
                <w:szCs w:val="18"/>
                <w:lang w:val="fr-LU"/>
              </w:rPr>
              <w:t>Left</w:t>
            </w:r>
            <w:proofErr w:type="spellEnd"/>
            <w:r w:rsidRPr="008B74AD">
              <w:rPr>
                <w:color w:val="000000"/>
                <w:sz w:val="18"/>
                <w:szCs w:val="18"/>
                <w:lang w:val="fr-LU"/>
              </w:rPr>
              <w:t xml:space="preserve"> </w:t>
            </w:r>
            <w:proofErr w:type="spellStart"/>
            <w:r w:rsidRPr="008B74AD">
              <w:rPr>
                <w:color w:val="000000"/>
                <w:sz w:val="18"/>
                <w:szCs w:val="18"/>
                <w:lang w:val="fr-LU"/>
              </w:rPr>
              <w:t>leg</w:t>
            </w:r>
            <w:proofErr w:type="spellEnd"/>
            <w:r w:rsidRPr="008B74AD">
              <w:rPr>
                <w:color w:val="000000"/>
                <w:sz w:val="18"/>
                <w:szCs w:val="18"/>
                <w:lang w:val="fr-LU"/>
              </w:rPr>
              <w:t xml:space="preserve"> </w:t>
            </w:r>
            <w:proofErr w:type="spellStart"/>
            <w:r w:rsidRPr="008B74AD">
              <w:rPr>
                <w:color w:val="000000"/>
                <w:sz w:val="18"/>
                <w:szCs w:val="18"/>
                <w:lang w:val="fr-LU"/>
              </w:rPr>
              <w:t>denervation</w:t>
            </w:r>
            <w:proofErr w:type="spellEnd"/>
            <w:r w:rsidRPr="008B74AD">
              <w:rPr>
                <w:color w:val="000000"/>
                <w:sz w:val="18"/>
                <w:szCs w:val="18"/>
                <w:lang w:val="fr-LU"/>
              </w:rPr>
              <w:t xml:space="preserve"> (2011)</w:t>
            </w:r>
          </w:p>
        </w:tc>
      </w:tr>
      <w:tr w:rsidR="00114D8D" w:rsidRPr="008B74AD" w14:paraId="3A690152" w14:textId="77777777" w:rsidTr="00114D8D">
        <w:tc>
          <w:tcPr>
            <w:tcW w:w="61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7DE701" w14:textId="5384975D" w:rsidR="00114D8D" w:rsidRPr="008B74AD" w:rsidRDefault="00114D8D" w:rsidP="00114D8D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bCs/>
                <w:color w:val="000000"/>
                <w:sz w:val="18"/>
                <w:szCs w:val="18"/>
                <w:lang w:val="fr-LU"/>
              </w:rPr>
              <w:t>2014029</w:t>
            </w:r>
          </w:p>
        </w:tc>
        <w:tc>
          <w:tcPr>
            <w:tcW w:w="26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141143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P</w:t>
            </w:r>
          </w:p>
        </w:tc>
        <w:tc>
          <w:tcPr>
            <w:tcW w:w="535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E739F0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&gt;5h</w:t>
            </w:r>
          </w:p>
        </w:tc>
        <w:tc>
          <w:tcPr>
            <w:tcW w:w="1045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A69D1B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proofErr w:type="spellStart"/>
            <w:r w:rsidRPr="008B74AD">
              <w:rPr>
                <w:color w:val="000000"/>
                <w:sz w:val="18"/>
                <w:szCs w:val="18"/>
                <w:lang w:val="fr-LU"/>
              </w:rPr>
              <w:t>swimming</w:t>
            </w:r>
            <w:proofErr w:type="spellEnd"/>
            <w:r w:rsidRPr="008B74AD">
              <w:rPr>
                <w:color w:val="000000"/>
                <w:sz w:val="18"/>
                <w:szCs w:val="18"/>
                <w:lang w:val="fr-LU"/>
              </w:rPr>
              <w:t>, bodybuilding</w:t>
            </w:r>
          </w:p>
        </w:tc>
        <w:tc>
          <w:tcPr>
            <w:tcW w:w="42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E5E476" w14:textId="7023EEE9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581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7A3991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RK</w:t>
            </w:r>
          </w:p>
        </w:tc>
        <w:tc>
          <w:tcPr>
            <w:tcW w:w="26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FF3A15" w14:textId="39E49D1E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26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63F943" w14:textId="63F9B54E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300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5E840A" w14:textId="7C26EF25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718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FC417B" w14:textId="4488DF00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Right LCA (2001</w:t>
            </w:r>
            <w:r>
              <w:rPr>
                <w:color w:val="000000"/>
                <w:sz w:val="18"/>
                <w:szCs w:val="18"/>
                <w:lang w:val="fr-LU"/>
              </w:rPr>
              <w:t xml:space="preserve"> and </w:t>
            </w:r>
            <w:r w:rsidRPr="008B74AD">
              <w:rPr>
                <w:color w:val="000000"/>
                <w:sz w:val="18"/>
                <w:szCs w:val="18"/>
                <w:lang w:val="fr-LU"/>
              </w:rPr>
              <w:t>2012)</w:t>
            </w:r>
          </w:p>
        </w:tc>
      </w:tr>
      <w:tr w:rsidR="00114D8D" w:rsidRPr="008B74AD" w14:paraId="73CF5EF4" w14:textId="77777777" w:rsidTr="00114D8D">
        <w:tc>
          <w:tcPr>
            <w:tcW w:w="613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48785" w14:textId="0D56DF48" w:rsidR="00114D8D" w:rsidRPr="008B74AD" w:rsidRDefault="00114D8D" w:rsidP="00114D8D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bCs/>
                <w:color w:val="000000"/>
                <w:sz w:val="18"/>
                <w:szCs w:val="18"/>
                <w:lang w:val="fr-LU"/>
              </w:rPr>
              <w:t>2014030</w:t>
            </w:r>
          </w:p>
        </w:tc>
        <w:tc>
          <w:tcPr>
            <w:tcW w:w="26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AFE643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P</w:t>
            </w:r>
          </w:p>
        </w:tc>
        <w:tc>
          <w:tcPr>
            <w:tcW w:w="535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21763B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&gt;5h</w:t>
            </w:r>
          </w:p>
        </w:tc>
        <w:tc>
          <w:tcPr>
            <w:tcW w:w="1045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C15967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proofErr w:type="spellStart"/>
            <w:r w:rsidRPr="008B74AD">
              <w:rPr>
                <w:color w:val="000000"/>
                <w:sz w:val="18"/>
                <w:szCs w:val="18"/>
                <w:lang w:val="fr-LU"/>
              </w:rPr>
              <w:t>walking</w:t>
            </w:r>
            <w:proofErr w:type="spellEnd"/>
            <w:r w:rsidRPr="008B74AD">
              <w:rPr>
                <w:color w:val="000000"/>
                <w:sz w:val="18"/>
                <w:szCs w:val="18"/>
                <w:lang w:val="fr-LU"/>
              </w:rPr>
              <w:t xml:space="preserve">, soft </w:t>
            </w:r>
            <w:proofErr w:type="spellStart"/>
            <w:r w:rsidRPr="008B74AD">
              <w:rPr>
                <w:color w:val="000000"/>
                <w:sz w:val="18"/>
                <w:szCs w:val="18"/>
                <w:lang w:val="fr-LU"/>
              </w:rPr>
              <w:t>gymnastics</w:t>
            </w:r>
            <w:proofErr w:type="spellEnd"/>
          </w:p>
        </w:tc>
        <w:tc>
          <w:tcPr>
            <w:tcW w:w="42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8F7F15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RH+LH</w:t>
            </w:r>
          </w:p>
        </w:tc>
        <w:tc>
          <w:tcPr>
            <w:tcW w:w="581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0B5173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LH</w:t>
            </w:r>
          </w:p>
        </w:tc>
        <w:tc>
          <w:tcPr>
            <w:tcW w:w="26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407653" w14:textId="3C186B39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26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084E48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TL</w:t>
            </w:r>
          </w:p>
        </w:tc>
        <w:tc>
          <w:tcPr>
            <w:tcW w:w="30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AFEB02" w14:textId="219A7B5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C+R</w:t>
            </w:r>
          </w:p>
        </w:tc>
        <w:tc>
          <w:tcPr>
            <w:tcW w:w="718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D7972D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proofErr w:type="spellStart"/>
            <w:r w:rsidRPr="008B74AD">
              <w:rPr>
                <w:color w:val="000000"/>
                <w:sz w:val="18"/>
                <w:szCs w:val="18"/>
                <w:lang w:val="fr-LU"/>
              </w:rPr>
              <w:t>Hernia</w:t>
            </w:r>
            <w:proofErr w:type="spellEnd"/>
            <w:r w:rsidRPr="008B74AD">
              <w:rPr>
                <w:color w:val="000000"/>
                <w:sz w:val="18"/>
                <w:szCs w:val="18"/>
                <w:lang w:val="fr-LU"/>
              </w:rPr>
              <w:t xml:space="preserve"> L4-L5 (2007)</w:t>
            </w:r>
          </w:p>
        </w:tc>
      </w:tr>
      <w:tr w:rsidR="00114D8D" w:rsidRPr="008B74AD" w14:paraId="5A8E2FB7" w14:textId="77777777" w:rsidTr="00114D8D">
        <w:tc>
          <w:tcPr>
            <w:tcW w:w="61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7AAD06" w14:textId="6F49B389" w:rsidR="00114D8D" w:rsidRPr="008B74AD" w:rsidRDefault="00114D8D" w:rsidP="00114D8D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bCs/>
                <w:color w:val="000000"/>
                <w:sz w:val="18"/>
                <w:szCs w:val="18"/>
                <w:lang w:val="fr-LU"/>
              </w:rPr>
              <w:t>2014031</w:t>
            </w:r>
          </w:p>
        </w:tc>
        <w:tc>
          <w:tcPr>
            <w:tcW w:w="26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4CBF14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P</w:t>
            </w:r>
          </w:p>
        </w:tc>
        <w:tc>
          <w:tcPr>
            <w:tcW w:w="535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4B64DD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</w:rPr>
            </w:pPr>
            <w:r w:rsidRPr="008B74AD">
              <w:rPr>
                <w:color w:val="000000"/>
                <w:sz w:val="18"/>
                <w:szCs w:val="18"/>
              </w:rPr>
              <w:t>1h&lt;…&lt;3h</w:t>
            </w:r>
          </w:p>
        </w:tc>
        <w:tc>
          <w:tcPr>
            <w:tcW w:w="1045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696334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running</w:t>
            </w:r>
          </w:p>
        </w:tc>
        <w:tc>
          <w:tcPr>
            <w:tcW w:w="42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0F9176" w14:textId="28C4F0B9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581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4C5853" w14:textId="761DF8A6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26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E536C2" w14:textId="7CBCA53B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26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725258" w14:textId="7D664F91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300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CDD7B4" w14:textId="0C7F68F4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718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D8F725" w14:textId="46FBE8BF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</w:tr>
      <w:tr w:rsidR="00114D8D" w:rsidRPr="008B74AD" w14:paraId="6BF1AE7A" w14:textId="77777777" w:rsidTr="00114D8D">
        <w:tc>
          <w:tcPr>
            <w:tcW w:w="613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46C8D8" w14:textId="4335E8D5" w:rsidR="00114D8D" w:rsidRPr="008B74AD" w:rsidRDefault="00114D8D" w:rsidP="00114D8D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bCs/>
                <w:color w:val="000000"/>
                <w:sz w:val="18"/>
                <w:szCs w:val="18"/>
                <w:lang w:val="fr-LU"/>
              </w:rPr>
              <w:t>2014033</w:t>
            </w:r>
          </w:p>
        </w:tc>
        <w:tc>
          <w:tcPr>
            <w:tcW w:w="26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9409E6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S</w:t>
            </w:r>
          </w:p>
        </w:tc>
        <w:tc>
          <w:tcPr>
            <w:tcW w:w="535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4C60BF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</w:rPr>
            </w:pPr>
            <w:r w:rsidRPr="008B74AD">
              <w:rPr>
                <w:color w:val="000000"/>
                <w:sz w:val="18"/>
                <w:szCs w:val="18"/>
              </w:rPr>
              <w:t>1h&lt;…&lt;3h</w:t>
            </w:r>
          </w:p>
        </w:tc>
        <w:tc>
          <w:tcPr>
            <w:tcW w:w="1045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284EF6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cardio-training</w:t>
            </w:r>
          </w:p>
        </w:tc>
        <w:tc>
          <w:tcPr>
            <w:tcW w:w="42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6A0976" w14:textId="39567D5F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581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F9C265" w14:textId="1B60B1A1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26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A35DF4" w14:textId="60A767F3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26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583B80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TL</w:t>
            </w:r>
          </w:p>
        </w:tc>
        <w:tc>
          <w:tcPr>
            <w:tcW w:w="30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EF59AB" w14:textId="243B6D84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718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4FC97E" w14:textId="6DCC0BF1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</w:tr>
      <w:tr w:rsidR="00114D8D" w:rsidRPr="008B74AD" w14:paraId="26FCC2AC" w14:textId="77777777" w:rsidTr="00114D8D">
        <w:tc>
          <w:tcPr>
            <w:tcW w:w="61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BF7801" w14:textId="46AE0BFC" w:rsidR="00114D8D" w:rsidRPr="008B74AD" w:rsidRDefault="00114D8D" w:rsidP="00114D8D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bCs/>
                <w:color w:val="000000"/>
                <w:sz w:val="18"/>
                <w:szCs w:val="18"/>
                <w:lang w:val="fr-LU"/>
              </w:rPr>
              <w:t>2014034</w:t>
            </w:r>
          </w:p>
        </w:tc>
        <w:tc>
          <w:tcPr>
            <w:tcW w:w="26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6B979B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P</w:t>
            </w:r>
          </w:p>
        </w:tc>
        <w:tc>
          <w:tcPr>
            <w:tcW w:w="535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A3D599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&lt;1h</w:t>
            </w:r>
          </w:p>
        </w:tc>
        <w:tc>
          <w:tcPr>
            <w:tcW w:w="1045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462293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 xml:space="preserve">running, </w:t>
            </w:r>
            <w:proofErr w:type="spellStart"/>
            <w:r w:rsidRPr="008B74AD">
              <w:rPr>
                <w:color w:val="000000"/>
                <w:sz w:val="18"/>
                <w:szCs w:val="18"/>
                <w:lang w:val="fr-LU"/>
              </w:rPr>
              <w:t>swimming</w:t>
            </w:r>
            <w:proofErr w:type="spellEnd"/>
          </w:p>
        </w:tc>
        <w:tc>
          <w:tcPr>
            <w:tcW w:w="42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A952FF" w14:textId="50645ABF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581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E1C232" w14:textId="7B0E909D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26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E3F5E5" w14:textId="2E5B5C91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26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5D243D" w14:textId="12C0371D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300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440E07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P</w:t>
            </w:r>
          </w:p>
        </w:tc>
        <w:tc>
          <w:tcPr>
            <w:tcW w:w="718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DB0288" w14:textId="255006F4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</w:tr>
      <w:tr w:rsidR="00114D8D" w:rsidRPr="008B74AD" w14:paraId="63B8E69E" w14:textId="77777777" w:rsidTr="00114D8D">
        <w:tc>
          <w:tcPr>
            <w:tcW w:w="613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C4FADB" w14:textId="31DD1047" w:rsidR="00114D8D" w:rsidRPr="008B74AD" w:rsidRDefault="00114D8D" w:rsidP="00114D8D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bCs/>
                <w:color w:val="000000"/>
                <w:sz w:val="18"/>
                <w:szCs w:val="18"/>
                <w:lang w:val="fr-LU"/>
              </w:rPr>
              <w:t>2014040</w:t>
            </w:r>
          </w:p>
        </w:tc>
        <w:tc>
          <w:tcPr>
            <w:tcW w:w="26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D88125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</w:p>
        </w:tc>
        <w:tc>
          <w:tcPr>
            <w:tcW w:w="535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DF3D43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</w:rPr>
            </w:pPr>
            <w:r w:rsidRPr="008B74AD">
              <w:rPr>
                <w:color w:val="000000"/>
                <w:sz w:val="18"/>
                <w:szCs w:val="18"/>
              </w:rPr>
              <w:t>1h&lt;…&lt;3h</w:t>
            </w:r>
          </w:p>
        </w:tc>
        <w:tc>
          <w:tcPr>
            <w:tcW w:w="1045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3DFE7F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proofErr w:type="spellStart"/>
            <w:r w:rsidRPr="008B74AD">
              <w:rPr>
                <w:color w:val="000000"/>
                <w:sz w:val="18"/>
                <w:szCs w:val="18"/>
                <w:lang w:val="fr-LU"/>
              </w:rPr>
              <w:t>various</w:t>
            </w:r>
            <w:proofErr w:type="spellEnd"/>
          </w:p>
        </w:tc>
        <w:tc>
          <w:tcPr>
            <w:tcW w:w="42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5908BA" w14:textId="2834A4D8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581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B0C96D" w14:textId="7AE8883F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26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2C05D5" w14:textId="6D2E8B22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26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E88ECD" w14:textId="68F3B0FD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30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BB20D1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P</w:t>
            </w:r>
          </w:p>
        </w:tc>
        <w:tc>
          <w:tcPr>
            <w:tcW w:w="718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E6E3AA" w14:textId="2658B858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</w:tr>
      <w:tr w:rsidR="00114D8D" w:rsidRPr="008B74AD" w14:paraId="3CE2B497" w14:textId="77777777" w:rsidTr="00114D8D">
        <w:tc>
          <w:tcPr>
            <w:tcW w:w="61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7430F6" w14:textId="35FCC6CE" w:rsidR="00114D8D" w:rsidRPr="008B74AD" w:rsidRDefault="00114D8D" w:rsidP="00114D8D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bCs/>
                <w:color w:val="000000"/>
                <w:sz w:val="18"/>
                <w:szCs w:val="18"/>
                <w:lang w:val="fr-LU"/>
              </w:rPr>
              <w:t>2014046</w:t>
            </w:r>
          </w:p>
        </w:tc>
        <w:tc>
          <w:tcPr>
            <w:tcW w:w="26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8726FB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P</w:t>
            </w:r>
          </w:p>
        </w:tc>
        <w:tc>
          <w:tcPr>
            <w:tcW w:w="535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EF4E51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3h&lt;…&lt;5h</w:t>
            </w:r>
          </w:p>
        </w:tc>
        <w:tc>
          <w:tcPr>
            <w:tcW w:w="1045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9C38D2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 xml:space="preserve">horse </w:t>
            </w:r>
            <w:proofErr w:type="spellStart"/>
            <w:r w:rsidRPr="008B74AD">
              <w:rPr>
                <w:color w:val="000000"/>
                <w:sz w:val="18"/>
                <w:szCs w:val="18"/>
                <w:lang w:val="fr-LU"/>
              </w:rPr>
              <w:t>riding</w:t>
            </w:r>
            <w:proofErr w:type="spellEnd"/>
            <w:r w:rsidRPr="008B74AD">
              <w:rPr>
                <w:color w:val="000000"/>
                <w:sz w:val="18"/>
                <w:szCs w:val="18"/>
                <w:lang w:val="fr-LU"/>
              </w:rPr>
              <w:t>, aquagym</w:t>
            </w:r>
          </w:p>
        </w:tc>
        <w:tc>
          <w:tcPr>
            <w:tcW w:w="42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3C7707" w14:textId="341E77E2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581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AF1DDC" w14:textId="192EA65C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26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19645B" w14:textId="7524EB8A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26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2BABF5" w14:textId="04BFA3ED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300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0B8FC" w14:textId="73C78FCA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718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758100" w14:textId="544FF92C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</w:tr>
      <w:tr w:rsidR="00114D8D" w:rsidRPr="008B74AD" w14:paraId="5DEABDE8" w14:textId="77777777" w:rsidTr="00114D8D">
        <w:tc>
          <w:tcPr>
            <w:tcW w:w="613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36EBA8" w14:textId="34683C3A" w:rsidR="00114D8D" w:rsidRPr="008B74AD" w:rsidRDefault="00114D8D" w:rsidP="00114D8D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bCs/>
                <w:color w:val="000000"/>
                <w:sz w:val="18"/>
                <w:szCs w:val="18"/>
                <w:lang w:val="fr-LU"/>
              </w:rPr>
              <w:t>2014048</w:t>
            </w:r>
          </w:p>
        </w:tc>
        <w:tc>
          <w:tcPr>
            <w:tcW w:w="26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FB6DF7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</w:p>
        </w:tc>
        <w:tc>
          <w:tcPr>
            <w:tcW w:w="535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B65FB8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</w:rPr>
            </w:pPr>
            <w:r w:rsidRPr="008B74AD">
              <w:rPr>
                <w:color w:val="000000"/>
                <w:sz w:val="18"/>
                <w:szCs w:val="18"/>
              </w:rPr>
              <w:t>1h&lt;…&lt;3h</w:t>
            </w:r>
          </w:p>
        </w:tc>
        <w:tc>
          <w:tcPr>
            <w:tcW w:w="1045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82D828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 xml:space="preserve">horse </w:t>
            </w:r>
            <w:proofErr w:type="spellStart"/>
            <w:r w:rsidRPr="008B74AD">
              <w:rPr>
                <w:color w:val="000000"/>
                <w:sz w:val="18"/>
                <w:szCs w:val="18"/>
                <w:lang w:val="fr-LU"/>
              </w:rPr>
              <w:t>riding</w:t>
            </w:r>
            <w:proofErr w:type="spellEnd"/>
          </w:p>
        </w:tc>
        <w:tc>
          <w:tcPr>
            <w:tcW w:w="42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AB46DB" w14:textId="57D027C4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581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CA0E9C" w14:textId="751AB6EB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26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9F4259" w14:textId="14538654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26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C13BB4" w14:textId="4DA0BE1C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30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1C4D65" w14:textId="593FB1BC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718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D1EFD6" w14:textId="3A2FB8FF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</w:tr>
      <w:tr w:rsidR="00114D8D" w:rsidRPr="008B74AD" w14:paraId="77329122" w14:textId="77777777" w:rsidTr="00114D8D">
        <w:tc>
          <w:tcPr>
            <w:tcW w:w="61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844CF8" w14:textId="7F7D1E86" w:rsidR="00114D8D" w:rsidRPr="008B74AD" w:rsidRDefault="00114D8D" w:rsidP="00114D8D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bCs/>
                <w:color w:val="000000"/>
                <w:sz w:val="18"/>
                <w:szCs w:val="18"/>
                <w:lang w:val="fr-LU"/>
              </w:rPr>
              <w:t>2014049</w:t>
            </w:r>
          </w:p>
        </w:tc>
        <w:tc>
          <w:tcPr>
            <w:tcW w:w="26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8977D9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P</w:t>
            </w:r>
          </w:p>
        </w:tc>
        <w:tc>
          <w:tcPr>
            <w:tcW w:w="535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C78AB0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</w:rPr>
            </w:pPr>
            <w:r w:rsidRPr="008B74AD">
              <w:rPr>
                <w:color w:val="000000"/>
                <w:sz w:val="18"/>
                <w:szCs w:val="18"/>
              </w:rPr>
              <w:t>&gt;5h</w:t>
            </w:r>
          </w:p>
        </w:tc>
        <w:tc>
          <w:tcPr>
            <w:tcW w:w="1045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204706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running</w:t>
            </w:r>
          </w:p>
        </w:tc>
        <w:tc>
          <w:tcPr>
            <w:tcW w:w="42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5176CB" w14:textId="41E5B2CE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581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46F367" w14:textId="16D65BA0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26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F4B653" w14:textId="00E2CC1E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26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034408" w14:textId="53831569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300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558B05" w14:textId="37E9AEA1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718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C344C8" w14:textId="32435BCF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</w:tr>
      <w:tr w:rsidR="00114D8D" w:rsidRPr="008B74AD" w14:paraId="3DA540FB" w14:textId="77777777" w:rsidTr="00114D8D">
        <w:tc>
          <w:tcPr>
            <w:tcW w:w="613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F6B584" w14:textId="39EF3D74" w:rsidR="00114D8D" w:rsidRPr="008B74AD" w:rsidRDefault="00114D8D" w:rsidP="00114D8D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bCs/>
                <w:color w:val="000000"/>
                <w:sz w:val="18"/>
                <w:szCs w:val="18"/>
                <w:lang w:val="fr-LU"/>
              </w:rPr>
              <w:t>2014050</w:t>
            </w:r>
          </w:p>
        </w:tc>
        <w:tc>
          <w:tcPr>
            <w:tcW w:w="26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9E8602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P</w:t>
            </w:r>
          </w:p>
        </w:tc>
        <w:tc>
          <w:tcPr>
            <w:tcW w:w="535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87DAA3" w14:textId="77777777" w:rsidR="00114D8D" w:rsidRPr="008B74AD" w:rsidRDefault="00114D8D" w:rsidP="00114D8D">
            <w:pPr>
              <w:jc w:val="center"/>
              <w:rPr>
                <w:sz w:val="18"/>
                <w:szCs w:val="18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3h&lt;…&lt;5h</w:t>
            </w:r>
          </w:p>
        </w:tc>
        <w:tc>
          <w:tcPr>
            <w:tcW w:w="1045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DB65DF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proofErr w:type="spellStart"/>
            <w:r w:rsidRPr="008B74AD">
              <w:rPr>
                <w:color w:val="000000"/>
                <w:sz w:val="18"/>
                <w:szCs w:val="18"/>
                <w:lang w:val="fr-LU"/>
              </w:rPr>
              <w:t>biking</w:t>
            </w:r>
            <w:proofErr w:type="spellEnd"/>
            <w:r w:rsidRPr="008B74AD">
              <w:rPr>
                <w:color w:val="000000"/>
                <w:sz w:val="18"/>
                <w:szCs w:val="18"/>
                <w:lang w:val="fr-LU"/>
              </w:rPr>
              <w:t xml:space="preserve">, </w:t>
            </w:r>
            <w:proofErr w:type="spellStart"/>
            <w:r w:rsidRPr="008B74AD">
              <w:rPr>
                <w:color w:val="000000"/>
                <w:sz w:val="18"/>
                <w:szCs w:val="18"/>
                <w:lang w:val="fr-LU"/>
              </w:rPr>
              <w:t>walking</w:t>
            </w:r>
            <w:proofErr w:type="spellEnd"/>
            <w:r w:rsidRPr="008B74AD">
              <w:rPr>
                <w:color w:val="000000"/>
                <w:sz w:val="18"/>
                <w:szCs w:val="18"/>
                <w:lang w:val="fr-LU"/>
              </w:rPr>
              <w:t xml:space="preserve">, </w:t>
            </w:r>
            <w:proofErr w:type="spellStart"/>
            <w:r w:rsidRPr="008B74AD">
              <w:rPr>
                <w:color w:val="000000"/>
                <w:sz w:val="18"/>
                <w:szCs w:val="18"/>
                <w:lang w:val="fr-LU"/>
              </w:rPr>
              <w:t>swimming</w:t>
            </w:r>
            <w:proofErr w:type="spellEnd"/>
          </w:p>
        </w:tc>
        <w:tc>
          <w:tcPr>
            <w:tcW w:w="42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E000DE" w14:textId="13240791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581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8E0ADC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RA</w:t>
            </w:r>
          </w:p>
        </w:tc>
        <w:tc>
          <w:tcPr>
            <w:tcW w:w="26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4354F7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RF</w:t>
            </w:r>
          </w:p>
        </w:tc>
        <w:tc>
          <w:tcPr>
            <w:tcW w:w="26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1F66A9" w14:textId="6D881163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30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B266EB" w14:textId="38482686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718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231338" w14:textId="29A8DA46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</w:tr>
      <w:tr w:rsidR="00114D8D" w:rsidRPr="008B74AD" w14:paraId="019338BA" w14:textId="77777777" w:rsidTr="00114D8D">
        <w:tc>
          <w:tcPr>
            <w:tcW w:w="61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BABDC5" w14:textId="0F0CA2AC" w:rsidR="00114D8D" w:rsidRPr="008B74AD" w:rsidRDefault="00114D8D" w:rsidP="00114D8D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bCs/>
                <w:color w:val="000000"/>
                <w:sz w:val="18"/>
                <w:szCs w:val="18"/>
                <w:lang w:val="fr-LU"/>
              </w:rPr>
              <w:t>2014051</w:t>
            </w:r>
          </w:p>
        </w:tc>
        <w:tc>
          <w:tcPr>
            <w:tcW w:w="26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0EE737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S</w:t>
            </w:r>
          </w:p>
        </w:tc>
        <w:tc>
          <w:tcPr>
            <w:tcW w:w="535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C8E8BF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</w:rPr>
            </w:pPr>
            <w:r w:rsidRPr="008B74AD">
              <w:rPr>
                <w:color w:val="000000"/>
                <w:sz w:val="18"/>
                <w:szCs w:val="18"/>
              </w:rPr>
              <w:t>1h&lt;…&lt;3h</w:t>
            </w:r>
          </w:p>
        </w:tc>
        <w:tc>
          <w:tcPr>
            <w:tcW w:w="1045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95B0F8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proofErr w:type="spellStart"/>
            <w:r w:rsidRPr="008B74AD">
              <w:rPr>
                <w:color w:val="000000"/>
                <w:sz w:val="18"/>
                <w:szCs w:val="18"/>
                <w:lang w:val="fr-LU"/>
              </w:rPr>
              <w:t>biking</w:t>
            </w:r>
            <w:proofErr w:type="spellEnd"/>
            <w:r w:rsidRPr="008B74AD">
              <w:rPr>
                <w:color w:val="000000"/>
                <w:sz w:val="18"/>
                <w:szCs w:val="18"/>
                <w:lang w:val="fr-LU"/>
              </w:rPr>
              <w:t>, badminton</w:t>
            </w:r>
          </w:p>
        </w:tc>
        <w:tc>
          <w:tcPr>
            <w:tcW w:w="42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B2DBCE" w14:textId="69D0BDF9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581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A75325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RK</w:t>
            </w:r>
          </w:p>
        </w:tc>
        <w:tc>
          <w:tcPr>
            <w:tcW w:w="26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2D55BC" w14:textId="280DF651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26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3ED5F9" w14:textId="739239C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300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A3B901" w14:textId="0D92C6C0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718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FD2577" w14:textId="62FA660A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</w:tr>
      <w:tr w:rsidR="00114D8D" w:rsidRPr="008B74AD" w14:paraId="228BD73A" w14:textId="77777777" w:rsidTr="00114D8D">
        <w:tc>
          <w:tcPr>
            <w:tcW w:w="613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F3D9AB" w14:textId="33083AA0" w:rsidR="00114D8D" w:rsidRPr="008B74AD" w:rsidRDefault="00114D8D" w:rsidP="00114D8D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bCs/>
                <w:color w:val="000000"/>
                <w:sz w:val="18"/>
                <w:szCs w:val="18"/>
                <w:lang w:val="fr-LU"/>
              </w:rPr>
              <w:t>2014052</w:t>
            </w:r>
          </w:p>
        </w:tc>
        <w:tc>
          <w:tcPr>
            <w:tcW w:w="26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F21B0A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P</w:t>
            </w:r>
          </w:p>
        </w:tc>
        <w:tc>
          <w:tcPr>
            <w:tcW w:w="535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040A2A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</w:rPr>
            </w:pPr>
            <w:r w:rsidRPr="008B74AD">
              <w:rPr>
                <w:color w:val="000000"/>
                <w:sz w:val="18"/>
                <w:szCs w:val="18"/>
              </w:rPr>
              <w:t>1h&lt;…&lt;3h</w:t>
            </w:r>
          </w:p>
        </w:tc>
        <w:tc>
          <w:tcPr>
            <w:tcW w:w="1045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06BFF1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foot, running</w:t>
            </w:r>
          </w:p>
        </w:tc>
        <w:tc>
          <w:tcPr>
            <w:tcW w:w="42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FE5811" w14:textId="3E81BDFC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581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856402" w14:textId="670577BB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RA+LA+ RK</w:t>
            </w:r>
          </w:p>
        </w:tc>
        <w:tc>
          <w:tcPr>
            <w:tcW w:w="26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5A86C8" w14:textId="5C0B59FA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26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F16944" w14:textId="01EAEA8F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30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6041E7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P</w:t>
            </w:r>
          </w:p>
        </w:tc>
        <w:tc>
          <w:tcPr>
            <w:tcW w:w="718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CCF97C" w14:textId="101261F4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</w:tr>
      <w:tr w:rsidR="00114D8D" w:rsidRPr="008B74AD" w14:paraId="0155C074" w14:textId="77777777" w:rsidTr="00114D8D">
        <w:tc>
          <w:tcPr>
            <w:tcW w:w="61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CC82FE" w14:textId="54AE3A22" w:rsidR="00114D8D" w:rsidRPr="008B74AD" w:rsidRDefault="00114D8D" w:rsidP="00114D8D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bCs/>
                <w:color w:val="000000"/>
                <w:sz w:val="18"/>
                <w:szCs w:val="18"/>
                <w:lang w:val="fr-LU"/>
              </w:rPr>
              <w:t>2014053</w:t>
            </w:r>
          </w:p>
        </w:tc>
        <w:tc>
          <w:tcPr>
            <w:tcW w:w="26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CA2995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P</w:t>
            </w:r>
          </w:p>
        </w:tc>
        <w:tc>
          <w:tcPr>
            <w:tcW w:w="535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AA14C5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</w:rPr>
            </w:pPr>
            <w:r w:rsidRPr="008B74AD">
              <w:rPr>
                <w:color w:val="000000"/>
                <w:sz w:val="18"/>
                <w:szCs w:val="18"/>
              </w:rPr>
              <w:t>&gt;5h</w:t>
            </w:r>
          </w:p>
        </w:tc>
        <w:tc>
          <w:tcPr>
            <w:tcW w:w="1045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EB82A9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fitness, running</w:t>
            </w:r>
          </w:p>
        </w:tc>
        <w:tc>
          <w:tcPr>
            <w:tcW w:w="42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0076F8" w14:textId="5B76296E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581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E0DF63" w14:textId="75A737AC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26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E6A3E5" w14:textId="14C5E2DD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26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2A543E" w14:textId="4CA30E4C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300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EEB660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P</w:t>
            </w:r>
          </w:p>
        </w:tc>
        <w:tc>
          <w:tcPr>
            <w:tcW w:w="718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D75147" w14:textId="0B1F96E9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</w:tr>
      <w:tr w:rsidR="00114D8D" w:rsidRPr="008B74AD" w14:paraId="3749459E" w14:textId="77777777" w:rsidTr="00114D8D">
        <w:tc>
          <w:tcPr>
            <w:tcW w:w="613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DF836B" w14:textId="7DE36050" w:rsidR="00114D8D" w:rsidRPr="008B74AD" w:rsidRDefault="00114D8D" w:rsidP="00114D8D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bCs/>
                <w:color w:val="000000"/>
                <w:sz w:val="18"/>
                <w:szCs w:val="18"/>
                <w:lang w:val="fr-LU"/>
              </w:rPr>
              <w:t>2015002</w:t>
            </w:r>
          </w:p>
        </w:tc>
        <w:tc>
          <w:tcPr>
            <w:tcW w:w="26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C173DD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S</w:t>
            </w:r>
          </w:p>
        </w:tc>
        <w:tc>
          <w:tcPr>
            <w:tcW w:w="535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86D6E0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</w:rPr>
            </w:pPr>
            <w:r w:rsidRPr="008B74AD">
              <w:rPr>
                <w:color w:val="000000"/>
                <w:sz w:val="18"/>
                <w:szCs w:val="18"/>
              </w:rPr>
              <w:t>3h&lt;…&lt;5h</w:t>
            </w:r>
          </w:p>
        </w:tc>
        <w:tc>
          <w:tcPr>
            <w:tcW w:w="1045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EE374D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proofErr w:type="spellStart"/>
            <w:r w:rsidRPr="008B74AD">
              <w:rPr>
                <w:color w:val="000000"/>
                <w:sz w:val="18"/>
                <w:szCs w:val="18"/>
                <w:lang w:val="fr-LU"/>
              </w:rPr>
              <w:t>biking</w:t>
            </w:r>
            <w:proofErr w:type="spellEnd"/>
            <w:r w:rsidRPr="008B74AD">
              <w:rPr>
                <w:color w:val="000000"/>
                <w:sz w:val="18"/>
                <w:szCs w:val="18"/>
                <w:lang w:val="fr-LU"/>
              </w:rPr>
              <w:t>, running</w:t>
            </w:r>
          </w:p>
        </w:tc>
        <w:tc>
          <w:tcPr>
            <w:tcW w:w="42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CC5C6B" w14:textId="57C34DB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581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02275F" w14:textId="71D6BD0B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RK+LK</w:t>
            </w:r>
          </w:p>
        </w:tc>
        <w:tc>
          <w:tcPr>
            <w:tcW w:w="26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AD51B0" w14:textId="7F79F102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26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238F2D" w14:textId="53EFDD1B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30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387AB3" w14:textId="5312047C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718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C81E90" w14:textId="59AFDCCA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 xml:space="preserve">LCA (2004 </w:t>
            </w:r>
            <w:r>
              <w:rPr>
                <w:color w:val="000000"/>
                <w:sz w:val="18"/>
                <w:szCs w:val="18"/>
                <w:lang w:val="fr-LU"/>
              </w:rPr>
              <w:t>and</w:t>
            </w:r>
            <w:r w:rsidRPr="008B74AD">
              <w:rPr>
                <w:color w:val="000000"/>
                <w:sz w:val="18"/>
                <w:szCs w:val="18"/>
                <w:lang w:val="fr-LU"/>
              </w:rPr>
              <w:t xml:space="preserve"> 2013)</w:t>
            </w:r>
          </w:p>
        </w:tc>
      </w:tr>
      <w:tr w:rsidR="00114D8D" w:rsidRPr="008B74AD" w14:paraId="748CBC53" w14:textId="77777777" w:rsidTr="00114D8D">
        <w:tc>
          <w:tcPr>
            <w:tcW w:w="61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0086EF" w14:textId="0024B42D" w:rsidR="00114D8D" w:rsidRPr="008B74AD" w:rsidRDefault="00114D8D" w:rsidP="00114D8D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bCs/>
                <w:color w:val="000000"/>
                <w:sz w:val="18"/>
                <w:szCs w:val="18"/>
                <w:lang w:val="fr-LU"/>
              </w:rPr>
              <w:t>2015003</w:t>
            </w:r>
          </w:p>
        </w:tc>
        <w:tc>
          <w:tcPr>
            <w:tcW w:w="26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452BB4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P</w:t>
            </w:r>
          </w:p>
        </w:tc>
        <w:tc>
          <w:tcPr>
            <w:tcW w:w="535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AA9106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</w:rPr>
            </w:pPr>
            <w:r w:rsidRPr="008B74AD">
              <w:rPr>
                <w:color w:val="000000"/>
                <w:sz w:val="18"/>
                <w:szCs w:val="18"/>
              </w:rPr>
              <w:t>&lt;1h</w:t>
            </w:r>
          </w:p>
        </w:tc>
        <w:tc>
          <w:tcPr>
            <w:tcW w:w="1045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8A7DF3" w14:textId="22884A52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42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0ECD43" w14:textId="1B42FB08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581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E55217" w14:textId="2176C82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26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8B1285" w14:textId="63187F79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26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52742D" w14:textId="343183D5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300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3F9F90" w14:textId="65729EE9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718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D94083" w14:textId="3C914D90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</w:tr>
      <w:tr w:rsidR="00114D8D" w:rsidRPr="008B74AD" w14:paraId="469A9D02" w14:textId="77777777" w:rsidTr="00114D8D">
        <w:tc>
          <w:tcPr>
            <w:tcW w:w="613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21BB14" w14:textId="54C37C51" w:rsidR="00114D8D" w:rsidRPr="008B74AD" w:rsidRDefault="00114D8D" w:rsidP="00114D8D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bCs/>
                <w:color w:val="000000"/>
                <w:sz w:val="18"/>
                <w:szCs w:val="18"/>
                <w:lang w:val="fr-LU"/>
              </w:rPr>
              <w:t>2015004</w:t>
            </w:r>
          </w:p>
        </w:tc>
        <w:tc>
          <w:tcPr>
            <w:tcW w:w="26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12E314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P</w:t>
            </w:r>
          </w:p>
        </w:tc>
        <w:tc>
          <w:tcPr>
            <w:tcW w:w="535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9E56EC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</w:rPr>
            </w:pPr>
            <w:r w:rsidRPr="008B74AD">
              <w:rPr>
                <w:color w:val="000000"/>
                <w:sz w:val="18"/>
                <w:szCs w:val="18"/>
              </w:rPr>
              <w:t>1h&lt;…&lt;3h</w:t>
            </w:r>
          </w:p>
        </w:tc>
        <w:tc>
          <w:tcPr>
            <w:tcW w:w="1045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7981B7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proofErr w:type="spellStart"/>
            <w:r w:rsidRPr="008B74AD">
              <w:rPr>
                <w:color w:val="000000"/>
                <w:sz w:val="18"/>
                <w:szCs w:val="18"/>
                <w:lang w:val="fr-LU"/>
              </w:rPr>
              <w:t>crossfit</w:t>
            </w:r>
            <w:proofErr w:type="spellEnd"/>
          </w:p>
        </w:tc>
        <w:tc>
          <w:tcPr>
            <w:tcW w:w="42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72051F" w14:textId="568FBA9A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581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3B6694" w14:textId="279C3C28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26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DB2052" w14:textId="6FBEC76D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26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73BA7D" w14:textId="5DB96F22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30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C618F1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P</w:t>
            </w:r>
          </w:p>
        </w:tc>
        <w:tc>
          <w:tcPr>
            <w:tcW w:w="718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B78CA0" w14:textId="6A8309CA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</w:tr>
      <w:tr w:rsidR="00114D8D" w:rsidRPr="008B74AD" w14:paraId="76D50A16" w14:textId="77777777" w:rsidTr="00114D8D">
        <w:tc>
          <w:tcPr>
            <w:tcW w:w="61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86291F" w14:textId="0F9886A9" w:rsidR="00114D8D" w:rsidRPr="008B74AD" w:rsidRDefault="00114D8D" w:rsidP="00114D8D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8B74AD">
              <w:rPr>
                <w:bCs/>
                <w:color w:val="000000"/>
                <w:sz w:val="18"/>
                <w:szCs w:val="18"/>
              </w:rPr>
              <w:t>2015005</w:t>
            </w:r>
          </w:p>
        </w:tc>
        <w:tc>
          <w:tcPr>
            <w:tcW w:w="26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E46A79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P</w:t>
            </w:r>
          </w:p>
        </w:tc>
        <w:tc>
          <w:tcPr>
            <w:tcW w:w="535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D5601F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&gt;5h</w:t>
            </w:r>
          </w:p>
        </w:tc>
        <w:tc>
          <w:tcPr>
            <w:tcW w:w="1045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D57FFF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proofErr w:type="spellStart"/>
            <w:r w:rsidRPr="008B74AD">
              <w:rPr>
                <w:color w:val="000000"/>
                <w:sz w:val="18"/>
                <w:szCs w:val="18"/>
                <w:lang w:val="fr-LU"/>
              </w:rPr>
              <w:t>biking</w:t>
            </w:r>
            <w:proofErr w:type="spellEnd"/>
            <w:r w:rsidRPr="008B74AD">
              <w:rPr>
                <w:color w:val="000000"/>
                <w:sz w:val="18"/>
                <w:szCs w:val="18"/>
                <w:lang w:val="fr-LU"/>
              </w:rPr>
              <w:t xml:space="preserve">, </w:t>
            </w:r>
            <w:proofErr w:type="spellStart"/>
            <w:r w:rsidRPr="008B74AD">
              <w:rPr>
                <w:color w:val="000000"/>
                <w:sz w:val="18"/>
                <w:szCs w:val="18"/>
                <w:lang w:val="fr-LU"/>
              </w:rPr>
              <w:t>swimming</w:t>
            </w:r>
            <w:proofErr w:type="spellEnd"/>
            <w:r w:rsidRPr="008B74AD">
              <w:rPr>
                <w:color w:val="000000"/>
                <w:sz w:val="18"/>
                <w:szCs w:val="18"/>
                <w:lang w:val="fr-LU"/>
              </w:rPr>
              <w:t>, running</w:t>
            </w:r>
          </w:p>
        </w:tc>
        <w:tc>
          <w:tcPr>
            <w:tcW w:w="42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9C217F" w14:textId="76A147B6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581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BDC007" w14:textId="20F6B64D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26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7CC3E8" w14:textId="5ED31C81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26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745C51" w14:textId="72B73EED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300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0682BE" w14:textId="4BB9A083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718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D27B68" w14:textId="25CBB680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</w:tr>
      <w:tr w:rsidR="00114D8D" w:rsidRPr="008B74AD" w14:paraId="6B0C9466" w14:textId="77777777" w:rsidTr="00114D8D">
        <w:tc>
          <w:tcPr>
            <w:tcW w:w="613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F0EEDE" w14:textId="6F7ACD3A" w:rsidR="00114D8D" w:rsidRPr="008B74AD" w:rsidRDefault="00114D8D" w:rsidP="00114D8D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8B74AD">
              <w:rPr>
                <w:bCs/>
                <w:color w:val="000000"/>
                <w:sz w:val="18"/>
                <w:szCs w:val="18"/>
              </w:rPr>
              <w:t>2015007</w:t>
            </w:r>
          </w:p>
        </w:tc>
        <w:tc>
          <w:tcPr>
            <w:tcW w:w="26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08A4AB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S</w:t>
            </w:r>
          </w:p>
        </w:tc>
        <w:tc>
          <w:tcPr>
            <w:tcW w:w="535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A23526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1h&lt;…&lt;3h</w:t>
            </w:r>
          </w:p>
        </w:tc>
        <w:tc>
          <w:tcPr>
            <w:tcW w:w="1045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DDC467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 xml:space="preserve">tennis, golf, soft </w:t>
            </w:r>
            <w:proofErr w:type="spellStart"/>
            <w:r w:rsidRPr="008B74AD">
              <w:rPr>
                <w:color w:val="000000"/>
                <w:sz w:val="18"/>
                <w:szCs w:val="18"/>
                <w:lang w:val="fr-LU"/>
              </w:rPr>
              <w:t>gymnastics</w:t>
            </w:r>
            <w:proofErr w:type="spellEnd"/>
          </w:p>
        </w:tc>
        <w:tc>
          <w:tcPr>
            <w:tcW w:w="42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C475D8" w14:textId="10348C33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581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E98B73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LK</w:t>
            </w:r>
          </w:p>
        </w:tc>
        <w:tc>
          <w:tcPr>
            <w:tcW w:w="26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97AC85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RF</w:t>
            </w:r>
          </w:p>
        </w:tc>
        <w:tc>
          <w:tcPr>
            <w:tcW w:w="26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C239D1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T</w:t>
            </w:r>
          </w:p>
        </w:tc>
        <w:tc>
          <w:tcPr>
            <w:tcW w:w="30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30D60E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P</w:t>
            </w:r>
          </w:p>
        </w:tc>
        <w:tc>
          <w:tcPr>
            <w:tcW w:w="718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90835E" w14:textId="6F135C8D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</w:tr>
      <w:tr w:rsidR="00114D8D" w:rsidRPr="008B74AD" w14:paraId="5A91B52F" w14:textId="77777777" w:rsidTr="00114D8D">
        <w:tc>
          <w:tcPr>
            <w:tcW w:w="61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A5F26E" w14:textId="4A9B9849" w:rsidR="00114D8D" w:rsidRPr="008B74AD" w:rsidRDefault="00114D8D" w:rsidP="00114D8D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8B74AD">
              <w:rPr>
                <w:bCs/>
                <w:color w:val="000000"/>
                <w:sz w:val="18"/>
                <w:szCs w:val="18"/>
              </w:rPr>
              <w:t>2015013</w:t>
            </w:r>
          </w:p>
        </w:tc>
        <w:tc>
          <w:tcPr>
            <w:tcW w:w="26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525D05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P</w:t>
            </w:r>
          </w:p>
        </w:tc>
        <w:tc>
          <w:tcPr>
            <w:tcW w:w="535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C77AB6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3h&lt;…&lt;5h</w:t>
            </w:r>
          </w:p>
        </w:tc>
        <w:tc>
          <w:tcPr>
            <w:tcW w:w="1045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BB4F31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proofErr w:type="spellStart"/>
            <w:r w:rsidRPr="008B74AD">
              <w:rPr>
                <w:color w:val="000000"/>
                <w:sz w:val="18"/>
                <w:szCs w:val="18"/>
                <w:lang w:val="fr-LU"/>
              </w:rPr>
              <w:t>walking</w:t>
            </w:r>
            <w:proofErr w:type="spellEnd"/>
            <w:r w:rsidRPr="008B74AD">
              <w:rPr>
                <w:color w:val="000000"/>
                <w:sz w:val="18"/>
                <w:szCs w:val="18"/>
                <w:lang w:val="fr-LU"/>
              </w:rPr>
              <w:t xml:space="preserve">, soft </w:t>
            </w:r>
            <w:proofErr w:type="spellStart"/>
            <w:r w:rsidRPr="008B74AD">
              <w:rPr>
                <w:color w:val="000000"/>
                <w:sz w:val="18"/>
                <w:szCs w:val="18"/>
                <w:lang w:val="fr-LU"/>
              </w:rPr>
              <w:t>gymnastics</w:t>
            </w:r>
            <w:proofErr w:type="spellEnd"/>
          </w:p>
        </w:tc>
        <w:tc>
          <w:tcPr>
            <w:tcW w:w="42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D9D1AF" w14:textId="292FC6E3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581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4DF9F9" w14:textId="07C5ED9B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LA+RA</w:t>
            </w:r>
          </w:p>
        </w:tc>
        <w:tc>
          <w:tcPr>
            <w:tcW w:w="26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7B7F4D" w14:textId="410F3432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26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CF8F80" w14:textId="10D1E42B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300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C11C3C" w14:textId="0F32BF4A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718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64F181" w14:textId="65224B3A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</w:tr>
      <w:tr w:rsidR="00114D8D" w:rsidRPr="008B74AD" w14:paraId="7799ADC3" w14:textId="77777777" w:rsidTr="00114D8D">
        <w:tc>
          <w:tcPr>
            <w:tcW w:w="613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E0A551" w14:textId="5933D187" w:rsidR="00114D8D" w:rsidRPr="008B74AD" w:rsidRDefault="00114D8D" w:rsidP="00114D8D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8B74AD">
              <w:rPr>
                <w:bCs/>
                <w:color w:val="000000"/>
                <w:sz w:val="18"/>
                <w:szCs w:val="18"/>
              </w:rPr>
              <w:t>2015015</w:t>
            </w:r>
          </w:p>
        </w:tc>
        <w:tc>
          <w:tcPr>
            <w:tcW w:w="26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32D4B7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P</w:t>
            </w:r>
          </w:p>
        </w:tc>
        <w:tc>
          <w:tcPr>
            <w:tcW w:w="535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174479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3h&lt;…&lt;5h</w:t>
            </w:r>
          </w:p>
        </w:tc>
        <w:tc>
          <w:tcPr>
            <w:tcW w:w="1045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AAC78D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 xml:space="preserve">running, soft </w:t>
            </w:r>
            <w:proofErr w:type="spellStart"/>
            <w:r w:rsidRPr="008B74AD">
              <w:rPr>
                <w:color w:val="000000"/>
                <w:sz w:val="18"/>
                <w:szCs w:val="18"/>
                <w:lang w:val="fr-LU"/>
              </w:rPr>
              <w:t>gymnastics</w:t>
            </w:r>
            <w:proofErr w:type="spellEnd"/>
          </w:p>
        </w:tc>
        <w:tc>
          <w:tcPr>
            <w:tcW w:w="42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B62DC8" w14:textId="5309FE78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581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074F64" w14:textId="21E5199D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26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7D5ADC" w14:textId="42C1BDA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26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139838" w14:textId="0E4480D5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30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C35E35" w14:textId="5F05D5E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718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01E422" w14:textId="5EDE3A01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</w:tr>
      <w:tr w:rsidR="00114D8D" w:rsidRPr="008B74AD" w14:paraId="27C81EAE" w14:textId="77777777" w:rsidTr="00114D8D">
        <w:tc>
          <w:tcPr>
            <w:tcW w:w="61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1134CE" w14:textId="2341C116" w:rsidR="00114D8D" w:rsidRPr="008B74AD" w:rsidRDefault="00114D8D" w:rsidP="00114D8D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015016</w:t>
            </w:r>
          </w:p>
        </w:tc>
        <w:tc>
          <w:tcPr>
            <w:tcW w:w="26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2381C7" w14:textId="2C993C3D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P</w:t>
            </w:r>
          </w:p>
        </w:tc>
        <w:tc>
          <w:tcPr>
            <w:tcW w:w="535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3678F2" w14:textId="0DA8C26F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1h&lt;…&lt;3h</w:t>
            </w:r>
          </w:p>
        </w:tc>
        <w:tc>
          <w:tcPr>
            <w:tcW w:w="1045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CACAF5" w14:textId="1E37E0BC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 xml:space="preserve">running, horse </w:t>
            </w:r>
            <w:proofErr w:type="spellStart"/>
            <w:r>
              <w:rPr>
                <w:color w:val="000000"/>
                <w:sz w:val="18"/>
                <w:szCs w:val="18"/>
                <w:lang w:val="fr-LU"/>
              </w:rPr>
              <w:t>riding</w:t>
            </w:r>
            <w:proofErr w:type="spellEnd"/>
          </w:p>
        </w:tc>
        <w:tc>
          <w:tcPr>
            <w:tcW w:w="42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D8FA30" w14:textId="60B55FEA" w:rsidR="00114D8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581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02CD77" w14:textId="292D891F" w:rsidR="00114D8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RA+LA</w:t>
            </w:r>
          </w:p>
        </w:tc>
        <w:tc>
          <w:tcPr>
            <w:tcW w:w="26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9139C1" w14:textId="52F2406E" w:rsidR="00114D8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26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616DC4" w14:textId="329E9175" w:rsidR="00114D8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300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BCCB13" w14:textId="083EF2A6" w:rsidR="00114D8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718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C76DB2" w14:textId="71EF862B" w:rsidR="00114D8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</w:tr>
      <w:tr w:rsidR="00114D8D" w:rsidRPr="008B74AD" w14:paraId="0B1FA928" w14:textId="77777777" w:rsidTr="00114D8D">
        <w:tc>
          <w:tcPr>
            <w:tcW w:w="613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AC01A2" w14:textId="1BB94F29" w:rsidR="00114D8D" w:rsidRPr="008B74AD" w:rsidRDefault="00114D8D" w:rsidP="00114D8D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8B74AD">
              <w:rPr>
                <w:bCs/>
                <w:color w:val="000000"/>
                <w:sz w:val="18"/>
                <w:szCs w:val="18"/>
              </w:rPr>
              <w:t>2015017</w:t>
            </w:r>
          </w:p>
        </w:tc>
        <w:tc>
          <w:tcPr>
            <w:tcW w:w="26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C77DFE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P</w:t>
            </w:r>
          </w:p>
        </w:tc>
        <w:tc>
          <w:tcPr>
            <w:tcW w:w="535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394075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&lt;1h</w:t>
            </w:r>
          </w:p>
        </w:tc>
        <w:tc>
          <w:tcPr>
            <w:tcW w:w="1045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6A9169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running</w:t>
            </w:r>
          </w:p>
        </w:tc>
        <w:tc>
          <w:tcPr>
            <w:tcW w:w="42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5938DD" w14:textId="33BE7CA9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581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E780AE" w14:textId="69CBB84F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26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405991" w14:textId="6223ACD5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26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B8FF05" w14:textId="579A92C1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30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1C39A9" w14:textId="0534E21A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718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DCCFE1" w14:textId="28BBFBAA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</w:tr>
      <w:tr w:rsidR="00114D8D" w:rsidRPr="008B74AD" w14:paraId="72A19077" w14:textId="77777777" w:rsidTr="00114D8D">
        <w:tc>
          <w:tcPr>
            <w:tcW w:w="61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A922C5" w14:textId="44119373" w:rsidR="00114D8D" w:rsidRPr="008B74AD" w:rsidRDefault="00114D8D" w:rsidP="00114D8D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8B74AD">
              <w:rPr>
                <w:bCs/>
                <w:color w:val="000000"/>
                <w:sz w:val="18"/>
                <w:szCs w:val="18"/>
              </w:rPr>
              <w:lastRenderedPageBreak/>
              <w:t>2015020</w:t>
            </w:r>
          </w:p>
        </w:tc>
        <w:tc>
          <w:tcPr>
            <w:tcW w:w="26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A7C518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S</w:t>
            </w:r>
          </w:p>
        </w:tc>
        <w:tc>
          <w:tcPr>
            <w:tcW w:w="535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410848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&gt;5h</w:t>
            </w:r>
          </w:p>
        </w:tc>
        <w:tc>
          <w:tcPr>
            <w:tcW w:w="1045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E76EA0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</w:rPr>
            </w:pPr>
            <w:r w:rsidRPr="008B74AD">
              <w:rPr>
                <w:color w:val="000000"/>
                <w:sz w:val="18"/>
                <w:szCs w:val="18"/>
              </w:rPr>
              <w:t>biking, running, swimming, volleyball</w:t>
            </w:r>
          </w:p>
        </w:tc>
        <w:tc>
          <w:tcPr>
            <w:tcW w:w="42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8BBA01" w14:textId="2D2728D9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81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6B95F4" w14:textId="681905F8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6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646019" w14:textId="5A850B14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6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C76A3C" w14:textId="4BD98741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300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4360C2" w14:textId="2D30026F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718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E3A79B" w14:textId="3CB65973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</w:tr>
      <w:tr w:rsidR="00114D8D" w:rsidRPr="008B74AD" w14:paraId="02F966D8" w14:textId="77777777" w:rsidTr="00114D8D">
        <w:tc>
          <w:tcPr>
            <w:tcW w:w="613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30170D" w14:textId="024784CF" w:rsidR="00114D8D" w:rsidRPr="008B74AD" w:rsidRDefault="00114D8D" w:rsidP="00114D8D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8B74AD">
              <w:rPr>
                <w:bCs/>
                <w:color w:val="000000"/>
                <w:sz w:val="18"/>
                <w:szCs w:val="18"/>
              </w:rPr>
              <w:t>2015021</w:t>
            </w:r>
          </w:p>
        </w:tc>
        <w:tc>
          <w:tcPr>
            <w:tcW w:w="26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F114D4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P</w:t>
            </w:r>
          </w:p>
        </w:tc>
        <w:tc>
          <w:tcPr>
            <w:tcW w:w="535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B8F151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3h&lt;…&lt;5h</w:t>
            </w:r>
          </w:p>
        </w:tc>
        <w:tc>
          <w:tcPr>
            <w:tcW w:w="1045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0E8445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running, cardio, fitness</w:t>
            </w:r>
          </w:p>
        </w:tc>
        <w:tc>
          <w:tcPr>
            <w:tcW w:w="42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F52EB9" w14:textId="20052A92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581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0E3929" w14:textId="646D43F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26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B3BE72" w14:textId="681A3676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26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9E127A" w14:textId="60968042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30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379DED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P</w:t>
            </w:r>
          </w:p>
        </w:tc>
        <w:tc>
          <w:tcPr>
            <w:tcW w:w="718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B24B23" w14:textId="45B9E601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</w:tr>
      <w:tr w:rsidR="00114D8D" w:rsidRPr="008B74AD" w14:paraId="13F49FB8" w14:textId="77777777" w:rsidTr="00114D8D">
        <w:tc>
          <w:tcPr>
            <w:tcW w:w="61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EB2856" w14:textId="0C0FA236" w:rsidR="00114D8D" w:rsidRPr="008B74AD" w:rsidRDefault="00114D8D" w:rsidP="00114D8D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8B74AD">
              <w:rPr>
                <w:bCs/>
                <w:color w:val="000000"/>
                <w:sz w:val="18"/>
                <w:szCs w:val="18"/>
              </w:rPr>
              <w:t>2015026</w:t>
            </w:r>
          </w:p>
        </w:tc>
        <w:tc>
          <w:tcPr>
            <w:tcW w:w="26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774A1B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S</w:t>
            </w:r>
          </w:p>
        </w:tc>
        <w:tc>
          <w:tcPr>
            <w:tcW w:w="535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62B6A4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1h&lt;…&lt;3h</w:t>
            </w:r>
          </w:p>
        </w:tc>
        <w:tc>
          <w:tcPr>
            <w:tcW w:w="1045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057A56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proofErr w:type="spellStart"/>
            <w:r w:rsidRPr="008B74AD">
              <w:rPr>
                <w:color w:val="000000"/>
                <w:sz w:val="18"/>
                <w:szCs w:val="18"/>
                <w:lang w:val="fr-LU"/>
              </w:rPr>
              <w:t>swimming</w:t>
            </w:r>
            <w:proofErr w:type="spellEnd"/>
            <w:r w:rsidRPr="008B74AD">
              <w:rPr>
                <w:color w:val="000000"/>
                <w:sz w:val="18"/>
                <w:szCs w:val="18"/>
                <w:lang w:val="fr-LU"/>
              </w:rPr>
              <w:t xml:space="preserve">, </w:t>
            </w:r>
            <w:proofErr w:type="spellStart"/>
            <w:r w:rsidRPr="008B74AD">
              <w:rPr>
                <w:color w:val="000000"/>
                <w:sz w:val="18"/>
                <w:szCs w:val="18"/>
                <w:lang w:val="fr-LU"/>
              </w:rPr>
              <w:t>walking</w:t>
            </w:r>
            <w:proofErr w:type="spellEnd"/>
          </w:p>
        </w:tc>
        <w:tc>
          <w:tcPr>
            <w:tcW w:w="42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32F708" w14:textId="71BFB305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581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3BB3D0" w14:textId="5CEEFFDF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26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6E1E76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RF</w:t>
            </w:r>
          </w:p>
        </w:tc>
        <w:tc>
          <w:tcPr>
            <w:tcW w:w="26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935DED" w14:textId="0434056A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300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870465" w14:textId="21EE06B6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718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C0727B" w14:textId="450BA90C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</w:tr>
      <w:tr w:rsidR="00114D8D" w:rsidRPr="008B74AD" w14:paraId="3161D5BC" w14:textId="77777777" w:rsidTr="00114D8D">
        <w:tc>
          <w:tcPr>
            <w:tcW w:w="613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A010D0" w14:textId="6AE1C569" w:rsidR="00114D8D" w:rsidRPr="008B74AD" w:rsidRDefault="00114D8D" w:rsidP="00114D8D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8B74AD">
              <w:rPr>
                <w:bCs/>
                <w:color w:val="000000"/>
                <w:sz w:val="18"/>
                <w:szCs w:val="18"/>
              </w:rPr>
              <w:t>2015027</w:t>
            </w:r>
          </w:p>
        </w:tc>
        <w:tc>
          <w:tcPr>
            <w:tcW w:w="26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B1D387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P</w:t>
            </w:r>
          </w:p>
        </w:tc>
        <w:tc>
          <w:tcPr>
            <w:tcW w:w="535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0CC553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1h&lt;…&lt;3h</w:t>
            </w:r>
          </w:p>
        </w:tc>
        <w:tc>
          <w:tcPr>
            <w:tcW w:w="1045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FACE7B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proofErr w:type="spellStart"/>
            <w:r w:rsidRPr="008B74AD">
              <w:rPr>
                <w:color w:val="000000"/>
                <w:sz w:val="18"/>
                <w:szCs w:val="18"/>
                <w:lang w:val="fr-LU"/>
              </w:rPr>
              <w:t>walking</w:t>
            </w:r>
            <w:proofErr w:type="spellEnd"/>
            <w:r w:rsidRPr="008B74AD">
              <w:rPr>
                <w:color w:val="000000"/>
                <w:sz w:val="18"/>
                <w:szCs w:val="18"/>
                <w:lang w:val="fr-LU"/>
              </w:rPr>
              <w:t xml:space="preserve">, </w:t>
            </w:r>
            <w:proofErr w:type="spellStart"/>
            <w:r w:rsidRPr="008B74AD">
              <w:rPr>
                <w:color w:val="000000"/>
                <w:sz w:val="18"/>
                <w:szCs w:val="18"/>
                <w:lang w:val="fr-LU"/>
              </w:rPr>
              <w:t>biking</w:t>
            </w:r>
            <w:proofErr w:type="spellEnd"/>
          </w:p>
        </w:tc>
        <w:tc>
          <w:tcPr>
            <w:tcW w:w="42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D0098A" w14:textId="059B4DD5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581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0AF091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LK</w:t>
            </w:r>
          </w:p>
        </w:tc>
        <w:tc>
          <w:tcPr>
            <w:tcW w:w="26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BBB7C7" w14:textId="1ADC070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26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86239C" w14:textId="3C27FD1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30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10FB1B" w14:textId="5EBE991C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718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7DEFB6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proofErr w:type="spellStart"/>
            <w:r w:rsidRPr="008B74AD">
              <w:rPr>
                <w:color w:val="000000"/>
                <w:sz w:val="18"/>
                <w:szCs w:val="18"/>
                <w:lang w:val="fr-LU"/>
              </w:rPr>
              <w:t>Left</w:t>
            </w:r>
            <w:proofErr w:type="spellEnd"/>
            <w:r w:rsidRPr="008B74AD">
              <w:rPr>
                <w:color w:val="000000"/>
                <w:sz w:val="18"/>
                <w:szCs w:val="18"/>
                <w:lang w:val="fr-LU"/>
              </w:rPr>
              <w:t xml:space="preserve"> LCA (2003)</w:t>
            </w:r>
          </w:p>
        </w:tc>
      </w:tr>
      <w:tr w:rsidR="00114D8D" w:rsidRPr="008B74AD" w14:paraId="7169C7DF" w14:textId="77777777" w:rsidTr="00114D8D">
        <w:tc>
          <w:tcPr>
            <w:tcW w:w="61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51651E" w14:textId="4A7AFFDC" w:rsidR="00114D8D" w:rsidRPr="008B74AD" w:rsidRDefault="00114D8D" w:rsidP="00114D8D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8B74AD">
              <w:rPr>
                <w:bCs/>
                <w:color w:val="000000"/>
                <w:sz w:val="18"/>
                <w:szCs w:val="18"/>
              </w:rPr>
              <w:t>2015030</w:t>
            </w:r>
          </w:p>
        </w:tc>
        <w:tc>
          <w:tcPr>
            <w:tcW w:w="26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A0DEE0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S</w:t>
            </w:r>
          </w:p>
        </w:tc>
        <w:tc>
          <w:tcPr>
            <w:tcW w:w="535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93334F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&gt;5h</w:t>
            </w:r>
          </w:p>
        </w:tc>
        <w:tc>
          <w:tcPr>
            <w:tcW w:w="1045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2421F6" w14:textId="6AB1D94D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proofErr w:type="spellStart"/>
            <w:r>
              <w:rPr>
                <w:color w:val="000000"/>
                <w:sz w:val="18"/>
                <w:szCs w:val="18"/>
                <w:lang w:val="fr-LU"/>
              </w:rPr>
              <w:t>f</w:t>
            </w:r>
            <w:r w:rsidRPr="008B74AD">
              <w:rPr>
                <w:color w:val="000000"/>
                <w:sz w:val="18"/>
                <w:szCs w:val="18"/>
                <w:lang w:val="fr-LU"/>
              </w:rPr>
              <w:t>ottball</w:t>
            </w:r>
            <w:proofErr w:type="spellEnd"/>
            <w:r w:rsidRPr="008B74AD">
              <w:rPr>
                <w:color w:val="000000"/>
                <w:sz w:val="18"/>
                <w:szCs w:val="18"/>
                <w:lang w:val="fr-LU"/>
              </w:rPr>
              <w:t>, running</w:t>
            </w:r>
          </w:p>
        </w:tc>
        <w:tc>
          <w:tcPr>
            <w:tcW w:w="42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37A00E" w14:textId="3E98489A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581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03E9B6" w14:textId="5B138FB0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LA+LK</w:t>
            </w:r>
          </w:p>
        </w:tc>
        <w:tc>
          <w:tcPr>
            <w:tcW w:w="26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29E6E7" w14:textId="144A3249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26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8BE218" w14:textId="78827D2B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300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6D72B6" w14:textId="09303FE4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718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D6683D" w14:textId="44865562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</w:tr>
      <w:tr w:rsidR="00114D8D" w:rsidRPr="008B74AD" w14:paraId="51717B13" w14:textId="77777777" w:rsidTr="00114D8D">
        <w:tc>
          <w:tcPr>
            <w:tcW w:w="613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259C71" w14:textId="5028FFD7" w:rsidR="00114D8D" w:rsidRPr="008B74AD" w:rsidRDefault="00114D8D" w:rsidP="00114D8D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8B74AD">
              <w:rPr>
                <w:bCs/>
                <w:color w:val="000000"/>
                <w:sz w:val="18"/>
                <w:szCs w:val="18"/>
              </w:rPr>
              <w:t>2015032</w:t>
            </w:r>
          </w:p>
        </w:tc>
        <w:tc>
          <w:tcPr>
            <w:tcW w:w="26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EF5A36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S</w:t>
            </w:r>
          </w:p>
        </w:tc>
        <w:tc>
          <w:tcPr>
            <w:tcW w:w="535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64CE8B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3h&lt;…&lt;5h</w:t>
            </w:r>
          </w:p>
        </w:tc>
        <w:tc>
          <w:tcPr>
            <w:tcW w:w="1045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547DE5" w14:textId="0E91D2B5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proofErr w:type="spellStart"/>
            <w:r>
              <w:rPr>
                <w:color w:val="000000"/>
                <w:sz w:val="18"/>
                <w:szCs w:val="18"/>
                <w:lang w:val="fr-LU"/>
              </w:rPr>
              <w:t>c</w:t>
            </w:r>
            <w:r w:rsidRPr="008B74AD">
              <w:rPr>
                <w:color w:val="000000"/>
                <w:sz w:val="18"/>
                <w:szCs w:val="18"/>
                <w:lang w:val="fr-LU"/>
              </w:rPr>
              <w:t>limbing</w:t>
            </w:r>
            <w:proofErr w:type="spellEnd"/>
            <w:r w:rsidRPr="008B74AD">
              <w:rPr>
                <w:color w:val="000000"/>
                <w:sz w:val="18"/>
                <w:szCs w:val="18"/>
                <w:lang w:val="fr-LU"/>
              </w:rPr>
              <w:t>, fitness</w:t>
            </w:r>
          </w:p>
        </w:tc>
        <w:tc>
          <w:tcPr>
            <w:tcW w:w="42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6E7409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</w:p>
        </w:tc>
        <w:tc>
          <w:tcPr>
            <w:tcW w:w="581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665FCD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</w:p>
        </w:tc>
        <w:tc>
          <w:tcPr>
            <w:tcW w:w="26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760FD7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</w:p>
        </w:tc>
        <w:tc>
          <w:tcPr>
            <w:tcW w:w="26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4A992D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</w:p>
        </w:tc>
        <w:tc>
          <w:tcPr>
            <w:tcW w:w="30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E326AB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</w:p>
        </w:tc>
        <w:tc>
          <w:tcPr>
            <w:tcW w:w="718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4F475C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</w:p>
        </w:tc>
      </w:tr>
      <w:tr w:rsidR="00114D8D" w:rsidRPr="008B74AD" w14:paraId="0F396F7F" w14:textId="77777777" w:rsidTr="00114D8D">
        <w:tc>
          <w:tcPr>
            <w:tcW w:w="61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5EE723" w14:textId="22BCE03D" w:rsidR="00114D8D" w:rsidRPr="008B74AD" w:rsidRDefault="00114D8D" w:rsidP="00114D8D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8B74AD">
              <w:rPr>
                <w:bCs/>
                <w:color w:val="000000"/>
                <w:sz w:val="18"/>
                <w:szCs w:val="18"/>
              </w:rPr>
              <w:t>2015035</w:t>
            </w:r>
          </w:p>
        </w:tc>
        <w:tc>
          <w:tcPr>
            <w:tcW w:w="26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D62008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S</w:t>
            </w:r>
          </w:p>
        </w:tc>
        <w:tc>
          <w:tcPr>
            <w:tcW w:w="535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977F1E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&lt;1h</w:t>
            </w:r>
          </w:p>
        </w:tc>
        <w:tc>
          <w:tcPr>
            <w:tcW w:w="1045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F45BD2" w14:textId="60139745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42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734A6D" w14:textId="752DB735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581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FB1359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RA</w:t>
            </w:r>
          </w:p>
        </w:tc>
        <w:tc>
          <w:tcPr>
            <w:tcW w:w="26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22141A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RT</w:t>
            </w:r>
          </w:p>
        </w:tc>
        <w:tc>
          <w:tcPr>
            <w:tcW w:w="26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69E9F6" w14:textId="535DC5D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300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4144E8" w14:textId="5931C10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718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FD3725" w14:textId="43AB4353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</w:tr>
      <w:tr w:rsidR="00114D8D" w:rsidRPr="008B74AD" w14:paraId="730F9A2D" w14:textId="77777777" w:rsidTr="00114D8D">
        <w:tc>
          <w:tcPr>
            <w:tcW w:w="613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7701BA" w14:textId="0FF54A98" w:rsidR="00114D8D" w:rsidRPr="008B74AD" w:rsidRDefault="00114D8D" w:rsidP="00114D8D">
            <w:pPr>
              <w:tabs>
                <w:tab w:val="center" w:pos="402"/>
              </w:tabs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ab/>
            </w:r>
            <w:r w:rsidRPr="008B74AD">
              <w:rPr>
                <w:bCs/>
                <w:color w:val="000000"/>
                <w:sz w:val="18"/>
                <w:szCs w:val="18"/>
              </w:rPr>
              <w:t>2015037</w:t>
            </w:r>
          </w:p>
        </w:tc>
        <w:tc>
          <w:tcPr>
            <w:tcW w:w="26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8A04F3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S</w:t>
            </w:r>
          </w:p>
        </w:tc>
        <w:tc>
          <w:tcPr>
            <w:tcW w:w="535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ECC9F3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&lt;1h</w:t>
            </w:r>
          </w:p>
        </w:tc>
        <w:tc>
          <w:tcPr>
            <w:tcW w:w="1045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0C49CA" w14:textId="40C59D5D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42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77B468" w14:textId="4F686593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581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50D472" w14:textId="6B3A1FFC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26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F2EB02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RF</w:t>
            </w:r>
          </w:p>
        </w:tc>
        <w:tc>
          <w:tcPr>
            <w:tcW w:w="26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2EA484" w14:textId="3F20505C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30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6A07F0" w14:textId="04817636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718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BF4D92" w14:textId="318C17FC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</w:tr>
      <w:tr w:rsidR="00114D8D" w:rsidRPr="008B74AD" w14:paraId="3F4B8E86" w14:textId="77777777" w:rsidTr="00114D8D">
        <w:tc>
          <w:tcPr>
            <w:tcW w:w="61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9A9CC5" w14:textId="12797228" w:rsidR="00114D8D" w:rsidRPr="008B74AD" w:rsidRDefault="00114D8D" w:rsidP="00114D8D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8B74AD">
              <w:rPr>
                <w:bCs/>
                <w:color w:val="000000"/>
                <w:sz w:val="18"/>
                <w:szCs w:val="18"/>
              </w:rPr>
              <w:t>2015041</w:t>
            </w:r>
          </w:p>
        </w:tc>
        <w:tc>
          <w:tcPr>
            <w:tcW w:w="26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7D051D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P</w:t>
            </w:r>
          </w:p>
        </w:tc>
        <w:tc>
          <w:tcPr>
            <w:tcW w:w="535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39F151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&lt;1h</w:t>
            </w:r>
          </w:p>
        </w:tc>
        <w:tc>
          <w:tcPr>
            <w:tcW w:w="1045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EB8AB6" w14:textId="7A2ADDA3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42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356399" w14:textId="792FBE90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581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3ACB9D" w14:textId="410E6441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26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A1F025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RF</w:t>
            </w:r>
          </w:p>
        </w:tc>
        <w:tc>
          <w:tcPr>
            <w:tcW w:w="26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86986E" w14:textId="1C173BBD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300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927766" w14:textId="4BF6D6E0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718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FB49D0" w14:textId="696F16D9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</w:tr>
      <w:tr w:rsidR="00114D8D" w:rsidRPr="008B74AD" w14:paraId="413D41B0" w14:textId="77777777" w:rsidTr="00114D8D">
        <w:tc>
          <w:tcPr>
            <w:tcW w:w="613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A77BFA" w14:textId="6F35B0FE" w:rsidR="00114D8D" w:rsidRPr="008B74AD" w:rsidRDefault="00114D8D" w:rsidP="00114D8D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8B74AD">
              <w:rPr>
                <w:bCs/>
                <w:color w:val="000000"/>
                <w:sz w:val="18"/>
                <w:szCs w:val="18"/>
              </w:rPr>
              <w:t>2015042</w:t>
            </w:r>
          </w:p>
        </w:tc>
        <w:tc>
          <w:tcPr>
            <w:tcW w:w="26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4C02BB" w14:textId="70BAAE3A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535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11A2C4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1h&lt;…&lt;3h</w:t>
            </w:r>
          </w:p>
        </w:tc>
        <w:tc>
          <w:tcPr>
            <w:tcW w:w="1045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9E0315" w14:textId="2A2A7DCE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b</w:t>
            </w:r>
            <w:r w:rsidRPr="008B74AD">
              <w:rPr>
                <w:color w:val="000000"/>
                <w:sz w:val="18"/>
                <w:szCs w:val="18"/>
                <w:lang w:val="fr-LU"/>
              </w:rPr>
              <w:t>odybuilding, cardio</w:t>
            </w:r>
          </w:p>
        </w:tc>
        <w:tc>
          <w:tcPr>
            <w:tcW w:w="42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E91A37" w14:textId="4CA40FAA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581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9F84CD" w14:textId="23A3E002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26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B677A1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RF</w:t>
            </w:r>
          </w:p>
        </w:tc>
        <w:tc>
          <w:tcPr>
            <w:tcW w:w="26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181615" w14:textId="7817372F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30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13FF1E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P</w:t>
            </w:r>
          </w:p>
        </w:tc>
        <w:tc>
          <w:tcPr>
            <w:tcW w:w="718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2EF36C" w14:textId="6183475D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</w:tr>
      <w:tr w:rsidR="00114D8D" w:rsidRPr="008B74AD" w14:paraId="39656256" w14:textId="77777777" w:rsidTr="00114D8D">
        <w:tc>
          <w:tcPr>
            <w:tcW w:w="61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0DD367" w14:textId="52125D72" w:rsidR="00114D8D" w:rsidRPr="008B74AD" w:rsidRDefault="00114D8D" w:rsidP="00114D8D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8B74AD">
              <w:rPr>
                <w:bCs/>
                <w:color w:val="000000"/>
                <w:sz w:val="18"/>
                <w:szCs w:val="18"/>
              </w:rPr>
              <w:t>2015043</w:t>
            </w:r>
          </w:p>
        </w:tc>
        <w:tc>
          <w:tcPr>
            <w:tcW w:w="26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7407C9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P</w:t>
            </w:r>
          </w:p>
        </w:tc>
        <w:tc>
          <w:tcPr>
            <w:tcW w:w="535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5B7D0A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&gt;5h</w:t>
            </w:r>
          </w:p>
        </w:tc>
        <w:tc>
          <w:tcPr>
            <w:tcW w:w="1045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D8CC5C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proofErr w:type="spellStart"/>
            <w:r w:rsidRPr="008B74AD">
              <w:rPr>
                <w:color w:val="000000"/>
                <w:sz w:val="18"/>
                <w:szCs w:val="18"/>
                <w:lang w:val="fr-LU"/>
              </w:rPr>
              <w:t>biking</w:t>
            </w:r>
            <w:proofErr w:type="spellEnd"/>
          </w:p>
        </w:tc>
        <w:tc>
          <w:tcPr>
            <w:tcW w:w="42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24DCA2" w14:textId="64E290E3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581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310C51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RA</w:t>
            </w:r>
          </w:p>
        </w:tc>
        <w:tc>
          <w:tcPr>
            <w:tcW w:w="26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B2549E" w14:textId="77777777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 w:rsidRPr="008B74AD">
              <w:rPr>
                <w:color w:val="000000"/>
                <w:sz w:val="18"/>
                <w:szCs w:val="18"/>
                <w:lang w:val="fr-LU"/>
              </w:rPr>
              <w:t>RF</w:t>
            </w:r>
          </w:p>
        </w:tc>
        <w:tc>
          <w:tcPr>
            <w:tcW w:w="26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651F65" w14:textId="5C15032F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300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72320B" w14:textId="75F483C4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718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F6AD5B" w14:textId="21752F28" w:rsidR="00114D8D" w:rsidRPr="008B74AD" w:rsidRDefault="00114D8D" w:rsidP="00114D8D">
            <w:pPr>
              <w:jc w:val="center"/>
              <w:rPr>
                <w:color w:val="000000"/>
                <w:sz w:val="18"/>
                <w:szCs w:val="18"/>
                <w:lang w:val="fr-LU"/>
              </w:rPr>
            </w:pPr>
            <w:r>
              <w:rPr>
                <w:color w:val="000000"/>
                <w:sz w:val="18"/>
                <w:szCs w:val="18"/>
                <w:lang w:val="fr-LU"/>
              </w:rPr>
              <w:t>NA</w:t>
            </w:r>
          </w:p>
        </w:tc>
      </w:tr>
    </w:tbl>
    <w:p w14:paraId="017A54C3" w14:textId="4CDEBA17" w:rsidR="008B74AD" w:rsidRPr="008B74AD" w:rsidRDefault="008B74AD" w:rsidP="008B74AD">
      <w:pPr>
        <w:spacing w:before="100"/>
        <w:rPr>
          <w:i/>
          <w:sz w:val="18"/>
          <w:szCs w:val="18"/>
        </w:rPr>
      </w:pPr>
      <w:r w:rsidRPr="008B74AD">
        <w:rPr>
          <w:b/>
          <w:i/>
          <w:sz w:val="18"/>
          <w:szCs w:val="18"/>
        </w:rPr>
        <w:t>Q1</w:t>
      </w:r>
      <w:r w:rsidRPr="008B74AD">
        <w:rPr>
          <w:i/>
          <w:sz w:val="18"/>
          <w:szCs w:val="18"/>
        </w:rPr>
        <w:t xml:space="preserve">: Occupation (S: sedentary, P: physical) - </w:t>
      </w:r>
      <w:r w:rsidRPr="008B74AD">
        <w:rPr>
          <w:b/>
          <w:i/>
          <w:sz w:val="18"/>
          <w:szCs w:val="18"/>
        </w:rPr>
        <w:t>Q2</w:t>
      </w:r>
      <w:r w:rsidRPr="008B74AD">
        <w:rPr>
          <w:i/>
          <w:sz w:val="18"/>
          <w:szCs w:val="18"/>
        </w:rPr>
        <w:t xml:space="preserve">: Sports (hours per week) - </w:t>
      </w:r>
      <w:r w:rsidRPr="008B74AD">
        <w:rPr>
          <w:b/>
          <w:i/>
          <w:sz w:val="18"/>
          <w:szCs w:val="18"/>
        </w:rPr>
        <w:t>Q3</w:t>
      </w:r>
      <w:r w:rsidRPr="008B74AD">
        <w:rPr>
          <w:i/>
          <w:sz w:val="18"/>
          <w:szCs w:val="18"/>
        </w:rPr>
        <w:t xml:space="preserve">: Sport - </w:t>
      </w:r>
      <w:r w:rsidRPr="008B74AD">
        <w:rPr>
          <w:b/>
          <w:i/>
          <w:sz w:val="18"/>
          <w:szCs w:val="18"/>
        </w:rPr>
        <w:t>Q4</w:t>
      </w:r>
      <w:r w:rsidRPr="008B74AD">
        <w:rPr>
          <w:i/>
          <w:sz w:val="18"/>
          <w:szCs w:val="18"/>
        </w:rPr>
        <w:t xml:space="preserve">: Prosthesis (R: right, L: left, H: hip, K: knee, A: ankle, S: shoulder) - </w:t>
      </w:r>
      <w:r w:rsidRPr="008B74AD">
        <w:rPr>
          <w:b/>
          <w:i/>
          <w:sz w:val="18"/>
          <w:szCs w:val="18"/>
        </w:rPr>
        <w:t>Q5</w:t>
      </w:r>
      <w:r w:rsidRPr="008B74AD">
        <w:rPr>
          <w:i/>
          <w:sz w:val="18"/>
          <w:szCs w:val="18"/>
        </w:rPr>
        <w:t>: Musculo-</w:t>
      </w:r>
      <w:proofErr w:type="spellStart"/>
      <w:r w:rsidRPr="008B74AD">
        <w:rPr>
          <w:i/>
          <w:sz w:val="18"/>
          <w:szCs w:val="18"/>
        </w:rPr>
        <w:t>tendino</w:t>
      </w:r>
      <w:proofErr w:type="spellEnd"/>
      <w:r w:rsidRPr="008B74AD">
        <w:rPr>
          <w:i/>
          <w:sz w:val="18"/>
          <w:szCs w:val="18"/>
        </w:rPr>
        <w:t>-ligamentous lesion</w:t>
      </w:r>
      <w:r w:rsidR="00E757B5">
        <w:rPr>
          <w:i/>
          <w:sz w:val="18"/>
          <w:szCs w:val="18"/>
        </w:rPr>
        <w:t xml:space="preserve"> -</w:t>
      </w:r>
      <w:r w:rsidRPr="008B74AD">
        <w:rPr>
          <w:i/>
          <w:sz w:val="18"/>
          <w:szCs w:val="18"/>
        </w:rPr>
        <w:t xml:space="preserve"> </w:t>
      </w:r>
      <w:r w:rsidRPr="008B74AD">
        <w:rPr>
          <w:b/>
          <w:i/>
          <w:sz w:val="18"/>
          <w:szCs w:val="18"/>
        </w:rPr>
        <w:t>Q6</w:t>
      </w:r>
      <w:r w:rsidR="00E757B5">
        <w:rPr>
          <w:i/>
          <w:sz w:val="18"/>
          <w:szCs w:val="18"/>
        </w:rPr>
        <w:t>:</w:t>
      </w:r>
      <w:r w:rsidRPr="008B74AD">
        <w:rPr>
          <w:i/>
          <w:sz w:val="18"/>
          <w:szCs w:val="18"/>
        </w:rPr>
        <w:t xml:space="preserve"> Fractures</w:t>
      </w:r>
      <w:r>
        <w:rPr>
          <w:i/>
          <w:sz w:val="18"/>
          <w:szCs w:val="18"/>
        </w:rPr>
        <w:t xml:space="preserve"> </w:t>
      </w:r>
      <w:r w:rsidRPr="008B74AD">
        <w:rPr>
          <w:i/>
          <w:sz w:val="18"/>
          <w:szCs w:val="18"/>
        </w:rPr>
        <w:t>(P: pelvis, F: femur, T: tibia/fibula, F: foot)</w:t>
      </w:r>
      <w:r w:rsidR="00E757B5">
        <w:rPr>
          <w:i/>
          <w:sz w:val="18"/>
          <w:szCs w:val="18"/>
        </w:rPr>
        <w:t xml:space="preserve"> -</w:t>
      </w:r>
      <w:r w:rsidRPr="008B74AD">
        <w:rPr>
          <w:i/>
          <w:sz w:val="18"/>
          <w:szCs w:val="18"/>
        </w:rPr>
        <w:t xml:space="preserve"> </w:t>
      </w:r>
      <w:r w:rsidRPr="008B74AD">
        <w:rPr>
          <w:b/>
          <w:i/>
          <w:sz w:val="18"/>
          <w:szCs w:val="18"/>
        </w:rPr>
        <w:t>Q7</w:t>
      </w:r>
      <w:r w:rsidR="00E757B5">
        <w:rPr>
          <w:i/>
          <w:sz w:val="18"/>
          <w:szCs w:val="18"/>
        </w:rPr>
        <w:t>:</w:t>
      </w:r>
      <w:r w:rsidRPr="008B74AD">
        <w:rPr>
          <w:i/>
          <w:sz w:val="18"/>
          <w:szCs w:val="18"/>
        </w:rPr>
        <w:t xml:space="preserve"> Scoliosis (T: thoracic, L: lumbar)</w:t>
      </w:r>
      <w:r w:rsidR="00E757B5">
        <w:rPr>
          <w:i/>
          <w:sz w:val="18"/>
          <w:szCs w:val="18"/>
        </w:rPr>
        <w:t xml:space="preserve"> -</w:t>
      </w:r>
      <w:r w:rsidRPr="008B74AD">
        <w:rPr>
          <w:i/>
          <w:sz w:val="18"/>
          <w:szCs w:val="18"/>
        </w:rPr>
        <w:t xml:space="preserve"> </w:t>
      </w:r>
      <w:r w:rsidRPr="008B74AD">
        <w:rPr>
          <w:b/>
          <w:i/>
          <w:sz w:val="18"/>
          <w:szCs w:val="18"/>
        </w:rPr>
        <w:t>Q8</w:t>
      </w:r>
      <w:r w:rsidR="00E757B5">
        <w:rPr>
          <w:i/>
          <w:sz w:val="18"/>
          <w:szCs w:val="18"/>
        </w:rPr>
        <w:t>:</w:t>
      </w:r>
      <w:r w:rsidRPr="008B74AD">
        <w:rPr>
          <w:i/>
          <w:sz w:val="18"/>
          <w:szCs w:val="18"/>
        </w:rPr>
        <w:t xml:space="preserve"> Low back pain (P: punc</w:t>
      </w:r>
      <w:r>
        <w:rPr>
          <w:i/>
          <w:sz w:val="18"/>
          <w:szCs w:val="18"/>
        </w:rPr>
        <w:t>tate, C: chronic, R: radiating</w:t>
      </w:r>
      <w:r w:rsidRPr="008B74AD">
        <w:rPr>
          <w:i/>
          <w:sz w:val="18"/>
          <w:szCs w:val="18"/>
        </w:rPr>
        <w:t>)</w:t>
      </w:r>
      <w:r w:rsidR="00E757B5">
        <w:rPr>
          <w:i/>
          <w:sz w:val="18"/>
          <w:szCs w:val="18"/>
        </w:rPr>
        <w:t xml:space="preserve"> -</w:t>
      </w:r>
      <w:r w:rsidRPr="008B74AD">
        <w:rPr>
          <w:i/>
          <w:sz w:val="18"/>
          <w:szCs w:val="18"/>
        </w:rPr>
        <w:t xml:space="preserve"> </w:t>
      </w:r>
      <w:r w:rsidRPr="008B74AD">
        <w:rPr>
          <w:b/>
          <w:i/>
          <w:sz w:val="18"/>
          <w:szCs w:val="18"/>
        </w:rPr>
        <w:t>Q9</w:t>
      </w:r>
      <w:r w:rsidR="00E757B5">
        <w:rPr>
          <w:i/>
          <w:sz w:val="18"/>
          <w:szCs w:val="18"/>
        </w:rPr>
        <w:t xml:space="preserve">: </w:t>
      </w:r>
      <w:proofErr w:type="spellStart"/>
      <w:r w:rsidR="00E757B5">
        <w:rPr>
          <w:i/>
          <w:sz w:val="18"/>
          <w:szCs w:val="18"/>
        </w:rPr>
        <w:t>Orthopedic</w:t>
      </w:r>
      <w:proofErr w:type="spellEnd"/>
      <w:r w:rsidR="00E757B5">
        <w:rPr>
          <w:i/>
          <w:sz w:val="18"/>
          <w:szCs w:val="18"/>
        </w:rPr>
        <w:t xml:space="preserve"> operations</w:t>
      </w:r>
      <w:r w:rsidR="00472465">
        <w:rPr>
          <w:i/>
          <w:sz w:val="18"/>
          <w:szCs w:val="18"/>
        </w:rPr>
        <w:t xml:space="preserve"> -</w:t>
      </w:r>
      <w:r w:rsidR="00472465" w:rsidRPr="008B74AD">
        <w:rPr>
          <w:i/>
          <w:sz w:val="18"/>
          <w:szCs w:val="18"/>
        </w:rPr>
        <w:t xml:space="preserve"> </w:t>
      </w:r>
      <w:r w:rsidR="00E757B5">
        <w:rPr>
          <w:i/>
          <w:sz w:val="18"/>
          <w:szCs w:val="18"/>
        </w:rPr>
        <w:t>NA: not applicable</w:t>
      </w:r>
    </w:p>
    <w:p w14:paraId="5152C197" w14:textId="77777777" w:rsidR="008B74AD" w:rsidRDefault="008B74AD" w:rsidP="008B74AD"/>
    <w:p w14:paraId="6B86E5C3" w14:textId="77777777" w:rsidR="00363BA8" w:rsidRDefault="00363BA8" w:rsidP="00363BA8">
      <w:pPr>
        <w:pStyle w:val="Titre3"/>
        <w:spacing w:before="0" w:after="100"/>
      </w:pPr>
    </w:p>
    <w:p w14:paraId="2C94761D" w14:textId="77777777" w:rsidR="00410E92" w:rsidRPr="00432755" w:rsidRDefault="00410E92">
      <w:pPr>
        <w:jc w:val="left"/>
        <w:rPr>
          <w:b/>
          <w:lang w:val="en-US"/>
        </w:rPr>
      </w:pPr>
      <w:r w:rsidRPr="00432755">
        <w:rPr>
          <w:b/>
          <w:lang w:val="en-US"/>
        </w:rPr>
        <w:br w:type="page"/>
      </w:r>
    </w:p>
    <w:p w14:paraId="312957FC" w14:textId="40E12F59" w:rsidR="00363BA8" w:rsidRDefault="00363BA8" w:rsidP="00363BA8">
      <w:pPr>
        <w:spacing w:after="100"/>
      </w:pPr>
      <w:r w:rsidRPr="0099555F">
        <w:rPr>
          <w:b/>
          <w:lang w:val="en-US"/>
        </w:rPr>
        <w:lastRenderedPageBreak/>
        <w:t>Supplementary table 2</w:t>
      </w:r>
      <w:r w:rsidRPr="0099555F">
        <w:rPr>
          <w:lang w:val="en-US"/>
        </w:rPr>
        <w:t xml:space="preserve"> – </w:t>
      </w:r>
      <w:r>
        <w:t>Available ground reaction forces and moments across participants and trials</w:t>
      </w:r>
      <w:r w:rsidR="00693925">
        <w:t xml:space="preserve"> (NA: </w:t>
      </w:r>
      <w:r w:rsidR="00773B26">
        <w:t>trial not</w:t>
      </w:r>
      <w:r w:rsidR="00693925">
        <w:t xml:space="preserve"> available)</w:t>
      </w:r>
      <w:r w:rsidR="00410E92">
        <w:t xml:space="preserve">. The first number corresponds to the right foot, the second to the left foot. The </w:t>
      </w:r>
      <w:proofErr w:type="spellStart"/>
      <w:r w:rsidR="00410E92">
        <w:t>forceplate</w:t>
      </w:r>
      <w:proofErr w:type="spellEnd"/>
      <w:r w:rsidR="00410E92">
        <w:t xml:space="preserve"> number is given to indicate which ground reaction forces and moments are applied on the related foot (1: </w:t>
      </w:r>
      <w:proofErr w:type="spellStart"/>
      <w:proofErr w:type="gramStart"/>
      <w:r w:rsidR="00410E92">
        <w:t>forceplate</w:t>
      </w:r>
      <w:proofErr w:type="spellEnd"/>
      <w:r w:rsidR="00773B26">
        <w:t>(</w:t>
      </w:r>
      <w:proofErr w:type="gramEnd"/>
      <w:r w:rsidR="00410E92">
        <w:t>1</w:t>
      </w:r>
      <w:r w:rsidR="00773B26">
        <w:t>)</w:t>
      </w:r>
      <w:r w:rsidR="00410E92">
        <w:t xml:space="preserve">, 2: </w:t>
      </w:r>
      <w:proofErr w:type="spellStart"/>
      <w:r w:rsidR="00410E92">
        <w:t>forceplate</w:t>
      </w:r>
      <w:proofErr w:type="spellEnd"/>
      <w:r w:rsidR="00773B26">
        <w:t>(</w:t>
      </w:r>
      <w:r w:rsidR="00410E92">
        <w:t>2</w:t>
      </w:r>
      <w:r w:rsidR="00773B26">
        <w:t>)</w:t>
      </w:r>
      <w:r w:rsidR="00410E92">
        <w:t xml:space="preserve">, 0: ground reaction information </w:t>
      </w:r>
      <w:r w:rsidR="00773B26">
        <w:t xml:space="preserve">not </w:t>
      </w:r>
      <w:r w:rsidR="00410E92">
        <w:t>available or not reliable).</w:t>
      </w:r>
    </w:p>
    <w:tbl>
      <w:tblPr>
        <w:tblW w:w="5000" w:type="pct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036"/>
        <w:gridCol w:w="241"/>
        <w:gridCol w:w="236"/>
        <w:gridCol w:w="240"/>
        <w:gridCol w:w="241"/>
        <w:gridCol w:w="241"/>
        <w:gridCol w:w="241"/>
        <w:gridCol w:w="244"/>
        <w:gridCol w:w="245"/>
        <w:gridCol w:w="245"/>
        <w:gridCol w:w="245"/>
        <w:gridCol w:w="246"/>
        <w:gridCol w:w="249"/>
        <w:gridCol w:w="246"/>
        <w:gridCol w:w="244"/>
        <w:gridCol w:w="244"/>
        <w:gridCol w:w="244"/>
        <w:gridCol w:w="244"/>
        <w:gridCol w:w="244"/>
        <w:gridCol w:w="236"/>
        <w:gridCol w:w="246"/>
        <w:gridCol w:w="246"/>
        <w:gridCol w:w="246"/>
        <w:gridCol w:w="246"/>
        <w:gridCol w:w="247"/>
        <w:gridCol w:w="242"/>
        <w:gridCol w:w="242"/>
        <w:gridCol w:w="242"/>
        <w:gridCol w:w="242"/>
        <w:gridCol w:w="242"/>
        <w:gridCol w:w="49"/>
        <w:gridCol w:w="192"/>
      </w:tblGrid>
      <w:tr w:rsidR="005C7B9D" w:rsidRPr="008B74AD" w14:paraId="7129EEDF" w14:textId="5021B631" w:rsidTr="00410E92">
        <w:tc>
          <w:tcPr>
            <w:tcW w:w="623" w:type="pct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083547" w14:textId="77777777" w:rsidR="00E64909" w:rsidRPr="008B74AD" w:rsidRDefault="00E64909" w:rsidP="00037EA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3" w:type="pct"/>
            <w:shd w:val="clear" w:color="auto" w:fill="D9D9D9" w:themeFill="background1" w:themeFillShade="D9"/>
          </w:tcPr>
          <w:p w14:paraId="2BFBB478" w14:textId="77777777" w:rsidR="00E64909" w:rsidRDefault="00E64909" w:rsidP="00037EA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3" w:type="pct"/>
            <w:shd w:val="clear" w:color="auto" w:fill="D9D9D9" w:themeFill="background1" w:themeFillShade="D9"/>
          </w:tcPr>
          <w:p w14:paraId="53464B90" w14:textId="77777777" w:rsidR="00E64909" w:rsidRDefault="00E64909" w:rsidP="00037EA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5" w:type="pct"/>
            <w:shd w:val="clear" w:color="auto" w:fill="D9D9D9" w:themeFill="background1" w:themeFillShade="D9"/>
          </w:tcPr>
          <w:p w14:paraId="7C15E679" w14:textId="77777777" w:rsidR="00E64909" w:rsidRDefault="00E64909" w:rsidP="00037EA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3" w:type="pct"/>
            <w:shd w:val="clear" w:color="auto" w:fill="D9D9D9" w:themeFill="background1" w:themeFillShade="D9"/>
          </w:tcPr>
          <w:p w14:paraId="1D9482F3" w14:textId="77777777" w:rsidR="00E64909" w:rsidRDefault="00E64909" w:rsidP="00037EA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703" w:type="pct"/>
            <w:gridSpan w:val="26"/>
            <w:shd w:val="clear" w:color="auto" w:fill="D9D9D9" w:themeFill="background1" w:themeFillShade="D9"/>
          </w:tcPr>
          <w:p w14:paraId="35F0C7B3" w14:textId="30829B81" w:rsidR="00E64909" w:rsidRDefault="00E64909" w:rsidP="00037EA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rial files for each walking speed condition</w:t>
            </w:r>
          </w:p>
        </w:tc>
        <w:tc>
          <w:tcPr>
            <w:tcW w:w="101" w:type="pct"/>
            <w:shd w:val="clear" w:color="auto" w:fill="D9D9D9" w:themeFill="background1" w:themeFillShade="D9"/>
          </w:tcPr>
          <w:p w14:paraId="38574740" w14:textId="77777777" w:rsidR="00E64909" w:rsidRDefault="00E64909" w:rsidP="00037EA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5C7B9D" w:rsidRPr="008B74AD" w14:paraId="5184F8CD" w14:textId="075526BD" w:rsidTr="00410E92">
        <w:tc>
          <w:tcPr>
            <w:tcW w:w="623" w:type="pct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62DA72" w14:textId="77777777" w:rsidR="00E64909" w:rsidRPr="008B74AD" w:rsidRDefault="00E64909" w:rsidP="00037EA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65" w:type="pct"/>
            <w:gridSpan w:val="6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11CECE1" w14:textId="04BEF764" w:rsidR="00E64909" w:rsidRDefault="00E64909" w:rsidP="00037EA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1</w:t>
            </w:r>
          </w:p>
        </w:tc>
        <w:tc>
          <w:tcPr>
            <w:tcW w:w="890" w:type="pct"/>
            <w:gridSpan w:val="6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E25521A" w14:textId="0B948689" w:rsidR="00E64909" w:rsidRDefault="00E64909" w:rsidP="00037EA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2</w:t>
            </w:r>
          </w:p>
        </w:tc>
        <w:tc>
          <w:tcPr>
            <w:tcW w:w="883" w:type="pct"/>
            <w:gridSpan w:val="6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517D5F5" w14:textId="393EE404" w:rsidR="00E64909" w:rsidRDefault="00E64909" w:rsidP="00037EA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3</w:t>
            </w:r>
          </w:p>
        </w:tc>
        <w:tc>
          <w:tcPr>
            <w:tcW w:w="883" w:type="pct"/>
            <w:gridSpan w:val="6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4C6178D" w14:textId="75407286" w:rsidR="00E64909" w:rsidRDefault="00E64909" w:rsidP="00037EA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4</w:t>
            </w:r>
          </w:p>
        </w:tc>
        <w:tc>
          <w:tcPr>
            <w:tcW w:w="857" w:type="pct"/>
            <w:gridSpan w:val="7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68BBD4E2" w14:textId="4FA1713F" w:rsidR="00E64909" w:rsidRDefault="00E64909" w:rsidP="00037EA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5</w:t>
            </w:r>
          </w:p>
        </w:tc>
      </w:tr>
      <w:tr w:rsidR="00795EB7" w:rsidRPr="008B74AD" w14:paraId="2842F612" w14:textId="08E2D319" w:rsidTr="00410E92">
        <w:tc>
          <w:tcPr>
            <w:tcW w:w="623" w:type="pct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20AABD" w14:textId="77777777" w:rsidR="00E64909" w:rsidRPr="008B74AD" w:rsidRDefault="00E64909" w:rsidP="00037EA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B74AD">
              <w:rPr>
                <w:b/>
                <w:bCs/>
                <w:color w:val="000000"/>
                <w:sz w:val="18"/>
                <w:szCs w:val="18"/>
              </w:rPr>
              <w:t>Subject Id</w:t>
            </w:r>
          </w:p>
        </w:tc>
        <w:tc>
          <w:tcPr>
            <w:tcW w:w="143" w:type="pct"/>
            <w:shd w:val="clear" w:color="auto" w:fill="D9D9D9" w:themeFill="background1" w:themeFillShade="D9"/>
          </w:tcPr>
          <w:p w14:paraId="5BF838CC" w14:textId="7E82B252" w:rsidR="00E64909" w:rsidRPr="00037EAC" w:rsidRDefault="00E64909" w:rsidP="00E64909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037EAC">
              <w:rPr>
                <w:bCs/>
                <w:color w:val="000000"/>
                <w:sz w:val="18"/>
                <w:szCs w:val="18"/>
              </w:rPr>
              <w:t>01</w:t>
            </w:r>
          </w:p>
        </w:tc>
        <w:tc>
          <w:tcPr>
            <w:tcW w:w="143" w:type="pct"/>
            <w:shd w:val="clear" w:color="auto" w:fill="D9D9D9" w:themeFill="background1" w:themeFillShade="D9"/>
          </w:tcPr>
          <w:p w14:paraId="5CA7DA6D" w14:textId="76FFDFD5" w:rsidR="00E64909" w:rsidRPr="00037EAC" w:rsidRDefault="00E64909" w:rsidP="00E64909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037EAC">
              <w:rPr>
                <w:bCs/>
                <w:color w:val="000000"/>
                <w:sz w:val="18"/>
                <w:szCs w:val="18"/>
              </w:rPr>
              <w:t>02</w:t>
            </w:r>
          </w:p>
        </w:tc>
        <w:tc>
          <w:tcPr>
            <w:tcW w:w="145" w:type="pct"/>
            <w:shd w:val="clear" w:color="auto" w:fill="D9D9D9" w:themeFill="background1" w:themeFillShade="D9"/>
          </w:tcPr>
          <w:p w14:paraId="2E736C27" w14:textId="513AEBE2" w:rsidR="00E64909" w:rsidRPr="00037EAC" w:rsidRDefault="00E64909" w:rsidP="00E64909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037EAC">
              <w:rPr>
                <w:bCs/>
                <w:color w:val="000000"/>
                <w:sz w:val="18"/>
                <w:szCs w:val="18"/>
              </w:rPr>
              <w:t>03</w:t>
            </w:r>
          </w:p>
        </w:tc>
        <w:tc>
          <w:tcPr>
            <w:tcW w:w="143" w:type="pct"/>
            <w:shd w:val="clear" w:color="auto" w:fill="D9D9D9" w:themeFill="background1" w:themeFillShade="D9"/>
          </w:tcPr>
          <w:p w14:paraId="1D08E4DE" w14:textId="5C782088" w:rsidR="00E64909" w:rsidRPr="00037EAC" w:rsidRDefault="00E64909" w:rsidP="00E64909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037EAC">
              <w:rPr>
                <w:bCs/>
                <w:color w:val="000000"/>
                <w:sz w:val="18"/>
                <w:szCs w:val="18"/>
              </w:rPr>
              <w:t>04</w:t>
            </w:r>
          </w:p>
        </w:tc>
        <w:tc>
          <w:tcPr>
            <w:tcW w:w="145" w:type="pct"/>
            <w:shd w:val="clear" w:color="auto" w:fill="D9D9D9" w:themeFill="background1" w:themeFillShade="D9"/>
          </w:tcPr>
          <w:p w14:paraId="7940E42C" w14:textId="0784DCAC" w:rsidR="00E64909" w:rsidRPr="00037EAC" w:rsidRDefault="00E64909" w:rsidP="00E64909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037EAC">
              <w:rPr>
                <w:bCs/>
                <w:color w:val="000000"/>
                <w:sz w:val="18"/>
                <w:szCs w:val="18"/>
              </w:rPr>
              <w:t>05</w:t>
            </w:r>
          </w:p>
        </w:tc>
        <w:tc>
          <w:tcPr>
            <w:tcW w:w="146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DFBACAF" w14:textId="72FAE1B5" w:rsidR="00E64909" w:rsidRPr="00037EAC" w:rsidRDefault="00E64909" w:rsidP="00E64909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6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497E6FC8" w14:textId="3DB82F4F" w:rsidR="00E64909" w:rsidRPr="008B74AD" w:rsidRDefault="00E64909" w:rsidP="00E6490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37EAC">
              <w:rPr>
                <w:bCs/>
                <w:color w:val="000000"/>
                <w:sz w:val="18"/>
                <w:szCs w:val="18"/>
              </w:rPr>
              <w:t>01</w:t>
            </w:r>
          </w:p>
        </w:tc>
        <w:tc>
          <w:tcPr>
            <w:tcW w:w="148" w:type="pct"/>
            <w:shd w:val="clear" w:color="auto" w:fill="D9D9D9" w:themeFill="background1" w:themeFillShade="D9"/>
          </w:tcPr>
          <w:p w14:paraId="129338FB" w14:textId="75E8FF55" w:rsidR="00E64909" w:rsidRPr="008B74AD" w:rsidRDefault="00E64909" w:rsidP="00E6490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37EAC">
              <w:rPr>
                <w:bCs/>
                <w:color w:val="000000"/>
                <w:sz w:val="18"/>
                <w:szCs w:val="18"/>
              </w:rPr>
              <w:t>02</w:t>
            </w:r>
          </w:p>
        </w:tc>
        <w:tc>
          <w:tcPr>
            <w:tcW w:w="148" w:type="pct"/>
            <w:shd w:val="clear" w:color="auto" w:fill="D9D9D9" w:themeFill="background1" w:themeFillShade="D9"/>
          </w:tcPr>
          <w:p w14:paraId="34FDA92F" w14:textId="069858F8" w:rsidR="00E64909" w:rsidRPr="008B74AD" w:rsidRDefault="00E64909" w:rsidP="00E6490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37EAC">
              <w:rPr>
                <w:bCs/>
                <w:color w:val="000000"/>
                <w:sz w:val="18"/>
                <w:szCs w:val="18"/>
              </w:rPr>
              <w:t>03</w:t>
            </w:r>
          </w:p>
        </w:tc>
        <w:tc>
          <w:tcPr>
            <w:tcW w:w="148" w:type="pct"/>
            <w:shd w:val="clear" w:color="auto" w:fill="D9D9D9" w:themeFill="background1" w:themeFillShade="D9"/>
          </w:tcPr>
          <w:p w14:paraId="02504C2A" w14:textId="1D99C397" w:rsidR="00E64909" w:rsidRPr="008B74AD" w:rsidRDefault="00E64909" w:rsidP="00E6490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37EAC">
              <w:rPr>
                <w:bCs/>
                <w:color w:val="000000"/>
                <w:sz w:val="18"/>
                <w:szCs w:val="18"/>
              </w:rPr>
              <w:t>04</w:t>
            </w:r>
          </w:p>
        </w:tc>
        <w:tc>
          <w:tcPr>
            <w:tcW w:w="148" w:type="pct"/>
            <w:shd w:val="clear" w:color="auto" w:fill="D9D9D9" w:themeFill="background1" w:themeFillShade="D9"/>
          </w:tcPr>
          <w:p w14:paraId="5D86A3CC" w14:textId="2EF132C0" w:rsidR="00E64909" w:rsidRPr="008B74AD" w:rsidRDefault="00E64909" w:rsidP="00E6490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37EAC">
              <w:rPr>
                <w:bCs/>
                <w:color w:val="000000"/>
                <w:sz w:val="18"/>
                <w:szCs w:val="18"/>
              </w:rPr>
              <w:t>05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1701D71" w14:textId="3411CB85" w:rsidR="00E64909" w:rsidRPr="00037EAC" w:rsidRDefault="00E64909" w:rsidP="00E64909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6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1146C053" w14:textId="08CB7C66" w:rsidR="00E64909" w:rsidRPr="008B74AD" w:rsidRDefault="00E64909" w:rsidP="00E6490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37EAC">
              <w:rPr>
                <w:bCs/>
                <w:color w:val="000000"/>
                <w:sz w:val="18"/>
                <w:szCs w:val="18"/>
              </w:rPr>
              <w:t>01</w:t>
            </w:r>
          </w:p>
        </w:tc>
        <w:tc>
          <w:tcPr>
            <w:tcW w:w="147" w:type="pct"/>
            <w:shd w:val="clear" w:color="auto" w:fill="D9D9D9" w:themeFill="background1" w:themeFillShade="D9"/>
          </w:tcPr>
          <w:p w14:paraId="624CFA41" w14:textId="0CC4A2D7" w:rsidR="00E64909" w:rsidRPr="008B74AD" w:rsidRDefault="00E64909" w:rsidP="00E6490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37EAC">
              <w:rPr>
                <w:bCs/>
                <w:color w:val="000000"/>
                <w:sz w:val="18"/>
                <w:szCs w:val="18"/>
              </w:rPr>
              <w:t>02</w:t>
            </w:r>
          </w:p>
        </w:tc>
        <w:tc>
          <w:tcPr>
            <w:tcW w:w="147" w:type="pct"/>
            <w:shd w:val="clear" w:color="auto" w:fill="D9D9D9" w:themeFill="background1" w:themeFillShade="D9"/>
          </w:tcPr>
          <w:p w14:paraId="3E29821B" w14:textId="6EA7D5C3" w:rsidR="00E64909" w:rsidRPr="008B74AD" w:rsidRDefault="00E64909" w:rsidP="00E6490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37EAC">
              <w:rPr>
                <w:bCs/>
                <w:color w:val="000000"/>
                <w:sz w:val="18"/>
                <w:szCs w:val="18"/>
              </w:rPr>
              <w:t>03</w:t>
            </w:r>
          </w:p>
        </w:tc>
        <w:tc>
          <w:tcPr>
            <w:tcW w:w="147" w:type="pct"/>
            <w:shd w:val="clear" w:color="auto" w:fill="D9D9D9" w:themeFill="background1" w:themeFillShade="D9"/>
          </w:tcPr>
          <w:p w14:paraId="59710E43" w14:textId="37C09ADE" w:rsidR="00E64909" w:rsidRPr="008B74AD" w:rsidRDefault="00E64909" w:rsidP="00E6490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37EAC">
              <w:rPr>
                <w:bCs/>
                <w:color w:val="000000"/>
                <w:sz w:val="18"/>
                <w:szCs w:val="18"/>
              </w:rPr>
              <w:t>04</w:t>
            </w:r>
          </w:p>
        </w:tc>
        <w:tc>
          <w:tcPr>
            <w:tcW w:w="147" w:type="pct"/>
            <w:shd w:val="clear" w:color="auto" w:fill="D9D9D9" w:themeFill="background1" w:themeFillShade="D9"/>
          </w:tcPr>
          <w:p w14:paraId="613D12FA" w14:textId="73020864" w:rsidR="00E64909" w:rsidRPr="008B74AD" w:rsidRDefault="00E64909" w:rsidP="00E6490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37EAC">
              <w:rPr>
                <w:bCs/>
                <w:color w:val="000000"/>
                <w:sz w:val="18"/>
                <w:szCs w:val="18"/>
              </w:rPr>
              <w:t>05</w:t>
            </w:r>
          </w:p>
        </w:tc>
        <w:tc>
          <w:tcPr>
            <w:tcW w:w="147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9384C25" w14:textId="07B15184" w:rsidR="00E64909" w:rsidRPr="00037EAC" w:rsidRDefault="00E64909" w:rsidP="00E64909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6</w:t>
            </w: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7F0DFD93" w14:textId="3E77E927" w:rsidR="00E64909" w:rsidRPr="008B74AD" w:rsidRDefault="00E64909" w:rsidP="00E6490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37EAC">
              <w:rPr>
                <w:bCs/>
                <w:color w:val="000000"/>
                <w:sz w:val="18"/>
                <w:szCs w:val="18"/>
              </w:rPr>
              <w:t>01</w:t>
            </w:r>
          </w:p>
        </w:tc>
        <w:tc>
          <w:tcPr>
            <w:tcW w:w="148" w:type="pct"/>
            <w:shd w:val="clear" w:color="auto" w:fill="D9D9D9" w:themeFill="background1" w:themeFillShade="D9"/>
          </w:tcPr>
          <w:p w14:paraId="56C5DACD" w14:textId="61DDD282" w:rsidR="00E64909" w:rsidRPr="008B74AD" w:rsidRDefault="00E64909" w:rsidP="00E6490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37EAC">
              <w:rPr>
                <w:bCs/>
                <w:color w:val="000000"/>
                <w:sz w:val="18"/>
                <w:szCs w:val="18"/>
              </w:rPr>
              <w:t>02</w:t>
            </w:r>
          </w:p>
        </w:tc>
        <w:tc>
          <w:tcPr>
            <w:tcW w:w="148" w:type="pct"/>
            <w:shd w:val="clear" w:color="auto" w:fill="D9D9D9" w:themeFill="background1" w:themeFillShade="D9"/>
          </w:tcPr>
          <w:p w14:paraId="7F67C19C" w14:textId="15E1ACC8" w:rsidR="00E64909" w:rsidRPr="008B74AD" w:rsidRDefault="00E64909" w:rsidP="00E6490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37EAC">
              <w:rPr>
                <w:bCs/>
                <w:color w:val="000000"/>
                <w:sz w:val="18"/>
                <w:szCs w:val="18"/>
              </w:rPr>
              <w:t>03</w:t>
            </w:r>
          </w:p>
        </w:tc>
        <w:tc>
          <w:tcPr>
            <w:tcW w:w="148" w:type="pct"/>
            <w:shd w:val="clear" w:color="auto" w:fill="D9D9D9" w:themeFill="background1" w:themeFillShade="D9"/>
          </w:tcPr>
          <w:p w14:paraId="4A7B8764" w14:textId="0DAE292F" w:rsidR="00E64909" w:rsidRPr="008B74AD" w:rsidRDefault="00E64909" w:rsidP="00E6490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37EAC">
              <w:rPr>
                <w:bCs/>
                <w:color w:val="000000"/>
                <w:sz w:val="18"/>
                <w:szCs w:val="18"/>
              </w:rPr>
              <w:t>04</w:t>
            </w:r>
          </w:p>
        </w:tc>
        <w:tc>
          <w:tcPr>
            <w:tcW w:w="148" w:type="pct"/>
            <w:shd w:val="clear" w:color="auto" w:fill="D9D9D9" w:themeFill="background1" w:themeFillShade="D9"/>
          </w:tcPr>
          <w:p w14:paraId="0005DBC7" w14:textId="6D6EB036" w:rsidR="00E64909" w:rsidRPr="008B74AD" w:rsidRDefault="00E64909" w:rsidP="00E6490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37EAC">
              <w:rPr>
                <w:bCs/>
                <w:color w:val="000000"/>
                <w:sz w:val="18"/>
                <w:szCs w:val="18"/>
              </w:rPr>
              <w:t>05</w:t>
            </w:r>
          </w:p>
        </w:tc>
        <w:tc>
          <w:tcPr>
            <w:tcW w:w="148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59D3E7B" w14:textId="14971661" w:rsidR="00E64909" w:rsidRPr="00037EAC" w:rsidRDefault="00E64909" w:rsidP="00E64909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6</w:t>
            </w:r>
          </w:p>
        </w:tc>
        <w:tc>
          <w:tcPr>
            <w:tcW w:w="146" w:type="pct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7BCD099A" w14:textId="5E823E4F" w:rsidR="00E64909" w:rsidRPr="008B74AD" w:rsidRDefault="00E64909" w:rsidP="00E6490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37EAC">
              <w:rPr>
                <w:bCs/>
                <w:color w:val="000000"/>
                <w:sz w:val="18"/>
                <w:szCs w:val="18"/>
              </w:rPr>
              <w:t>01</w:t>
            </w:r>
          </w:p>
        </w:tc>
        <w:tc>
          <w:tcPr>
            <w:tcW w:w="146" w:type="pct"/>
            <w:shd w:val="clear" w:color="auto" w:fill="D9D9D9" w:themeFill="background1" w:themeFillShade="D9"/>
          </w:tcPr>
          <w:p w14:paraId="03F64E83" w14:textId="5C1B225B" w:rsidR="00E64909" w:rsidRPr="008B74AD" w:rsidRDefault="00E64909" w:rsidP="00E6490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37EAC">
              <w:rPr>
                <w:bCs/>
                <w:color w:val="000000"/>
                <w:sz w:val="18"/>
                <w:szCs w:val="18"/>
              </w:rPr>
              <w:t>02</w:t>
            </w:r>
          </w:p>
        </w:tc>
        <w:tc>
          <w:tcPr>
            <w:tcW w:w="146" w:type="pct"/>
            <w:shd w:val="clear" w:color="auto" w:fill="D9D9D9" w:themeFill="background1" w:themeFillShade="D9"/>
          </w:tcPr>
          <w:p w14:paraId="1B2EB8B5" w14:textId="1801EFC7" w:rsidR="00E64909" w:rsidRPr="008B74AD" w:rsidRDefault="00E64909" w:rsidP="00E6490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37EAC">
              <w:rPr>
                <w:bCs/>
                <w:color w:val="000000"/>
                <w:sz w:val="18"/>
                <w:szCs w:val="18"/>
              </w:rPr>
              <w:t>03</w:t>
            </w:r>
          </w:p>
        </w:tc>
        <w:tc>
          <w:tcPr>
            <w:tcW w:w="146" w:type="pct"/>
            <w:shd w:val="clear" w:color="auto" w:fill="D9D9D9" w:themeFill="background1" w:themeFillShade="D9"/>
          </w:tcPr>
          <w:p w14:paraId="6A70A54F" w14:textId="1D585C4B" w:rsidR="00E64909" w:rsidRPr="008B74AD" w:rsidRDefault="00E64909" w:rsidP="00E6490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37EAC">
              <w:rPr>
                <w:bCs/>
                <w:color w:val="000000"/>
                <w:sz w:val="18"/>
                <w:szCs w:val="18"/>
              </w:rPr>
              <w:t>04</w:t>
            </w:r>
          </w:p>
        </w:tc>
        <w:tc>
          <w:tcPr>
            <w:tcW w:w="146" w:type="pct"/>
            <w:shd w:val="clear" w:color="auto" w:fill="D9D9D9" w:themeFill="background1" w:themeFillShade="D9"/>
          </w:tcPr>
          <w:p w14:paraId="17C04E74" w14:textId="61D96928" w:rsidR="00E64909" w:rsidRPr="008B74AD" w:rsidRDefault="00E64909" w:rsidP="00E6490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37EAC">
              <w:rPr>
                <w:bCs/>
                <w:color w:val="000000"/>
                <w:sz w:val="18"/>
                <w:szCs w:val="18"/>
              </w:rPr>
              <w:t>05</w:t>
            </w:r>
          </w:p>
        </w:tc>
        <w:tc>
          <w:tcPr>
            <w:tcW w:w="128" w:type="pct"/>
            <w:gridSpan w:val="2"/>
            <w:shd w:val="clear" w:color="auto" w:fill="D9D9D9" w:themeFill="background1" w:themeFillShade="D9"/>
          </w:tcPr>
          <w:p w14:paraId="00C91644" w14:textId="35246660" w:rsidR="00E64909" w:rsidRPr="00037EAC" w:rsidRDefault="00E64909" w:rsidP="00E64909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6</w:t>
            </w:r>
          </w:p>
        </w:tc>
      </w:tr>
      <w:tr w:rsidR="00410E92" w:rsidRPr="00D74904" w14:paraId="4FBE1655" w14:textId="3D67DA50" w:rsidTr="00410E92">
        <w:tc>
          <w:tcPr>
            <w:tcW w:w="623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E6C91D" w14:textId="1927B6DE" w:rsidR="00410E92" w:rsidRPr="00D74904" w:rsidRDefault="00410E92" w:rsidP="00410E92">
            <w:pPr>
              <w:jc w:val="center"/>
              <w:rPr>
                <w:bCs/>
                <w:sz w:val="18"/>
                <w:szCs w:val="18"/>
              </w:rPr>
            </w:pPr>
            <w:r w:rsidRPr="00D74904">
              <w:rPr>
                <w:bCs/>
                <w:sz w:val="18"/>
                <w:szCs w:val="18"/>
              </w:rPr>
              <w:t>2014001</w:t>
            </w:r>
          </w:p>
        </w:tc>
        <w:tc>
          <w:tcPr>
            <w:tcW w:w="143" w:type="pct"/>
            <w:shd w:val="clear" w:color="auto" w:fill="auto"/>
          </w:tcPr>
          <w:p w14:paraId="7D82328E" w14:textId="671BE662" w:rsidR="00410E92" w:rsidRPr="00D74904" w:rsidRDefault="00410E92" w:rsidP="00410E92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D74904">
              <w:rPr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3" w:type="pct"/>
            <w:shd w:val="clear" w:color="auto" w:fill="auto"/>
          </w:tcPr>
          <w:p w14:paraId="06DA5AA4" w14:textId="3462186A" w:rsidR="00410E92" w:rsidRPr="00D74904" w:rsidRDefault="00410E92" w:rsidP="00410E92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D74904">
              <w:rPr>
                <w:b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145" w:type="pct"/>
            <w:shd w:val="clear" w:color="auto" w:fill="auto"/>
          </w:tcPr>
          <w:p w14:paraId="01D3EC2C" w14:textId="324F7A0B" w:rsidR="00410E92" w:rsidRPr="00D74904" w:rsidRDefault="00410E92" w:rsidP="00410E92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D74904">
              <w:rPr>
                <w:b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143" w:type="pct"/>
            <w:shd w:val="clear" w:color="auto" w:fill="auto"/>
          </w:tcPr>
          <w:p w14:paraId="3A17F601" w14:textId="2E09C22D" w:rsidR="00410E92" w:rsidRPr="00D74904" w:rsidRDefault="00410E92" w:rsidP="00410E92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D74904">
              <w:rPr>
                <w:b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145" w:type="pct"/>
            <w:shd w:val="clear" w:color="auto" w:fill="auto"/>
          </w:tcPr>
          <w:p w14:paraId="444549AD" w14:textId="476B0B71" w:rsidR="00410E92" w:rsidRPr="00D74904" w:rsidRDefault="00410E92" w:rsidP="00410E92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D74904">
              <w:rPr>
                <w:b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146" w:type="pct"/>
            <w:tcBorders>
              <w:right w:val="single" w:sz="4" w:space="0" w:color="auto"/>
            </w:tcBorders>
          </w:tcPr>
          <w:p w14:paraId="33EFCD93" w14:textId="3E3520F1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D74904">
              <w:rPr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auto"/>
          </w:tcPr>
          <w:p w14:paraId="31283D01" w14:textId="1B1C9E40" w:rsidR="00410E92" w:rsidRPr="00D74904" w:rsidRDefault="00410E92" w:rsidP="00410E92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D74904">
              <w:rPr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8" w:type="pct"/>
            <w:shd w:val="clear" w:color="auto" w:fill="auto"/>
          </w:tcPr>
          <w:p w14:paraId="6FB909F4" w14:textId="32620A67" w:rsidR="00410E92" w:rsidRPr="00D74904" w:rsidRDefault="00410E92" w:rsidP="00410E92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D74904">
              <w:rPr>
                <w:bCs/>
                <w:color w:val="000000"/>
                <w:sz w:val="18"/>
                <w:szCs w:val="18"/>
              </w:rPr>
              <w:t>01</w:t>
            </w:r>
          </w:p>
        </w:tc>
        <w:tc>
          <w:tcPr>
            <w:tcW w:w="148" w:type="pct"/>
            <w:shd w:val="clear" w:color="auto" w:fill="auto"/>
          </w:tcPr>
          <w:p w14:paraId="28BFD77E" w14:textId="7635E45C" w:rsidR="00410E92" w:rsidRPr="00D74904" w:rsidRDefault="00410E92" w:rsidP="00410E92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D74904">
              <w:rPr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8" w:type="pct"/>
            <w:shd w:val="clear" w:color="auto" w:fill="auto"/>
          </w:tcPr>
          <w:p w14:paraId="62BACE5E" w14:textId="0C86A08D" w:rsidR="00410E92" w:rsidRPr="00D74904" w:rsidRDefault="00410E92" w:rsidP="00410E92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D74904">
              <w:rPr>
                <w:b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148" w:type="pct"/>
            <w:shd w:val="clear" w:color="auto" w:fill="auto"/>
          </w:tcPr>
          <w:p w14:paraId="338BE4EF" w14:textId="23C9EFE8" w:rsidR="00410E92" w:rsidRPr="00D74904" w:rsidRDefault="00410E92" w:rsidP="00410E92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D74904">
              <w:rPr>
                <w:b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149" w:type="pct"/>
            <w:tcBorders>
              <w:right w:val="single" w:sz="4" w:space="0" w:color="auto"/>
            </w:tcBorders>
          </w:tcPr>
          <w:p w14:paraId="614D0F26" w14:textId="2D761093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D74904">
              <w:rPr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auto"/>
          </w:tcPr>
          <w:p w14:paraId="18DA772C" w14:textId="452616FF" w:rsidR="00410E92" w:rsidRPr="00D74904" w:rsidRDefault="00410E92" w:rsidP="00410E92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D74904">
              <w:rPr>
                <w:b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147" w:type="pct"/>
            <w:shd w:val="clear" w:color="auto" w:fill="auto"/>
          </w:tcPr>
          <w:p w14:paraId="101A9E5E" w14:textId="08005B6B" w:rsidR="00410E92" w:rsidRPr="00D74904" w:rsidRDefault="00410E92" w:rsidP="00410E92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D74904">
              <w:rPr>
                <w:b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147" w:type="pct"/>
            <w:shd w:val="clear" w:color="auto" w:fill="auto"/>
          </w:tcPr>
          <w:p w14:paraId="683A2548" w14:textId="10BFCE1F" w:rsidR="00410E92" w:rsidRPr="00D74904" w:rsidRDefault="00410E92" w:rsidP="00410E92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D74904">
              <w:rPr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7" w:type="pct"/>
            <w:shd w:val="clear" w:color="auto" w:fill="auto"/>
          </w:tcPr>
          <w:p w14:paraId="19B530A5" w14:textId="29534238" w:rsidR="00410E92" w:rsidRPr="00D74904" w:rsidRDefault="00410E92" w:rsidP="00410E92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D74904">
              <w:rPr>
                <w:bCs/>
                <w:color w:val="000000"/>
                <w:sz w:val="18"/>
                <w:szCs w:val="18"/>
              </w:rPr>
              <w:t>01</w:t>
            </w:r>
          </w:p>
        </w:tc>
        <w:tc>
          <w:tcPr>
            <w:tcW w:w="147" w:type="pct"/>
            <w:shd w:val="clear" w:color="auto" w:fill="auto"/>
          </w:tcPr>
          <w:p w14:paraId="5717FC96" w14:textId="7A2038B4" w:rsidR="00410E92" w:rsidRPr="00D74904" w:rsidRDefault="00410E92" w:rsidP="00410E92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D74904">
              <w:rPr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7" w:type="pct"/>
            <w:tcBorders>
              <w:right w:val="single" w:sz="4" w:space="0" w:color="auto"/>
            </w:tcBorders>
          </w:tcPr>
          <w:p w14:paraId="39E95D4C" w14:textId="6EDB7281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D74904">
              <w:rPr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14:paraId="4E41EDBE" w14:textId="1FCDEC27" w:rsidR="00410E92" w:rsidRPr="00D74904" w:rsidRDefault="00410E92" w:rsidP="00410E92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D74904">
              <w:rPr>
                <w:bCs/>
                <w:color w:val="000000"/>
                <w:sz w:val="18"/>
                <w:szCs w:val="18"/>
              </w:rPr>
              <w:t>01</w:t>
            </w:r>
          </w:p>
        </w:tc>
        <w:tc>
          <w:tcPr>
            <w:tcW w:w="148" w:type="pct"/>
            <w:shd w:val="clear" w:color="auto" w:fill="auto"/>
          </w:tcPr>
          <w:p w14:paraId="524A7767" w14:textId="5C994216" w:rsidR="00410E92" w:rsidRPr="00D74904" w:rsidRDefault="00410E92" w:rsidP="00410E92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D74904">
              <w:rPr>
                <w:b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148" w:type="pct"/>
            <w:shd w:val="clear" w:color="auto" w:fill="auto"/>
          </w:tcPr>
          <w:p w14:paraId="0DD37B0B" w14:textId="7E891DCE" w:rsidR="00410E92" w:rsidRPr="00D74904" w:rsidRDefault="00410E92" w:rsidP="00410E92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D74904">
              <w:rPr>
                <w:bCs/>
                <w:color w:val="000000"/>
                <w:sz w:val="18"/>
                <w:szCs w:val="18"/>
              </w:rPr>
              <w:t>01</w:t>
            </w:r>
          </w:p>
        </w:tc>
        <w:tc>
          <w:tcPr>
            <w:tcW w:w="148" w:type="pct"/>
            <w:shd w:val="clear" w:color="auto" w:fill="auto"/>
          </w:tcPr>
          <w:p w14:paraId="0524198F" w14:textId="6D49638A" w:rsidR="00410E92" w:rsidRPr="00D74904" w:rsidRDefault="00410E92" w:rsidP="00410E92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D74904">
              <w:rPr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8" w:type="pct"/>
            <w:shd w:val="clear" w:color="auto" w:fill="auto"/>
          </w:tcPr>
          <w:p w14:paraId="54F53E24" w14:textId="337CA124" w:rsidR="00410E92" w:rsidRPr="00D74904" w:rsidRDefault="00410E92" w:rsidP="00410E92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D74904">
              <w:rPr>
                <w:b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148" w:type="pct"/>
            <w:tcBorders>
              <w:right w:val="single" w:sz="4" w:space="0" w:color="auto"/>
            </w:tcBorders>
          </w:tcPr>
          <w:p w14:paraId="1BA619A3" w14:textId="5C4A9349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D74904">
              <w:rPr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6" w:type="pct"/>
            <w:tcBorders>
              <w:left w:val="single" w:sz="4" w:space="0" w:color="auto"/>
            </w:tcBorders>
            <w:shd w:val="clear" w:color="auto" w:fill="auto"/>
          </w:tcPr>
          <w:p w14:paraId="5F5DD7F3" w14:textId="3C72D019" w:rsidR="00410E92" w:rsidRPr="00D74904" w:rsidRDefault="00410E92" w:rsidP="00410E92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D74904">
              <w:rPr>
                <w:b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146" w:type="pct"/>
            <w:shd w:val="clear" w:color="auto" w:fill="auto"/>
          </w:tcPr>
          <w:p w14:paraId="2E325C32" w14:textId="32889164" w:rsidR="00410E92" w:rsidRPr="00D74904" w:rsidRDefault="00410E92" w:rsidP="00410E92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D74904">
              <w:rPr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6" w:type="pct"/>
            <w:shd w:val="clear" w:color="auto" w:fill="auto"/>
          </w:tcPr>
          <w:p w14:paraId="5D07B89D" w14:textId="3C3E84D1" w:rsidR="00410E92" w:rsidRPr="00D74904" w:rsidRDefault="00410E92" w:rsidP="00410E92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D74904">
              <w:rPr>
                <w:bCs/>
                <w:color w:val="000000"/>
                <w:sz w:val="18"/>
                <w:szCs w:val="18"/>
              </w:rPr>
              <w:t>01</w:t>
            </w:r>
          </w:p>
        </w:tc>
        <w:tc>
          <w:tcPr>
            <w:tcW w:w="146" w:type="pct"/>
            <w:shd w:val="clear" w:color="auto" w:fill="auto"/>
          </w:tcPr>
          <w:p w14:paraId="0C423FB2" w14:textId="457A1773" w:rsidR="00410E92" w:rsidRPr="00D74904" w:rsidRDefault="00410E92" w:rsidP="00410E92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D74904">
              <w:rPr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6" w:type="pct"/>
            <w:shd w:val="clear" w:color="auto" w:fill="auto"/>
          </w:tcPr>
          <w:p w14:paraId="3F83C9E5" w14:textId="77E2623A" w:rsidR="00410E92" w:rsidRPr="00D74904" w:rsidRDefault="00410E92" w:rsidP="00410E92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D74904">
              <w:rPr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8" w:type="pct"/>
            <w:gridSpan w:val="2"/>
          </w:tcPr>
          <w:p w14:paraId="542EFDF6" w14:textId="2F420BE7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D74904">
              <w:rPr>
                <w:bCs/>
                <w:color w:val="000000"/>
                <w:sz w:val="18"/>
                <w:szCs w:val="18"/>
              </w:rPr>
              <w:t>NA</w:t>
            </w:r>
          </w:p>
        </w:tc>
      </w:tr>
      <w:tr w:rsidR="00795EB7" w:rsidRPr="00D74904" w14:paraId="1A637D78" w14:textId="29D1B5F0" w:rsidTr="00410E92">
        <w:tc>
          <w:tcPr>
            <w:tcW w:w="62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6B8894" w14:textId="2879E2CD" w:rsidR="00410E92" w:rsidRPr="00D74904" w:rsidRDefault="00410E92" w:rsidP="00410E92">
            <w:pPr>
              <w:jc w:val="center"/>
              <w:rPr>
                <w:bCs/>
                <w:sz w:val="18"/>
                <w:szCs w:val="18"/>
              </w:rPr>
            </w:pPr>
            <w:r w:rsidRPr="00D74904">
              <w:rPr>
                <w:bCs/>
                <w:sz w:val="18"/>
                <w:szCs w:val="18"/>
              </w:rPr>
              <w:t>2014002</w:t>
            </w:r>
          </w:p>
        </w:tc>
        <w:tc>
          <w:tcPr>
            <w:tcW w:w="143" w:type="pct"/>
            <w:shd w:val="clear" w:color="auto" w:fill="F2F2F2" w:themeFill="background1" w:themeFillShade="F2"/>
          </w:tcPr>
          <w:p w14:paraId="25CC7E6B" w14:textId="0437F8C3" w:rsidR="00410E92" w:rsidRPr="00D74904" w:rsidRDefault="00410E92" w:rsidP="00410E92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D74904">
              <w:rPr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3" w:type="pct"/>
            <w:shd w:val="clear" w:color="auto" w:fill="F2F2F2" w:themeFill="background1" w:themeFillShade="F2"/>
          </w:tcPr>
          <w:p w14:paraId="311A875E" w14:textId="724F00F1" w:rsidR="00410E92" w:rsidRPr="00D74904" w:rsidRDefault="00410E92" w:rsidP="00410E92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D74904">
              <w:rPr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5" w:type="pct"/>
            <w:shd w:val="clear" w:color="auto" w:fill="F2F2F2" w:themeFill="background1" w:themeFillShade="F2"/>
          </w:tcPr>
          <w:p w14:paraId="61C7F956" w14:textId="5BE40EEA" w:rsidR="00410E92" w:rsidRPr="00D74904" w:rsidRDefault="00410E92" w:rsidP="00410E92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D74904">
              <w:rPr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3" w:type="pct"/>
            <w:shd w:val="clear" w:color="auto" w:fill="F2F2F2" w:themeFill="background1" w:themeFillShade="F2"/>
          </w:tcPr>
          <w:p w14:paraId="4FB5506D" w14:textId="571D2077" w:rsidR="00410E92" w:rsidRPr="00D74904" w:rsidRDefault="00410E92" w:rsidP="00410E92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D74904">
              <w:rPr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5" w:type="pct"/>
            <w:shd w:val="clear" w:color="auto" w:fill="F2F2F2" w:themeFill="background1" w:themeFillShade="F2"/>
          </w:tcPr>
          <w:p w14:paraId="79DB4CEC" w14:textId="13735FEE" w:rsidR="00410E92" w:rsidRPr="00D74904" w:rsidRDefault="00410E92" w:rsidP="00410E92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D74904">
              <w:rPr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6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72AE0D1" w14:textId="16935E9A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D74904">
              <w:rPr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D22E614" w14:textId="11AE4F74" w:rsidR="00410E92" w:rsidRPr="00D74904" w:rsidRDefault="00410E92" w:rsidP="00410E92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D74904">
              <w:rPr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6EE18047" w14:textId="010EFD69" w:rsidR="00410E92" w:rsidRPr="00D74904" w:rsidRDefault="00410E92" w:rsidP="00410E92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D74904">
              <w:rPr>
                <w:bCs/>
                <w:color w:val="000000"/>
                <w:sz w:val="18"/>
                <w:szCs w:val="18"/>
              </w:rPr>
              <w:t>01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5C031D1A" w14:textId="371C5493" w:rsidR="00410E92" w:rsidRPr="00D74904" w:rsidRDefault="00410E92" w:rsidP="00410E92">
            <w:pPr>
              <w:jc w:val="center"/>
              <w:rPr>
                <w:bCs/>
                <w:sz w:val="18"/>
                <w:szCs w:val="18"/>
              </w:rPr>
            </w:pPr>
            <w:r w:rsidRPr="00D74904">
              <w:rPr>
                <w:bCs/>
                <w:sz w:val="18"/>
                <w:szCs w:val="18"/>
              </w:rPr>
              <w:t>12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7E804B47" w14:textId="725330C7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D74904">
              <w:rPr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1AD4E505" w14:textId="519DDF43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D74904">
              <w:rPr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03C81E5" w14:textId="5F6B77FF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D74904">
              <w:rPr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7462BEF7" w14:textId="644B1A4A" w:rsidR="00410E92" w:rsidRPr="00D74904" w:rsidRDefault="00410E92" w:rsidP="00410E92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D74904">
              <w:rPr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7" w:type="pct"/>
            <w:shd w:val="clear" w:color="auto" w:fill="F2F2F2" w:themeFill="background1" w:themeFillShade="F2"/>
          </w:tcPr>
          <w:p w14:paraId="0B44F4E2" w14:textId="53A87CED" w:rsidR="00410E92" w:rsidRPr="00D74904" w:rsidRDefault="00410E92" w:rsidP="00410E92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D74904">
              <w:rPr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7" w:type="pct"/>
            <w:shd w:val="clear" w:color="auto" w:fill="F2F2F2" w:themeFill="background1" w:themeFillShade="F2"/>
          </w:tcPr>
          <w:p w14:paraId="6F732BFC" w14:textId="01CD7627" w:rsidR="00410E92" w:rsidRPr="00D74904" w:rsidRDefault="00410E92" w:rsidP="00410E92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D74904">
              <w:rPr>
                <w:b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147" w:type="pct"/>
            <w:shd w:val="clear" w:color="auto" w:fill="F2F2F2" w:themeFill="background1" w:themeFillShade="F2"/>
          </w:tcPr>
          <w:p w14:paraId="306B50FE" w14:textId="1FCDF063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D74904">
              <w:rPr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7" w:type="pct"/>
            <w:shd w:val="clear" w:color="auto" w:fill="F2F2F2" w:themeFill="background1" w:themeFillShade="F2"/>
          </w:tcPr>
          <w:p w14:paraId="200EF039" w14:textId="1ED164A7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D74904">
              <w:rPr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7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27B28D4" w14:textId="7B447D92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D74904">
              <w:rPr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78228D46" w14:textId="48AD113D" w:rsidR="00410E92" w:rsidRPr="00D74904" w:rsidRDefault="00410E92" w:rsidP="00410E92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D74904">
              <w:rPr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6092BD13" w14:textId="09584ED8" w:rsidR="00410E92" w:rsidRPr="00D74904" w:rsidRDefault="00410E92" w:rsidP="00410E92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D74904">
              <w:rPr>
                <w:b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786C6B79" w14:textId="1BD571B0" w:rsidR="00410E92" w:rsidRPr="00D74904" w:rsidRDefault="00410E92" w:rsidP="00410E92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D74904">
              <w:rPr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7263FE89" w14:textId="66772FC6" w:rsidR="00410E92" w:rsidRPr="00D74904" w:rsidRDefault="00410E92" w:rsidP="00410E92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D74904">
              <w:rPr>
                <w:b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0128B819" w14:textId="3D6E1E58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D74904">
              <w:rPr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8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B788879" w14:textId="397BD66B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D74904">
              <w:rPr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6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22B40F8" w14:textId="4E3251CA" w:rsidR="00410E92" w:rsidRPr="00D74904" w:rsidRDefault="00410E92" w:rsidP="00410E92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D74904">
              <w:rPr>
                <w:bCs/>
                <w:color w:val="000000"/>
                <w:sz w:val="18"/>
                <w:szCs w:val="18"/>
              </w:rPr>
              <w:t>02</w:t>
            </w:r>
          </w:p>
        </w:tc>
        <w:tc>
          <w:tcPr>
            <w:tcW w:w="146" w:type="pct"/>
            <w:shd w:val="clear" w:color="auto" w:fill="F2F2F2" w:themeFill="background1" w:themeFillShade="F2"/>
          </w:tcPr>
          <w:p w14:paraId="2068322E" w14:textId="3B4DE73D" w:rsidR="00410E92" w:rsidRPr="00D74904" w:rsidRDefault="00410E92" w:rsidP="00410E92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D74904">
              <w:rPr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6" w:type="pct"/>
            <w:shd w:val="clear" w:color="auto" w:fill="F2F2F2" w:themeFill="background1" w:themeFillShade="F2"/>
          </w:tcPr>
          <w:p w14:paraId="5859C3A6" w14:textId="36ACE1E2" w:rsidR="00410E92" w:rsidRPr="00D74904" w:rsidRDefault="00410E92" w:rsidP="00410E92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D74904">
              <w:rPr>
                <w:bCs/>
                <w:color w:val="000000"/>
                <w:sz w:val="18"/>
                <w:szCs w:val="18"/>
              </w:rPr>
              <w:t>02</w:t>
            </w:r>
          </w:p>
        </w:tc>
        <w:tc>
          <w:tcPr>
            <w:tcW w:w="146" w:type="pct"/>
            <w:shd w:val="clear" w:color="auto" w:fill="F2F2F2" w:themeFill="background1" w:themeFillShade="F2"/>
          </w:tcPr>
          <w:p w14:paraId="06B38A97" w14:textId="216262F6" w:rsidR="00410E92" w:rsidRPr="00D74904" w:rsidRDefault="00410E92" w:rsidP="00410E92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D74904">
              <w:rPr>
                <w:bCs/>
                <w:color w:val="000000"/>
                <w:sz w:val="18"/>
                <w:szCs w:val="18"/>
              </w:rPr>
              <w:t>02</w:t>
            </w:r>
          </w:p>
        </w:tc>
        <w:tc>
          <w:tcPr>
            <w:tcW w:w="146" w:type="pct"/>
            <w:shd w:val="clear" w:color="auto" w:fill="F2F2F2" w:themeFill="background1" w:themeFillShade="F2"/>
          </w:tcPr>
          <w:p w14:paraId="1DC3A552" w14:textId="567B3243" w:rsidR="00410E92" w:rsidRPr="00D74904" w:rsidRDefault="00410E92" w:rsidP="00410E92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D74904">
              <w:rPr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8" w:type="pct"/>
            <w:gridSpan w:val="2"/>
            <w:shd w:val="clear" w:color="auto" w:fill="F2F2F2" w:themeFill="background1" w:themeFillShade="F2"/>
          </w:tcPr>
          <w:p w14:paraId="6D3D7D6B" w14:textId="74043EF9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D74904">
              <w:rPr>
                <w:bCs/>
                <w:color w:val="000000"/>
                <w:sz w:val="18"/>
                <w:szCs w:val="18"/>
              </w:rPr>
              <w:t>NA</w:t>
            </w:r>
          </w:p>
        </w:tc>
      </w:tr>
      <w:tr w:rsidR="00410E92" w:rsidRPr="00D74904" w14:paraId="73D42258" w14:textId="6B016BC7" w:rsidTr="00410E92">
        <w:tc>
          <w:tcPr>
            <w:tcW w:w="623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D1270D" w14:textId="4EA77E77" w:rsidR="00410E92" w:rsidRPr="00D74904" w:rsidRDefault="00410E92" w:rsidP="00410E92">
            <w:pPr>
              <w:jc w:val="center"/>
              <w:rPr>
                <w:bCs/>
                <w:sz w:val="18"/>
                <w:szCs w:val="18"/>
              </w:rPr>
            </w:pPr>
            <w:r w:rsidRPr="00D74904">
              <w:rPr>
                <w:bCs/>
                <w:sz w:val="18"/>
                <w:szCs w:val="18"/>
              </w:rPr>
              <w:t>2014003</w:t>
            </w:r>
          </w:p>
        </w:tc>
        <w:tc>
          <w:tcPr>
            <w:tcW w:w="143" w:type="pct"/>
            <w:shd w:val="clear" w:color="auto" w:fill="auto"/>
          </w:tcPr>
          <w:p w14:paraId="461C3B39" w14:textId="6F04CFE7" w:rsidR="00410E92" w:rsidRPr="00D74904" w:rsidRDefault="00410E92" w:rsidP="00410E92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D74904">
              <w:rPr>
                <w:bCs/>
                <w:color w:val="000000"/>
                <w:sz w:val="18"/>
                <w:szCs w:val="18"/>
              </w:rPr>
              <w:t>01</w:t>
            </w:r>
          </w:p>
        </w:tc>
        <w:tc>
          <w:tcPr>
            <w:tcW w:w="143" w:type="pct"/>
            <w:shd w:val="clear" w:color="auto" w:fill="auto"/>
          </w:tcPr>
          <w:p w14:paraId="4418C469" w14:textId="26A8D698" w:rsidR="00410E92" w:rsidRPr="00D74904" w:rsidRDefault="00410E92" w:rsidP="00410E92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D74904">
              <w:rPr>
                <w:bCs/>
                <w:color w:val="000000"/>
                <w:sz w:val="18"/>
                <w:szCs w:val="18"/>
              </w:rPr>
              <w:t>02</w:t>
            </w:r>
          </w:p>
        </w:tc>
        <w:tc>
          <w:tcPr>
            <w:tcW w:w="145" w:type="pct"/>
            <w:shd w:val="clear" w:color="auto" w:fill="auto"/>
          </w:tcPr>
          <w:p w14:paraId="0533CDA9" w14:textId="363D3A7E" w:rsidR="00410E92" w:rsidRPr="00D74904" w:rsidRDefault="00410E92" w:rsidP="00410E92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D74904">
              <w:rPr>
                <w:bCs/>
                <w:color w:val="000000"/>
                <w:sz w:val="18"/>
                <w:szCs w:val="18"/>
              </w:rPr>
              <w:t>01</w:t>
            </w:r>
          </w:p>
        </w:tc>
        <w:tc>
          <w:tcPr>
            <w:tcW w:w="143" w:type="pct"/>
            <w:shd w:val="clear" w:color="auto" w:fill="auto"/>
          </w:tcPr>
          <w:p w14:paraId="2F6573E2" w14:textId="65F9D33B" w:rsidR="00410E92" w:rsidRPr="00D74904" w:rsidRDefault="00410E92" w:rsidP="00410E92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D74904">
              <w:rPr>
                <w:bCs/>
                <w:color w:val="000000"/>
                <w:sz w:val="18"/>
                <w:szCs w:val="18"/>
              </w:rPr>
              <w:t>01</w:t>
            </w:r>
          </w:p>
        </w:tc>
        <w:tc>
          <w:tcPr>
            <w:tcW w:w="145" w:type="pct"/>
            <w:shd w:val="clear" w:color="auto" w:fill="auto"/>
          </w:tcPr>
          <w:p w14:paraId="621B7460" w14:textId="3C296802" w:rsidR="00410E92" w:rsidRPr="00D74904" w:rsidRDefault="00410E92" w:rsidP="00410E92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D74904">
              <w:rPr>
                <w:bCs/>
                <w:color w:val="000000"/>
                <w:sz w:val="18"/>
                <w:szCs w:val="18"/>
              </w:rPr>
              <w:t>02</w:t>
            </w:r>
          </w:p>
        </w:tc>
        <w:tc>
          <w:tcPr>
            <w:tcW w:w="146" w:type="pct"/>
            <w:tcBorders>
              <w:right w:val="single" w:sz="4" w:space="0" w:color="auto"/>
            </w:tcBorders>
            <w:shd w:val="clear" w:color="auto" w:fill="auto"/>
          </w:tcPr>
          <w:p w14:paraId="5342519D" w14:textId="6CBEA1DD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D74904">
              <w:rPr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auto"/>
          </w:tcPr>
          <w:p w14:paraId="524C6775" w14:textId="72FF9D4C" w:rsidR="00410E92" w:rsidRPr="00D74904" w:rsidRDefault="00410E92" w:rsidP="00410E92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D74904">
              <w:rPr>
                <w:bCs/>
                <w:color w:val="000000"/>
                <w:sz w:val="18"/>
                <w:szCs w:val="18"/>
              </w:rPr>
              <w:t>02</w:t>
            </w:r>
          </w:p>
        </w:tc>
        <w:tc>
          <w:tcPr>
            <w:tcW w:w="148" w:type="pct"/>
            <w:shd w:val="clear" w:color="auto" w:fill="auto"/>
          </w:tcPr>
          <w:p w14:paraId="5829D283" w14:textId="487366E0" w:rsidR="00410E92" w:rsidRPr="00D74904" w:rsidRDefault="00410E92" w:rsidP="00410E92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D74904">
              <w:rPr>
                <w:bCs/>
                <w:color w:val="000000"/>
                <w:sz w:val="18"/>
                <w:szCs w:val="18"/>
              </w:rPr>
              <w:t>01</w:t>
            </w:r>
          </w:p>
        </w:tc>
        <w:tc>
          <w:tcPr>
            <w:tcW w:w="148" w:type="pct"/>
            <w:shd w:val="clear" w:color="auto" w:fill="auto"/>
          </w:tcPr>
          <w:p w14:paraId="577DD1B7" w14:textId="0E3E6F8D" w:rsidR="00410E92" w:rsidRPr="00D74904" w:rsidRDefault="00410E92" w:rsidP="00410E92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D74904">
              <w:rPr>
                <w:bCs/>
                <w:color w:val="000000"/>
                <w:sz w:val="18"/>
                <w:szCs w:val="18"/>
              </w:rPr>
              <w:t>02</w:t>
            </w:r>
          </w:p>
        </w:tc>
        <w:tc>
          <w:tcPr>
            <w:tcW w:w="148" w:type="pct"/>
            <w:shd w:val="clear" w:color="auto" w:fill="auto"/>
          </w:tcPr>
          <w:p w14:paraId="10E3496D" w14:textId="0C4A3557" w:rsidR="00410E92" w:rsidRPr="00D74904" w:rsidRDefault="00410E92" w:rsidP="00410E92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D74904">
              <w:rPr>
                <w:bCs/>
                <w:color w:val="000000"/>
                <w:sz w:val="18"/>
                <w:szCs w:val="18"/>
              </w:rPr>
              <w:t>01</w:t>
            </w:r>
          </w:p>
        </w:tc>
        <w:tc>
          <w:tcPr>
            <w:tcW w:w="148" w:type="pct"/>
            <w:shd w:val="clear" w:color="auto" w:fill="auto"/>
          </w:tcPr>
          <w:p w14:paraId="7A849C4E" w14:textId="15ECF82A" w:rsidR="00410E92" w:rsidRPr="00D74904" w:rsidRDefault="00410E92" w:rsidP="00410E92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D74904">
              <w:rPr>
                <w:bCs/>
                <w:color w:val="000000"/>
                <w:sz w:val="18"/>
                <w:szCs w:val="18"/>
              </w:rPr>
              <w:t>02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shd w:val="clear" w:color="auto" w:fill="auto"/>
          </w:tcPr>
          <w:p w14:paraId="4193B7A5" w14:textId="0FC708C8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D74904">
              <w:rPr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auto"/>
          </w:tcPr>
          <w:p w14:paraId="4C6D6800" w14:textId="1C4FEF15" w:rsidR="00410E92" w:rsidRPr="00D74904" w:rsidRDefault="00410E92" w:rsidP="00410E92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D74904">
              <w:rPr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7" w:type="pct"/>
            <w:shd w:val="clear" w:color="auto" w:fill="auto"/>
          </w:tcPr>
          <w:p w14:paraId="1C3BB805" w14:textId="776DDEFF" w:rsidR="00410E92" w:rsidRPr="00D74904" w:rsidRDefault="00410E92" w:rsidP="00410E92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D74904">
              <w:rPr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7" w:type="pct"/>
            <w:shd w:val="clear" w:color="auto" w:fill="auto"/>
          </w:tcPr>
          <w:p w14:paraId="3A0F607F" w14:textId="4D10D9FE" w:rsidR="00410E92" w:rsidRPr="00D74904" w:rsidRDefault="00410E92" w:rsidP="00410E92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D74904">
              <w:rPr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7" w:type="pct"/>
            <w:shd w:val="clear" w:color="auto" w:fill="auto"/>
          </w:tcPr>
          <w:p w14:paraId="7AF5C951" w14:textId="19F75D28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D74904">
              <w:rPr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7" w:type="pct"/>
            <w:shd w:val="clear" w:color="auto" w:fill="auto"/>
          </w:tcPr>
          <w:p w14:paraId="423918D2" w14:textId="2058088B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D74904">
              <w:rPr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7" w:type="pct"/>
            <w:tcBorders>
              <w:right w:val="single" w:sz="4" w:space="0" w:color="auto"/>
            </w:tcBorders>
            <w:shd w:val="clear" w:color="auto" w:fill="auto"/>
          </w:tcPr>
          <w:p w14:paraId="7E4E510B" w14:textId="4D957C6D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D74904">
              <w:rPr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14:paraId="2379F573" w14:textId="39DA146C" w:rsidR="00410E92" w:rsidRPr="00D74904" w:rsidRDefault="00410E92" w:rsidP="00410E92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D74904">
              <w:rPr>
                <w:b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148" w:type="pct"/>
            <w:shd w:val="clear" w:color="auto" w:fill="auto"/>
          </w:tcPr>
          <w:p w14:paraId="18CA095B" w14:textId="11B9B91F" w:rsidR="00410E92" w:rsidRPr="00D74904" w:rsidRDefault="00410E92" w:rsidP="00410E92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D74904">
              <w:rPr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8" w:type="pct"/>
            <w:shd w:val="clear" w:color="auto" w:fill="auto"/>
          </w:tcPr>
          <w:p w14:paraId="19D5B3F7" w14:textId="1CFFA052" w:rsidR="00410E92" w:rsidRPr="00D74904" w:rsidRDefault="00410E92" w:rsidP="00410E92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D74904">
              <w:rPr>
                <w:b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148" w:type="pct"/>
            <w:shd w:val="clear" w:color="auto" w:fill="auto"/>
          </w:tcPr>
          <w:p w14:paraId="3665BE48" w14:textId="1753AA11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D74904">
              <w:rPr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8" w:type="pct"/>
            <w:shd w:val="clear" w:color="auto" w:fill="auto"/>
          </w:tcPr>
          <w:p w14:paraId="7841A8CB" w14:textId="1E30B5DC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D74904">
              <w:rPr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8" w:type="pct"/>
            <w:tcBorders>
              <w:right w:val="single" w:sz="4" w:space="0" w:color="auto"/>
            </w:tcBorders>
            <w:shd w:val="clear" w:color="auto" w:fill="auto"/>
          </w:tcPr>
          <w:p w14:paraId="78C70C17" w14:textId="79613ACA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D74904">
              <w:rPr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6" w:type="pct"/>
            <w:tcBorders>
              <w:left w:val="single" w:sz="4" w:space="0" w:color="auto"/>
            </w:tcBorders>
            <w:shd w:val="clear" w:color="auto" w:fill="auto"/>
          </w:tcPr>
          <w:p w14:paraId="09F56F62" w14:textId="5A187ED8" w:rsidR="00410E92" w:rsidRPr="00D74904" w:rsidRDefault="00410E92" w:rsidP="00410E92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D74904">
              <w:rPr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6" w:type="pct"/>
            <w:shd w:val="clear" w:color="auto" w:fill="auto"/>
          </w:tcPr>
          <w:p w14:paraId="27BEAAFD" w14:textId="58EEB482" w:rsidR="00410E92" w:rsidRPr="00D74904" w:rsidRDefault="00410E92" w:rsidP="00410E92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D74904">
              <w:rPr>
                <w:bCs/>
                <w:color w:val="000000"/>
                <w:sz w:val="18"/>
                <w:szCs w:val="18"/>
              </w:rPr>
              <w:t>02</w:t>
            </w:r>
          </w:p>
        </w:tc>
        <w:tc>
          <w:tcPr>
            <w:tcW w:w="146" w:type="pct"/>
            <w:shd w:val="clear" w:color="auto" w:fill="auto"/>
          </w:tcPr>
          <w:p w14:paraId="58B28214" w14:textId="588FC9D9" w:rsidR="00410E92" w:rsidRPr="00D74904" w:rsidRDefault="00410E92" w:rsidP="00410E92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D74904">
              <w:rPr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6" w:type="pct"/>
            <w:shd w:val="clear" w:color="auto" w:fill="auto"/>
          </w:tcPr>
          <w:p w14:paraId="53350EC2" w14:textId="1F3F75E2" w:rsidR="00410E92" w:rsidRPr="00D74904" w:rsidRDefault="00410E92" w:rsidP="00410E92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D74904">
              <w:rPr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6" w:type="pct"/>
            <w:shd w:val="clear" w:color="auto" w:fill="auto"/>
          </w:tcPr>
          <w:p w14:paraId="14F263B0" w14:textId="609A0FBA" w:rsidR="00410E92" w:rsidRPr="00D74904" w:rsidRDefault="00410E92" w:rsidP="00410E92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D74904">
              <w:rPr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8" w:type="pct"/>
            <w:gridSpan w:val="2"/>
            <w:shd w:val="clear" w:color="auto" w:fill="auto"/>
          </w:tcPr>
          <w:p w14:paraId="30909F84" w14:textId="3D415F9B" w:rsidR="00410E92" w:rsidRPr="00D74904" w:rsidRDefault="00410E92" w:rsidP="00410E92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D74904">
              <w:rPr>
                <w:bCs/>
                <w:color w:val="000000"/>
                <w:sz w:val="18"/>
                <w:szCs w:val="18"/>
              </w:rPr>
              <w:t>01</w:t>
            </w:r>
          </w:p>
        </w:tc>
      </w:tr>
      <w:tr w:rsidR="00795EB7" w:rsidRPr="00D74904" w14:paraId="408B2C52" w14:textId="374445EC" w:rsidTr="000B4134">
        <w:tc>
          <w:tcPr>
            <w:tcW w:w="62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36774A" w14:textId="6E77C80E" w:rsidR="00410E92" w:rsidRPr="00D74904" w:rsidRDefault="00410E92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2014004</w:t>
            </w:r>
          </w:p>
        </w:tc>
        <w:tc>
          <w:tcPr>
            <w:tcW w:w="143" w:type="pct"/>
            <w:shd w:val="clear" w:color="auto" w:fill="F2F2F2" w:themeFill="background1" w:themeFillShade="F2"/>
          </w:tcPr>
          <w:p w14:paraId="61D8FB0F" w14:textId="5A31311B" w:rsidR="00410E92" w:rsidRPr="00D74904" w:rsidRDefault="0095138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3" w:type="pct"/>
            <w:shd w:val="clear" w:color="auto" w:fill="F2F2F2" w:themeFill="background1" w:themeFillShade="F2"/>
          </w:tcPr>
          <w:p w14:paraId="5C2467FB" w14:textId="2C35BEB6" w:rsidR="00410E92" w:rsidRPr="00D74904" w:rsidRDefault="0095138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5" w:type="pct"/>
            <w:shd w:val="clear" w:color="auto" w:fill="F2F2F2" w:themeFill="background1" w:themeFillShade="F2"/>
          </w:tcPr>
          <w:p w14:paraId="7BB5F9D9" w14:textId="24E22728" w:rsidR="00410E92" w:rsidRPr="00D74904" w:rsidRDefault="0095138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3" w:type="pct"/>
            <w:shd w:val="clear" w:color="auto" w:fill="F2F2F2" w:themeFill="background1" w:themeFillShade="F2"/>
          </w:tcPr>
          <w:p w14:paraId="0F3EE8BB" w14:textId="1304F79C" w:rsidR="00410E92" w:rsidRPr="00D74904" w:rsidRDefault="0095138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5" w:type="pct"/>
            <w:shd w:val="clear" w:color="auto" w:fill="F2F2F2" w:themeFill="background1" w:themeFillShade="F2"/>
          </w:tcPr>
          <w:p w14:paraId="7B72FAD0" w14:textId="409BD97D" w:rsidR="00410E92" w:rsidRPr="00D74904" w:rsidRDefault="0095138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6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0A965E1" w14:textId="4005B577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50CF633" w14:textId="5568549F" w:rsidR="00410E92" w:rsidRPr="00D74904" w:rsidRDefault="0095138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5D4DC716" w14:textId="1E833354" w:rsidR="00410E92" w:rsidRPr="00D74904" w:rsidRDefault="0095138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0BDB788D" w14:textId="2A54CFA5" w:rsidR="00410E92" w:rsidRPr="00D74904" w:rsidRDefault="0095138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7DAC7FBA" w14:textId="12AEB447" w:rsidR="00410E92" w:rsidRPr="00D74904" w:rsidRDefault="0095138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5DACFFD9" w14:textId="5346B845" w:rsidR="00410E92" w:rsidRPr="00D74904" w:rsidRDefault="0095138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0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E57503D" w14:textId="0937151F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0E01CA5" w14:textId="4719FB6C" w:rsidR="00410E92" w:rsidRPr="00D74904" w:rsidRDefault="0095138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7" w:type="pct"/>
            <w:shd w:val="clear" w:color="auto" w:fill="F2F2F2" w:themeFill="background1" w:themeFillShade="F2"/>
          </w:tcPr>
          <w:p w14:paraId="40B7C699" w14:textId="4ACF43D6" w:rsidR="00410E92" w:rsidRPr="00D74904" w:rsidRDefault="0095138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7" w:type="pct"/>
            <w:shd w:val="clear" w:color="auto" w:fill="F2F2F2" w:themeFill="background1" w:themeFillShade="F2"/>
          </w:tcPr>
          <w:p w14:paraId="654AC18F" w14:textId="0C6A4E46" w:rsidR="00410E92" w:rsidRPr="00D74904" w:rsidRDefault="0095138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7" w:type="pct"/>
            <w:shd w:val="clear" w:color="auto" w:fill="F2F2F2" w:themeFill="background1" w:themeFillShade="F2"/>
          </w:tcPr>
          <w:p w14:paraId="7FF06CF4" w14:textId="65498BA0" w:rsidR="00410E92" w:rsidRPr="00D74904" w:rsidRDefault="0095138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7" w:type="pct"/>
            <w:shd w:val="clear" w:color="auto" w:fill="F2F2F2" w:themeFill="background1" w:themeFillShade="F2"/>
          </w:tcPr>
          <w:p w14:paraId="4590BCF5" w14:textId="13C84A89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7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4F70413" w14:textId="03641954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CADE7A2" w14:textId="2301DAE8" w:rsidR="00410E92" w:rsidRPr="00D74904" w:rsidRDefault="00951389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01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169C0985" w14:textId="1937CA6E" w:rsidR="00410E92" w:rsidRPr="00D74904" w:rsidRDefault="00951389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7B25FAB8" w14:textId="0C5D90C4" w:rsidR="00410E92" w:rsidRPr="00D74904" w:rsidRDefault="00951389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01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7B106904" w14:textId="7C876885" w:rsidR="00410E92" w:rsidRPr="00D74904" w:rsidRDefault="00951389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02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3F99A82D" w14:textId="6A5C326B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E5FA7EF" w14:textId="23762624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6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4D5AB94" w14:textId="4F50A1BC" w:rsidR="00410E92" w:rsidRPr="00390823" w:rsidRDefault="00951389" w:rsidP="001E0080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390823">
              <w:rPr>
                <w:bCs/>
                <w:sz w:val="18"/>
                <w:szCs w:val="18"/>
                <w:lang w:val="fr-LU"/>
              </w:rPr>
              <w:t>1</w:t>
            </w:r>
            <w:r w:rsidR="001E0080" w:rsidRPr="00390823">
              <w:rPr>
                <w:bCs/>
                <w:sz w:val="18"/>
                <w:szCs w:val="18"/>
                <w:lang w:val="fr-LU"/>
              </w:rPr>
              <w:t>2</w:t>
            </w:r>
          </w:p>
        </w:tc>
        <w:tc>
          <w:tcPr>
            <w:tcW w:w="146" w:type="pct"/>
            <w:shd w:val="clear" w:color="auto" w:fill="F2F2F2" w:themeFill="background1" w:themeFillShade="F2"/>
          </w:tcPr>
          <w:p w14:paraId="14240F74" w14:textId="45545F68" w:rsidR="00410E92" w:rsidRPr="00390823" w:rsidRDefault="00951389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390823">
              <w:rPr>
                <w:bCs/>
                <w:sz w:val="18"/>
                <w:szCs w:val="18"/>
                <w:lang w:val="fr-LU"/>
              </w:rPr>
              <w:t>20</w:t>
            </w:r>
          </w:p>
        </w:tc>
        <w:tc>
          <w:tcPr>
            <w:tcW w:w="146" w:type="pct"/>
            <w:shd w:val="clear" w:color="auto" w:fill="F2F2F2" w:themeFill="background1" w:themeFillShade="F2"/>
          </w:tcPr>
          <w:p w14:paraId="4671A1F1" w14:textId="50DCE4AF" w:rsidR="00410E92" w:rsidRPr="00D74904" w:rsidRDefault="0095138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6" w:type="pct"/>
            <w:shd w:val="clear" w:color="auto" w:fill="F2F2F2" w:themeFill="background1" w:themeFillShade="F2"/>
          </w:tcPr>
          <w:p w14:paraId="105E7B5D" w14:textId="453DE77D" w:rsidR="00410E92" w:rsidRPr="00D74904" w:rsidRDefault="0095138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6" w:type="pct"/>
            <w:shd w:val="clear" w:color="auto" w:fill="F2F2F2" w:themeFill="background1" w:themeFillShade="F2"/>
          </w:tcPr>
          <w:p w14:paraId="0667E31E" w14:textId="72E67F0C" w:rsidR="00410E92" w:rsidRPr="00D74904" w:rsidRDefault="0095138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28" w:type="pct"/>
            <w:gridSpan w:val="2"/>
            <w:shd w:val="clear" w:color="auto" w:fill="F2F2F2" w:themeFill="background1" w:themeFillShade="F2"/>
          </w:tcPr>
          <w:p w14:paraId="513B46B3" w14:textId="0C7E229B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</w:tr>
      <w:tr w:rsidR="00445530" w:rsidRPr="00D74904" w14:paraId="709BC540" w14:textId="6A14244E" w:rsidTr="00445530">
        <w:tc>
          <w:tcPr>
            <w:tcW w:w="623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3028D8" w14:textId="0C43B092" w:rsidR="00410E92" w:rsidRPr="00D74904" w:rsidRDefault="00410E92" w:rsidP="00410E92">
            <w:pPr>
              <w:jc w:val="center"/>
              <w:rPr>
                <w:bCs/>
                <w:sz w:val="18"/>
                <w:szCs w:val="18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2014005</w:t>
            </w:r>
          </w:p>
        </w:tc>
        <w:tc>
          <w:tcPr>
            <w:tcW w:w="143" w:type="pct"/>
            <w:shd w:val="clear" w:color="auto" w:fill="auto"/>
          </w:tcPr>
          <w:p w14:paraId="35F09D8D" w14:textId="44D7E106" w:rsidR="00410E92" w:rsidRPr="00D74904" w:rsidRDefault="0095138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3" w:type="pct"/>
            <w:shd w:val="clear" w:color="auto" w:fill="auto"/>
          </w:tcPr>
          <w:p w14:paraId="6AD8F526" w14:textId="28E07959" w:rsidR="00410E92" w:rsidRPr="00D74904" w:rsidRDefault="0095138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5" w:type="pct"/>
            <w:shd w:val="clear" w:color="auto" w:fill="auto"/>
          </w:tcPr>
          <w:p w14:paraId="2041A539" w14:textId="469C20D3" w:rsidR="00410E92" w:rsidRPr="00D74904" w:rsidRDefault="0095138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3" w:type="pct"/>
            <w:shd w:val="clear" w:color="auto" w:fill="auto"/>
          </w:tcPr>
          <w:p w14:paraId="116C3D46" w14:textId="6EA42228" w:rsidR="00410E92" w:rsidRPr="00D74904" w:rsidRDefault="0095138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5" w:type="pct"/>
            <w:shd w:val="clear" w:color="auto" w:fill="auto"/>
          </w:tcPr>
          <w:p w14:paraId="00775770" w14:textId="29BF3AC4" w:rsidR="00410E92" w:rsidRPr="00D74904" w:rsidRDefault="0095138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6" w:type="pct"/>
            <w:tcBorders>
              <w:right w:val="single" w:sz="4" w:space="0" w:color="auto"/>
            </w:tcBorders>
            <w:shd w:val="clear" w:color="auto" w:fill="auto"/>
          </w:tcPr>
          <w:p w14:paraId="6F457190" w14:textId="193AF3AD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auto"/>
          </w:tcPr>
          <w:p w14:paraId="7D620F38" w14:textId="73D57016" w:rsidR="00410E92" w:rsidRPr="00D74904" w:rsidRDefault="0095138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auto"/>
          </w:tcPr>
          <w:p w14:paraId="35EEC5A4" w14:textId="5E39F00E" w:rsidR="00410E92" w:rsidRPr="00D74904" w:rsidRDefault="0095138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auto"/>
          </w:tcPr>
          <w:p w14:paraId="2420F1FB" w14:textId="6FBB30DC" w:rsidR="00410E92" w:rsidRPr="00D74904" w:rsidRDefault="0095138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auto"/>
          </w:tcPr>
          <w:p w14:paraId="1EEFF603" w14:textId="7B4E57B6" w:rsidR="00410E92" w:rsidRPr="00D74904" w:rsidRDefault="0095138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auto"/>
          </w:tcPr>
          <w:p w14:paraId="76BDA408" w14:textId="0787E19F" w:rsidR="00410E92" w:rsidRPr="00D74904" w:rsidRDefault="0095138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shd w:val="clear" w:color="auto" w:fill="auto"/>
          </w:tcPr>
          <w:p w14:paraId="29C43C91" w14:textId="57741719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auto"/>
          </w:tcPr>
          <w:p w14:paraId="644ACA07" w14:textId="002887B2" w:rsidR="00410E92" w:rsidRPr="00D74904" w:rsidRDefault="0095138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7" w:type="pct"/>
            <w:shd w:val="clear" w:color="auto" w:fill="auto"/>
          </w:tcPr>
          <w:p w14:paraId="243569F4" w14:textId="2DEA5CE8" w:rsidR="00410E92" w:rsidRPr="00D74904" w:rsidRDefault="0095138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7" w:type="pct"/>
            <w:shd w:val="clear" w:color="auto" w:fill="auto"/>
          </w:tcPr>
          <w:p w14:paraId="302E6F56" w14:textId="12FB0553" w:rsidR="00410E92" w:rsidRPr="00D74904" w:rsidRDefault="0095138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7" w:type="pct"/>
            <w:shd w:val="clear" w:color="auto" w:fill="auto"/>
          </w:tcPr>
          <w:p w14:paraId="00720AD7" w14:textId="4307EA96" w:rsidR="00410E92" w:rsidRPr="00D74904" w:rsidRDefault="0095138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7" w:type="pct"/>
            <w:shd w:val="clear" w:color="auto" w:fill="auto"/>
          </w:tcPr>
          <w:p w14:paraId="3216905B" w14:textId="21BF677E" w:rsidR="00410E92" w:rsidRPr="00D74904" w:rsidRDefault="0095138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7" w:type="pct"/>
            <w:tcBorders>
              <w:right w:val="single" w:sz="4" w:space="0" w:color="auto"/>
            </w:tcBorders>
            <w:shd w:val="clear" w:color="auto" w:fill="auto"/>
          </w:tcPr>
          <w:p w14:paraId="00B6E0A9" w14:textId="6E923A49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14:paraId="26ACBA05" w14:textId="4F33CF93" w:rsidR="00410E92" w:rsidRPr="00D74904" w:rsidRDefault="0095138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auto"/>
          </w:tcPr>
          <w:p w14:paraId="4B691151" w14:textId="11AF11B2" w:rsidR="00410E92" w:rsidRPr="00D74904" w:rsidRDefault="0095138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auto"/>
          </w:tcPr>
          <w:p w14:paraId="18CA3B2A" w14:textId="0446A499" w:rsidR="00410E92" w:rsidRPr="00D74904" w:rsidRDefault="0095138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auto"/>
          </w:tcPr>
          <w:p w14:paraId="214C7740" w14:textId="25252746" w:rsidR="00410E92" w:rsidRPr="00D74904" w:rsidRDefault="0095138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auto"/>
          </w:tcPr>
          <w:p w14:paraId="0D87A68C" w14:textId="1D6069EB" w:rsidR="00410E92" w:rsidRPr="00D74904" w:rsidRDefault="0095138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8" w:type="pct"/>
            <w:tcBorders>
              <w:right w:val="single" w:sz="4" w:space="0" w:color="auto"/>
            </w:tcBorders>
            <w:shd w:val="clear" w:color="auto" w:fill="auto"/>
          </w:tcPr>
          <w:p w14:paraId="44A355DF" w14:textId="0792F935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6" w:type="pct"/>
            <w:tcBorders>
              <w:left w:val="single" w:sz="4" w:space="0" w:color="auto"/>
            </w:tcBorders>
            <w:shd w:val="clear" w:color="auto" w:fill="auto"/>
          </w:tcPr>
          <w:p w14:paraId="280D0999" w14:textId="31DE5796" w:rsidR="00410E92" w:rsidRPr="00D74904" w:rsidRDefault="00951389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10</w:t>
            </w:r>
          </w:p>
        </w:tc>
        <w:tc>
          <w:tcPr>
            <w:tcW w:w="146" w:type="pct"/>
            <w:shd w:val="clear" w:color="auto" w:fill="auto"/>
          </w:tcPr>
          <w:p w14:paraId="17360A07" w14:textId="39D2DD0D" w:rsidR="00410E92" w:rsidRPr="00D74904" w:rsidRDefault="00951389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20</w:t>
            </w:r>
          </w:p>
        </w:tc>
        <w:tc>
          <w:tcPr>
            <w:tcW w:w="146" w:type="pct"/>
            <w:shd w:val="clear" w:color="auto" w:fill="auto"/>
          </w:tcPr>
          <w:p w14:paraId="0F2B610C" w14:textId="6977011B" w:rsidR="00410E92" w:rsidRPr="00D74904" w:rsidRDefault="00951389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10</w:t>
            </w:r>
          </w:p>
        </w:tc>
        <w:tc>
          <w:tcPr>
            <w:tcW w:w="146" w:type="pct"/>
            <w:shd w:val="clear" w:color="auto" w:fill="auto"/>
          </w:tcPr>
          <w:p w14:paraId="0E36CD2C" w14:textId="15724A4B" w:rsidR="00410E92" w:rsidRPr="00D74904" w:rsidRDefault="00951389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20</w:t>
            </w:r>
          </w:p>
        </w:tc>
        <w:tc>
          <w:tcPr>
            <w:tcW w:w="146" w:type="pct"/>
            <w:shd w:val="clear" w:color="auto" w:fill="auto"/>
          </w:tcPr>
          <w:p w14:paraId="1361EB66" w14:textId="3AC2890F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28" w:type="pct"/>
            <w:gridSpan w:val="2"/>
            <w:shd w:val="clear" w:color="auto" w:fill="auto"/>
          </w:tcPr>
          <w:p w14:paraId="21C1B807" w14:textId="23FEE7A5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</w:tr>
      <w:tr w:rsidR="00795EB7" w:rsidRPr="00D74904" w14:paraId="494FFA0C" w14:textId="77777777" w:rsidTr="000B4134">
        <w:tc>
          <w:tcPr>
            <w:tcW w:w="62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31F305" w14:textId="1BD97E26" w:rsidR="00410E92" w:rsidRPr="00D74904" w:rsidRDefault="00410E92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</w:rPr>
              <w:t>2014006</w:t>
            </w:r>
          </w:p>
        </w:tc>
        <w:tc>
          <w:tcPr>
            <w:tcW w:w="143" w:type="pct"/>
            <w:shd w:val="clear" w:color="auto" w:fill="F2F2F2" w:themeFill="background1" w:themeFillShade="F2"/>
          </w:tcPr>
          <w:p w14:paraId="7244C8AD" w14:textId="0CB42D87" w:rsidR="00410E92" w:rsidRPr="00D74904" w:rsidRDefault="0095138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3" w:type="pct"/>
            <w:shd w:val="clear" w:color="auto" w:fill="F2F2F2" w:themeFill="background1" w:themeFillShade="F2"/>
          </w:tcPr>
          <w:p w14:paraId="53D38816" w14:textId="77435201" w:rsidR="00410E92" w:rsidRPr="00D74904" w:rsidRDefault="0095138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5" w:type="pct"/>
            <w:shd w:val="clear" w:color="auto" w:fill="F2F2F2" w:themeFill="background1" w:themeFillShade="F2"/>
          </w:tcPr>
          <w:p w14:paraId="75189BEA" w14:textId="6CADF8E1" w:rsidR="00410E92" w:rsidRPr="00D74904" w:rsidRDefault="0095138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3" w:type="pct"/>
            <w:shd w:val="clear" w:color="auto" w:fill="F2F2F2" w:themeFill="background1" w:themeFillShade="F2"/>
          </w:tcPr>
          <w:p w14:paraId="4C225DBD" w14:textId="53A0D65A" w:rsidR="00410E92" w:rsidRPr="00D74904" w:rsidRDefault="009140A6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5" w:type="pct"/>
            <w:shd w:val="clear" w:color="auto" w:fill="F2F2F2" w:themeFill="background1" w:themeFillShade="F2"/>
          </w:tcPr>
          <w:p w14:paraId="5D72EDB5" w14:textId="57549BB5" w:rsidR="00410E92" w:rsidRPr="00D74904" w:rsidRDefault="00693925" w:rsidP="00951389">
            <w:pPr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6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D160EA0" w14:textId="170563AA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723BC9BE" w14:textId="05DC9F6D" w:rsidR="00410E92" w:rsidRPr="00D74904" w:rsidRDefault="009140A6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7AB77202" w14:textId="7BDCCB78" w:rsidR="00410E92" w:rsidRPr="00D74904" w:rsidRDefault="009140A6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6A9DBDD2" w14:textId="6076C79B" w:rsidR="00410E92" w:rsidRPr="00D74904" w:rsidRDefault="009140A6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40880E4F" w14:textId="7EA38961" w:rsidR="00410E92" w:rsidRPr="00390823" w:rsidRDefault="009140A6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390823">
              <w:rPr>
                <w:bCs/>
                <w:sz w:val="18"/>
                <w:szCs w:val="18"/>
                <w:lang w:val="fr-LU"/>
              </w:rPr>
              <w:t>1</w:t>
            </w:r>
            <w:r w:rsidR="001E0080" w:rsidRPr="00390823">
              <w:rPr>
                <w:bCs/>
                <w:sz w:val="18"/>
                <w:szCs w:val="18"/>
                <w:lang w:val="fr-LU"/>
              </w:rPr>
              <w:t>2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3E99D18E" w14:textId="110A3466" w:rsidR="00410E92" w:rsidRPr="00D74904" w:rsidRDefault="00693925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NA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E08FACC" w14:textId="5073DA94" w:rsidR="00410E92" w:rsidRPr="00D74904" w:rsidRDefault="00693925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98A1F28" w14:textId="79F35FBF" w:rsidR="00410E92" w:rsidRPr="00D74904" w:rsidRDefault="009140A6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7" w:type="pct"/>
            <w:shd w:val="clear" w:color="auto" w:fill="F2F2F2" w:themeFill="background1" w:themeFillShade="F2"/>
          </w:tcPr>
          <w:p w14:paraId="32D9FA1A" w14:textId="08AD139B" w:rsidR="00410E92" w:rsidRPr="00D74904" w:rsidRDefault="009140A6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7" w:type="pct"/>
            <w:shd w:val="clear" w:color="auto" w:fill="F2F2F2" w:themeFill="background1" w:themeFillShade="F2"/>
          </w:tcPr>
          <w:p w14:paraId="6F5C969A" w14:textId="72D5E677" w:rsidR="00410E92" w:rsidRPr="00D74904" w:rsidRDefault="009140A6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7" w:type="pct"/>
            <w:shd w:val="clear" w:color="auto" w:fill="F2F2F2" w:themeFill="background1" w:themeFillShade="F2"/>
          </w:tcPr>
          <w:p w14:paraId="4E0A8602" w14:textId="37F744A9" w:rsidR="00410E92" w:rsidRPr="00D74904" w:rsidRDefault="009140A6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7" w:type="pct"/>
            <w:shd w:val="clear" w:color="auto" w:fill="F2F2F2" w:themeFill="background1" w:themeFillShade="F2"/>
          </w:tcPr>
          <w:p w14:paraId="04C3E282" w14:textId="2411DD7D" w:rsidR="00410E92" w:rsidRPr="00D74904" w:rsidRDefault="009140A6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7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9D5384A" w14:textId="0411B280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3DD6F63" w14:textId="092B0274" w:rsidR="00410E92" w:rsidRPr="00D74904" w:rsidRDefault="009140A6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01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5106F025" w14:textId="5209D7A2" w:rsidR="00410E92" w:rsidRPr="00D74904" w:rsidRDefault="009140A6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10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1237AAB7" w14:textId="5EA2443B" w:rsidR="00410E92" w:rsidRPr="00D74904" w:rsidRDefault="009140A6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01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7C9CD7D6" w14:textId="1220783C" w:rsidR="00410E92" w:rsidRPr="00D74904" w:rsidRDefault="009140A6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28113723" w14:textId="413C8A56" w:rsidR="00410E92" w:rsidRPr="00D74904" w:rsidRDefault="00693925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77D0013" w14:textId="27E76306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6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178A1E2" w14:textId="030B2946" w:rsidR="00410E92" w:rsidRPr="00D74904" w:rsidRDefault="009140A6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01</w:t>
            </w:r>
          </w:p>
        </w:tc>
        <w:tc>
          <w:tcPr>
            <w:tcW w:w="146" w:type="pct"/>
            <w:shd w:val="clear" w:color="auto" w:fill="F2F2F2" w:themeFill="background1" w:themeFillShade="F2"/>
          </w:tcPr>
          <w:p w14:paraId="1BE731CC" w14:textId="5E3B1634" w:rsidR="00410E92" w:rsidRPr="00D74904" w:rsidRDefault="009140A6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01</w:t>
            </w:r>
          </w:p>
        </w:tc>
        <w:tc>
          <w:tcPr>
            <w:tcW w:w="146" w:type="pct"/>
            <w:shd w:val="clear" w:color="auto" w:fill="F2F2F2" w:themeFill="background1" w:themeFillShade="F2"/>
          </w:tcPr>
          <w:p w14:paraId="0F6E18A8" w14:textId="1BCFB671" w:rsidR="00410E92" w:rsidRPr="00D74904" w:rsidRDefault="009140A6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01</w:t>
            </w:r>
          </w:p>
        </w:tc>
        <w:tc>
          <w:tcPr>
            <w:tcW w:w="146" w:type="pct"/>
            <w:shd w:val="clear" w:color="auto" w:fill="F2F2F2" w:themeFill="background1" w:themeFillShade="F2"/>
          </w:tcPr>
          <w:p w14:paraId="0DB4ABB1" w14:textId="0A96C699" w:rsidR="00410E92" w:rsidRPr="00D74904" w:rsidRDefault="009140A6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20</w:t>
            </w:r>
          </w:p>
        </w:tc>
        <w:tc>
          <w:tcPr>
            <w:tcW w:w="146" w:type="pct"/>
            <w:shd w:val="clear" w:color="auto" w:fill="F2F2F2" w:themeFill="background1" w:themeFillShade="F2"/>
          </w:tcPr>
          <w:p w14:paraId="672B63CA" w14:textId="554DA23D" w:rsidR="00410E92" w:rsidRPr="00D74904" w:rsidRDefault="009140A6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01</w:t>
            </w:r>
          </w:p>
        </w:tc>
        <w:tc>
          <w:tcPr>
            <w:tcW w:w="128" w:type="pct"/>
            <w:gridSpan w:val="2"/>
            <w:shd w:val="clear" w:color="auto" w:fill="F2F2F2" w:themeFill="background1" w:themeFillShade="F2"/>
          </w:tcPr>
          <w:p w14:paraId="06A028F5" w14:textId="7D506381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</w:tr>
      <w:tr w:rsidR="00445530" w:rsidRPr="00D74904" w14:paraId="1D42B731" w14:textId="77777777" w:rsidTr="00445530">
        <w:tc>
          <w:tcPr>
            <w:tcW w:w="623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BB1E62" w14:textId="01C9389F" w:rsidR="00410E92" w:rsidRPr="00D74904" w:rsidRDefault="00410E92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2014007</w:t>
            </w:r>
          </w:p>
        </w:tc>
        <w:tc>
          <w:tcPr>
            <w:tcW w:w="143" w:type="pct"/>
            <w:shd w:val="clear" w:color="auto" w:fill="auto"/>
          </w:tcPr>
          <w:p w14:paraId="0B8956DE" w14:textId="4FA0A37A" w:rsidR="00410E92" w:rsidRPr="00D74904" w:rsidRDefault="00E1087D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3" w:type="pct"/>
            <w:shd w:val="clear" w:color="auto" w:fill="auto"/>
          </w:tcPr>
          <w:p w14:paraId="2ED63E25" w14:textId="60AC5CC1" w:rsidR="00410E92" w:rsidRPr="00D74904" w:rsidRDefault="00E1087D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5" w:type="pct"/>
            <w:shd w:val="clear" w:color="auto" w:fill="auto"/>
          </w:tcPr>
          <w:p w14:paraId="6C1ACD75" w14:textId="4F6F455C" w:rsidR="00410E92" w:rsidRPr="00D74904" w:rsidRDefault="00E1087D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3" w:type="pct"/>
            <w:shd w:val="clear" w:color="auto" w:fill="auto"/>
          </w:tcPr>
          <w:p w14:paraId="5B48EE4C" w14:textId="7AC4ADD0" w:rsidR="00410E92" w:rsidRPr="00D74904" w:rsidRDefault="00E1087D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5" w:type="pct"/>
            <w:shd w:val="clear" w:color="auto" w:fill="auto"/>
          </w:tcPr>
          <w:p w14:paraId="17EACFED" w14:textId="664D0B22" w:rsidR="00410E92" w:rsidRPr="00D74904" w:rsidRDefault="00E1087D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6" w:type="pct"/>
            <w:tcBorders>
              <w:right w:val="single" w:sz="4" w:space="0" w:color="auto"/>
            </w:tcBorders>
            <w:shd w:val="clear" w:color="auto" w:fill="auto"/>
          </w:tcPr>
          <w:p w14:paraId="2637634F" w14:textId="5D41F2AE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auto"/>
          </w:tcPr>
          <w:p w14:paraId="35E9879F" w14:textId="046F277A" w:rsidR="00410E92" w:rsidRPr="00D74904" w:rsidRDefault="00E1087D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auto"/>
          </w:tcPr>
          <w:p w14:paraId="5B04A1E5" w14:textId="374A14AA" w:rsidR="00410E92" w:rsidRPr="00D74904" w:rsidRDefault="00E1087D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auto"/>
          </w:tcPr>
          <w:p w14:paraId="5BC3C4CD" w14:textId="30079114" w:rsidR="00410E92" w:rsidRPr="00D74904" w:rsidRDefault="00E1087D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auto"/>
          </w:tcPr>
          <w:p w14:paraId="0061DAEC" w14:textId="2D558582" w:rsidR="00410E92" w:rsidRPr="00D74904" w:rsidRDefault="00E1087D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8" w:type="pct"/>
            <w:shd w:val="clear" w:color="auto" w:fill="auto"/>
          </w:tcPr>
          <w:p w14:paraId="4518392B" w14:textId="44EF8C84" w:rsidR="00410E92" w:rsidRPr="00D74904" w:rsidRDefault="00E1087D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shd w:val="clear" w:color="auto" w:fill="auto"/>
          </w:tcPr>
          <w:p w14:paraId="4D56119F" w14:textId="36B4F52E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auto"/>
          </w:tcPr>
          <w:p w14:paraId="79EED14E" w14:textId="3B7C7082" w:rsidR="00410E92" w:rsidRPr="00D74904" w:rsidRDefault="00E1087D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12</w:t>
            </w:r>
          </w:p>
        </w:tc>
        <w:tc>
          <w:tcPr>
            <w:tcW w:w="147" w:type="pct"/>
            <w:shd w:val="clear" w:color="auto" w:fill="auto"/>
          </w:tcPr>
          <w:p w14:paraId="59E0A7A7" w14:textId="2FF4ECCA" w:rsidR="00410E92" w:rsidRPr="00D74904" w:rsidRDefault="00E1087D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12</w:t>
            </w:r>
          </w:p>
        </w:tc>
        <w:tc>
          <w:tcPr>
            <w:tcW w:w="147" w:type="pct"/>
            <w:shd w:val="clear" w:color="auto" w:fill="auto"/>
          </w:tcPr>
          <w:p w14:paraId="1A8C9780" w14:textId="622CD8BF" w:rsidR="00410E92" w:rsidRPr="00D74904" w:rsidRDefault="00E1087D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21</w:t>
            </w:r>
          </w:p>
        </w:tc>
        <w:tc>
          <w:tcPr>
            <w:tcW w:w="147" w:type="pct"/>
            <w:shd w:val="clear" w:color="auto" w:fill="auto"/>
          </w:tcPr>
          <w:p w14:paraId="1E9CB735" w14:textId="6D840FA5" w:rsidR="00410E92" w:rsidRPr="00D74904" w:rsidRDefault="00E1087D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12</w:t>
            </w:r>
          </w:p>
        </w:tc>
        <w:tc>
          <w:tcPr>
            <w:tcW w:w="147" w:type="pct"/>
            <w:shd w:val="clear" w:color="auto" w:fill="auto"/>
          </w:tcPr>
          <w:p w14:paraId="7D2D3E72" w14:textId="349A56E0" w:rsidR="00410E92" w:rsidRPr="00D74904" w:rsidRDefault="00693925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NA</w:t>
            </w:r>
          </w:p>
        </w:tc>
        <w:tc>
          <w:tcPr>
            <w:tcW w:w="147" w:type="pct"/>
            <w:tcBorders>
              <w:right w:val="single" w:sz="4" w:space="0" w:color="auto"/>
            </w:tcBorders>
            <w:shd w:val="clear" w:color="auto" w:fill="auto"/>
          </w:tcPr>
          <w:p w14:paraId="4BC1A595" w14:textId="43F03DA6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14:paraId="5EFA1CDE" w14:textId="540B7421" w:rsidR="00410E92" w:rsidRPr="00D74904" w:rsidRDefault="00E1087D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auto"/>
          </w:tcPr>
          <w:p w14:paraId="3C326563" w14:textId="5F5700A2" w:rsidR="00410E92" w:rsidRPr="00D74904" w:rsidRDefault="00F50F76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auto"/>
          </w:tcPr>
          <w:p w14:paraId="746860A7" w14:textId="27C02351" w:rsidR="00410E92" w:rsidRPr="00D74904" w:rsidRDefault="00F50F76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auto"/>
          </w:tcPr>
          <w:p w14:paraId="6350D0C4" w14:textId="11179373" w:rsidR="00410E92" w:rsidRPr="00D74904" w:rsidRDefault="00F50F76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auto"/>
          </w:tcPr>
          <w:p w14:paraId="2E65D0D6" w14:textId="50805F05" w:rsidR="00410E92" w:rsidRPr="00D74904" w:rsidRDefault="00F50F76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tcBorders>
              <w:right w:val="single" w:sz="4" w:space="0" w:color="auto"/>
            </w:tcBorders>
            <w:shd w:val="clear" w:color="auto" w:fill="auto"/>
          </w:tcPr>
          <w:p w14:paraId="13096F39" w14:textId="49483166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6" w:type="pct"/>
            <w:tcBorders>
              <w:left w:val="single" w:sz="4" w:space="0" w:color="auto"/>
            </w:tcBorders>
            <w:shd w:val="clear" w:color="auto" w:fill="auto"/>
          </w:tcPr>
          <w:p w14:paraId="6BFC8A23" w14:textId="4FF3A81E" w:rsidR="00410E92" w:rsidRPr="00D74904" w:rsidRDefault="00F50F76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21</w:t>
            </w:r>
          </w:p>
        </w:tc>
        <w:tc>
          <w:tcPr>
            <w:tcW w:w="146" w:type="pct"/>
            <w:shd w:val="clear" w:color="auto" w:fill="auto"/>
          </w:tcPr>
          <w:p w14:paraId="524C55E7" w14:textId="51855A98" w:rsidR="00410E92" w:rsidRPr="00D74904" w:rsidRDefault="00F50F76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12</w:t>
            </w:r>
          </w:p>
        </w:tc>
        <w:tc>
          <w:tcPr>
            <w:tcW w:w="146" w:type="pct"/>
            <w:shd w:val="clear" w:color="auto" w:fill="auto"/>
          </w:tcPr>
          <w:p w14:paraId="55885C0E" w14:textId="03F14EF1" w:rsidR="00410E92" w:rsidRPr="00D74904" w:rsidRDefault="00F50F76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21</w:t>
            </w:r>
          </w:p>
        </w:tc>
        <w:tc>
          <w:tcPr>
            <w:tcW w:w="146" w:type="pct"/>
            <w:shd w:val="clear" w:color="auto" w:fill="auto"/>
          </w:tcPr>
          <w:p w14:paraId="6B405675" w14:textId="5B6E1F3C" w:rsidR="00410E92" w:rsidRPr="00D74904" w:rsidRDefault="00F50F76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12</w:t>
            </w:r>
          </w:p>
        </w:tc>
        <w:tc>
          <w:tcPr>
            <w:tcW w:w="146" w:type="pct"/>
            <w:shd w:val="clear" w:color="auto" w:fill="auto"/>
          </w:tcPr>
          <w:p w14:paraId="1E41AA63" w14:textId="04C80775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28" w:type="pct"/>
            <w:gridSpan w:val="2"/>
            <w:shd w:val="clear" w:color="auto" w:fill="auto"/>
          </w:tcPr>
          <w:p w14:paraId="58325062" w14:textId="16DDF73E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</w:tr>
      <w:tr w:rsidR="00795EB7" w:rsidRPr="00D74904" w14:paraId="38308CDF" w14:textId="77777777" w:rsidTr="000B4134">
        <w:tc>
          <w:tcPr>
            <w:tcW w:w="62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318F71" w14:textId="1F8DE3CF" w:rsidR="00410E92" w:rsidRPr="00D74904" w:rsidRDefault="00410E92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2014008</w:t>
            </w:r>
          </w:p>
        </w:tc>
        <w:tc>
          <w:tcPr>
            <w:tcW w:w="143" w:type="pct"/>
            <w:shd w:val="clear" w:color="auto" w:fill="F2F2F2" w:themeFill="background1" w:themeFillShade="F2"/>
          </w:tcPr>
          <w:p w14:paraId="0D58BDEB" w14:textId="501B5E20" w:rsidR="00410E92" w:rsidRPr="00D74904" w:rsidRDefault="00427AB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3" w:type="pct"/>
            <w:shd w:val="clear" w:color="auto" w:fill="F2F2F2" w:themeFill="background1" w:themeFillShade="F2"/>
          </w:tcPr>
          <w:p w14:paraId="207A8803" w14:textId="44F6C3F9" w:rsidR="00410E92" w:rsidRPr="00D74904" w:rsidRDefault="00427AB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5" w:type="pct"/>
            <w:shd w:val="clear" w:color="auto" w:fill="F2F2F2" w:themeFill="background1" w:themeFillShade="F2"/>
          </w:tcPr>
          <w:p w14:paraId="17C091F1" w14:textId="49C8F2D6" w:rsidR="00410E92" w:rsidRPr="00D74904" w:rsidRDefault="00427AB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3" w:type="pct"/>
            <w:shd w:val="clear" w:color="auto" w:fill="F2F2F2" w:themeFill="background1" w:themeFillShade="F2"/>
          </w:tcPr>
          <w:p w14:paraId="51AB7C87" w14:textId="3D18CB3E" w:rsidR="00410E92" w:rsidRPr="00D74904" w:rsidRDefault="00427AB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5" w:type="pct"/>
            <w:shd w:val="clear" w:color="auto" w:fill="F2F2F2" w:themeFill="background1" w:themeFillShade="F2"/>
          </w:tcPr>
          <w:p w14:paraId="3AD526CD" w14:textId="7B39D8A5" w:rsidR="00410E92" w:rsidRPr="00D74904" w:rsidRDefault="00427AB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6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E3E658F" w14:textId="51D04D23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ACAE5AE" w14:textId="2D31939B" w:rsidR="00410E92" w:rsidRPr="00D74904" w:rsidRDefault="00427AB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34DA3009" w14:textId="61F8675D" w:rsidR="00410E92" w:rsidRPr="00D74904" w:rsidRDefault="00427AB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0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31718B5C" w14:textId="11A2549F" w:rsidR="00410E92" w:rsidRPr="00D74904" w:rsidRDefault="00427AB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6BFC03D6" w14:textId="1B951894" w:rsidR="00410E92" w:rsidRPr="00D74904" w:rsidRDefault="00427AB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3E2C2A85" w14:textId="41DC9DD0" w:rsidR="00410E92" w:rsidRPr="00D74904" w:rsidRDefault="00427AB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F67FADF" w14:textId="1ABB2E77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3100C97" w14:textId="3B34DFE2" w:rsidR="00410E92" w:rsidRPr="00D74904" w:rsidRDefault="00427AB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7" w:type="pct"/>
            <w:shd w:val="clear" w:color="auto" w:fill="F2F2F2" w:themeFill="background1" w:themeFillShade="F2"/>
          </w:tcPr>
          <w:p w14:paraId="69BFAC95" w14:textId="767DC62D" w:rsidR="00410E92" w:rsidRPr="00D74904" w:rsidRDefault="00427AB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7" w:type="pct"/>
            <w:shd w:val="clear" w:color="auto" w:fill="F2F2F2" w:themeFill="background1" w:themeFillShade="F2"/>
          </w:tcPr>
          <w:p w14:paraId="794CC504" w14:textId="5228ADD3" w:rsidR="00410E92" w:rsidRPr="00D74904" w:rsidRDefault="00427AB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7" w:type="pct"/>
            <w:shd w:val="clear" w:color="auto" w:fill="F2F2F2" w:themeFill="background1" w:themeFillShade="F2"/>
          </w:tcPr>
          <w:p w14:paraId="112F1215" w14:textId="7DA14CB1" w:rsidR="00410E92" w:rsidRPr="00D74904" w:rsidRDefault="00427AB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7" w:type="pct"/>
            <w:shd w:val="clear" w:color="auto" w:fill="F2F2F2" w:themeFill="background1" w:themeFillShade="F2"/>
          </w:tcPr>
          <w:p w14:paraId="55D56B32" w14:textId="300828B9" w:rsidR="00410E92" w:rsidRPr="00D74904" w:rsidRDefault="00427AB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7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77E4683" w14:textId="7EA428AE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263F844" w14:textId="11C9F5D4" w:rsidR="00410E92" w:rsidRPr="00D74904" w:rsidRDefault="00427AB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1038191B" w14:textId="0BE884BC" w:rsidR="00410E92" w:rsidRPr="00D74904" w:rsidRDefault="00427AB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5327D076" w14:textId="7238D50B" w:rsidR="00410E92" w:rsidRPr="00D74904" w:rsidRDefault="00427AB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39752CCA" w14:textId="09520268" w:rsidR="00410E92" w:rsidRPr="00D74904" w:rsidRDefault="00427AB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5F4406C4" w14:textId="2A33098D" w:rsidR="00410E92" w:rsidRPr="00D74904" w:rsidRDefault="00427AB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FC46EAF" w14:textId="3C109453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6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DD7157A" w14:textId="08A29483" w:rsidR="00410E92" w:rsidRPr="00D74904" w:rsidRDefault="00427AB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6" w:type="pct"/>
            <w:shd w:val="clear" w:color="auto" w:fill="F2F2F2" w:themeFill="background1" w:themeFillShade="F2"/>
          </w:tcPr>
          <w:p w14:paraId="7F5FC45B" w14:textId="60282CEC" w:rsidR="00410E92" w:rsidRPr="00D74904" w:rsidRDefault="00427AB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6" w:type="pct"/>
            <w:shd w:val="clear" w:color="auto" w:fill="F2F2F2" w:themeFill="background1" w:themeFillShade="F2"/>
          </w:tcPr>
          <w:p w14:paraId="17FCCB80" w14:textId="00504793" w:rsidR="00410E92" w:rsidRPr="00D74904" w:rsidRDefault="00427AB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6" w:type="pct"/>
            <w:shd w:val="clear" w:color="auto" w:fill="F2F2F2" w:themeFill="background1" w:themeFillShade="F2"/>
          </w:tcPr>
          <w:p w14:paraId="5817AB77" w14:textId="22D68189" w:rsidR="00410E92" w:rsidRPr="00D74904" w:rsidRDefault="00427AB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6" w:type="pct"/>
            <w:shd w:val="clear" w:color="auto" w:fill="F2F2F2" w:themeFill="background1" w:themeFillShade="F2"/>
          </w:tcPr>
          <w:p w14:paraId="1F19D664" w14:textId="088603AC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28" w:type="pct"/>
            <w:gridSpan w:val="2"/>
            <w:shd w:val="clear" w:color="auto" w:fill="F2F2F2" w:themeFill="background1" w:themeFillShade="F2"/>
          </w:tcPr>
          <w:p w14:paraId="3D426BDB" w14:textId="0A915610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</w:tr>
      <w:tr w:rsidR="00445530" w:rsidRPr="00D74904" w14:paraId="280E68D1" w14:textId="77777777" w:rsidTr="00445530">
        <w:tc>
          <w:tcPr>
            <w:tcW w:w="623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D59304" w14:textId="216950F3" w:rsidR="00410E92" w:rsidRPr="00D74904" w:rsidRDefault="00410E92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2014009</w:t>
            </w:r>
          </w:p>
        </w:tc>
        <w:tc>
          <w:tcPr>
            <w:tcW w:w="143" w:type="pct"/>
            <w:shd w:val="clear" w:color="auto" w:fill="auto"/>
          </w:tcPr>
          <w:p w14:paraId="2675AF6F" w14:textId="44465C67" w:rsidR="00410E92" w:rsidRPr="00D74904" w:rsidRDefault="00427AB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3" w:type="pct"/>
            <w:shd w:val="clear" w:color="auto" w:fill="auto"/>
          </w:tcPr>
          <w:p w14:paraId="0BD80AE5" w14:textId="5A53C1FE" w:rsidR="00410E92" w:rsidRPr="00D74904" w:rsidRDefault="00427AB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5" w:type="pct"/>
            <w:shd w:val="clear" w:color="auto" w:fill="auto"/>
          </w:tcPr>
          <w:p w14:paraId="7A26B74C" w14:textId="5A4620A9" w:rsidR="00410E92" w:rsidRPr="00D74904" w:rsidRDefault="00427AB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3" w:type="pct"/>
            <w:shd w:val="clear" w:color="auto" w:fill="auto"/>
          </w:tcPr>
          <w:p w14:paraId="3A52E315" w14:textId="4F5FE91B" w:rsidR="00410E92" w:rsidRPr="00D74904" w:rsidRDefault="00427AB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5" w:type="pct"/>
            <w:shd w:val="clear" w:color="auto" w:fill="auto"/>
          </w:tcPr>
          <w:p w14:paraId="18DE7BDE" w14:textId="2D7E985C" w:rsidR="00410E92" w:rsidRPr="00D74904" w:rsidRDefault="00427AB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6" w:type="pct"/>
            <w:tcBorders>
              <w:right w:val="single" w:sz="4" w:space="0" w:color="auto"/>
            </w:tcBorders>
            <w:shd w:val="clear" w:color="auto" w:fill="auto"/>
          </w:tcPr>
          <w:p w14:paraId="2A42A1F5" w14:textId="70857C4F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auto"/>
          </w:tcPr>
          <w:p w14:paraId="594BF138" w14:textId="7EBBA933" w:rsidR="00410E92" w:rsidRPr="00D74904" w:rsidRDefault="00427AB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auto"/>
          </w:tcPr>
          <w:p w14:paraId="5171DA8B" w14:textId="0056F5F4" w:rsidR="00410E92" w:rsidRPr="00D74904" w:rsidRDefault="00427AB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auto"/>
          </w:tcPr>
          <w:p w14:paraId="17D9E13D" w14:textId="23263ED3" w:rsidR="00410E92" w:rsidRPr="00D74904" w:rsidRDefault="00427AB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auto"/>
          </w:tcPr>
          <w:p w14:paraId="1CA2935D" w14:textId="0D44EC70" w:rsidR="00410E92" w:rsidRPr="00D74904" w:rsidRDefault="00427AB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auto"/>
          </w:tcPr>
          <w:p w14:paraId="23FC2516" w14:textId="0C2B4B7B" w:rsidR="00410E92" w:rsidRPr="00D74904" w:rsidRDefault="00693925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NA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shd w:val="clear" w:color="auto" w:fill="auto"/>
          </w:tcPr>
          <w:p w14:paraId="1B278FB7" w14:textId="0BEB292B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auto"/>
          </w:tcPr>
          <w:p w14:paraId="57C12756" w14:textId="432A8E34" w:rsidR="00410E92" w:rsidRPr="00D74904" w:rsidRDefault="00427AB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7" w:type="pct"/>
            <w:shd w:val="clear" w:color="auto" w:fill="auto"/>
          </w:tcPr>
          <w:p w14:paraId="280EEF80" w14:textId="529E2C91" w:rsidR="00410E92" w:rsidRPr="00D74904" w:rsidRDefault="00427AB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7" w:type="pct"/>
            <w:shd w:val="clear" w:color="auto" w:fill="auto"/>
          </w:tcPr>
          <w:p w14:paraId="6006D27F" w14:textId="1920A20D" w:rsidR="00410E92" w:rsidRPr="00D74904" w:rsidRDefault="00427AB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7" w:type="pct"/>
            <w:shd w:val="clear" w:color="auto" w:fill="auto"/>
          </w:tcPr>
          <w:p w14:paraId="00C6398B" w14:textId="13F58B5E" w:rsidR="00410E92" w:rsidRPr="00D74904" w:rsidRDefault="00427AB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7" w:type="pct"/>
            <w:shd w:val="clear" w:color="auto" w:fill="auto"/>
          </w:tcPr>
          <w:p w14:paraId="4F9A3015" w14:textId="4DF042EE" w:rsidR="00410E92" w:rsidRPr="00D74904" w:rsidRDefault="00427AB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7" w:type="pct"/>
            <w:tcBorders>
              <w:right w:val="single" w:sz="4" w:space="0" w:color="auto"/>
            </w:tcBorders>
            <w:shd w:val="clear" w:color="auto" w:fill="auto"/>
          </w:tcPr>
          <w:p w14:paraId="6933845F" w14:textId="5803B769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14:paraId="786A27A5" w14:textId="7F9442CE" w:rsidR="00410E92" w:rsidRPr="00D74904" w:rsidRDefault="00427AB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8" w:type="pct"/>
            <w:shd w:val="clear" w:color="auto" w:fill="auto"/>
          </w:tcPr>
          <w:p w14:paraId="1B7FDDCE" w14:textId="75D3D750" w:rsidR="00410E92" w:rsidRPr="00D74904" w:rsidRDefault="00427AB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8" w:type="pct"/>
            <w:shd w:val="clear" w:color="auto" w:fill="auto"/>
          </w:tcPr>
          <w:p w14:paraId="136CDADD" w14:textId="5AF80947" w:rsidR="00410E92" w:rsidRPr="00D74904" w:rsidRDefault="00427AB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8" w:type="pct"/>
            <w:shd w:val="clear" w:color="auto" w:fill="auto"/>
          </w:tcPr>
          <w:p w14:paraId="52151E82" w14:textId="7888D450" w:rsidR="00410E92" w:rsidRPr="00D74904" w:rsidRDefault="00427AB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8" w:type="pct"/>
            <w:shd w:val="clear" w:color="auto" w:fill="auto"/>
          </w:tcPr>
          <w:p w14:paraId="0F405358" w14:textId="3445F401" w:rsidR="00410E92" w:rsidRPr="00D74904" w:rsidRDefault="00427AB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tcBorders>
              <w:right w:val="single" w:sz="4" w:space="0" w:color="auto"/>
            </w:tcBorders>
            <w:shd w:val="clear" w:color="auto" w:fill="auto"/>
          </w:tcPr>
          <w:p w14:paraId="31CA22F2" w14:textId="13E3AECB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6" w:type="pct"/>
            <w:tcBorders>
              <w:left w:val="single" w:sz="4" w:space="0" w:color="auto"/>
            </w:tcBorders>
            <w:shd w:val="clear" w:color="auto" w:fill="auto"/>
          </w:tcPr>
          <w:p w14:paraId="32AB7ECC" w14:textId="16CD485C" w:rsidR="00410E92" w:rsidRPr="00D74904" w:rsidRDefault="00427AB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6" w:type="pct"/>
            <w:shd w:val="clear" w:color="auto" w:fill="auto"/>
          </w:tcPr>
          <w:p w14:paraId="782C2CA0" w14:textId="5C5DC1F8" w:rsidR="00410E92" w:rsidRPr="00D74904" w:rsidRDefault="00427AB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6" w:type="pct"/>
            <w:shd w:val="clear" w:color="auto" w:fill="auto"/>
          </w:tcPr>
          <w:p w14:paraId="51B8F221" w14:textId="13E72B0D" w:rsidR="00410E92" w:rsidRPr="00D74904" w:rsidRDefault="00427AB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6" w:type="pct"/>
            <w:shd w:val="clear" w:color="auto" w:fill="auto"/>
          </w:tcPr>
          <w:p w14:paraId="3F2DCD81" w14:textId="266B510A" w:rsidR="00410E92" w:rsidRPr="00D74904" w:rsidRDefault="00427AB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6" w:type="pct"/>
            <w:shd w:val="clear" w:color="auto" w:fill="auto"/>
          </w:tcPr>
          <w:p w14:paraId="5B31AED2" w14:textId="7E10B2C3" w:rsidR="00410E92" w:rsidRPr="00D74904" w:rsidRDefault="00427AB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28" w:type="pct"/>
            <w:gridSpan w:val="2"/>
            <w:shd w:val="clear" w:color="auto" w:fill="auto"/>
          </w:tcPr>
          <w:p w14:paraId="1C0C89C7" w14:textId="67374184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</w:tr>
      <w:tr w:rsidR="00795EB7" w:rsidRPr="00D74904" w14:paraId="487E3055" w14:textId="77777777" w:rsidTr="000B4134">
        <w:tc>
          <w:tcPr>
            <w:tcW w:w="62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4C03DD" w14:textId="60532F1A" w:rsidR="00410E92" w:rsidRPr="00D74904" w:rsidRDefault="00410E92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2014011</w:t>
            </w:r>
          </w:p>
        </w:tc>
        <w:tc>
          <w:tcPr>
            <w:tcW w:w="143" w:type="pct"/>
            <w:shd w:val="clear" w:color="auto" w:fill="F2F2F2" w:themeFill="background1" w:themeFillShade="F2"/>
          </w:tcPr>
          <w:p w14:paraId="133CFC3F" w14:textId="00A1B5A4" w:rsidR="00410E92" w:rsidRPr="00D74904" w:rsidRDefault="00917BC5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10</w:t>
            </w:r>
          </w:p>
        </w:tc>
        <w:tc>
          <w:tcPr>
            <w:tcW w:w="143" w:type="pct"/>
            <w:shd w:val="clear" w:color="auto" w:fill="F2F2F2" w:themeFill="background1" w:themeFillShade="F2"/>
          </w:tcPr>
          <w:p w14:paraId="25A5B0E4" w14:textId="56C2134B" w:rsidR="00410E92" w:rsidRPr="00D74904" w:rsidRDefault="00917BC5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02</w:t>
            </w:r>
          </w:p>
        </w:tc>
        <w:tc>
          <w:tcPr>
            <w:tcW w:w="145" w:type="pct"/>
            <w:shd w:val="clear" w:color="auto" w:fill="F2F2F2" w:themeFill="background1" w:themeFillShade="F2"/>
          </w:tcPr>
          <w:p w14:paraId="607FD08D" w14:textId="6E6AFF5C" w:rsidR="00410E92" w:rsidRPr="00D74904" w:rsidRDefault="00917BC5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20</w:t>
            </w:r>
          </w:p>
        </w:tc>
        <w:tc>
          <w:tcPr>
            <w:tcW w:w="143" w:type="pct"/>
            <w:shd w:val="clear" w:color="auto" w:fill="F2F2F2" w:themeFill="background1" w:themeFillShade="F2"/>
          </w:tcPr>
          <w:p w14:paraId="22709421" w14:textId="19D34CEF" w:rsidR="00410E92" w:rsidRPr="00D74904" w:rsidRDefault="00917BC5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02</w:t>
            </w:r>
          </w:p>
        </w:tc>
        <w:tc>
          <w:tcPr>
            <w:tcW w:w="145" w:type="pct"/>
            <w:shd w:val="clear" w:color="auto" w:fill="F2F2F2" w:themeFill="background1" w:themeFillShade="F2"/>
          </w:tcPr>
          <w:p w14:paraId="53EF86D6" w14:textId="5A3B1E80" w:rsidR="00410E92" w:rsidRPr="00D74904" w:rsidRDefault="00917BC5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10</w:t>
            </w:r>
          </w:p>
        </w:tc>
        <w:tc>
          <w:tcPr>
            <w:tcW w:w="146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7149935" w14:textId="24BD673A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C465B72" w14:textId="18F2D4F5" w:rsidR="00410E92" w:rsidRPr="00D74904" w:rsidRDefault="00917BC5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122F1269" w14:textId="36E0803D" w:rsidR="00410E92" w:rsidRPr="00D74904" w:rsidRDefault="00917BC5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32E2127F" w14:textId="5DA477B4" w:rsidR="00410E92" w:rsidRPr="00D74904" w:rsidRDefault="00917BC5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25EC6F80" w14:textId="08D4B31F" w:rsidR="00410E92" w:rsidRPr="00D74904" w:rsidRDefault="008F4E42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7A7E4169" w14:textId="28C759C5" w:rsidR="00410E92" w:rsidRPr="00D74904" w:rsidRDefault="00693925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NA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8A05706" w14:textId="59A7248B" w:rsidR="00410E92" w:rsidRPr="00D74904" w:rsidRDefault="00693925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A376104" w14:textId="53786FD4" w:rsidR="00410E92" w:rsidRPr="00D74904" w:rsidRDefault="008F4E42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21</w:t>
            </w:r>
          </w:p>
        </w:tc>
        <w:tc>
          <w:tcPr>
            <w:tcW w:w="147" w:type="pct"/>
            <w:shd w:val="clear" w:color="auto" w:fill="F2F2F2" w:themeFill="background1" w:themeFillShade="F2"/>
          </w:tcPr>
          <w:p w14:paraId="59919624" w14:textId="4E66F620" w:rsidR="00410E92" w:rsidRPr="00D74904" w:rsidRDefault="008F4E42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12</w:t>
            </w:r>
          </w:p>
        </w:tc>
        <w:tc>
          <w:tcPr>
            <w:tcW w:w="147" w:type="pct"/>
            <w:shd w:val="clear" w:color="auto" w:fill="F2F2F2" w:themeFill="background1" w:themeFillShade="F2"/>
          </w:tcPr>
          <w:p w14:paraId="4139CC0E" w14:textId="5EFD08DB" w:rsidR="00410E92" w:rsidRPr="00D74904" w:rsidRDefault="008F4E42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21</w:t>
            </w:r>
          </w:p>
        </w:tc>
        <w:tc>
          <w:tcPr>
            <w:tcW w:w="147" w:type="pct"/>
            <w:shd w:val="clear" w:color="auto" w:fill="F2F2F2" w:themeFill="background1" w:themeFillShade="F2"/>
          </w:tcPr>
          <w:p w14:paraId="6155FAEB" w14:textId="2C49B498" w:rsidR="00410E92" w:rsidRPr="00D74904" w:rsidRDefault="008F4E42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12</w:t>
            </w:r>
          </w:p>
        </w:tc>
        <w:tc>
          <w:tcPr>
            <w:tcW w:w="147" w:type="pct"/>
            <w:shd w:val="clear" w:color="auto" w:fill="F2F2F2" w:themeFill="background1" w:themeFillShade="F2"/>
          </w:tcPr>
          <w:p w14:paraId="3A87EE4D" w14:textId="1AFC514D" w:rsidR="00410E92" w:rsidRPr="00D74904" w:rsidRDefault="00693925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NA</w:t>
            </w:r>
          </w:p>
        </w:tc>
        <w:tc>
          <w:tcPr>
            <w:tcW w:w="147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BCDCD27" w14:textId="741381BD" w:rsidR="00410E92" w:rsidRPr="00D74904" w:rsidRDefault="00693925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NA</w:t>
            </w: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71440816" w14:textId="28E5966B" w:rsidR="00410E92" w:rsidRPr="00D74904" w:rsidRDefault="008F4E42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59F739AA" w14:textId="0AC85F71" w:rsidR="00410E92" w:rsidRPr="00D74904" w:rsidRDefault="008F4E42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7C6C0A64" w14:textId="440219FD" w:rsidR="00410E92" w:rsidRPr="00D74904" w:rsidRDefault="008F4E42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57D7A426" w14:textId="1FABD1A2" w:rsidR="00410E92" w:rsidRPr="00D74904" w:rsidRDefault="008F4E42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06C12F88" w14:textId="619F9D6A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C493332" w14:textId="59295371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6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F3DE73E" w14:textId="52C3E452" w:rsidR="00410E92" w:rsidRPr="00D74904" w:rsidRDefault="008F4E42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6" w:type="pct"/>
            <w:shd w:val="clear" w:color="auto" w:fill="F2F2F2" w:themeFill="background1" w:themeFillShade="F2"/>
          </w:tcPr>
          <w:p w14:paraId="64DD2CCF" w14:textId="401B0976" w:rsidR="00410E92" w:rsidRPr="00D74904" w:rsidRDefault="008F4E42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6" w:type="pct"/>
            <w:shd w:val="clear" w:color="auto" w:fill="F2F2F2" w:themeFill="background1" w:themeFillShade="F2"/>
          </w:tcPr>
          <w:p w14:paraId="140CE1A3" w14:textId="6846CE61" w:rsidR="00410E92" w:rsidRPr="00D74904" w:rsidRDefault="008F4E42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6" w:type="pct"/>
            <w:shd w:val="clear" w:color="auto" w:fill="F2F2F2" w:themeFill="background1" w:themeFillShade="F2"/>
          </w:tcPr>
          <w:p w14:paraId="4D38D4EC" w14:textId="7F684942" w:rsidR="00410E92" w:rsidRPr="00D74904" w:rsidRDefault="008F4E42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6" w:type="pct"/>
            <w:shd w:val="clear" w:color="auto" w:fill="F2F2F2" w:themeFill="background1" w:themeFillShade="F2"/>
          </w:tcPr>
          <w:p w14:paraId="184D501B" w14:textId="5ECF6A00" w:rsidR="00410E92" w:rsidRPr="00D74904" w:rsidRDefault="008F4E42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28" w:type="pct"/>
            <w:gridSpan w:val="2"/>
            <w:shd w:val="clear" w:color="auto" w:fill="F2F2F2" w:themeFill="background1" w:themeFillShade="F2"/>
          </w:tcPr>
          <w:p w14:paraId="6906E4A3" w14:textId="5389170E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</w:tr>
      <w:tr w:rsidR="000B4134" w:rsidRPr="00D74904" w14:paraId="762D28D8" w14:textId="77777777" w:rsidTr="000B4134">
        <w:tc>
          <w:tcPr>
            <w:tcW w:w="623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ACF6B4" w14:textId="7242D474" w:rsidR="00410E92" w:rsidRPr="00D74904" w:rsidRDefault="00410E92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2014013</w:t>
            </w:r>
          </w:p>
        </w:tc>
        <w:tc>
          <w:tcPr>
            <w:tcW w:w="143" w:type="pct"/>
            <w:shd w:val="clear" w:color="auto" w:fill="auto"/>
          </w:tcPr>
          <w:p w14:paraId="598143F6" w14:textId="5DB5636B" w:rsidR="00410E92" w:rsidRPr="00D74904" w:rsidRDefault="00771784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10</w:t>
            </w:r>
          </w:p>
        </w:tc>
        <w:tc>
          <w:tcPr>
            <w:tcW w:w="143" w:type="pct"/>
            <w:shd w:val="clear" w:color="auto" w:fill="auto"/>
          </w:tcPr>
          <w:p w14:paraId="4F1915D9" w14:textId="12B3E002" w:rsidR="00410E92" w:rsidRPr="00D74904" w:rsidRDefault="00771784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01</w:t>
            </w:r>
          </w:p>
        </w:tc>
        <w:tc>
          <w:tcPr>
            <w:tcW w:w="145" w:type="pct"/>
            <w:shd w:val="clear" w:color="auto" w:fill="auto"/>
          </w:tcPr>
          <w:p w14:paraId="10680BBD" w14:textId="19A561EE" w:rsidR="00410E92" w:rsidRPr="00D74904" w:rsidRDefault="00771784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10</w:t>
            </w:r>
          </w:p>
        </w:tc>
        <w:tc>
          <w:tcPr>
            <w:tcW w:w="143" w:type="pct"/>
            <w:shd w:val="clear" w:color="auto" w:fill="auto"/>
          </w:tcPr>
          <w:p w14:paraId="02970657" w14:textId="78AA9996" w:rsidR="00410E92" w:rsidRPr="00D74904" w:rsidRDefault="00771784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10</w:t>
            </w:r>
          </w:p>
        </w:tc>
        <w:tc>
          <w:tcPr>
            <w:tcW w:w="145" w:type="pct"/>
            <w:shd w:val="clear" w:color="auto" w:fill="auto"/>
          </w:tcPr>
          <w:p w14:paraId="76DADF50" w14:textId="21194161" w:rsidR="00410E92" w:rsidRPr="00D74904" w:rsidRDefault="00693925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NA</w:t>
            </w:r>
          </w:p>
        </w:tc>
        <w:tc>
          <w:tcPr>
            <w:tcW w:w="146" w:type="pct"/>
            <w:tcBorders>
              <w:right w:val="single" w:sz="4" w:space="0" w:color="auto"/>
            </w:tcBorders>
            <w:shd w:val="clear" w:color="auto" w:fill="auto"/>
          </w:tcPr>
          <w:p w14:paraId="45B60A9B" w14:textId="2166E067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auto"/>
          </w:tcPr>
          <w:p w14:paraId="73C1C787" w14:textId="33001EA4" w:rsidR="00410E92" w:rsidRPr="00D74904" w:rsidRDefault="0077178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auto"/>
          </w:tcPr>
          <w:p w14:paraId="6C108378" w14:textId="26A437FF" w:rsidR="00410E92" w:rsidRPr="00D74904" w:rsidRDefault="0077178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auto"/>
          </w:tcPr>
          <w:p w14:paraId="5090957E" w14:textId="0504F0E1" w:rsidR="00410E92" w:rsidRPr="00D74904" w:rsidRDefault="0077178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8" w:type="pct"/>
            <w:shd w:val="clear" w:color="auto" w:fill="auto"/>
          </w:tcPr>
          <w:p w14:paraId="55C3E933" w14:textId="2999A6E8" w:rsidR="00410E92" w:rsidRPr="00D74904" w:rsidRDefault="0077178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auto"/>
          </w:tcPr>
          <w:p w14:paraId="57D62EFB" w14:textId="06A4CA7B" w:rsidR="00410E92" w:rsidRPr="00D74904" w:rsidRDefault="0077178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shd w:val="clear" w:color="auto" w:fill="auto"/>
          </w:tcPr>
          <w:p w14:paraId="4ED52AC6" w14:textId="70F7E193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auto"/>
          </w:tcPr>
          <w:p w14:paraId="62D6D4BB" w14:textId="2C461B4F" w:rsidR="00410E92" w:rsidRPr="00D74904" w:rsidRDefault="00771784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12</w:t>
            </w:r>
          </w:p>
        </w:tc>
        <w:tc>
          <w:tcPr>
            <w:tcW w:w="147" w:type="pct"/>
            <w:shd w:val="clear" w:color="auto" w:fill="auto"/>
          </w:tcPr>
          <w:p w14:paraId="66ABEBDD" w14:textId="1892652B" w:rsidR="00410E92" w:rsidRPr="00D74904" w:rsidRDefault="00771784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01</w:t>
            </w:r>
          </w:p>
        </w:tc>
        <w:tc>
          <w:tcPr>
            <w:tcW w:w="147" w:type="pct"/>
            <w:shd w:val="clear" w:color="auto" w:fill="auto"/>
          </w:tcPr>
          <w:p w14:paraId="6C8466A2" w14:textId="433FD054" w:rsidR="00410E92" w:rsidRPr="00D74904" w:rsidRDefault="00771784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12</w:t>
            </w:r>
          </w:p>
        </w:tc>
        <w:tc>
          <w:tcPr>
            <w:tcW w:w="147" w:type="pct"/>
            <w:shd w:val="clear" w:color="auto" w:fill="auto"/>
          </w:tcPr>
          <w:p w14:paraId="2E623D87" w14:textId="0227F8B7" w:rsidR="00410E92" w:rsidRPr="00D74904" w:rsidRDefault="00771784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21</w:t>
            </w:r>
          </w:p>
        </w:tc>
        <w:tc>
          <w:tcPr>
            <w:tcW w:w="147" w:type="pct"/>
            <w:shd w:val="clear" w:color="auto" w:fill="auto"/>
          </w:tcPr>
          <w:p w14:paraId="09DF3472" w14:textId="38BEE3EF" w:rsidR="00410E92" w:rsidRPr="00D74904" w:rsidRDefault="00693925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NA</w:t>
            </w:r>
          </w:p>
        </w:tc>
        <w:tc>
          <w:tcPr>
            <w:tcW w:w="147" w:type="pct"/>
            <w:tcBorders>
              <w:right w:val="single" w:sz="4" w:space="0" w:color="auto"/>
            </w:tcBorders>
            <w:shd w:val="clear" w:color="auto" w:fill="auto"/>
          </w:tcPr>
          <w:p w14:paraId="52EBA911" w14:textId="0EBDBA77" w:rsidR="00410E92" w:rsidRPr="00D74904" w:rsidRDefault="00693925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NA</w:t>
            </w: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14:paraId="35C1DF19" w14:textId="5FD577B2" w:rsidR="00410E92" w:rsidRPr="00D74904" w:rsidRDefault="00771784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auto"/>
          </w:tcPr>
          <w:p w14:paraId="69988777" w14:textId="1B5DDEA7" w:rsidR="00410E92" w:rsidRPr="00D74904" w:rsidRDefault="00771784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auto"/>
          </w:tcPr>
          <w:p w14:paraId="1B91C1B7" w14:textId="7B337139" w:rsidR="00410E92" w:rsidRPr="00D74904" w:rsidRDefault="00771784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auto"/>
          </w:tcPr>
          <w:p w14:paraId="41C14905" w14:textId="7F8B9FA0" w:rsidR="00410E92" w:rsidRPr="00D74904" w:rsidRDefault="00771784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auto"/>
          </w:tcPr>
          <w:p w14:paraId="2F1B1FDB" w14:textId="6AF189D1" w:rsidR="00410E92" w:rsidRPr="00D74904" w:rsidRDefault="00693925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right w:val="single" w:sz="4" w:space="0" w:color="auto"/>
            </w:tcBorders>
            <w:shd w:val="clear" w:color="auto" w:fill="auto"/>
          </w:tcPr>
          <w:p w14:paraId="3EA1E2A2" w14:textId="0D83315D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6" w:type="pct"/>
            <w:tcBorders>
              <w:left w:val="single" w:sz="4" w:space="0" w:color="auto"/>
            </w:tcBorders>
            <w:shd w:val="clear" w:color="auto" w:fill="auto"/>
          </w:tcPr>
          <w:p w14:paraId="63804507" w14:textId="33E433B0" w:rsidR="00410E92" w:rsidRPr="00D74904" w:rsidRDefault="0077178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6" w:type="pct"/>
            <w:shd w:val="clear" w:color="auto" w:fill="auto"/>
          </w:tcPr>
          <w:p w14:paraId="4AE51820" w14:textId="549FC439" w:rsidR="00410E92" w:rsidRPr="00D74904" w:rsidRDefault="0077178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6" w:type="pct"/>
            <w:shd w:val="clear" w:color="auto" w:fill="auto"/>
          </w:tcPr>
          <w:p w14:paraId="51DB63C2" w14:textId="10379E05" w:rsidR="00410E92" w:rsidRPr="00D74904" w:rsidRDefault="0077178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6" w:type="pct"/>
            <w:shd w:val="clear" w:color="auto" w:fill="auto"/>
          </w:tcPr>
          <w:p w14:paraId="688EE509" w14:textId="40B5DB17" w:rsidR="00410E92" w:rsidRPr="00D74904" w:rsidRDefault="0077178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6" w:type="pct"/>
            <w:shd w:val="clear" w:color="auto" w:fill="auto"/>
          </w:tcPr>
          <w:p w14:paraId="4CF5891F" w14:textId="1BA2E0D1" w:rsidR="00410E92" w:rsidRPr="00D74904" w:rsidRDefault="0077178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28" w:type="pct"/>
            <w:gridSpan w:val="2"/>
            <w:shd w:val="clear" w:color="auto" w:fill="auto"/>
          </w:tcPr>
          <w:p w14:paraId="029A57F6" w14:textId="6C10C3EF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</w:tr>
      <w:tr w:rsidR="00795EB7" w:rsidRPr="00D74904" w14:paraId="4C3D2F46" w14:textId="77777777" w:rsidTr="000B4134">
        <w:tc>
          <w:tcPr>
            <w:tcW w:w="62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19CC46" w14:textId="08DD6872" w:rsidR="00410E92" w:rsidRPr="00D74904" w:rsidRDefault="00410E92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2014014</w:t>
            </w:r>
          </w:p>
        </w:tc>
        <w:tc>
          <w:tcPr>
            <w:tcW w:w="143" w:type="pct"/>
            <w:shd w:val="clear" w:color="auto" w:fill="F2F2F2" w:themeFill="background1" w:themeFillShade="F2"/>
          </w:tcPr>
          <w:p w14:paraId="3EBEA4A6" w14:textId="382C7376" w:rsidR="00410E92" w:rsidRPr="00D74904" w:rsidRDefault="00CA2201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3" w:type="pct"/>
            <w:shd w:val="clear" w:color="auto" w:fill="F2F2F2" w:themeFill="background1" w:themeFillShade="F2"/>
          </w:tcPr>
          <w:p w14:paraId="32BF3AAA" w14:textId="1C564E96" w:rsidR="00410E92" w:rsidRPr="00D74904" w:rsidRDefault="00CA2201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5" w:type="pct"/>
            <w:shd w:val="clear" w:color="auto" w:fill="F2F2F2" w:themeFill="background1" w:themeFillShade="F2"/>
          </w:tcPr>
          <w:p w14:paraId="6D3A54BC" w14:textId="3611865E" w:rsidR="00410E92" w:rsidRPr="00D74904" w:rsidRDefault="00CA2201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3" w:type="pct"/>
            <w:shd w:val="clear" w:color="auto" w:fill="F2F2F2" w:themeFill="background1" w:themeFillShade="F2"/>
          </w:tcPr>
          <w:p w14:paraId="71D1AD59" w14:textId="595C8EA0" w:rsidR="00410E92" w:rsidRPr="00D74904" w:rsidRDefault="00CA2201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5" w:type="pct"/>
            <w:shd w:val="clear" w:color="auto" w:fill="F2F2F2" w:themeFill="background1" w:themeFillShade="F2"/>
          </w:tcPr>
          <w:p w14:paraId="13F435AE" w14:textId="4ED87F18" w:rsidR="00410E92" w:rsidRPr="00D74904" w:rsidRDefault="00CA2201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6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ABC21EA" w14:textId="7026AF57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E6DCF59" w14:textId="5FD4BFF9" w:rsidR="00410E92" w:rsidRPr="00D74904" w:rsidRDefault="00CA2201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20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15B84BCC" w14:textId="7FD59E9A" w:rsidR="00410E92" w:rsidRPr="00D74904" w:rsidRDefault="00CA2201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5A408901" w14:textId="41327068" w:rsidR="00410E92" w:rsidRPr="00D74904" w:rsidRDefault="00CA2201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78D4D888" w14:textId="470F265D" w:rsidR="00410E92" w:rsidRPr="00D74904" w:rsidRDefault="00CA2201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1883CC33" w14:textId="7DC0776E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33D7E7F" w14:textId="728E338D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92A89EE" w14:textId="787FA004" w:rsidR="00410E92" w:rsidRPr="00D74904" w:rsidRDefault="00FA263A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7" w:type="pct"/>
            <w:shd w:val="clear" w:color="auto" w:fill="F2F2F2" w:themeFill="background1" w:themeFillShade="F2"/>
          </w:tcPr>
          <w:p w14:paraId="2FFA475A" w14:textId="532AB84E" w:rsidR="00410E92" w:rsidRPr="00D74904" w:rsidRDefault="00FA263A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7" w:type="pct"/>
            <w:shd w:val="clear" w:color="auto" w:fill="F2F2F2" w:themeFill="background1" w:themeFillShade="F2"/>
          </w:tcPr>
          <w:p w14:paraId="2F902402" w14:textId="28ED761C" w:rsidR="00410E92" w:rsidRPr="00D74904" w:rsidRDefault="00FA263A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7" w:type="pct"/>
            <w:shd w:val="clear" w:color="auto" w:fill="F2F2F2" w:themeFill="background1" w:themeFillShade="F2"/>
          </w:tcPr>
          <w:p w14:paraId="47C2322C" w14:textId="38D8C79F" w:rsidR="00410E92" w:rsidRPr="00D74904" w:rsidRDefault="00FA263A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7" w:type="pct"/>
            <w:shd w:val="clear" w:color="auto" w:fill="F2F2F2" w:themeFill="background1" w:themeFillShade="F2"/>
          </w:tcPr>
          <w:p w14:paraId="000BACD6" w14:textId="6F6EE21F" w:rsidR="00410E92" w:rsidRPr="00D74904" w:rsidRDefault="00FA263A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7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AF241F7" w14:textId="7F5D6A72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AD991BA" w14:textId="03E158BE" w:rsidR="00410E92" w:rsidRPr="00D74904" w:rsidRDefault="00FA263A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27B84A63" w14:textId="1D30CE8A" w:rsidR="00410E92" w:rsidRPr="00D74904" w:rsidRDefault="00390823" w:rsidP="00410E92">
            <w:pPr>
              <w:jc w:val="center"/>
              <w:rPr>
                <w:bCs/>
                <w:color w:val="FF0000"/>
                <w:sz w:val="18"/>
                <w:szCs w:val="18"/>
                <w:lang w:val="fr-LU"/>
              </w:rPr>
            </w:pPr>
            <w:r>
              <w:rPr>
                <w:bCs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640A8C2F" w14:textId="6E5A8E3B" w:rsidR="00410E92" w:rsidRPr="00D74904" w:rsidRDefault="00390823" w:rsidP="00410E92">
            <w:pPr>
              <w:jc w:val="center"/>
              <w:rPr>
                <w:bCs/>
                <w:color w:val="FF0000"/>
                <w:sz w:val="18"/>
                <w:szCs w:val="18"/>
                <w:lang w:val="fr-LU"/>
              </w:rPr>
            </w:pPr>
            <w:r w:rsidRPr="00390823">
              <w:rPr>
                <w:bCs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03B0C736" w14:textId="12F4EC1C" w:rsidR="00410E92" w:rsidRPr="00D74904" w:rsidRDefault="00390823" w:rsidP="00410E92">
            <w:pPr>
              <w:jc w:val="center"/>
              <w:rPr>
                <w:bCs/>
                <w:color w:val="FF0000"/>
                <w:sz w:val="18"/>
                <w:szCs w:val="18"/>
                <w:lang w:val="fr-LU"/>
              </w:rPr>
            </w:pPr>
            <w:r w:rsidRPr="00390823">
              <w:rPr>
                <w:bCs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2FD717D1" w14:textId="3D0395A1" w:rsidR="00410E92" w:rsidRPr="00D74904" w:rsidRDefault="00390823" w:rsidP="00410E92">
            <w:pPr>
              <w:jc w:val="center"/>
              <w:rPr>
                <w:bCs/>
                <w:color w:val="FF0000"/>
                <w:sz w:val="18"/>
                <w:szCs w:val="18"/>
                <w:lang w:val="fr-LU"/>
              </w:rPr>
            </w:pPr>
            <w:r w:rsidRPr="00390823">
              <w:rPr>
                <w:bCs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9B9856A" w14:textId="783BD122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6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D402135" w14:textId="24B99271" w:rsidR="00410E92" w:rsidRPr="00D74904" w:rsidRDefault="00FA263A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12</w:t>
            </w:r>
          </w:p>
        </w:tc>
        <w:tc>
          <w:tcPr>
            <w:tcW w:w="146" w:type="pct"/>
            <w:shd w:val="clear" w:color="auto" w:fill="F2F2F2" w:themeFill="background1" w:themeFillShade="F2"/>
          </w:tcPr>
          <w:p w14:paraId="70469EBB" w14:textId="7E33BA76" w:rsidR="00410E92" w:rsidRPr="00D74904" w:rsidRDefault="00FA263A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12</w:t>
            </w:r>
          </w:p>
        </w:tc>
        <w:tc>
          <w:tcPr>
            <w:tcW w:w="146" w:type="pct"/>
            <w:shd w:val="clear" w:color="auto" w:fill="F2F2F2" w:themeFill="background1" w:themeFillShade="F2"/>
          </w:tcPr>
          <w:p w14:paraId="604459C7" w14:textId="218530AA" w:rsidR="00410E92" w:rsidRPr="00D74904" w:rsidRDefault="00FA263A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20</w:t>
            </w:r>
          </w:p>
        </w:tc>
        <w:tc>
          <w:tcPr>
            <w:tcW w:w="146" w:type="pct"/>
            <w:shd w:val="clear" w:color="auto" w:fill="F2F2F2" w:themeFill="background1" w:themeFillShade="F2"/>
          </w:tcPr>
          <w:p w14:paraId="39350C39" w14:textId="0DA89D89" w:rsidR="00410E92" w:rsidRPr="00D74904" w:rsidRDefault="00FA263A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12</w:t>
            </w:r>
          </w:p>
        </w:tc>
        <w:tc>
          <w:tcPr>
            <w:tcW w:w="146" w:type="pct"/>
            <w:shd w:val="clear" w:color="auto" w:fill="F2F2F2" w:themeFill="background1" w:themeFillShade="F2"/>
          </w:tcPr>
          <w:p w14:paraId="4322B3E2" w14:textId="212F7766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28" w:type="pct"/>
            <w:gridSpan w:val="2"/>
            <w:shd w:val="clear" w:color="auto" w:fill="F2F2F2" w:themeFill="background1" w:themeFillShade="F2"/>
          </w:tcPr>
          <w:p w14:paraId="255BC264" w14:textId="010C28F7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</w:tr>
      <w:tr w:rsidR="000B4134" w:rsidRPr="00D74904" w14:paraId="2B304EBC" w14:textId="77777777" w:rsidTr="000B4134">
        <w:tc>
          <w:tcPr>
            <w:tcW w:w="623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DF79CA" w14:textId="30FC8C18" w:rsidR="00410E92" w:rsidRPr="00D74904" w:rsidRDefault="00410E92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2014015</w:t>
            </w:r>
          </w:p>
        </w:tc>
        <w:tc>
          <w:tcPr>
            <w:tcW w:w="143" w:type="pct"/>
            <w:shd w:val="clear" w:color="auto" w:fill="auto"/>
          </w:tcPr>
          <w:p w14:paraId="204FF847" w14:textId="74EBFF7C" w:rsidR="00410E92" w:rsidRPr="00D74904" w:rsidRDefault="00F70DC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3" w:type="pct"/>
            <w:shd w:val="clear" w:color="auto" w:fill="auto"/>
          </w:tcPr>
          <w:p w14:paraId="36F4709E" w14:textId="1CB51EA0" w:rsidR="00410E92" w:rsidRPr="00D74904" w:rsidRDefault="00F70DC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5" w:type="pct"/>
            <w:shd w:val="clear" w:color="auto" w:fill="auto"/>
          </w:tcPr>
          <w:p w14:paraId="5A913969" w14:textId="6B64AD39" w:rsidR="00410E92" w:rsidRPr="00D74904" w:rsidRDefault="00F70DC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3" w:type="pct"/>
            <w:shd w:val="clear" w:color="auto" w:fill="auto"/>
          </w:tcPr>
          <w:p w14:paraId="10544D16" w14:textId="10566064" w:rsidR="00410E92" w:rsidRPr="00D74904" w:rsidRDefault="00F70DC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5" w:type="pct"/>
            <w:shd w:val="clear" w:color="auto" w:fill="auto"/>
          </w:tcPr>
          <w:p w14:paraId="0D1DF39A" w14:textId="5CBC9965" w:rsidR="00410E92" w:rsidRPr="00D74904" w:rsidRDefault="00F70DC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6" w:type="pct"/>
            <w:tcBorders>
              <w:right w:val="single" w:sz="4" w:space="0" w:color="auto"/>
            </w:tcBorders>
            <w:shd w:val="clear" w:color="auto" w:fill="auto"/>
          </w:tcPr>
          <w:p w14:paraId="51170DAC" w14:textId="024A7B75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auto"/>
          </w:tcPr>
          <w:p w14:paraId="7C745832" w14:textId="4FF37D9F" w:rsidR="00410E92" w:rsidRPr="00D74904" w:rsidRDefault="00F70DC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auto"/>
          </w:tcPr>
          <w:p w14:paraId="166878C4" w14:textId="4B271494" w:rsidR="00410E92" w:rsidRPr="00D74904" w:rsidRDefault="00F70DC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auto"/>
          </w:tcPr>
          <w:p w14:paraId="40EDC1C2" w14:textId="354D471C" w:rsidR="00410E92" w:rsidRPr="00D74904" w:rsidRDefault="00F70DC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auto"/>
          </w:tcPr>
          <w:p w14:paraId="7C2EFF0C" w14:textId="70ADD2BD" w:rsidR="00410E92" w:rsidRPr="00D74904" w:rsidRDefault="00F70DC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auto"/>
          </w:tcPr>
          <w:p w14:paraId="31FB6BD1" w14:textId="577A8722" w:rsidR="00410E92" w:rsidRPr="00D74904" w:rsidRDefault="00F70DC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shd w:val="clear" w:color="auto" w:fill="auto"/>
          </w:tcPr>
          <w:p w14:paraId="1563FF87" w14:textId="7DD80C45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auto"/>
          </w:tcPr>
          <w:p w14:paraId="384EA646" w14:textId="790ACAF8" w:rsidR="00410E92" w:rsidRPr="00D74904" w:rsidRDefault="00F70DC8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21</w:t>
            </w:r>
          </w:p>
        </w:tc>
        <w:tc>
          <w:tcPr>
            <w:tcW w:w="147" w:type="pct"/>
            <w:shd w:val="clear" w:color="auto" w:fill="auto"/>
          </w:tcPr>
          <w:p w14:paraId="3C4DA92A" w14:textId="2E198302" w:rsidR="00410E92" w:rsidRPr="00D74904" w:rsidRDefault="00F70DC8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21</w:t>
            </w:r>
          </w:p>
        </w:tc>
        <w:tc>
          <w:tcPr>
            <w:tcW w:w="147" w:type="pct"/>
            <w:shd w:val="clear" w:color="auto" w:fill="auto"/>
          </w:tcPr>
          <w:p w14:paraId="0A5F9304" w14:textId="23C3A165" w:rsidR="00410E92" w:rsidRPr="00D74904" w:rsidRDefault="00F70DC8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21</w:t>
            </w:r>
          </w:p>
        </w:tc>
        <w:tc>
          <w:tcPr>
            <w:tcW w:w="147" w:type="pct"/>
            <w:shd w:val="clear" w:color="auto" w:fill="auto"/>
          </w:tcPr>
          <w:p w14:paraId="0F97C35E" w14:textId="231365FA" w:rsidR="00410E92" w:rsidRPr="00D74904" w:rsidRDefault="00F70DC8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21</w:t>
            </w:r>
          </w:p>
        </w:tc>
        <w:tc>
          <w:tcPr>
            <w:tcW w:w="147" w:type="pct"/>
            <w:shd w:val="clear" w:color="auto" w:fill="auto"/>
          </w:tcPr>
          <w:p w14:paraId="4C2EA87E" w14:textId="2F0FD7C3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7" w:type="pct"/>
            <w:tcBorders>
              <w:right w:val="single" w:sz="4" w:space="0" w:color="auto"/>
            </w:tcBorders>
            <w:shd w:val="clear" w:color="auto" w:fill="auto"/>
          </w:tcPr>
          <w:p w14:paraId="3502BE38" w14:textId="419D538E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14:paraId="45483905" w14:textId="6ACB1655" w:rsidR="00410E92" w:rsidRPr="00D74904" w:rsidRDefault="00F70DC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8" w:type="pct"/>
            <w:shd w:val="clear" w:color="auto" w:fill="auto"/>
          </w:tcPr>
          <w:p w14:paraId="7EC04403" w14:textId="0C24AB6D" w:rsidR="00410E92" w:rsidRPr="00D74904" w:rsidRDefault="00F70DC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auto"/>
          </w:tcPr>
          <w:p w14:paraId="30FE2712" w14:textId="75D1217A" w:rsidR="00410E92" w:rsidRPr="00D74904" w:rsidRDefault="00F70DC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8" w:type="pct"/>
            <w:shd w:val="clear" w:color="auto" w:fill="auto"/>
          </w:tcPr>
          <w:p w14:paraId="212D9A4F" w14:textId="72FE3DF4" w:rsidR="00410E92" w:rsidRPr="00D74904" w:rsidRDefault="00F70DC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auto"/>
          </w:tcPr>
          <w:p w14:paraId="6D858816" w14:textId="1E9BA491" w:rsidR="00410E92" w:rsidRPr="00D74904" w:rsidRDefault="00F70DC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tcBorders>
              <w:right w:val="single" w:sz="4" w:space="0" w:color="auto"/>
            </w:tcBorders>
            <w:shd w:val="clear" w:color="auto" w:fill="auto"/>
          </w:tcPr>
          <w:p w14:paraId="36C2A775" w14:textId="1CBB0BDA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6" w:type="pct"/>
            <w:tcBorders>
              <w:left w:val="single" w:sz="4" w:space="0" w:color="auto"/>
            </w:tcBorders>
            <w:shd w:val="clear" w:color="auto" w:fill="auto"/>
          </w:tcPr>
          <w:p w14:paraId="649F09E5" w14:textId="605B5663" w:rsidR="00410E92" w:rsidRPr="00D74904" w:rsidRDefault="00F70DC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6" w:type="pct"/>
            <w:shd w:val="clear" w:color="auto" w:fill="auto"/>
          </w:tcPr>
          <w:p w14:paraId="444B8097" w14:textId="2B0E0D20" w:rsidR="00410E92" w:rsidRPr="00D74904" w:rsidRDefault="00F70DC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6" w:type="pct"/>
            <w:shd w:val="clear" w:color="auto" w:fill="auto"/>
          </w:tcPr>
          <w:p w14:paraId="1F90F800" w14:textId="551A5373" w:rsidR="00410E92" w:rsidRPr="00D74904" w:rsidRDefault="00F70DC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6" w:type="pct"/>
            <w:shd w:val="clear" w:color="auto" w:fill="auto"/>
          </w:tcPr>
          <w:p w14:paraId="1786D4FF" w14:textId="6E003FE9" w:rsidR="00410E92" w:rsidRPr="00D74904" w:rsidRDefault="00F70DC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6" w:type="pct"/>
            <w:shd w:val="clear" w:color="auto" w:fill="auto"/>
          </w:tcPr>
          <w:p w14:paraId="2AA5E892" w14:textId="1AA0C562" w:rsidR="00410E92" w:rsidRPr="00D74904" w:rsidRDefault="00F70DC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28" w:type="pct"/>
            <w:gridSpan w:val="2"/>
            <w:shd w:val="clear" w:color="auto" w:fill="auto"/>
          </w:tcPr>
          <w:p w14:paraId="39D7E9C7" w14:textId="15C090EC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</w:tr>
      <w:tr w:rsidR="00795EB7" w:rsidRPr="00D74904" w14:paraId="63ADA86D" w14:textId="77777777" w:rsidTr="000B4134">
        <w:tc>
          <w:tcPr>
            <w:tcW w:w="62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80851E" w14:textId="639754C6" w:rsidR="00410E92" w:rsidRPr="00D74904" w:rsidRDefault="00410E92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2014019</w:t>
            </w:r>
          </w:p>
        </w:tc>
        <w:tc>
          <w:tcPr>
            <w:tcW w:w="143" w:type="pct"/>
            <w:shd w:val="clear" w:color="auto" w:fill="F2F2F2" w:themeFill="background1" w:themeFillShade="F2"/>
          </w:tcPr>
          <w:p w14:paraId="577F9A9A" w14:textId="46DB0CEC" w:rsidR="00410E92" w:rsidRPr="00D74904" w:rsidRDefault="005E2B6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3" w:type="pct"/>
            <w:shd w:val="clear" w:color="auto" w:fill="F2F2F2" w:themeFill="background1" w:themeFillShade="F2"/>
          </w:tcPr>
          <w:p w14:paraId="555AE374" w14:textId="5C8B870F" w:rsidR="00410E92" w:rsidRPr="00D74904" w:rsidRDefault="005E2B6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5" w:type="pct"/>
            <w:shd w:val="clear" w:color="auto" w:fill="F2F2F2" w:themeFill="background1" w:themeFillShade="F2"/>
          </w:tcPr>
          <w:p w14:paraId="1AD4CD5B" w14:textId="6FC935AB" w:rsidR="00410E92" w:rsidRPr="00D74904" w:rsidRDefault="005E2B6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3" w:type="pct"/>
            <w:shd w:val="clear" w:color="auto" w:fill="F2F2F2" w:themeFill="background1" w:themeFillShade="F2"/>
          </w:tcPr>
          <w:p w14:paraId="70D6EB54" w14:textId="151CDE8E" w:rsidR="00410E92" w:rsidRPr="00D74904" w:rsidRDefault="005E2B6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5" w:type="pct"/>
            <w:shd w:val="clear" w:color="auto" w:fill="F2F2F2" w:themeFill="background1" w:themeFillShade="F2"/>
          </w:tcPr>
          <w:p w14:paraId="000EFC77" w14:textId="0F92A3C3" w:rsidR="00410E92" w:rsidRPr="00D74904" w:rsidRDefault="005E2B6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6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9F819F3" w14:textId="4C1C4B97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E086C60" w14:textId="4DB4B680" w:rsidR="00410E92" w:rsidRPr="00D74904" w:rsidRDefault="005E2B6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443271F8" w14:textId="28CA2837" w:rsidR="00410E92" w:rsidRPr="00D74904" w:rsidRDefault="005E2B6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5E4B21CA" w14:textId="6E75860B" w:rsidR="00410E92" w:rsidRPr="00D74904" w:rsidRDefault="005E2B6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0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035C3567" w14:textId="2DA43973" w:rsidR="00410E92" w:rsidRPr="00D74904" w:rsidRDefault="005E2B6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0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03795CEE" w14:textId="103CC886" w:rsidR="00410E92" w:rsidRPr="00D74904" w:rsidRDefault="005E2B6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1EEC5E4" w14:textId="57FE7957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02A94D8" w14:textId="2954B3FE" w:rsidR="00410E92" w:rsidRPr="00D74904" w:rsidRDefault="005E2B6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7" w:type="pct"/>
            <w:shd w:val="clear" w:color="auto" w:fill="F2F2F2" w:themeFill="background1" w:themeFillShade="F2"/>
          </w:tcPr>
          <w:p w14:paraId="1C9CF438" w14:textId="3189DB03" w:rsidR="00410E92" w:rsidRPr="00D74904" w:rsidRDefault="005E2B6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7" w:type="pct"/>
            <w:shd w:val="clear" w:color="auto" w:fill="F2F2F2" w:themeFill="background1" w:themeFillShade="F2"/>
          </w:tcPr>
          <w:p w14:paraId="4C51C256" w14:textId="10A3BD5D" w:rsidR="00410E92" w:rsidRPr="00D74904" w:rsidRDefault="005E2B6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7" w:type="pct"/>
            <w:shd w:val="clear" w:color="auto" w:fill="F2F2F2" w:themeFill="background1" w:themeFillShade="F2"/>
          </w:tcPr>
          <w:p w14:paraId="77994DB5" w14:textId="74A43FE5" w:rsidR="00410E92" w:rsidRPr="00D74904" w:rsidRDefault="005E2B6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7" w:type="pct"/>
            <w:shd w:val="clear" w:color="auto" w:fill="F2F2F2" w:themeFill="background1" w:themeFillShade="F2"/>
          </w:tcPr>
          <w:p w14:paraId="4F470B3E" w14:textId="5C342D59" w:rsidR="00410E92" w:rsidRPr="00D74904" w:rsidRDefault="005E2B6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7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3873857" w14:textId="0AA3C4B5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589543F" w14:textId="2976B31A" w:rsidR="00410E92" w:rsidRPr="00D74904" w:rsidRDefault="005E2B6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2071CB6E" w14:textId="0FA12068" w:rsidR="00410E92" w:rsidRPr="00D74904" w:rsidRDefault="005E2B6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48960CEF" w14:textId="3364F3AC" w:rsidR="00410E92" w:rsidRPr="00D74904" w:rsidRDefault="005E2B6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3F7AFBB9" w14:textId="29B59222" w:rsidR="00410E92" w:rsidRPr="00D74904" w:rsidRDefault="005E2B6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6C17CC4F" w14:textId="35B3ECD5" w:rsidR="00410E92" w:rsidRPr="00D74904" w:rsidRDefault="005E2B6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805E650" w14:textId="60956F30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6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5616F64" w14:textId="3081F0C3" w:rsidR="00410E92" w:rsidRPr="00D74904" w:rsidRDefault="005E2B6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6" w:type="pct"/>
            <w:shd w:val="clear" w:color="auto" w:fill="F2F2F2" w:themeFill="background1" w:themeFillShade="F2"/>
          </w:tcPr>
          <w:p w14:paraId="45FB317C" w14:textId="03FE36FE" w:rsidR="00410E92" w:rsidRPr="00D74904" w:rsidRDefault="005E2B6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6" w:type="pct"/>
            <w:shd w:val="clear" w:color="auto" w:fill="F2F2F2" w:themeFill="background1" w:themeFillShade="F2"/>
          </w:tcPr>
          <w:p w14:paraId="50A639F0" w14:textId="4A90730F" w:rsidR="00410E92" w:rsidRPr="00D74904" w:rsidRDefault="005E2B6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6" w:type="pct"/>
            <w:shd w:val="clear" w:color="auto" w:fill="F2F2F2" w:themeFill="background1" w:themeFillShade="F2"/>
          </w:tcPr>
          <w:p w14:paraId="14098881" w14:textId="229AD68D" w:rsidR="00410E92" w:rsidRPr="00D74904" w:rsidRDefault="005E2B6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6" w:type="pct"/>
            <w:shd w:val="clear" w:color="auto" w:fill="F2F2F2" w:themeFill="background1" w:themeFillShade="F2"/>
          </w:tcPr>
          <w:p w14:paraId="4CC667F2" w14:textId="2925995E" w:rsidR="00410E92" w:rsidRPr="00D74904" w:rsidRDefault="005E2B6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28" w:type="pct"/>
            <w:gridSpan w:val="2"/>
            <w:shd w:val="clear" w:color="auto" w:fill="F2F2F2" w:themeFill="background1" w:themeFillShade="F2"/>
          </w:tcPr>
          <w:p w14:paraId="728E99C2" w14:textId="697E5F75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</w:tr>
      <w:tr w:rsidR="000B4134" w:rsidRPr="00D74904" w14:paraId="5DD0F9D2" w14:textId="77777777" w:rsidTr="000B4134">
        <w:tc>
          <w:tcPr>
            <w:tcW w:w="623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95C45B" w14:textId="3F9C2AE3" w:rsidR="00410E92" w:rsidRPr="00D74904" w:rsidRDefault="00410E92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2014022</w:t>
            </w:r>
          </w:p>
        </w:tc>
        <w:tc>
          <w:tcPr>
            <w:tcW w:w="143" w:type="pct"/>
            <w:shd w:val="clear" w:color="auto" w:fill="auto"/>
          </w:tcPr>
          <w:p w14:paraId="1C9ACA87" w14:textId="75C043FA" w:rsidR="00410E92" w:rsidRPr="00D74904" w:rsidRDefault="005828F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3" w:type="pct"/>
            <w:shd w:val="clear" w:color="auto" w:fill="auto"/>
          </w:tcPr>
          <w:p w14:paraId="79584CFE" w14:textId="6BFCB90A" w:rsidR="00410E92" w:rsidRPr="00D74904" w:rsidRDefault="005828F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5" w:type="pct"/>
            <w:shd w:val="clear" w:color="auto" w:fill="auto"/>
          </w:tcPr>
          <w:p w14:paraId="4B8EB611" w14:textId="5953B223" w:rsidR="00410E92" w:rsidRPr="00D74904" w:rsidRDefault="005828F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3" w:type="pct"/>
            <w:shd w:val="clear" w:color="auto" w:fill="auto"/>
          </w:tcPr>
          <w:p w14:paraId="3CEB8584" w14:textId="5ADD19A7" w:rsidR="00410E92" w:rsidRPr="00D74904" w:rsidRDefault="005828F5" w:rsidP="00C6493D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C6493D">
              <w:rPr>
                <w:bCs/>
                <w:sz w:val="18"/>
                <w:szCs w:val="18"/>
                <w:lang w:val="fr-LU"/>
              </w:rPr>
              <w:t>0</w:t>
            </w:r>
            <w:r w:rsidR="00C6493D" w:rsidRPr="00C6493D">
              <w:rPr>
                <w:bCs/>
                <w:sz w:val="18"/>
                <w:szCs w:val="18"/>
                <w:lang w:val="fr-LU"/>
              </w:rPr>
              <w:t>1</w:t>
            </w:r>
          </w:p>
        </w:tc>
        <w:tc>
          <w:tcPr>
            <w:tcW w:w="145" w:type="pct"/>
            <w:shd w:val="clear" w:color="auto" w:fill="auto"/>
          </w:tcPr>
          <w:p w14:paraId="326DDC8A" w14:textId="5CD582B4" w:rsidR="00410E92" w:rsidRPr="00D74904" w:rsidRDefault="005828F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6" w:type="pct"/>
            <w:tcBorders>
              <w:right w:val="single" w:sz="4" w:space="0" w:color="auto"/>
            </w:tcBorders>
            <w:shd w:val="clear" w:color="auto" w:fill="auto"/>
          </w:tcPr>
          <w:p w14:paraId="3BB26DD4" w14:textId="79DFE911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auto"/>
          </w:tcPr>
          <w:p w14:paraId="472C33BC" w14:textId="65E0D211" w:rsidR="00410E92" w:rsidRPr="00D74904" w:rsidRDefault="005828F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auto"/>
          </w:tcPr>
          <w:p w14:paraId="05C98559" w14:textId="7CE7C9A3" w:rsidR="00410E92" w:rsidRPr="00D74904" w:rsidRDefault="005828F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auto"/>
          </w:tcPr>
          <w:p w14:paraId="1F0D56D7" w14:textId="632F6EE5" w:rsidR="00410E92" w:rsidRPr="00D74904" w:rsidRDefault="005828F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auto"/>
          </w:tcPr>
          <w:p w14:paraId="5DC92FB9" w14:textId="2DBE2A9F" w:rsidR="00410E92" w:rsidRPr="00D74904" w:rsidRDefault="005828F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auto"/>
          </w:tcPr>
          <w:p w14:paraId="0A38C033" w14:textId="7375F106" w:rsidR="00410E92" w:rsidRPr="00D74904" w:rsidRDefault="005828F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shd w:val="clear" w:color="auto" w:fill="auto"/>
          </w:tcPr>
          <w:p w14:paraId="3E321EE6" w14:textId="1595A567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auto"/>
          </w:tcPr>
          <w:p w14:paraId="23D82424" w14:textId="04723ACA" w:rsidR="00410E92" w:rsidRPr="00D74904" w:rsidRDefault="005828F5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21</w:t>
            </w:r>
          </w:p>
        </w:tc>
        <w:tc>
          <w:tcPr>
            <w:tcW w:w="147" w:type="pct"/>
            <w:shd w:val="clear" w:color="auto" w:fill="auto"/>
          </w:tcPr>
          <w:p w14:paraId="35EF309A" w14:textId="2D460D55" w:rsidR="00410E92" w:rsidRPr="00D74904" w:rsidRDefault="005828F5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12</w:t>
            </w:r>
          </w:p>
        </w:tc>
        <w:tc>
          <w:tcPr>
            <w:tcW w:w="147" w:type="pct"/>
            <w:shd w:val="clear" w:color="auto" w:fill="auto"/>
          </w:tcPr>
          <w:p w14:paraId="34284E46" w14:textId="737A4753" w:rsidR="00410E92" w:rsidRPr="00D74904" w:rsidRDefault="005828F5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21</w:t>
            </w:r>
          </w:p>
        </w:tc>
        <w:tc>
          <w:tcPr>
            <w:tcW w:w="147" w:type="pct"/>
            <w:shd w:val="clear" w:color="auto" w:fill="auto"/>
          </w:tcPr>
          <w:p w14:paraId="094FB477" w14:textId="350F2600" w:rsidR="00410E92" w:rsidRPr="00D74904" w:rsidRDefault="005828F5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12</w:t>
            </w:r>
          </w:p>
        </w:tc>
        <w:tc>
          <w:tcPr>
            <w:tcW w:w="147" w:type="pct"/>
            <w:shd w:val="clear" w:color="auto" w:fill="auto"/>
          </w:tcPr>
          <w:p w14:paraId="51CAF552" w14:textId="29E2A871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7" w:type="pct"/>
            <w:tcBorders>
              <w:right w:val="single" w:sz="4" w:space="0" w:color="auto"/>
            </w:tcBorders>
            <w:shd w:val="clear" w:color="auto" w:fill="auto"/>
          </w:tcPr>
          <w:p w14:paraId="72323E8D" w14:textId="7091F94D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14:paraId="0C96996B" w14:textId="2671065F" w:rsidR="00410E92" w:rsidRPr="00D74904" w:rsidRDefault="005828F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auto"/>
          </w:tcPr>
          <w:p w14:paraId="08884A75" w14:textId="590E3D3B" w:rsidR="00410E92" w:rsidRPr="00D74904" w:rsidRDefault="005828F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8" w:type="pct"/>
            <w:shd w:val="clear" w:color="auto" w:fill="auto"/>
          </w:tcPr>
          <w:p w14:paraId="6F9D20E6" w14:textId="124FEEA8" w:rsidR="00410E92" w:rsidRPr="00D74904" w:rsidRDefault="005828F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auto"/>
          </w:tcPr>
          <w:p w14:paraId="7A0412CF" w14:textId="1F835DED" w:rsidR="00410E92" w:rsidRPr="00D74904" w:rsidRDefault="005828F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auto"/>
          </w:tcPr>
          <w:p w14:paraId="095287C3" w14:textId="0DB71E19" w:rsidR="00410E92" w:rsidRPr="00D74904" w:rsidRDefault="005828F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8" w:type="pct"/>
            <w:tcBorders>
              <w:right w:val="single" w:sz="4" w:space="0" w:color="auto"/>
            </w:tcBorders>
            <w:shd w:val="clear" w:color="auto" w:fill="auto"/>
          </w:tcPr>
          <w:p w14:paraId="3E2F015B" w14:textId="03C34BEE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6" w:type="pct"/>
            <w:tcBorders>
              <w:left w:val="single" w:sz="4" w:space="0" w:color="auto"/>
            </w:tcBorders>
            <w:shd w:val="clear" w:color="auto" w:fill="auto"/>
          </w:tcPr>
          <w:p w14:paraId="2C53DEC5" w14:textId="3AFC8037" w:rsidR="00410E92" w:rsidRPr="00D74904" w:rsidRDefault="005828F5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01</w:t>
            </w:r>
          </w:p>
        </w:tc>
        <w:tc>
          <w:tcPr>
            <w:tcW w:w="146" w:type="pct"/>
            <w:shd w:val="clear" w:color="auto" w:fill="auto"/>
          </w:tcPr>
          <w:p w14:paraId="2895F5D2" w14:textId="03CF865D" w:rsidR="00410E92" w:rsidRPr="00D74904" w:rsidRDefault="005828F5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21</w:t>
            </w:r>
          </w:p>
        </w:tc>
        <w:tc>
          <w:tcPr>
            <w:tcW w:w="146" w:type="pct"/>
            <w:shd w:val="clear" w:color="auto" w:fill="auto"/>
          </w:tcPr>
          <w:p w14:paraId="1C04535B" w14:textId="4B626318" w:rsidR="00410E92" w:rsidRPr="00D74904" w:rsidRDefault="005828F5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20</w:t>
            </w:r>
          </w:p>
        </w:tc>
        <w:tc>
          <w:tcPr>
            <w:tcW w:w="146" w:type="pct"/>
            <w:shd w:val="clear" w:color="auto" w:fill="auto"/>
          </w:tcPr>
          <w:p w14:paraId="6CFE8A45" w14:textId="4017A270" w:rsidR="00410E92" w:rsidRPr="00D74904" w:rsidRDefault="00693925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NA</w:t>
            </w:r>
          </w:p>
        </w:tc>
        <w:tc>
          <w:tcPr>
            <w:tcW w:w="146" w:type="pct"/>
            <w:shd w:val="clear" w:color="auto" w:fill="auto"/>
          </w:tcPr>
          <w:p w14:paraId="7C0B6C74" w14:textId="7FA5C6DD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28" w:type="pct"/>
            <w:gridSpan w:val="2"/>
            <w:shd w:val="clear" w:color="auto" w:fill="auto"/>
          </w:tcPr>
          <w:p w14:paraId="5D4C93DA" w14:textId="2A9C5E4C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</w:tr>
      <w:tr w:rsidR="00795EB7" w:rsidRPr="00D74904" w14:paraId="6D078AF4" w14:textId="77777777" w:rsidTr="000B4134">
        <w:tc>
          <w:tcPr>
            <w:tcW w:w="62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172C75" w14:textId="65262313" w:rsidR="00410E92" w:rsidRPr="00D74904" w:rsidRDefault="00410E92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2014024</w:t>
            </w:r>
          </w:p>
        </w:tc>
        <w:tc>
          <w:tcPr>
            <w:tcW w:w="143" w:type="pct"/>
            <w:shd w:val="clear" w:color="auto" w:fill="F2F2F2" w:themeFill="background1" w:themeFillShade="F2"/>
          </w:tcPr>
          <w:p w14:paraId="10113F07" w14:textId="1F2D8B2A" w:rsidR="00410E92" w:rsidRPr="00D74904" w:rsidRDefault="00AA1F6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3" w:type="pct"/>
            <w:shd w:val="clear" w:color="auto" w:fill="F2F2F2" w:themeFill="background1" w:themeFillShade="F2"/>
          </w:tcPr>
          <w:p w14:paraId="00AB9DB4" w14:textId="314087DA" w:rsidR="00410E92" w:rsidRPr="00D74904" w:rsidRDefault="00AA1F6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5" w:type="pct"/>
            <w:shd w:val="clear" w:color="auto" w:fill="F2F2F2" w:themeFill="background1" w:themeFillShade="F2"/>
          </w:tcPr>
          <w:p w14:paraId="52CDB1AB" w14:textId="13A87583" w:rsidR="00410E92" w:rsidRPr="00D74904" w:rsidRDefault="00AA1F6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3" w:type="pct"/>
            <w:shd w:val="clear" w:color="auto" w:fill="F2F2F2" w:themeFill="background1" w:themeFillShade="F2"/>
          </w:tcPr>
          <w:p w14:paraId="3825DE91" w14:textId="40B0E8B9" w:rsidR="00410E92" w:rsidRPr="00D74904" w:rsidRDefault="00AA1F6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5" w:type="pct"/>
            <w:shd w:val="clear" w:color="auto" w:fill="F2F2F2" w:themeFill="background1" w:themeFillShade="F2"/>
          </w:tcPr>
          <w:p w14:paraId="1FD81FC5" w14:textId="5DDCDBA5" w:rsidR="00410E92" w:rsidRPr="00D74904" w:rsidRDefault="00AA1F6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6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14779CB" w14:textId="0F3DDCF8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E18478C" w14:textId="321BB46C" w:rsidR="00410E92" w:rsidRPr="00D74904" w:rsidRDefault="00AA1F6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347DA7CB" w14:textId="6BE56487" w:rsidR="00410E92" w:rsidRPr="00D74904" w:rsidRDefault="00AA1F6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539AD9CE" w14:textId="5A4E9251" w:rsidR="00410E92" w:rsidRPr="00D74904" w:rsidRDefault="00AA1F6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76A2A37A" w14:textId="13501042" w:rsidR="00410E92" w:rsidRPr="00D74904" w:rsidRDefault="00AA1F6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586671E2" w14:textId="018C7DDC" w:rsidR="00410E92" w:rsidRPr="00D74904" w:rsidRDefault="00AA1F6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D2BE0F6" w14:textId="29A71C3D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76232DB" w14:textId="753C1842" w:rsidR="00410E92" w:rsidRPr="00D74904" w:rsidRDefault="00AA1F6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7" w:type="pct"/>
            <w:shd w:val="clear" w:color="auto" w:fill="F2F2F2" w:themeFill="background1" w:themeFillShade="F2"/>
          </w:tcPr>
          <w:p w14:paraId="1D45CE35" w14:textId="1D7B98FE" w:rsidR="00410E92" w:rsidRPr="00D74904" w:rsidRDefault="00AA1F6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7" w:type="pct"/>
            <w:shd w:val="clear" w:color="auto" w:fill="F2F2F2" w:themeFill="background1" w:themeFillShade="F2"/>
          </w:tcPr>
          <w:p w14:paraId="1A048825" w14:textId="29A909FD" w:rsidR="00410E92" w:rsidRPr="00D74904" w:rsidRDefault="00AA1F6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7" w:type="pct"/>
            <w:shd w:val="clear" w:color="auto" w:fill="F2F2F2" w:themeFill="background1" w:themeFillShade="F2"/>
          </w:tcPr>
          <w:p w14:paraId="3AE7B275" w14:textId="54F0EDD9" w:rsidR="00410E92" w:rsidRPr="00D74904" w:rsidRDefault="00AA1F6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7" w:type="pct"/>
            <w:shd w:val="clear" w:color="auto" w:fill="F2F2F2" w:themeFill="background1" w:themeFillShade="F2"/>
          </w:tcPr>
          <w:p w14:paraId="65B60320" w14:textId="39E18DDA" w:rsidR="00410E92" w:rsidRPr="00D74904" w:rsidRDefault="00AA1F6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7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2A2CD8D" w14:textId="2C2C445B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AB4556B" w14:textId="63F3EE8E" w:rsidR="00410E92" w:rsidRPr="00D74904" w:rsidRDefault="00AA1F6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433DB061" w14:textId="2013ADFB" w:rsidR="00410E92" w:rsidRPr="00D74904" w:rsidRDefault="00AA1F6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30A45028" w14:textId="2E063B58" w:rsidR="00410E92" w:rsidRPr="00D74904" w:rsidRDefault="00AA1F6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2AA3DCFC" w14:textId="401F6B8C" w:rsidR="00410E92" w:rsidRPr="00D74904" w:rsidRDefault="00AA1F6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6B6169D7" w14:textId="106DA5C4" w:rsidR="00410E92" w:rsidRPr="00D74904" w:rsidRDefault="00AA1F6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8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3264316" w14:textId="7A48A371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6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DE85EB6" w14:textId="2C05DBC1" w:rsidR="00410E92" w:rsidRPr="00D74904" w:rsidRDefault="00AA1F6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6" w:type="pct"/>
            <w:shd w:val="clear" w:color="auto" w:fill="F2F2F2" w:themeFill="background1" w:themeFillShade="F2"/>
          </w:tcPr>
          <w:p w14:paraId="16863D0B" w14:textId="77CC5061" w:rsidR="00410E92" w:rsidRPr="00D74904" w:rsidRDefault="00AA1F6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6" w:type="pct"/>
            <w:shd w:val="clear" w:color="auto" w:fill="F2F2F2" w:themeFill="background1" w:themeFillShade="F2"/>
          </w:tcPr>
          <w:p w14:paraId="36E08911" w14:textId="74348E33" w:rsidR="00410E92" w:rsidRPr="00D74904" w:rsidRDefault="00AA1F6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6" w:type="pct"/>
            <w:shd w:val="clear" w:color="auto" w:fill="F2F2F2" w:themeFill="background1" w:themeFillShade="F2"/>
          </w:tcPr>
          <w:p w14:paraId="5EF7223F" w14:textId="1F402933" w:rsidR="00410E92" w:rsidRPr="00D74904" w:rsidRDefault="00AA1F6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6" w:type="pct"/>
            <w:shd w:val="clear" w:color="auto" w:fill="F2F2F2" w:themeFill="background1" w:themeFillShade="F2"/>
          </w:tcPr>
          <w:p w14:paraId="49E9B941" w14:textId="7B7947F0" w:rsidR="00410E92" w:rsidRPr="00D74904" w:rsidRDefault="00AA1F6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28" w:type="pct"/>
            <w:gridSpan w:val="2"/>
            <w:shd w:val="clear" w:color="auto" w:fill="F2F2F2" w:themeFill="background1" w:themeFillShade="F2"/>
          </w:tcPr>
          <w:p w14:paraId="2674E1CF" w14:textId="23CA203A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</w:tr>
      <w:tr w:rsidR="000B4134" w:rsidRPr="00D74904" w14:paraId="69C21675" w14:textId="77777777" w:rsidTr="000B4134">
        <w:tc>
          <w:tcPr>
            <w:tcW w:w="623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BF7867" w14:textId="031C7D3A" w:rsidR="00410E92" w:rsidRPr="00D74904" w:rsidRDefault="00410E92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2014025</w:t>
            </w:r>
          </w:p>
        </w:tc>
        <w:tc>
          <w:tcPr>
            <w:tcW w:w="143" w:type="pct"/>
            <w:shd w:val="clear" w:color="auto" w:fill="auto"/>
          </w:tcPr>
          <w:p w14:paraId="327ADB6A" w14:textId="181AF8CE" w:rsidR="00410E92" w:rsidRPr="00D74904" w:rsidRDefault="003C05D3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3" w:type="pct"/>
            <w:shd w:val="clear" w:color="auto" w:fill="auto"/>
          </w:tcPr>
          <w:p w14:paraId="2E403CBD" w14:textId="5DC7A584" w:rsidR="00410E92" w:rsidRPr="00D74904" w:rsidRDefault="003C05D3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5" w:type="pct"/>
            <w:shd w:val="clear" w:color="auto" w:fill="auto"/>
          </w:tcPr>
          <w:p w14:paraId="7166E038" w14:textId="4F259903" w:rsidR="00410E92" w:rsidRPr="00D74904" w:rsidRDefault="003C05D3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3" w:type="pct"/>
            <w:shd w:val="clear" w:color="auto" w:fill="auto"/>
          </w:tcPr>
          <w:p w14:paraId="12B4C214" w14:textId="706BDCAE" w:rsidR="00410E92" w:rsidRPr="00D74904" w:rsidRDefault="003C05D3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5" w:type="pct"/>
            <w:shd w:val="clear" w:color="auto" w:fill="auto"/>
          </w:tcPr>
          <w:p w14:paraId="3B8624F3" w14:textId="74FE022F" w:rsidR="00410E92" w:rsidRPr="00D74904" w:rsidRDefault="003C05D3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6" w:type="pct"/>
            <w:tcBorders>
              <w:right w:val="single" w:sz="4" w:space="0" w:color="auto"/>
            </w:tcBorders>
            <w:shd w:val="clear" w:color="auto" w:fill="auto"/>
          </w:tcPr>
          <w:p w14:paraId="24445426" w14:textId="537F501B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auto"/>
          </w:tcPr>
          <w:p w14:paraId="6C5CEF6C" w14:textId="4916A721" w:rsidR="00410E92" w:rsidRPr="00D74904" w:rsidRDefault="003C05D3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auto"/>
          </w:tcPr>
          <w:p w14:paraId="4459F639" w14:textId="0516800C" w:rsidR="00410E92" w:rsidRPr="00D74904" w:rsidRDefault="003C05D3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auto"/>
          </w:tcPr>
          <w:p w14:paraId="4A47C970" w14:textId="4B3B04C8" w:rsidR="00410E92" w:rsidRPr="00D74904" w:rsidRDefault="003C05D3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8" w:type="pct"/>
            <w:shd w:val="clear" w:color="auto" w:fill="auto"/>
          </w:tcPr>
          <w:p w14:paraId="3F07BAA2" w14:textId="32333DE1" w:rsidR="00410E92" w:rsidRPr="00D74904" w:rsidRDefault="003C05D3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auto"/>
          </w:tcPr>
          <w:p w14:paraId="268FB6BD" w14:textId="72D9B6AE" w:rsidR="00410E92" w:rsidRPr="00D74904" w:rsidRDefault="003C05D3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shd w:val="clear" w:color="auto" w:fill="auto"/>
          </w:tcPr>
          <w:p w14:paraId="72623AFC" w14:textId="31497C16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auto"/>
          </w:tcPr>
          <w:p w14:paraId="3D7DDCF1" w14:textId="73A5CCE9" w:rsidR="00410E92" w:rsidRPr="00D74904" w:rsidRDefault="003C05D3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7" w:type="pct"/>
            <w:shd w:val="clear" w:color="auto" w:fill="auto"/>
          </w:tcPr>
          <w:p w14:paraId="2091EC15" w14:textId="3AB2F5B0" w:rsidR="00410E92" w:rsidRPr="00D74904" w:rsidRDefault="003C05D3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7" w:type="pct"/>
            <w:shd w:val="clear" w:color="auto" w:fill="auto"/>
          </w:tcPr>
          <w:p w14:paraId="191AB600" w14:textId="7E884244" w:rsidR="00410E92" w:rsidRPr="00D74904" w:rsidRDefault="003C05D3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7" w:type="pct"/>
            <w:shd w:val="clear" w:color="auto" w:fill="auto"/>
          </w:tcPr>
          <w:p w14:paraId="30C4E5B5" w14:textId="4C632908" w:rsidR="00410E92" w:rsidRPr="00D74904" w:rsidRDefault="003C05D3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7" w:type="pct"/>
            <w:shd w:val="clear" w:color="auto" w:fill="auto"/>
          </w:tcPr>
          <w:p w14:paraId="0CAD2414" w14:textId="1329FB57" w:rsidR="00410E92" w:rsidRPr="00D74904" w:rsidRDefault="003C05D3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7" w:type="pct"/>
            <w:tcBorders>
              <w:right w:val="single" w:sz="4" w:space="0" w:color="auto"/>
            </w:tcBorders>
            <w:shd w:val="clear" w:color="auto" w:fill="auto"/>
          </w:tcPr>
          <w:p w14:paraId="694DC624" w14:textId="4CA12BBB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14:paraId="67B739BA" w14:textId="14F350D9" w:rsidR="00410E92" w:rsidRPr="00D74904" w:rsidRDefault="003C05D3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02</w:t>
            </w:r>
          </w:p>
        </w:tc>
        <w:tc>
          <w:tcPr>
            <w:tcW w:w="148" w:type="pct"/>
            <w:shd w:val="clear" w:color="auto" w:fill="auto"/>
          </w:tcPr>
          <w:p w14:paraId="7B2E8EED" w14:textId="55714649" w:rsidR="00410E92" w:rsidRPr="00D74904" w:rsidRDefault="003C05D3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auto"/>
          </w:tcPr>
          <w:p w14:paraId="442E0BB0" w14:textId="75A233DC" w:rsidR="00410E92" w:rsidRPr="00D74904" w:rsidRDefault="003C05D3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auto"/>
          </w:tcPr>
          <w:p w14:paraId="358346DD" w14:textId="6AAC7ADA" w:rsidR="00410E92" w:rsidRPr="00D74904" w:rsidRDefault="003C05D3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auto"/>
          </w:tcPr>
          <w:p w14:paraId="084263A8" w14:textId="50FC903A" w:rsidR="00410E92" w:rsidRPr="00C6493D" w:rsidRDefault="00C6493D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C6493D">
              <w:rPr>
                <w:bCs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right w:val="single" w:sz="4" w:space="0" w:color="auto"/>
            </w:tcBorders>
            <w:shd w:val="clear" w:color="auto" w:fill="auto"/>
          </w:tcPr>
          <w:p w14:paraId="75F5CF90" w14:textId="48A069FF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6" w:type="pct"/>
            <w:tcBorders>
              <w:left w:val="single" w:sz="4" w:space="0" w:color="auto"/>
            </w:tcBorders>
            <w:shd w:val="clear" w:color="auto" w:fill="auto"/>
          </w:tcPr>
          <w:p w14:paraId="7228B59B" w14:textId="16CBAF9A" w:rsidR="00410E92" w:rsidRPr="00D74904" w:rsidRDefault="003C05D3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10</w:t>
            </w:r>
          </w:p>
        </w:tc>
        <w:tc>
          <w:tcPr>
            <w:tcW w:w="146" w:type="pct"/>
            <w:shd w:val="clear" w:color="auto" w:fill="auto"/>
          </w:tcPr>
          <w:p w14:paraId="1ECBE389" w14:textId="1F1C63F0" w:rsidR="00410E92" w:rsidRPr="00D74904" w:rsidRDefault="003C05D3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21</w:t>
            </w:r>
          </w:p>
        </w:tc>
        <w:tc>
          <w:tcPr>
            <w:tcW w:w="146" w:type="pct"/>
            <w:shd w:val="clear" w:color="auto" w:fill="auto"/>
          </w:tcPr>
          <w:p w14:paraId="0EE4CBB9" w14:textId="1F32C27C" w:rsidR="00410E92" w:rsidRPr="00D74904" w:rsidRDefault="003C05D3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12</w:t>
            </w:r>
          </w:p>
        </w:tc>
        <w:tc>
          <w:tcPr>
            <w:tcW w:w="146" w:type="pct"/>
            <w:shd w:val="clear" w:color="auto" w:fill="auto"/>
          </w:tcPr>
          <w:p w14:paraId="7A684096" w14:textId="795BCFC8" w:rsidR="00410E92" w:rsidRPr="00D74904" w:rsidRDefault="003C05D3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02</w:t>
            </w:r>
          </w:p>
        </w:tc>
        <w:tc>
          <w:tcPr>
            <w:tcW w:w="146" w:type="pct"/>
            <w:shd w:val="clear" w:color="auto" w:fill="auto"/>
          </w:tcPr>
          <w:p w14:paraId="0C82A62B" w14:textId="59E56D9D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28" w:type="pct"/>
            <w:gridSpan w:val="2"/>
            <w:shd w:val="clear" w:color="auto" w:fill="auto"/>
          </w:tcPr>
          <w:p w14:paraId="0B2D73DA" w14:textId="29E179C9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</w:tr>
      <w:tr w:rsidR="00795EB7" w:rsidRPr="00D74904" w14:paraId="49D5A4A5" w14:textId="77777777" w:rsidTr="000B4134">
        <w:tc>
          <w:tcPr>
            <w:tcW w:w="62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A8C440" w14:textId="76FCCE11" w:rsidR="00410E92" w:rsidRPr="00D74904" w:rsidRDefault="00410E92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2014029</w:t>
            </w:r>
          </w:p>
        </w:tc>
        <w:tc>
          <w:tcPr>
            <w:tcW w:w="143" w:type="pct"/>
            <w:shd w:val="clear" w:color="auto" w:fill="F2F2F2" w:themeFill="background1" w:themeFillShade="F2"/>
          </w:tcPr>
          <w:p w14:paraId="697DB1D3" w14:textId="76D3A5C8" w:rsidR="00410E92" w:rsidRPr="00D74904" w:rsidRDefault="0096505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3" w:type="pct"/>
            <w:shd w:val="clear" w:color="auto" w:fill="F2F2F2" w:themeFill="background1" w:themeFillShade="F2"/>
          </w:tcPr>
          <w:p w14:paraId="161BDF0B" w14:textId="308BE66A" w:rsidR="00410E92" w:rsidRPr="00D74904" w:rsidRDefault="0096505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5" w:type="pct"/>
            <w:shd w:val="clear" w:color="auto" w:fill="F2F2F2" w:themeFill="background1" w:themeFillShade="F2"/>
          </w:tcPr>
          <w:p w14:paraId="46487858" w14:textId="0213349F" w:rsidR="00410E92" w:rsidRPr="00D74904" w:rsidRDefault="0096505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3" w:type="pct"/>
            <w:shd w:val="clear" w:color="auto" w:fill="F2F2F2" w:themeFill="background1" w:themeFillShade="F2"/>
          </w:tcPr>
          <w:p w14:paraId="653DAF85" w14:textId="35D66F82" w:rsidR="00410E92" w:rsidRPr="00D74904" w:rsidRDefault="0096505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5" w:type="pct"/>
            <w:shd w:val="clear" w:color="auto" w:fill="F2F2F2" w:themeFill="background1" w:themeFillShade="F2"/>
          </w:tcPr>
          <w:p w14:paraId="0A835C35" w14:textId="7E80AD76" w:rsidR="00410E92" w:rsidRPr="00D74904" w:rsidRDefault="0096505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6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C751D64" w14:textId="791C6C6B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3F571BF" w14:textId="65DC4FB8" w:rsidR="00410E92" w:rsidRPr="00D74904" w:rsidRDefault="0096505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5A19A64B" w14:textId="4FEB36D6" w:rsidR="00410E92" w:rsidRPr="00D74904" w:rsidRDefault="0096505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250D7965" w14:textId="0DA3864A" w:rsidR="00410E92" w:rsidRPr="00D74904" w:rsidRDefault="0096505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10F6CB9F" w14:textId="5563707D" w:rsidR="00410E92" w:rsidRPr="00D74904" w:rsidRDefault="0096505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66EE4184" w14:textId="62DF60AC" w:rsidR="00410E92" w:rsidRPr="00D74904" w:rsidRDefault="0096505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D544BFA" w14:textId="6BDEF18F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5F3ACA9" w14:textId="60AD901B" w:rsidR="00410E92" w:rsidRPr="00D74904" w:rsidRDefault="0096505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7" w:type="pct"/>
            <w:shd w:val="clear" w:color="auto" w:fill="F2F2F2" w:themeFill="background1" w:themeFillShade="F2"/>
          </w:tcPr>
          <w:p w14:paraId="70338604" w14:textId="7D7E400F" w:rsidR="00410E92" w:rsidRPr="00D74904" w:rsidRDefault="0096505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7" w:type="pct"/>
            <w:shd w:val="clear" w:color="auto" w:fill="F2F2F2" w:themeFill="background1" w:themeFillShade="F2"/>
          </w:tcPr>
          <w:p w14:paraId="03A93142" w14:textId="6F6C80FF" w:rsidR="00410E92" w:rsidRPr="00D74904" w:rsidRDefault="0096505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7" w:type="pct"/>
            <w:shd w:val="clear" w:color="auto" w:fill="F2F2F2" w:themeFill="background1" w:themeFillShade="F2"/>
          </w:tcPr>
          <w:p w14:paraId="0CD35060" w14:textId="309DB917" w:rsidR="00410E92" w:rsidRPr="00D74904" w:rsidRDefault="0096505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7" w:type="pct"/>
            <w:shd w:val="clear" w:color="auto" w:fill="F2F2F2" w:themeFill="background1" w:themeFillShade="F2"/>
          </w:tcPr>
          <w:p w14:paraId="21BF2A79" w14:textId="2DD263F9" w:rsidR="00410E92" w:rsidRPr="00D74904" w:rsidRDefault="0096505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7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DCD3541" w14:textId="2AAD46AE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480DB87" w14:textId="188695C7" w:rsidR="00410E92" w:rsidRPr="00D74904" w:rsidRDefault="0096505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5E728682" w14:textId="7E2CA292" w:rsidR="00410E92" w:rsidRPr="00D74904" w:rsidRDefault="0096505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6A9F1978" w14:textId="1165AC7C" w:rsidR="00410E92" w:rsidRPr="00D74904" w:rsidRDefault="0096505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74A0EE2D" w14:textId="0496C4D4" w:rsidR="00410E92" w:rsidRPr="00D74904" w:rsidRDefault="0096505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5CDE2F87" w14:textId="270999D6" w:rsidR="00410E92" w:rsidRPr="00D74904" w:rsidRDefault="0096505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2D23F8F" w14:textId="652115AA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6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6DD31E8" w14:textId="064B0308" w:rsidR="00410E92" w:rsidRPr="00D74904" w:rsidRDefault="0096505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6" w:type="pct"/>
            <w:shd w:val="clear" w:color="auto" w:fill="F2F2F2" w:themeFill="background1" w:themeFillShade="F2"/>
          </w:tcPr>
          <w:p w14:paraId="4ED06CC5" w14:textId="06C00793" w:rsidR="00410E92" w:rsidRPr="00D74904" w:rsidRDefault="0096505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6" w:type="pct"/>
            <w:shd w:val="clear" w:color="auto" w:fill="F2F2F2" w:themeFill="background1" w:themeFillShade="F2"/>
          </w:tcPr>
          <w:p w14:paraId="2CE99317" w14:textId="0FEF58B0" w:rsidR="00410E92" w:rsidRPr="00D74904" w:rsidRDefault="0096505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6" w:type="pct"/>
            <w:shd w:val="clear" w:color="auto" w:fill="F2F2F2" w:themeFill="background1" w:themeFillShade="F2"/>
          </w:tcPr>
          <w:p w14:paraId="17BCA4D0" w14:textId="6C2A19F2" w:rsidR="00410E92" w:rsidRPr="00D74904" w:rsidRDefault="0096505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6" w:type="pct"/>
            <w:shd w:val="clear" w:color="auto" w:fill="F2F2F2" w:themeFill="background1" w:themeFillShade="F2"/>
          </w:tcPr>
          <w:p w14:paraId="3B0B6FAB" w14:textId="26325A18" w:rsidR="00410E92" w:rsidRPr="00D74904" w:rsidRDefault="0096505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28" w:type="pct"/>
            <w:gridSpan w:val="2"/>
            <w:shd w:val="clear" w:color="auto" w:fill="F2F2F2" w:themeFill="background1" w:themeFillShade="F2"/>
          </w:tcPr>
          <w:p w14:paraId="40C7BE20" w14:textId="297A251F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</w:tr>
      <w:tr w:rsidR="000B4134" w:rsidRPr="00D74904" w14:paraId="466D3F28" w14:textId="77777777" w:rsidTr="000B4134">
        <w:tc>
          <w:tcPr>
            <w:tcW w:w="623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40D3ED" w14:textId="5B7A64A0" w:rsidR="00410E92" w:rsidRPr="00D74904" w:rsidRDefault="00410E92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2014030</w:t>
            </w:r>
          </w:p>
        </w:tc>
        <w:tc>
          <w:tcPr>
            <w:tcW w:w="143" w:type="pct"/>
            <w:shd w:val="clear" w:color="auto" w:fill="auto"/>
          </w:tcPr>
          <w:p w14:paraId="2B0EFF78" w14:textId="115C568A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3" w:type="pct"/>
            <w:shd w:val="clear" w:color="auto" w:fill="auto"/>
          </w:tcPr>
          <w:p w14:paraId="796B664C" w14:textId="1E70ADD9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5" w:type="pct"/>
            <w:shd w:val="clear" w:color="auto" w:fill="auto"/>
          </w:tcPr>
          <w:p w14:paraId="28406B4B" w14:textId="63CA1CC5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3" w:type="pct"/>
            <w:shd w:val="clear" w:color="auto" w:fill="auto"/>
          </w:tcPr>
          <w:p w14:paraId="4A60F57C" w14:textId="5BBEA195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5" w:type="pct"/>
            <w:shd w:val="clear" w:color="auto" w:fill="auto"/>
          </w:tcPr>
          <w:p w14:paraId="04B67CB4" w14:textId="3B49C02C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6" w:type="pct"/>
            <w:tcBorders>
              <w:right w:val="single" w:sz="4" w:space="0" w:color="auto"/>
            </w:tcBorders>
            <w:shd w:val="clear" w:color="auto" w:fill="auto"/>
          </w:tcPr>
          <w:p w14:paraId="67DAB305" w14:textId="624189D5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auto"/>
          </w:tcPr>
          <w:p w14:paraId="4C12B868" w14:textId="07519396" w:rsidR="00410E92" w:rsidRPr="00D74904" w:rsidRDefault="00693925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auto"/>
          </w:tcPr>
          <w:p w14:paraId="053955B6" w14:textId="5F97A7D9" w:rsidR="00410E92" w:rsidRPr="00D74904" w:rsidRDefault="00693925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auto"/>
          </w:tcPr>
          <w:p w14:paraId="0399D820" w14:textId="580F1F2D" w:rsidR="00410E92" w:rsidRPr="00D74904" w:rsidRDefault="00693925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auto"/>
          </w:tcPr>
          <w:p w14:paraId="4004EF29" w14:textId="0958B628" w:rsidR="00410E92" w:rsidRPr="00D74904" w:rsidRDefault="00693925" w:rsidP="00693925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shd w:val="clear" w:color="auto" w:fill="auto"/>
          </w:tcPr>
          <w:p w14:paraId="1857BFD4" w14:textId="2B50DB06" w:rsidR="00410E92" w:rsidRPr="00D74904" w:rsidRDefault="00693925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NA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shd w:val="clear" w:color="auto" w:fill="auto"/>
          </w:tcPr>
          <w:p w14:paraId="7966E9E0" w14:textId="57EF3B63" w:rsidR="00410E92" w:rsidRPr="00D74904" w:rsidRDefault="00693925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auto"/>
          </w:tcPr>
          <w:p w14:paraId="7C27299D" w14:textId="0FC62660" w:rsidR="00410E92" w:rsidRPr="00D74904" w:rsidRDefault="00693925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21</w:t>
            </w:r>
          </w:p>
        </w:tc>
        <w:tc>
          <w:tcPr>
            <w:tcW w:w="147" w:type="pct"/>
            <w:shd w:val="clear" w:color="auto" w:fill="auto"/>
          </w:tcPr>
          <w:p w14:paraId="057453F7" w14:textId="5C5A7A48" w:rsidR="00410E92" w:rsidRPr="00D74904" w:rsidRDefault="00795EB7" w:rsidP="00410E92">
            <w:pPr>
              <w:jc w:val="center"/>
              <w:rPr>
                <w:bCs/>
                <w:color w:val="FF0000"/>
                <w:sz w:val="18"/>
                <w:szCs w:val="18"/>
                <w:lang w:val="fr-LU"/>
              </w:rPr>
            </w:pPr>
            <w:r w:rsidRPr="00795EB7">
              <w:rPr>
                <w:bCs/>
                <w:sz w:val="18"/>
                <w:szCs w:val="18"/>
                <w:lang w:val="fr-LU"/>
              </w:rPr>
              <w:t>21</w:t>
            </w:r>
          </w:p>
        </w:tc>
        <w:tc>
          <w:tcPr>
            <w:tcW w:w="147" w:type="pct"/>
            <w:shd w:val="clear" w:color="auto" w:fill="auto"/>
          </w:tcPr>
          <w:p w14:paraId="5AC5DBCF" w14:textId="009A9994" w:rsidR="00410E92" w:rsidRPr="00D74904" w:rsidRDefault="00693925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12</w:t>
            </w:r>
          </w:p>
        </w:tc>
        <w:tc>
          <w:tcPr>
            <w:tcW w:w="147" w:type="pct"/>
            <w:shd w:val="clear" w:color="auto" w:fill="auto"/>
          </w:tcPr>
          <w:p w14:paraId="738E6D10" w14:textId="46026A1A" w:rsidR="00410E92" w:rsidRPr="00D74904" w:rsidRDefault="00693925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12</w:t>
            </w:r>
          </w:p>
        </w:tc>
        <w:tc>
          <w:tcPr>
            <w:tcW w:w="147" w:type="pct"/>
            <w:shd w:val="clear" w:color="auto" w:fill="auto"/>
          </w:tcPr>
          <w:p w14:paraId="39FAE8FD" w14:textId="4BFCD374" w:rsidR="00410E92" w:rsidRPr="00D74904" w:rsidRDefault="00795EB7" w:rsidP="00410E92">
            <w:pPr>
              <w:jc w:val="center"/>
              <w:rPr>
                <w:bCs/>
                <w:color w:val="FF0000"/>
                <w:sz w:val="18"/>
                <w:szCs w:val="18"/>
                <w:lang w:val="fr-LU"/>
              </w:rPr>
            </w:pPr>
            <w:r w:rsidRPr="00795EB7">
              <w:rPr>
                <w:bCs/>
                <w:sz w:val="18"/>
                <w:szCs w:val="18"/>
                <w:lang w:val="fr-LU"/>
              </w:rPr>
              <w:t>12</w:t>
            </w:r>
          </w:p>
        </w:tc>
        <w:tc>
          <w:tcPr>
            <w:tcW w:w="147" w:type="pct"/>
            <w:tcBorders>
              <w:right w:val="single" w:sz="4" w:space="0" w:color="auto"/>
            </w:tcBorders>
            <w:shd w:val="clear" w:color="auto" w:fill="auto"/>
          </w:tcPr>
          <w:p w14:paraId="69C8F438" w14:textId="44C232BB" w:rsidR="00410E92" w:rsidRPr="00D74904" w:rsidRDefault="00693925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NA</w:t>
            </w: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14:paraId="5D4DFF07" w14:textId="6921062D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auto"/>
          </w:tcPr>
          <w:p w14:paraId="143DA4F5" w14:textId="32F6C8CF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auto"/>
          </w:tcPr>
          <w:p w14:paraId="1BEE16AF" w14:textId="40828C95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auto"/>
          </w:tcPr>
          <w:p w14:paraId="17E8FC96" w14:textId="6B5812BB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auto"/>
          </w:tcPr>
          <w:p w14:paraId="602EC521" w14:textId="2CD391A3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tcBorders>
              <w:right w:val="single" w:sz="4" w:space="0" w:color="auto"/>
            </w:tcBorders>
            <w:shd w:val="clear" w:color="auto" w:fill="auto"/>
          </w:tcPr>
          <w:p w14:paraId="7D4D7D7E" w14:textId="4B86DDE0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6" w:type="pct"/>
            <w:tcBorders>
              <w:left w:val="single" w:sz="4" w:space="0" w:color="auto"/>
            </w:tcBorders>
            <w:shd w:val="clear" w:color="auto" w:fill="auto"/>
          </w:tcPr>
          <w:p w14:paraId="20D44A4E" w14:textId="0FFAB50B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6" w:type="pct"/>
            <w:shd w:val="clear" w:color="auto" w:fill="auto"/>
          </w:tcPr>
          <w:p w14:paraId="0B334BCF" w14:textId="2000123B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6" w:type="pct"/>
            <w:shd w:val="clear" w:color="auto" w:fill="auto"/>
          </w:tcPr>
          <w:p w14:paraId="49F003E3" w14:textId="3DC833DB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6" w:type="pct"/>
            <w:shd w:val="clear" w:color="auto" w:fill="auto"/>
          </w:tcPr>
          <w:p w14:paraId="17D20471" w14:textId="447A2AE8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6" w:type="pct"/>
            <w:shd w:val="clear" w:color="auto" w:fill="auto"/>
          </w:tcPr>
          <w:p w14:paraId="6F0128E2" w14:textId="1DCCD1A9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28" w:type="pct"/>
            <w:gridSpan w:val="2"/>
            <w:shd w:val="clear" w:color="auto" w:fill="auto"/>
          </w:tcPr>
          <w:p w14:paraId="1A8A4B08" w14:textId="55940FE4" w:rsidR="00410E92" w:rsidRPr="00D74904" w:rsidRDefault="00693925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</w:tr>
      <w:tr w:rsidR="00795EB7" w:rsidRPr="00D74904" w14:paraId="1A47C854" w14:textId="77777777" w:rsidTr="000B4134">
        <w:tc>
          <w:tcPr>
            <w:tcW w:w="62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054B8E" w14:textId="0173480A" w:rsidR="00410E92" w:rsidRPr="00D74904" w:rsidRDefault="00410E92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2014031</w:t>
            </w:r>
          </w:p>
        </w:tc>
        <w:tc>
          <w:tcPr>
            <w:tcW w:w="143" w:type="pct"/>
            <w:shd w:val="clear" w:color="auto" w:fill="F2F2F2" w:themeFill="background1" w:themeFillShade="F2"/>
          </w:tcPr>
          <w:p w14:paraId="78305A21" w14:textId="5E5E00A5" w:rsidR="00410E92" w:rsidRPr="00D74904" w:rsidRDefault="006A303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3" w:type="pct"/>
            <w:shd w:val="clear" w:color="auto" w:fill="F2F2F2" w:themeFill="background1" w:themeFillShade="F2"/>
          </w:tcPr>
          <w:p w14:paraId="71FE9221" w14:textId="574B98E0" w:rsidR="00410E92" w:rsidRPr="00D74904" w:rsidRDefault="006A303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5" w:type="pct"/>
            <w:shd w:val="clear" w:color="auto" w:fill="F2F2F2" w:themeFill="background1" w:themeFillShade="F2"/>
          </w:tcPr>
          <w:p w14:paraId="4E38FCCA" w14:textId="0A34A88A" w:rsidR="00410E92" w:rsidRPr="00D74904" w:rsidRDefault="006A303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3" w:type="pct"/>
            <w:shd w:val="clear" w:color="auto" w:fill="F2F2F2" w:themeFill="background1" w:themeFillShade="F2"/>
          </w:tcPr>
          <w:p w14:paraId="7B46B482" w14:textId="21325D79" w:rsidR="00410E92" w:rsidRPr="00D74904" w:rsidRDefault="006A303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5" w:type="pct"/>
            <w:shd w:val="clear" w:color="auto" w:fill="F2F2F2" w:themeFill="background1" w:themeFillShade="F2"/>
          </w:tcPr>
          <w:p w14:paraId="6287EB57" w14:textId="2438AC4C" w:rsidR="00410E92" w:rsidRPr="00D74904" w:rsidRDefault="006A303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6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35C5C39" w14:textId="2D36A212" w:rsidR="00410E92" w:rsidRPr="00D74904" w:rsidRDefault="006A303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94AB499" w14:textId="1C0D20E9" w:rsidR="00410E92" w:rsidRPr="00D74904" w:rsidRDefault="006A3037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10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21FF2CC6" w14:textId="491DB65A" w:rsidR="00410E92" w:rsidRPr="00D74904" w:rsidRDefault="006A3037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55655D94" w14:textId="13E98300" w:rsidR="00410E92" w:rsidRPr="00D74904" w:rsidRDefault="006A3037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2CC3D2B4" w14:textId="0053447C" w:rsidR="00410E92" w:rsidRPr="00D74904" w:rsidRDefault="006A3037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6F77185B" w14:textId="15770657" w:rsidR="00410E92" w:rsidRPr="00D74904" w:rsidRDefault="006A3037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NA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6EE5A83" w14:textId="123B016A" w:rsidR="00410E92" w:rsidRPr="00D74904" w:rsidRDefault="006A3037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1132C61" w14:textId="7CB1FE20" w:rsidR="00410E92" w:rsidRPr="00D74904" w:rsidRDefault="006A3037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21</w:t>
            </w:r>
          </w:p>
        </w:tc>
        <w:tc>
          <w:tcPr>
            <w:tcW w:w="147" w:type="pct"/>
            <w:shd w:val="clear" w:color="auto" w:fill="F2F2F2" w:themeFill="background1" w:themeFillShade="F2"/>
          </w:tcPr>
          <w:p w14:paraId="179A6872" w14:textId="536F13FB" w:rsidR="00410E92" w:rsidRPr="00D74904" w:rsidRDefault="006A3037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10</w:t>
            </w:r>
          </w:p>
        </w:tc>
        <w:tc>
          <w:tcPr>
            <w:tcW w:w="147" w:type="pct"/>
            <w:shd w:val="clear" w:color="auto" w:fill="F2F2F2" w:themeFill="background1" w:themeFillShade="F2"/>
          </w:tcPr>
          <w:p w14:paraId="19A5A3C6" w14:textId="675E6810" w:rsidR="00410E92" w:rsidRPr="00D74904" w:rsidRDefault="006A3037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21</w:t>
            </w:r>
          </w:p>
        </w:tc>
        <w:tc>
          <w:tcPr>
            <w:tcW w:w="147" w:type="pct"/>
            <w:shd w:val="clear" w:color="auto" w:fill="F2F2F2" w:themeFill="background1" w:themeFillShade="F2"/>
          </w:tcPr>
          <w:p w14:paraId="0288ABEA" w14:textId="2BCB0C86" w:rsidR="00410E92" w:rsidRPr="00D74904" w:rsidRDefault="006A3037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21</w:t>
            </w:r>
          </w:p>
        </w:tc>
        <w:tc>
          <w:tcPr>
            <w:tcW w:w="147" w:type="pct"/>
            <w:shd w:val="clear" w:color="auto" w:fill="F2F2F2" w:themeFill="background1" w:themeFillShade="F2"/>
          </w:tcPr>
          <w:p w14:paraId="5037E056" w14:textId="27AC3AEF" w:rsidR="00410E92" w:rsidRPr="00D74904" w:rsidRDefault="006A303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7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AA62328" w14:textId="155DBCE4" w:rsidR="00410E92" w:rsidRPr="00D74904" w:rsidRDefault="006A303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29F6CD5" w14:textId="4824370B" w:rsidR="00410E92" w:rsidRPr="00D74904" w:rsidRDefault="006A303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591EDCCD" w14:textId="30606E06" w:rsidR="00410E92" w:rsidRPr="00D74904" w:rsidRDefault="006A303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100991DF" w14:textId="7E69AB86" w:rsidR="00410E92" w:rsidRPr="00D74904" w:rsidRDefault="006A303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5A2DD2FB" w14:textId="36E64198" w:rsidR="00410E92" w:rsidRPr="00D74904" w:rsidRDefault="006A303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2B03BF27" w14:textId="3A6F3F42" w:rsidR="00410E92" w:rsidRPr="00D74904" w:rsidRDefault="006A303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9C8F816" w14:textId="58DA950D" w:rsidR="00410E92" w:rsidRPr="00D74904" w:rsidRDefault="006A303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6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DE23152" w14:textId="5494F7E7" w:rsidR="00410E92" w:rsidRPr="00D74904" w:rsidRDefault="006A303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6" w:type="pct"/>
            <w:shd w:val="clear" w:color="auto" w:fill="F2F2F2" w:themeFill="background1" w:themeFillShade="F2"/>
          </w:tcPr>
          <w:p w14:paraId="298ADBA6" w14:textId="71F72D22" w:rsidR="00410E92" w:rsidRPr="00D74904" w:rsidRDefault="006A303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6" w:type="pct"/>
            <w:shd w:val="clear" w:color="auto" w:fill="F2F2F2" w:themeFill="background1" w:themeFillShade="F2"/>
          </w:tcPr>
          <w:p w14:paraId="4F19465F" w14:textId="328B77D9" w:rsidR="00410E92" w:rsidRPr="00D74904" w:rsidRDefault="006A303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6" w:type="pct"/>
            <w:shd w:val="clear" w:color="auto" w:fill="F2F2F2" w:themeFill="background1" w:themeFillShade="F2"/>
          </w:tcPr>
          <w:p w14:paraId="17AD86E7" w14:textId="2B819B79" w:rsidR="00410E92" w:rsidRPr="00D74904" w:rsidRDefault="006A303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6" w:type="pct"/>
            <w:shd w:val="clear" w:color="auto" w:fill="F2F2F2" w:themeFill="background1" w:themeFillShade="F2"/>
          </w:tcPr>
          <w:p w14:paraId="771CFDF8" w14:textId="26362A0E" w:rsidR="00410E92" w:rsidRPr="00D74904" w:rsidRDefault="006A303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28" w:type="pct"/>
            <w:gridSpan w:val="2"/>
            <w:shd w:val="clear" w:color="auto" w:fill="F2F2F2" w:themeFill="background1" w:themeFillShade="F2"/>
          </w:tcPr>
          <w:p w14:paraId="2E47F9D2" w14:textId="06F81E4D" w:rsidR="00410E92" w:rsidRPr="00D74904" w:rsidRDefault="006A303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</w:tr>
      <w:tr w:rsidR="000B4134" w:rsidRPr="00D74904" w14:paraId="72D2B9F4" w14:textId="77777777" w:rsidTr="000B4134">
        <w:tc>
          <w:tcPr>
            <w:tcW w:w="623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6567BE" w14:textId="3E9F490D" w:rsidR="00410E92" w:rsidRPr="00D74904" w:rsidRDefault="00410E92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2014033</w:t>
            </w:r>
          </w:p>
        </w:tc>
        <w:tc>
          <w:tcPr>
            <w:tcW w:w="143" w:type="pct"/>
            <w:shd w:val="clear" w:color="auto" w:fill="auto"/>
          </w:tcPr>
          <w:p w14:paraId="1749C43C" w14:textId="2F4433D9" w:rsidR="00410E92" w:rsidRPr="00D74904" w:rsidRDefault="00795EB7" w:rsidP="00410E92">
            <w:pPr>
              <w:jc w:val="center"/>
              <w:rPr>
                <w:bCs/>
                <w:color w:val="FF0000"/>
                <w:sz w:val="18"/>
                <w:szCs w:val="18"/>
                <w:lang w:val="fr-LU"/>
              </w:rPr>
            </w:pPr>
            <w:r w:rsidRPr="00795EB7">
              <w:rPr>
                <w:bCs/>
                <w:sz w:val="18"/>
                <w:szCs w:val="18"/>
                <w:lang w:val="fr-LU"/>
              </w:rPr>
              <w:t>NA</w:t>
            </w:r>
          </w:p>
        </w:tc>
        <w:tc>
          <w:tcPr>
            <w:tcW w:w="143" w:type="pct"/>
            <w:shd w:val="clear" w:color="auto" w:fill="auto"/>
          </w:tcPr>
          <w:p w14:paraId="03F9EDF8" w14:textId="2ED03352" w:rsidR="00410E92" w:rsidRPr="00D74904" w:rsidRDefault="00495667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21</w:t>
            </w:r>
          </w:p>
        </w:tc>
        <w:tc>
          <w:tcPr>
            <w:tcW w:w="145" w:type="pct"/>
            <w:shd w:val="clear" w:color="auto" w:fill="auto"/>
          </w:tcPr>
          <w:p w14:paraId="262AF11A" w14:textId="044DAC48" w:rsidR="00410E92" w:rsidRPr="00D74904" w:rsidRDefault="00495667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01</w:t>
            </w:r>
          </w:p>
        </w:tc>
        <w:tc>
          <w:tcPr>
            <w:tcW w:w="143" w:type="pct"/>
            <w:shd w:val="clear" w:color="auto" w:fill="auto"/>
          </w:tcPr>
          <w:p w14:paraId="58703A27" w14:textId="32D6F151" w:rsidR="00410E92" w:rsidRPr="00D74904" w:rsidRDefault="00495667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20</w:t>
            </w:r>
          </w:p>
        </w:tc>
        <w:tc>
          <w:tcPr>
            <w:tcW w:w="145" w:type="pct"/>
            <w:shd w:val="clear" w:color="auto" w:fill="auto"/>
          </w:tcPr>
          <w:p w14:paraId="6473BD7D" w14:textId="7AF47BE0" w:rsidR="00410E92" w:rsidRPr="00D74904" w:rsidRDefault="0049566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6" w:type="pct"/>
            <w:tcBorders>
              <w:right w:val="single" w:sz="4" w:space="0" w:color="auto"/>
            </w:tcBorders>
            <w:shd w:val="clear" w:color="auto" w:fill="auto"/>
          </w:tcPr>
          <w:p w14:paraId="47393DA6" w14:textId="10413D35" w:rsidR="00410E92" w:rsidRPr="00D74904" w:rsidRDefault="0049566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auto"/>
          </w:tcPr>
          <w:p w14:paraId="79FEEFF4" w14:textId="31D5E568" w:rsidR="00410E92" w:rsidRPr="00D74904" w:rsidRDefault="0049566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auto"/>
          </w:tcPr>
          <w:p w14:paraId="44485E00" w14:textId="75CEA7BC" w:rsidR="00410E92" w:rsidRPr="00D74904" w:rsidRDefault="0049566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auto"/>
          </w:tcPr>
          <w:p w14:paraId="274AF14E" w14:textId="1405D927" w:rsidR="00410E92" w:rsidRPr="00D74904" w:rsidRDefault="0049566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auto"/>
          </w:tcPr>
          <w:p w14:paraId="011805DF" w14:textId="3F685867" w:rsidR="00410E92" w:rsidRPr="00D74904" w:rsidRDefault="0049566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8" w:type="pct"/>
            <w:shd w:val="clear" w:color="auto" w:fill="auto"/>
          </w:tcPr>
          <w:p w14:paraId="11A5E8E6" w14:textId="211439D7" w:rsidR="00410E92" w:rsidRPr="00D74904" w:rsidRDefault="00495667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NA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shd w:val="clear" w:color="auto" w:fill="auto"/>
          </w:tcPr>
          <w:p w14:paraId="24E46B77" w14:textId="1FFBBF74" w:rsidR="00410E92" w:rsidRPr="00D74904" w:rsidRDefault="00495667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auto"/>
          </w:tcPr>
          <w:p w14:paraId="69FB8424" w14:textId="17EC9085" w:rsidR="00410E92" w:rsidRPr="00D74904" w:rsidRDefault="0049566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7" w:type="pct"/>
            <w:shd w:val="clear" w:color="auto" w:fill="auto"/>
          </w:tcPr>
          <w:p w14:paraId="71093B58" w14:textId="69710DD0" w:rsidR="00410E92" w:rsidRPr="00D74904" w:rsidRDefault="0049566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7" w:type="pct"/>
            <w:shd w:val="clear" w:color="auto" w:fill="auto"/>
          </w:tcPr>
          <w:p w14:paraId="0A369476" w14:textId="312BDA0D" w:rsidR="00410E92" w:rsidRPr="00D74904" w:rsidRDefault="0049566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7" w:type="pct"/>
            <w:shd w:val="clear" w:color="auto" w:fill="auto"/>
          </w:tcPr>
          <w:p w14:paraId="6AEA1F26" w14:textId="7A58F75E" w:rsidR="00410E92" w:rsidRPr="00D74904" w:rsidRDefault="0049566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7" w:type="pct"/>
            <w:shd w:val="clear" w:color="auto" w:fill="auto"/>
          </w:tcPr>
          <w:p w14:paraId="32B9DC0F" w14:textId="4216B866" w:rsidR="00410E92" w:rsidRPr="00D74904" w:rsidRDefault="0049566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7" w:type="pct"/>
            <w:tcBorders>
              <w:right w:val="single" w:sz="4" w:space="0" w:color="auto"/>
            </w:tcBorders>
            <w:shd w:val="clear" w:color="auto" w:fill="auto"/>
          </w:tcPr>
          <w:p w14:paraId="1F3BEA9E" w14:textId="7CAD0694" w:rsidR="00410E92" w:rsidRPr="00D74904" w:rsidRDefault="0049566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14:paraId="58A46798" w14:textId="14E260B1" w:rsidR="00410E92" w:rsidRPr="00D74904" w:rsidRDefault="0049566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8" w:type="pct"/>
            <w:shd w:val="clear" w:color="auto" w:fill="auto"/>
          </w:tcPr>
          <w:p w14:paraId="362714E6" w14:textId="4BA422C4" w:rsidR="00410E92" w:rsidRPr="00D74904" w:rsidRDefault="0049566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auto"/>
          </w:tcPr>
          <w:p w14:paraId="14599DDD" w14:textId="72D6A971" w:rsidR="00410E92" w:rsidRPr="00D74904" w:rsidRDefault="0049566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auto"/>
          </w:tcPr>
          <w:p w14:paraId="4D09E6C0" w14:textId="302F5800" w:rsidR="00410E92" w:rsidRPr="00D74904" w:rsidRDefault="0049566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8" w:type="pct"/>
            <w:shd w:val="clear" w:color="auto" w:fill="auto"/>
          </w:tcPr>
          <w:p w14:paraId="0FE627D3" w14:textId="234FCCE5" w:rsidR="00410E92" w:rsidRPr="00D74904" w:rsidRDefault="0049566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tcBorders>
              <w:right w:val="single" w:sz="4" w:space="0" w:color="auto"/>
            </w:tcBorders>
            <w:shd w:val="clear" w:color="auto" w:fill="auto"/>
          </w:tcPr>
          <w:p w14:paraId="0B92757D" w14:textId="47743F50" w:rsidR="00410E92" w:rsidRPr="00D74904" w:rsidRDefault="0049566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6" w:type="pct"/>
            <w:tcBorders>
              <w:left w:val="single" w:sz="4" w:space="0" w:color="auto"/>
            </w:tcBorders>
            <w:shd w:val="clear" w:color="auto" w:fill="auto"/>
          </w:tcPr>
          <w:p w14:paraId="0CB1F9DB" w14:textId="51ADBCE6" w:rsidR="00410E92" w:rsidRPr="00D74904" w:rsidRDefault="00495667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10</w:t>
            </w:r>
          </w:p>
        </w:tc>
        <w:tc>
          <w:tcPr>
            <w:tcW w:w="146" w:type="pct"/>
            <w:shd w:val="clear" w:color="auto" w:fill="auto"/>
          </w:tcPr>
          <w:p w14:paraId="22CAF7F0" w14:textId="11349F6C" w:rsidR="00410E92" w:rsidRPr="00D74904" w:rsidRDefault="00495667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10</w:t>
            </w:r>
          </w:p>
        </w:tc>
        <w:tc>
          <w:tcPr>
            <w:tcW w:w="146" w:type="pct"/>
            <w:shd w:val="clear" w:color="auto" w:fill="auto"/>
          </w:tcPr>
          <w:p w14:paraId="5F968090" w14:textId="2AD499E0" w:rsidR="00410E92" w:rsidRPr="00D74904" w:rsidRDefault="00495667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02</w:t>
            </w:r>
          </w:p>
        </w:tc>
        <w:tc>
          <w:tcPr>
            <w:tcW w:w="146" w:type="pct"/>
            <w:shd w:val="clear" w:color="auto" w:fill="auto"/>
          </w:tcPr>
          <w:p w14:paraId="2BCEEE01" w14:textId="391FDD39" w:rsidR="00410E92" w:rsidRPr="00D74904" w:rsidRDefault="00495667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02</w:t>
            </w:r>
          </w:p>
        </w:tc>
        <w:tc>
          <w:tcPr>
            <w:tcW w:w="146" w:type="pct"/>
            <w:shd w:val="clear" w:color="auto" w:fill="auto"/>
          </w:tcPr>
          <w:p w14:paraId="3C8D6019" w14:textId="1676AC0D" w:rsidR="00410E92" w:rsidRPr="00D74904" w:rsidRDefault="0049566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28" w:type="pct"/>
            <w:gridSpan w:val="2"/>
            <w:shd w:val="clear" w:color="auto" w:fill="auto"/>
          </w:tcPr>
          <w:p w14:paraId="16AC80B7" w14:textId="61B3281E" w:rsidR="00410E92" w:rsidRPr="00D74904" w:rsidRDefault="0049566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</w:tr>
      <w:tr w:rsidR="00795EB7" w:rsidRPr="00D74904" w14:paraId="12874FBE" w14:textId="77777777" w:rsidTr="000B4134">
        <w:tc>
          <w:tcPr>
            <w:tcW w:w="62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F48EF1" w14:textId="7FC25202" w:rsidR="00410E92" w:rsidRPr="00D74904" w:rsidRDefault="00410E92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2014034</w:t>
            </w:r>
          </w:p>
        </w:tc>
        <w:tc>
          <w:tcPr>
            <w:tcW w:w="143" w:type="pct"/>
            <w:shd w:val="clear" w:color="auto" w:fill="F2F2F2" w:themeFill="background1" w:themeFillShade="F2"/>
          </w:tcPr>
          <w:p w14:paraId="081CBABA" w14:textId="3116E5FC" w:rsidR="00410E92" w:rsidRPr="00D74904" w:rsidRDefault="0049566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3" w:type="pct"/>
            <w:shd w:val="clear" w:color="auto" w:fill="F2F2F2" w:themeFill="background1" w:themeFillShade="F2"/>
          </w:tcPr>
          <w:p w14:paraId="513418C2" w14:textId="5681BB47" w:rsidR="00410E92" w:rsidRPr="00D74904" w:rsidRDefault="0049566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5" w:type="pct"/>
            <w:shd w:val="clear" w:color="auto" w:fill="F2F2F2" w:themeFill="background1" w:themeFillShade="F2"/>
          </w:tcPr>
          <w:p w14:paraId="56A6A43D" w14:textId="49FA7E9D" w:rsidR="00410E92" w:rsidRPr="00D74904" w:rsidRDefault="0049566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3" w:type="pct"/>
            <w:shd w:val="clear" w:color="auto" w:fill="F2F2F2" w:themeFill="background1" w:themeFillShade="F2"/>
          </w:tcPr>
          <w:p w14:paraId="51F7A93A" w14:textId="29D8357D" w:rsidR="00410E92" w:rsidRPr="00D74904" w:rsidRDefault="0049566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5" w:type="pct"/>
            <w:shd w:val="clear" w:color="auto" w:fill="F2F2F2" w:themeFill="background1" w:themeFillShade="F2"/>
          </w:tcPr>
          <w:p w14:paraId="2523F395" w14:textId="6688B7D4" w:rsidR="00410E92" w:rsidRPr="00D74904" w:rsidRDefault="0049566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6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F4468FA" w14:textId="26011B6E" w:rsidR="00410E92" w:rsidRPr="00D74904" w:rsidRDefault="0049566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E7C3476" w14:textId="13861585" w:rsidR="00410E92" w:rsidRPr="00D74904" w:rsidRDefault="0049566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6DF54D3C" w14:textId="19F43888" w:rsidR="00410E92" w:rsidRPr="00D74904" w:rsidRDefault="0049566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76A0E3BD" w14:textId="49296923" w:rsidR="00410E92" w:rsidRPr="00D74904" w:rsidRDefault="0049566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154DCE10" w14:textId="54B3323D" w:rsidR="00410E92" w:rsidRPr="00D74904" w:rsidRDefault="0049566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64E6EDCA" w14:textId="799B35C8" w:rsidR="00410E92" w:rsidRPr="00D74904" w:rsidRDefault="0049566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A3D3E25" w14:textId="526B41E0" w:rsidR="00410E92" w:rsidRPr="00D74904" w:rsidRDefault="0049566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A85CA29" w14:textId="77CB10E7" w:rsidR="00410E92" w:rsidRPr="00D74904" w:rsidRDefault="00495667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12</w:t>
            </w:r>
          </w:p>
        </w:tc>
        <w:tc>
          <w:tcPr>
            <w:tcW w:w="147" w:type="pct"/>
            <w:shd w:val="clear" w:color="auto" w:fill="F2F2F2" w:themeFill="background1" w:themeFillShade="F2"/>
          </w:tcPr>
          <w:p w14:paraId="29A973FE" w14:textId="445468A7" w:rsidR="00410E92" w:rsidRPr="00D74904" w:rsidRDefault="00495667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01</w:t>
            </w:r>
          </w:p>
        </w:tc>
        <w:tc>
          <w:tcPr>
            <w:tcW w:w="147" w:type="pct"/>
            <w:shd w:val="clear" w:color="auto" w:fill="F2F2F2" w:themeFill="background1" w:themeFillShade="F2"/>
          </w:tcPr>
          <w:p w14:paraId="64D39CBB" w14:textId="753F9685" w:rsidR="00410E92" w:rsidRPr="00D74904" w:rsidRDefault="00495667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01</w:t>
            </w:r>
          </w:p>
        </w:tc>
        <w:tc>
          <w:tcPr>
            <w:tcW w:w="147" w:type="pct"/>
            <w:shd w:val="clear" w:color="auto" w:fill="F2F2F2" w:themeFill="background1" w:themeFillShade="F2"/>
          </w:tcPr>
          <w:p w14:paraId="25309A63" w14:textId="237E73F0" w:rsidR="00410E92" w:rsidRPr="00D74904" w:rsidRDefault="00495667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NA</w:t>
            </w:r>
          </w:p>
        </w:tc>
        <w:tc>
          <w:tcPr>
            <w:tcW w:w="147" w:type="pct"/>
            <w:shd w:val="clear" w:color="auto" w:fill="F2F2F2" w:themeFill="background1" w:themeFillShade="F2"/>
          </w:tcPr>
          <w:p w14:paraId="549F8362" w14:textId="45328F56" w:rsidR="00410E92" w:rsidRPr="00D74904" w:rsidRDefault="00495667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NA</w:t>
            </w:r>
          </w:p>
        </w:tc>
        <w:tc>
          <w:tcPr>
            <w:tcW w:w="147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6802205" w14:textId="3FB1A538" w:rsidR="00410E92" w:rsidRPr="00D74904" w:rsidRDefault="00495667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NA</w:t>
            </w: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7CA5BE01" w14:textId="1D1C1A0E" w:rsidR="00410E92" w:rsidRPr="00D74904" w:rsidRDefault="0049566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7D77224C" w14:textId="5A205437" w:rsidR="00410E92" w:rsidRPr="00D74904" w:rsidRDefault="0049566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5E6BBA37" w14:textId="254BA69C" w:rsidR="00410E92" w:rsidRPr="00D74904" w:rsidRDefault="0049566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65D3AC84" w14:textId="62438656" w:rsidR="00410E92" w:rsidRPr="00D74904" w:rsidRDefault="0049566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048E2A4F" w14:textId="53857F03" w:rsidR="00410E92" w:rsidRPr="00D74904" w:rsidRDefault="0049566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CF9D0D2" w14:textId="436673E6" w:rsidR="00410E92" w:rsidRPr="00D74904" w:rsidRDefault="0049566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6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76CCE400" w14:textId="4C792847" w:rsidR="00410E92" w:rsidRPr="00D74904" w:rsidRDefault="0049566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6" w:type="pct"/>
            <w:shd w:val="clear" w:color="auto" w:fill="F2F2F2" w:themeFill="background1" w:themeFillShade="F2"/>
          </w:tcPr>
          <w:p w14:paraId="2D53BA6E" w14:textId="5F0B10F2" w:rsidR="00410E92" w:rsidRPr="00D74904" w:rsidRDefault="0049566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6" w:type="pct"/>
            <w:shd w:val="clear" w:color="auto" w:fill="F2F2F2" w:themeFill="background1" w:themeFillShade="F2"/>
          </w:tcPr>
          <w:p w14:paraId="0023CD21" w14:textId="4695F5FF" w:rsidR="00410E92" w:rsidRPr="00D74904" w:rsidRDefault="00495667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10</w:t>
            </w:r>
          </w:p>
        </w:tc>
        <w:tc>
          <w:tcPr>
            <w:tcW w:w="146" w:type="pct"/>
            <w:shd w:val="clear" w:color="auto" w:fill="F2F2F2" w:themeFill="background1" w:themeFillShade="F2"/>
          </w:tcPr>
          <w:p w14:paraId="7881232E" w14:textId="020B0890" w:rsidR="00410E92" w:rsidRPr="00D74904" w:rsidRDefault="00495667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NA</w:t>
            </w:r>
          </w:p>
        </w:tc>
        <w:tc>
          <w:tcPr>
            <w:tcW w:w="146" w:type="pct"/>
            <w:shd w:val="clear" w:color="auto" w:fill="F2F2F2" w:themeFill="background1" w:themeFillShade="F2"/>
          </w:tcPr>
          <w:p w14:paraId="0D2FA4C2" w14:textId="7C543661" w:rsidR="00410E92" w:rsidRPr="00D74904" w:rsidRDefault="0049566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28" w:type="pct"/>
            <w:gridSpan w:val="2"/>
            <w:shd w:val="clear" w:color="auto" w:fill="F2F2F2" w:themeFill="background1" w:themeFillShade="F2"/>
          </w:tcPr>
          <w:p w14:paraId="77D070E1" w14:textId="45B71EAD" w:rsidR="00410E92" w:rsidRPr="00D74904" w:rsidRDefault="0049566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</w:tr>
      <w:tr w:rsidR="000B4134" w:rsidRPr="00D74904" w14:paraId="4BF2538F" w14:textId="77777777" w:rsidTr="000B4134">
        <w:tc>
          <w:tcPr>
            <w:tcW w:w="623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415601" w14:textId="5CD11DAC" w:rsidR="00410E92" w:rsidRPr="00D74904" w:rsidRDefault="00410E92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2014040</w:t>
            </w:r>
          </w:p>
        </w:tc>
        <w:tc>
          <w:tcPr>
            <w:tcW w:w="143" w:type="pct"/>
            <w:shd w:val="clear" w:color="auto" w:fill="auto"/>
          </w:tcPr>
          <w:p w14:paraId="298D2D6C" w14:textId="5B41C45D" w:rsidR="00410E92" w:rsidRPr="00D74904" w:rsidRDefault="000560F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3" w:type="pct"/>
            <w:shd w:val="clear" w:color="auto" w:fill="auto"/>
          </w:tcPr>
          <w:p w14:paraId="28143F89" w14:textId="05170D4A" w:rsidR="00410E92" w:rsidRPr="00D74904" w:rsidRDefault="000560F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5" w:type="pct"/>
            <w:shd w:val="clear" w:color="auto" w:fill="auto"/>
          </w:tcPr>
          <w:p w14:paraId="2BD62032" w14:textId="606579C4" w:rsidR="00410E92" w:rsidRPr="00D74904" w:rsidRDefault="000560F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3" w:type="pct"/>
            <w:shd w:val="clear" w:color="auto" w:fill="auto"/>
          </w:tcPr>
          <w:p w14:paraId="509DE532" w14:textId="2FFD42A6" w:rsidR="00410E92" w:rsidRPr="00D74904" w:rsidRDefault="000560F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5" w:type="pct"/>
            <w:shd w:val="clear" w:color="auto" w:fill="auto"/>
          </w:tcPr>
          <w:p w14:paraId="546E907F" w14:textId="21F2AA1B" w:rsidR="00410E92" w:rsidRPr="00D74904" w:rsidRDefault="000560F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6" w:type="pct"/>
            <w:tcBorders>
              <w:right w:val="single" w:sz="4" w:space="0" w:color="auto"/>
            </w:tcBorders>
            <w:shd w:val="clear" w:color="auto" w:fill="auto"/>
          </w:tcPr>
          <w:p w14:paraId="30AA301B" w14:textId="75749271" w:rsidR="00410E92" w:rsidRPr="00D74904" w:rsidRDefault="000560F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auto"/>
          </w:tcPr>
          <w:p w14:paraId="0C0438BB" w14:textId="1422E194" w:rsidR="00410E92" w:rsidRPr="00D74904" w:rsidRDefault="000560F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8" w:type="pct"/>
            <w:shd w:val="clear" w:color="auto" w:fill="auto"/>
          </w:tcPr>
          <w:p w14:paraId="190104E6" w14:textId="1934AD3B" w:rsidR="00410E92" w:rsidRPr="00D74904" w:rsidRDefault="000560F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8" w:type="pct"/>
            <w:shd w:val="clear" w:color="auto" w:fill="auto"/>
          </w:tcPr>
          <w:p w14:paraId="5725B06A" w14:textId="14E66855" w:rsidR="00410E92" w:rsidRPr="00D74904" w:rsidRDefault="000560F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8" w:type="pct"/>
            <w:shd w:val="clear" w:color="auto" w:fill="auto"/>
          </w:tcPr>
          <w:p w14:paraId="5BEDA993" w14:textId="663D4BAF" w:rsidR="00410E92" w:rsidRPr="00D74904" w:rsidRDefault="000560F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8" w:type="pct"/>
            <w:shd w:val="clear" w:color="auto" w:fill="auto"/>
          </w:tcPr>
          <w:p w14:paraId="478F48CA" w14:textId="588D6B5D" w:rsidR="00410E92" w:rsidRPr="00D74904" w:rsidRDefault="000560F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shd w:val="clear" w:color="auto" w:fill="auto"/>
          </w:tcPr>
          <w:p w14:paraId="5EE845CC" w14:textId="445CB31D" w:rsidR="00410E92" w:rsidRPr="00D74904" w:rsidRDefault="000560F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auto"/>
          </w:tcPr>
          <w:p w14:paraId="0FCA89D7" w14:textId="335041B1" w:rsidR="00410E92" w:rsidRPr="00D74904" w:rsidRDefault="000560F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7" w:type="pct"/>
            <w:shd w:val="clear" w:color="auto" w:fill="auto"/>
          </w:tcPr>
          <w:p w14:paraId="6816B1B4" w14:textId="28F4FB32" w:rsidR="00410E92" w:rsidRPr="00D74904" w:rsidRDefault="000560F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7" w:type="pct"/>
            <w:shd w:val="clear" w:color="auto" w:fill="auto"/>
          </w:tcPr>
          <w:p w14:paraId="49AC33DC" w14:textId="5955631C" w:rsidR="00410E92" w:rsidRPr="00D74904" w:rsidRDefault="000560F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7" w:type="pct"/>
            <w:shd w:val="clear" w:color="auto" w:fill="auto"/>
          </w:tcPr>
          <w:p w14:paraId="6E4E6738" w14:textId="3BC820FC" w:rsidR="00410E92" w:rsidRPr="00D74904" w:rsidRDefault="000560F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7" w:type="pct"/>
            <w:shd w:val="clear" w:color="auto" w:fill="auto"/>
          </w:tcPr>
          <w:p w14:paraId="50DAC98D" w14:textId="07A62809" w:rsidR="00410E92" w:rsidRPr="00D74904" w:rsidRDefault="000560F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7" w:type="pct"/>
            <w:tcBorders>
              <w:right w:val="single" w:sz="4" w:space="0" w:color="auto"/>
            </w:tcBorders>
            <w:shd w:val="clear" w:color="auto" w:fill="auto"/>
          </w:tcPr>
          <w:p w14:paraId="747309F3" w14:textId="0C5A957F" w:rsidR="00410E92" w:rsidRPr="00D74904" w:rsidRDefault="000560F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14:paraId="7C51A669" w14:textId="0A25F3C5" w:rsidR="00410E92" w:rsidRPr="00D74904" w:rsidRDefault="000560F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auto"/>
          </w:tcPr>
          <w:p w14:paraId="636A0327" w14:textId="6D057CBE" w:rsidR="00410E92" w:rsidRPr="00D74904" w:rsidRDefault="000560F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auto"/>
          </w:tcPr>
          <w:p w14:paraId="7507D67E" w14:textId="068F7D5D" w:rsidR="00410E92" w:rsidRPr="00D74904" w:rsidRDefault="000560F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auto"/>
          </w:tcPr>
          <w:p w14:paraId="48BC8C1F" w14:textId="49C90179" w:rsidR="00410E92" w:rsidRPr="00D74904" w:rsidRDefault="000560F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auto"/>
          </w:tcPr>
          <w:p w14:paraId="04584DEB" w14:textId="3F4A4AA3" w:rsidR="00410E92" w:rsidRPr="00D74904" w:rsidRDefault="000560F8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right w:val="single" w:sz="4" w:space="0" w:color="auto"/>
            </w:tcBorders>
            <w:shd w:val="clear" w:color="auto" w:fill="auto"/>
          </w:tcPr>
          <w:p w14:paraId="4AB1DCE1" w14:textId="201E143A" w:rsidR="00410E92" w:rsidRPr="00D74904" w:rsidRDefault="000560F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6" w:type="pct"/>
            <w:tcBorders>
              <w:left w:val="single" w:sz="4" w:space="0" w:color="auto"/>
            </w:tcBorders>
            <w:shd w:val="clear" w:color="auto" w:fill="auto"/>
          </w:tcPr>
          <w:p w14:paraId="24737988" w14:textId="3CFAB3B6" w:rsidR="00410E92" w:rsidRPr="00D74904" w:rsidRDefault="000560F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6" w:type="pct"/>
            <w:shd w:val="clear" w:color="auto" w:fill="auto"/>
          </w:tcPr>
          <w:p w14:paraId="7D0A2F6B" w14:textId="78CD2142" w:rsidR="00410E92" w:rsidRPr="00D74904" w:rsidRDefault="000560F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6" w:type="pct"/>
            <w:shd w:val="clear" w:color="auto" w:fill="auto"/>
          </w:tcPr>
          <w:p w14:paraId="0ACA13FC" w14:textId="7081E080" w:rsidR="00410E92" w:rsidRPr="00D74904" w:rsidRDefault="000560F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6" w:type="pct"/>
            <w:shd w:val="clear" w:color="auto" w:fill="auto"/>
          </w:tcPr>
          <w:p w14:paraId="056D649F" w14:textId="418E94B2" w:rsidR="00410E92" w:rsidRPr="00D74904" w:rsidRDefault="000560F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6" w:type="pct"/>
            <w:shd w:val="clear" w:color="auto" w:fill="auto"/>
          </w:tcPr>
          <w:p w14:paraId="50B9D278" w14:textId="15EB56CB" w:rsidR="00410E92" w:rsidRPr="00D74904" w:rsidRDefault="000560F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28" w:type="pct"/>
            <w:gridSpan w:val="2"/>
            <w:shd w:val="clear" w:color="auto" w:fill="auto"/>
          </w:tcPr>
          <w:p w14:paraId="03CC33F8" w14:textId="006D7354" w:rsidR="00410E92" w:rsidRPr="00D74904" w:rsidRDefault="000560F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</w:tr>
      <w:tr w:rsidR="00795EB7" w:rsidRPr="00D74904" w14:paraId="3E088A47" w14:textId="77777777" w:rsidTr="000B4134">
        <w:tc>
          <w:tcPr>
            <w:tcW w:w="62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8A642E" w14:textId="5D6C2E91" w:rsidR="00410E92" w:rsidRPr="00D74904" w:rsidRDefault="00410E92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2014046</w:t>
            </w:r>
          </w:p>
        </w:tc>
        <w:tc>
          <w:tcPr>
            <w:tcW w:w="143" w:type="pct"/>
            <w:shd w:val="clear" w:color="auto" w:fill="F2F2F2" w:themeFill="background1" w:themeFillShade="F2"/>
          </w:tcPr>
          <w:p w14:paraId="34320331" w14:textId="713428A3" w:rsidR="00410E92" w:rsidRPr="00D74904" w:rsidRDefault="0024490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3" w:type="pct"/>
            <w:shd w:val="clear" w:color="auto" w:fill="F2F2F2" w:themeFill="background1" w:themeFillShade="F2"/>
          </w:tcPr>
          <w:p w14:paraId="7DB13767" w14:textId="7907DF29" w:rsidR="00410E92" w:rsidRPr="00D74904" w:rsidRDefault="0024490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5" w:type="pct"/>
            <w:shd w:val="clear" w:color="auto" w:fill="F2F2F2" w:themeFill="background1" w:themeFillShade="F2"/>
          </w:tcPr>
          <w:p w14:paraId="12A76AFF" w14:textId="3E09221A" w:rsidR="00410E92" w:rsidRPr="00D74904" w:rsidRDefault="0024490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3" w:type="pct"/>
            <w:shd w:val="clear" w:color="auto" w:fill="F2F2F2" w:themeFill="background1" w:themeFillShade="F2"/>
          </w:tcPr>
          <w:p w14:paraId="3BC086CA" w14:textId="7F6E232C" w:rsidR="00410E92" w:rsidRPr="00D74904" w:rsidRDefault="0024490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5" w:type="pct"/>
            <w:shd w:val="clear" w:color="auto" w:fill="F2F2F2" w:themeFill="background1" w:themeFillShade="F2"/>
          </w:tcPr>
          <w:p w14:paraId="63FFB82A" w14:textId="3F48461F" w:rsidR="00410E92" w:rsidRPr="00D74904" w:rsidRDefault="0024490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6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44919B8" w14:textId="52B6E5E8" w:rsidR="00410E92" w:rsidRPr="00D74904" w:rsidRDefault="0024490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36C8859" w14:textId="4D9EDC88" w:rsidR="00410E92" w:rsidRPr="00D74904" w:rsidRDefault="0024490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55B7BCBC" w14:textId="627F32C8" w:rsidR="00410E92" w:rsidRPr="00D74904" w:rsidRDefault="0024490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04D0628D" w14:textId="44CC19A4" w:rsidR="00410E92" w:rsidRPr="00D74904" w:rsidRDefault="0024490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49615E10" w14:textId="65009380" w:rsidR="00410E92" w:rsidRPr="00D74904" w:rsidRDefault="0024490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37627769" w14:textId="6227770E" w:rsidR="00410E92" w:rsidRPr="00D74904" w:rsidRDefault="0024490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78BCAB0" w14:textId="1F0F40F6" w:rsidR="00410E92" w:rsidRPr="00D74904" w:rsidRDefault="0024490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8EBB015" w14:textId="273BCDEC" w:rsidR="00410E92" w:rsidRPr="00D74904" w:rsidRDefault="0024490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7" w:type="pct"/>
            <w:shd w:val="clear" w:color="auto" w:fill="F2F2F2" w:themeFill="background1" w:themeFillShade="F2"/>
          </w:tcPr>
          <w:p w14:paraId="74CEEFEA" w14:textId="3C57A52F" w:rsidR="00410E92" w:rsidRPr="00D74904" w:rsidRDefault="0024490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7" w:type="pct"/>
            <w:shd w:val="clear" w:color="auto" w:fill="F2F2F2" w:themeFill="background1" w:themeFillShade="F2"/>
          </w:tcPr>
          <w:p w14:paraId="41D6DF7D" w14:textId="0968DCBC" w:rsidR="00410E92" w:rsidRPr="00D74904" w:rsidRDefault="0024490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7" w:type="pct"/>
            <w:shd w:val="clear" w:color="auto" w:fill="F2F2F2" w:themeFill="background1" w:themeFillShade="F2"/>
          </w:tcPr>
          <w:p w14:paraId="6B48A56F" w14:textId="16E8D7EA" w:rsidR="00410E92" w:rsidRPr="00D74904" w:rsidRDefault="0024490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7" w:type="pct"/>
            <w:shd w:val="clear" w:color="auto" w:fill="F2F2F2" w:themeFill="background1" w:themeFillShade="F2"/>
          </w:tcPr>
          <w:p w14:paraId="5CFF8A29" w14:textId="7DAFE7A6" w:rsidR="00410E92" w:rsidRPr="00D74904" w:rsidRDefault="00244904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NA</w:t>
            </w:r>
          </w:p>
        </w:tc>
        <w:tc>
          <w:tcPr>
            <w:tcW w:w="147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2642408" w14:textId="6056BB9F" w:rsidR="00410E92" w:rsidRPr="00D74904" w:rsidRDefault="00244904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NA</w:t>
            </w: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6C71847" w14:textId="7A68A763" w:rsidR="00410E92" w:rsidRPr="00D74904" w:rsidRDefault="0024490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7EFB3FAB" w14:textId="1BEA7EFF" w:rsidR="00410E92" w:rsidRPr="00D74904" w:rsidRDefault="0024490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07C68833" w14:textId="0E16C432" w:rsidR="00410E92" w:rsidRPr="00D74904" w:rsidRDefault="0024490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6663B06A" w14:textId="1A71778D" w:rsidR="00410E92" w:rsidRPr="00D74904" w:rsidRDefault="0024490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1973D2F0" w14:textId="0E041758" w:rsidR="00410E92" w:rsidRPr="00D74904" w:rsidRDefault="0024490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8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B700168" w14:textId="4E004A82" w:rsidR="00410E92" w:rsidRPr="00D74904" w:rsidRDefault="0024490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6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2F29971" w14:textId="7C373843" w:rsidR="00410E92" w:rsidRPr="00D74904" w:rsidRDefault="0024490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6" w:type="pct"/>
            <w:shd w:val="clear" w:color="auto" w:fill="F2F2F2" w:themeFill="background1" w:themeFillShade="F2"/>
          </w:tcPr>
          <w:p w14:paraId="0FF579C4" w14:textId="6D7656C7" w:rsidR="00410E92" w:rsidRPr="00D74904" w:rsidRDefault="0024490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6" w:type="pct"/>
            <w:shd w:val="clear" w:color="auto" w:fill="F2F2F2" w:themeFill="background1" w:themeFillShade="F2"/>
          </w:tcPr>
          <w:p w14:paraId="574D1564" w14:textId="6FEBF49F" w:rsidR="00410E92" w:rsidRPr="00D74904" w:rsidRDefault="0024490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6" w:type="pct"/>
            <w:shd w:val="clear" w:color="auto" w:fill="F2F2F2" w:themeFill="background1" w:themeFillShade="F2"/>
          </w:tcPr>
          <w:p w14:paraId="433A7837" w14:textId="4A1459FE" w:rsidR="00410E92" w:rsidRPr="00D74904" w:rsidRDefault="0024490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6" w:type="pct"/>
            <w:shd w:val="clear" w:color="auto" w:fill="F2F2F2" w:themeFill="background1" w:themeFillShade="F2"/>
          </w:tcPr>
          <w:p w14:paraId="3522BC7C" w14:textId="09CD4436" w:rsidR="00410E92" w:rsidRPr="00D74904" w:rsidRDefault="0024490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28" w:type="pct"/>
            <w:gridSpan w:val="2"/>
            <w:shd w:val="clear" w:color="auto" w:fill="F2F2F2" w:themeFill="background1" w:themeFillShade="F2"/>
          </w:tcPr>
          <w:p w14:paraId="10A5A71C" w14:textId="22BE846A" w:rsidR="00410E92" w:rsidRPr="00D74904" w:rsidRDefault="0024490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</w:tr>
      <w:tr w:rsidR="000B4134" w:rsidRPr="00D74904" w14:paraId="26574313" w14:textId="77777777" w:rsidTr="000B4134">
        <w:tc>
          <w:tcPr>
            <w:tcW w:w="623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D3E42E" w14:textId="1A435DC6" w:rsidR="00410E92" w:rsidRPr="00D74904" w:rsidRDefault="00410E92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2014048</w:t>
            </w:r>
          </w:p>
        </w:tc>
        <w:tc>
          <w:tcPr>
            <w:tcW w:w="143" w:type="pct"/>
            <w:shd w:val="clear" w:color="auto" w:fill="auto"/>
          </w:tcPr>
          <w:p w14:paraId="08E5866A" w14:textId="1A752822" w:rsidR="00410E92" w:rsidRPr="00D74904" w:rsidRDefault="000511C0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3" w:type="pct"/>
            <w:shd w:val="clear" w:color="auto" w:fill="auto"/>
          </w:tcPr>
          <w:p w14:paraId="686251D8" w14:textId="1B915E18" w:rsidR="00410E92" w:rsidRPr="00D74904" w:rsidRDefault="000511C0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5" w:type="pct"/>
            <w:shd w:val="clear" w:color="auto" w:fill="auto"/>
          </w:tcPr>
          <w:p w14:paraId="1EEAB44C" w14:textId="32D38BF9" w:rsidR="00410E92" w:rsidRPr="00D74904" w:rsidRDefault="000511C0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3" w:type="pct"/>
            <w:shd w:val="clear" w:color="auto" w:fill="auto"/>
          </w:tcPr>
          <w:p w14:paraId="2D137F82" w14:textId="78AD8D58" w:rsidR="00410E92" w:rsidRPr="00D74904" w:rsidRDefault="000511C0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5" w:type="pct"/>
            <w:shd w:val="clear" w:color="auto" w:fill="auto"/>
          </w:tcPr>
          <w:p w14:paraId="600F6508" w14:textId="35146A85" w:rsidR="00410E92" w:rsidRPr="00D74904" w:rsidRDefault="000511C0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6" w:type="pct"/>
            <w:tcBorders>
              <w:right w:val="single" w:sz="4" w:space="0" w:color="auto"/>
            </w:tcBorders>
            <w:shd w:val="clear" w:color="auto" w:fill="auto"/>
          </w:tcPr>
          <w:p w14:paraId="49A3D6B2" w14:textId="6B474C67" w:rsidR="00410E92" w:rsidRPr="00D74904" w:rsidRDefault="000511C0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auto"/>
          </w:tcPr>
          <w:p w14:paraId="2D704EFF" w14:textId="294AEE53" w:rsidR="00410E92" w:rsidRPr="00D74904" w:rsidRDefault="000511C0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8" w:type="pct"/>
            <w:shd w:val="clear" w:color="auto" w:fill="auto"/>
          </w:tcPr>
          <w:p w14:paraId="4893486E" w14:textId="3AA5B700" w:rsidR="00410E92" w:rsidRPr="00D74904" w:rsidRDefault="000511C0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8" w:type="pct"/>
            <w:shd w:val="clear" w:color="auto" w:fill="auto"/>
          </w:tcPr>
          <w:p w14:paraId="554E7BDA" w14:textId="026A5478" w:rsidR="00410E92" w:rsidRPr="00D74904" w:rsidRDefault="000511C0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8" w:type="pct"/>
            <w:shd w:val="clear" w:color="auto" w:fill="auto"/>
          </w:tcPr>
          <w:p w14:paraId="3EF23682" w14:textId="44372E6D" w:rsidR="00410E92" w:rsidRPr="00D74904" w:rsidRDefault="000511C0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8" w:type="pct"/>
            <w:shd w:val="clear" w:color="auto" w:fill="auto"/>
          </w:tcPr>
          <w:p w14:paraId="6D21EAAC" w14:textId="13FCD33C" w:rsidR="00410E92" w:rsidRPr="00D74904" w:rsidRDefault="000511C0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shd w:val="clear" w:color="auto" w:fill="auto"/>
          </w:tcPr>
          <w:p w14:paraId="4934B355" w14:textId="654061C9" w:rsidR="00410E92" w:rsidRPr="00D74904" w:rsidRDefault="000511C0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auto"/>
          </w:tcPr>
          <w:p w14:paraId="05D09E9F" w14:textId="71F456AD" w:rsidR="00410E92" w:rsidRPr="00D74904" w:rsidRDefault="000511C0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7" w:type="pct"/>
            <w:shd w:val="clear" w:color="auto" w:fill="auto"/>
          </w:tcPr>
          <w:p w14:paraId="2F61EBF7" w14:textId="45AE11F3" w:rsidR="00410E92" w:rsidRPr="00D74904" w:rsidRDefault="000511C0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7" w:type="pct"/>
            <w:shd w:val="clear" w:color="auto" w:fill="auto"/>
          </w:tcPr>
          <w:p w14:paraId="5AA63107" w14:textId="41F36EB8" w:rsidR="00410E92" w:rsidRPr="00D74904" w:rsidRDefault="000511C0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7" w:type="pct"/>
            <w:shd w:val="clear" w:color="auto" w:fill="auto"/>
          </w:tcPr>
          <w:p w14:paraId="34B3D2A1" w14:textId="32EB61B6" w:rsidR="00410E92" w:rsidRPr="00D74904" w:rsidRDefault="000511C0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7" w:type="pct"/>
            <w:shd w:val="clear" w:color="auto" w:fill="auto"/>
          </w:tcPr>
          <w:p w14:paraId="71A43258" w14:textId="0B1046EE" w:rsidR="00410E92" w:rsidRPr="00D74904" w:rsidRDefault="000511C0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NA</w:t>
            </w:r>
          </w:p>
        </w:tc>
        <w:tc>
          <w:tcPr>
            <w:tcW w:w="147" w:type="pct"/>
            <w:tcBorders>
              <w:right w:val="single" w:sz="4" w:space="0" w:color="auto"/>
            </w:tcBorders>
            <w:shd w:val="clear" w:color="auto" w:fill="auto"/>
          </w:tcPr>
          <w:p w14:paraId="432C3B3A" w14:textId="0A7DDAB3" w:rsidR="00410E92" w:rsidRPr="00D74904" w:rsidRDefault="000511C0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14:paraId="12E8F139" w14:textId="193BCE63" w:rsidR="00410E92" w:rsidRPr="00D74904" w:rsidRDefault="000511C0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auto"/>
          </w:tcPr>
          <w:p w14:paraId="0D7AC052" w14:textId="266958C6" w:rsidR="00410E92" w:rsidRPr="00D74904" w:rsidRDefault="000511C0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auto"/>
          </w:tcPr>
          <w:p w14:paraId="3930CE80" w14:textId="327F6F3C" w:rsidR="00410E92" w:rsidRPr="00D74904" w:rsidRDefault="000511C0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auto"/>
          </w:tcPr>
          <w:p w14:paraId="206ECDA2" w14:textId="5DDB1953" w:rsidR="00410E92" w:rsidRPr="00D74904" w:rsidRDefault="000511C0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auto"/>
          </w:tcPr>
          <w:p w14:paraId="55D37E1E" w14:textId="39677EC3" w:rsidR="00410E92" w:rsidRPr="00D74904" w:rsidRDefault="000511C0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tcBorders>
              <w:right w:val="single" w:sz="4" w:space="0" w:color="auto"/>
            </w:tcBorders>
            <w:shd w:val="clear" w:color="auto" w:fill="auto"/>
          </w:tcPr>
          <w:p w14:paraId="2D9A1C91" w14:textId="5276D11C" w:rsidR="00410E92" w:rsidRPr="00D74904" w:rsidRDefault="000511C0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6" w:type="pct"/>
            <w:tcBorders>
              <w:left w:val="single" w:sz="4" w:space="0" w:color="auto"/>
            </w:tcBorders>
            <w:shd w:val="clear" w:color="auto" w:fill="auto"/>
          </w:tcPr>
          <w:p w14:paraId="0C46AE16" w14:textId="334109F2" w:rsidR="00410E92" w:rsidRPr="00D74904" w:rsidRDefault="000511C0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6" w:type="pct"/>
            <w:shd w:val="clear" w:color="auto" w:fill="auto"/>
          </w:tcPr>
          <w:p w14:paraId="0E913971" w14:textId="61275C88" w:rsidR="00410E92" w:rsidRPr="00D74904" w:rsidRDefault="000511C0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6" w:type="pct"/>
            <w:shd w:val="clear" w:color="auto" w:fill="auto"/>
          </w:tcPr>
          <w:p w14:paraId="74556769" w14:textId="3E15C285" w:rsidR="00410E92" w:rsidRPr="00D74904" w:rsidRDefault="000511C0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6" w:type="pct"/>
            <w:shd w:val="clear" w:color="auto" w:fill="auto"/>
          </w:tcPr>
          <w:p w14:paraId="0B6D0C4D" w14:textId="63D43E7B" w:rsidR="00410E92" w:rsidRPr="00D74904" w:rsidRDefault="000511C0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02</w:t>
            </w:r>
          </w:p>
        </w:tc>
        <w:tc>
          <w:tcPr>
            <w:tcW w:w="146" w:type="pct"/>
            <w:shd w:val="clear" w:color="auto" w:fill="auto"/>
          </w:tcPr>
          <w:p w14:paraId="717DA1D6" w14:textId="606DF08A" w:rsidR="00410E92" w:rsidRPr="00D74904" w:rsidRDefault="000511C0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28" w:type="pct"/>
            <w:gridSpan w:val="2"/>
            <w:shd w:val="clear" w:color="auto" w:fill="auto"/>
          </w:tcPr>
          <w:p w14:paraId="7BB693F6" w14:textId="59266A89" w:rsidR="00410E92" w:rsidRPr="00D74904" w:rsidRDefault="00D03C3B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</w:tr>
      <w:tr w:rsidR="00795EB7" w:rsidRPr="00D74904" w14:paraId="70B64098" w14:textId="77777777" w:rsidTr="000B4134">
        <w:tc>
          <w:tcPr>
            <w:tcW w:w="62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992CF6" w14:textId="25713A64" w:rsidR="00410E92" w:rsidRPr="00D74904" w:rsidRDefault="00410E92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2014049</w:t>
            </w:r>
          </w:p>
        </w:tc>
        <w:tc>
          <w:tcPr>
            <w:tcW w:w="143" w:type="pct"/>
            <w:shd w:val="clear" w:color="auto" w:fill="F2F2F2" w:themeFill="background1" w:themeFillShade="F2"/>
          </w:tcPr>
          <w:p w14:paraId="1F5EAB7E" w14:textId="185E1F2E" w:rsidR="00410E92" w:rsidRPr="00D74904" w:rsidRDefault="00D15E76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3" w:type="pct"/>
            <w:shd w:val="clear" w:color="auto" w:fill="F2F2F2" w:themeFill="background1" w:themeFillShade="F2"/>
          </w:tcPr>
          <w:p w14:paraId="0DE5B740" w14:textId="6DDEF8A2" w:rsidR="00410E92" w:rsidRPr="00D74904" w:rsidRDefault="00D15E76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5" w:type="pct"/>
            <w:shd w:val="clear" w:color="auto" w:fill="F2F2F2" w:themeFill="background1" w:themeFillShade="F2"/>
          </w:tcPr>
          <w:p w14:paraId="40B3C7C0" w14:textId="1DF53F49" w:rsidR="00410E92" w:rsidRPr="00D74904" w:rsidRDefault="00D15E76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3" w:type="pct"/>
            <w:shd w:val="clear" w:color="auto" w:fill="F2F2F2" w:themeFill="background1" w:themeFillShade="F2"/>
          </w:tcPr>
          <w:p w14:paraId="4C02DEC0" w14:textId="6489A4AA" w:rsidR="00410E92" w:rsidRPr="00D74904" w:rsidRDefault="00D15E76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5" w:type="pct"/>
            <w:shd w:val="clear" w:color="auto" w:fill="F2F2F2" w:themeFill="background1" w:themeFillShade="F2"/>
          </w:tcPr>
          <w:p w14:paraId="252848F6" w14:textId="0F7F0319" w:rsidR="00410E92" w:rsidRPr="00D74904" w:rsidRDefault="00D15E76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6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583DDB6" w14:textId="16A69ACB" w:rsidR="00410E92" w:rsidRPr="00D74904" w:rsidRDefault="00D15E76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7EDD4882" w14:textId="6399DD34" w:rsidR="00410E92" w:rsidRPr="00D74904" w:rsidRDefault="001D245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0A33A8AD" w14:textId="20C80B67" w:rsidR="00410E92" w:rsidRPr="00D74904" w:rsidRDefault="001D245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7ADABBA7" w14:textId="356A3D65" w:rsidR="00410E92" w:rsidRPr="00D74904" w:rsidRDefault="001D245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345DE876" w14:textId="47C21067" w:rsidR="00410E92" w:rsidRPr="00D74904" w:rsidRDefault="001D245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11ABB4D6" w14:textId="7AFC088B" w:rsidR="00410E92" w:rsidRPr="00D74904" w:rsidRDefault="001D245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345318A" w14:textId="31E0C77D" w:rsidR="00410E92" w:rsidRPr="00D74904" w:rsidRDefault="001D245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08A2CAA" w14:textId="1751DE27" w:rsidR="00410E92" w:rsidRPr="00D74904" w:rsidRDefault="001D2454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12</w:t>
            </w:r>
          </w:p>
        </w:tc>
        <w:tc>
          <w:tcPr>
            <w:tcW w:w="147" w:type="pct"/>
            <w:shd w:val="clear" w:color="auto" w:fill="F2F2F2" w:themeFill="background1" w:themeFillShade="F2"/>
          </w:tcPr>
          <w:p w14:paraId="1FE02BB6" w14:textId="3AC44C8B" w:rsidR="00410E92" w:rsidRPr="00D74904" w:rsidRDefault="001D2454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21</w:t>
            </w:r>
          </w:p>
        </w:tc>
        <w:tc>
          <w:tcPr>
            <w:tcW w:w="147" w:type="pct"/>
            <w:shd w:val="clear" w:color="auto" w:fill="F2F2F2" w:themeFill="background1" w:themeFillShade="F2"/>
          </w:tcPr>
          <w:p w14:paraId="75F9A733" w14:textId="17B94A30" w:rsidR="00410E92" w:rsidRPr="00D74904" w:rsidRDefault="001D2454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21</w:t>
            </w:r>
          </w:p>
        </w:tc>
        <w:tc>
          <w:tcPr>
            <w:tcW w:w="147" w:type="pct"/>
            <w:shd w:val="clear" w:color="auto" w:fill="F2F2F2" w:themeFill="background1" w:themeFillShade="F2"/>
          </w:tcPr>
          <w:p w14:paraId="059057AD" w14:textId="3A5FD72C" w:rsidR="00410E92" w:rsidRPr="00D74904" w:rsidRDefault="001D2454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12</w:t>
            </w:r>
          </w:p>
        </w:tc>
        <w:tc>
          <w:tcPr>
            <w:tcW w:w="147" w:type="pct"/>
            <w:shd w:val="clear" w:color="auto" w:fill="F2F2F2" w:themeFill="background1" w:themeFillShade="F2"/>
          </w:tcPr>
          <w:p w14:paraId="0D803CFA" w14:textId="09CE949F" w:rsidR="00410E92" w:rsidRPr="00D74904" w:rsidRDefault="001D245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7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BAFEDFC" w14:textId="55283EE0" w:rsidR="00410E92" w:rsidRPr="00D74904" w:rsidRDefault="001D245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774981A2" w14:textId="0400EA2D" w:rsidR="00410E92" w:rsidRPr="00D74904" w:rsidRDefault="001D245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59FF20AE" w14:textId="322468CF" w:rsidR="00410E92" w:rsidRPr="00D74904" w:rsidRDefault="001D245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2B95A4BB" w14:textId="39D5AA56" w:rsidR="00410E92" w:rsidRPr="00D74904" w:rsidRDefault="001D245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26DD5488" w14:textId="54F4769D" w:rsidR="00410E92" w:rsidRPr="00D74904" w:rsidRDefault="001D245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14009A89" w14:textId="417748EA" w:rsidR="00410E92" w:rsidRPr="00D74904" w:rsidRDefault="001D245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63524ED" w14:textId="183517B8" w:rsidR="00410E92" w:rsidRPr="00D74904" w:rsidRDefault="001D245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6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FD689E9" w14:textId="47DBB819" w:rsidR="00410E92" w:rsidRPr="00D74904" w:rsidRDefault="001D245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6" w:type="pct"/>
            <w:shd w:val="clear" w:color="auto" w:fill="F2F2F2" w:themeFill="background1" w:themeFillShade="F2"/>
          </w:tcPr>
          <w:p w14:paraId="1475AC8E" w14:textId="53327125" w:rsidR="00410E92" w:rsidRPr="00D74904" w:rsidRDefault="001D245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6" w:type="pct"/>
            <w:shd w:val="clear" w:color="auto" w:fill="F2F2F2" w:themeFill="background1" w:themeFillShade="F2"/>
          </w:tcPr>
          <w:p w14:paraId="01696F46" w14:textId="512B7F04" w:rsidR="00410E92" w:rsidRPr="00D74904" w:rsidRDefault="001D245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6" w:type="pct"/>
            <w:shd w:val="clear" w:color="auto" w:fill="F2F2F2" w:themeFill="background1" w:themeFillShade="F2"/>
          </w:tcPr>
          <w:p w14:paraId="44DE7FEF" w14:textId="0CB4AFD9" w:rsidR="00410E92" w:rsidRPr="00D74904" w:rsidRDefault="001D245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6" w:type="pct"/>
            <w:shd w:val="clear" w:color="auto" w:fill="F2F2F2" w:themeFill="background1" w:themeFillShade="F2"/>
          </w:tcPr>
          <w:p w14:paraId="26DED3CF" w14:textId="0ACAC0D2" w:rsidR="00410E92" w:rsidRPr="00D74904" w:rsidRDefault="001D245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28" w:type="pct"/>
            <w:gridSpan w:val="2"/>
            <w:shd w:val="clear" w:color="auto" w:fill="F2F2F2" w:themeFill="background1" w:themeFillShade="F2"/>
          </w:tcPr>
          <w:p w14:paraId="4D70854A" w14:textId="1F53F97B" w:rsidR="00410E92" w:rsidRPr="00D74904" w:rsidRDefault="001D245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</w:tr>
      <w:tr w:rsidR="000B4134" w:rsidRPr="00D74904" w14:paraId="235C0438" w14:textId="77777777" w:rsidTr="000B4134">
        <w:tc>
          <w:tcPr>
            <w:tcW w:w="623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0CC37E" w14:textId="03D9D06B" w:rsidR="00410E92" w:rsidRPr="00D74904" w:rsidRDefault="00410E92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2014050</w:t>
            </w:r>
          </w:p>
        </w:tc>
        <w:tc>
          <w:tcPr>
            <w:tcW w:w="143" w:type="pct"/>
            <w:shd w:val="clear" w:color="auto" w:fill="auto"/>
          </w:tcPr>
          <w:p w14:paraId="17B480EF" w14:textId="02DE9BA6" w:rsidR="00410E92" w:rsidRPr="00D74904" w:rsidRDefault="00435EB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3" w:type="pct"/>
            <w:shd w:val="clear" w:color="auto" w:fill="auto"/>
          </w:tcPr>
          <w:p w14:paraId="02C3013B" w14:textId="3105E40E" w:rsidR="00410E92" w:rsidRPr="00D74904" w:rsidRDefault="00435EB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5" w:type="pct"/>
            <w:shd w:val="clear" w:color="auto" w:fill="auto"/>
          </w:tcPr>
          <w:p w14:paraId="0E12F4F3" w14:textId="4A0AC222" w:rsidR="00410E92" w:rsidRPr="00D74904" w:rsidRDefault="00435EB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3" w:type="pct"/>
            <w:shd w:val="clear" w:color="auto" w:fill="auto"/>
          </w:tcPr>
          <w:p w14:paraId="084BD0D2" w14:textId="19C6630D" w:rsidR="00410E92" w:rsidRPr="00D74904" w:rsidRDefault="00435EB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5" w:type="pct"/>
            <w:shd w:val="clear" w:color="auto" w:fill="auto"/>
          </w:tcPr>
          <w:p w14:paraId="5F96B7CB" w14:textId="6AD2B540" w:rsidR="00410E92" w:rsidRPr="00D74904" w:rsidRDefault="00435EB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6" w:type="pct"/>
            <w:tcBorders>
              <w:right w:val="single" w:sz="4" w:space="0" w:color="auto"/>
            </w:tcBorders>
            <w:shd w:val="clear" w:color="auto" w:fill="auto"/>
          </w:tcPr>
          <w:p w14:paraId="3415C6BB" w14:textId="308035B0" w:rsidR="00410E92" w:rsidRPr="00D74904" w:rsidRDefault="00435EB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auto"/>
          </w:tcPr>
          <w:p w14:paraId="4275C18F" w14:textId="419867E5" w:rsidR="00410E92" w:rsidRPr="00D74904" w:rsidRDefault="00435EB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8" w:type="pct"/>
            <w:shd w:val="clear" w:color="auto" w:fill="auto"/>
          </w:tcPr>
          <w:p w14:paraId="3A8F6BAF" w14:textId="0ED6968F" w:rsidR="00410E92" w:rsidRPr="00D74904" w:rsidRDefault="00435EB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8" w:type="pct"/>
            <w:shd w:val="clear" w:color="auto" w:fill="auto"/>
          </w:tcPr>
          <w:p w14:paraId="2B22DF29" w14:textId="595AA1AC" w:rsidR="00410E92" w:rsidRPr="00D74904" w:rsidRDefault="00435EB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8" w:type="pct"/>
            <w:shd w:val="clear" w:color="auto" w:fill="auto"/>
          </w:tcPr>
          <w:p w14:paraId="73D7DF6A" w14:textId="04F92665" w:rsidR="00410E92" w:rsidRPr="00D74904" w:rsidRDefault="00435EB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8" w:type="pct"/>
            <w:shd w:val="clear" w:color="auto" w:fill="auto"/>
          </w:tcPr>
          <w:p w14:paraId="3BA2D633" w14:textId="65429B2C" w:rsidR="00410E92" w:rsidRPr="00D74904" w:rsidRDefault="00435EB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shd w:val="clear" w:color="auto" w:fill="auto"/>
          </w:tcPr>
          <w:p w14:paraId="7100438F" w14:textId="4747E6D0" w:rsidR="00410E92" w:rsidRPr="00D74904" w:rsidRDefault="00435EB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auto"/>
          </w:tcPr>
          <w:p w14:paraId="322CA768" w14:textId="2C6E8EC2" w:rsidR="00410E92" w:rsidRPr="00D74904" w:rsidRDefault="00435EB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7" w:type="pct"/>
            <w:shd w:val="clear" w:color="auto" w:fill="auto"/>
          </w:tcPr>
          <w:p w14:paraId="761F0E54" w14:textId="2867701C" w:rsidR="00410E92" w:rsidRPr="00D74904" w:rsidRDefault="00435EB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7" w:type="pct"/>
            <w:shd w:val="clear" w:color="auto" w:fill="auto"/>
          </w:tcPr>
          <w:p w14:paraId="2075ACA5" w14:textId="2344AE87" w:rsidR="00410E92" w:rsidRPr="00D74904" w:rsidRDefault="00435EB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7" w:type="pct"/>
            <w:shd w:val="clear" w:color="auto" w:fill="auto"/>
          </w:tcPr>
          <w:p w14:paraId="5D6D00CB" w14:textId="1CE8280B" w:rsidR="00410E92" w:rsidRPr="00D74904" w:rsidRDefault="00435EB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7" w:type="pct"/>
            <w:shd w:val="clear" w:color="auto" w:fill="auto"/>
          </w:tcPr>
          <w:p w14:paraId="39C45732" w14:textId="1154EDEA" w:rsidR="00410E92" w:rsidRPr="00D74904" w:rsidRDefault="00435EB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7" w:type="pct"/>
            <w:tcBorders>
              <w:right w:val="single" w:sz="4" w:space="0" w:color="auto"/>
            </w:tcBorders>
            <w:shd w:val="clear" w:color="auto" w:fill="auto"/>
          </w:tcPr>
          <w:p w14:paraId="3C51DEC6" w14:textId="0237DB2A" w:rsidR="00410E92" w:rsidRPr="00D74904" w:rsidRDefault="00435EB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14:paraId="2BDC21F4" w14:textId="33DF93BB" w:rsidR="00410E92" w:rsidRPr="00D74904" w:rsidRDefault="00435EB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8" w:type="pct"/>
            <w:shd w:val="clear" w:color="auto" w:fill="auto"/>
          </w:tcPr>
          <w:p w14:paraId="370F672E" w14:textId="23332CA1" w:rsidR="00410E92" w:rsidRPr="00D74904" w:rsidRDefault="00435EB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8" w:type="pct"/>
            <w:shd w:val="clear" w:color="auto" w:fill="auto"/>
          </w:tcPr>
          <w:p w14:paraId="64F62BDF" w14:textId="7D43CFBC" w:rsidR="00410E92" w:rsidRPr="00D74904" w:rsidRDefault="00435EB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8" w:type="pct"/>
            <w:shd w:val="clear" w:color="auto" w:fill="auto"/>
          </w:tcPr>
          <w:p w14:paraId="52FDF3E2" w14:textId="2D8568CB" w:rsidR="00410E92" w:rsidRPr="00D74904" w:rsidRDefault="00435EB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auto"/>
          </w:tcPr>
          <w:p w14:paraId="73821830" w14:textId="7211F335" w:rsidR="00410E92" w:rsidRPr="00D74904" w:rsidRDefault="00435EB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8" w:type="pct"/>
            <w:tcBorders>
              <w:right w:val="single" w:sz="4" w:space="0" w:color="auto"/>
            </w:tcBorders>
            <w:shd w:val="clear" w:color="auto" w:fill="auto"/>
          </w:tcPr>
          <w:p w14:paraId="60E6E9A3" w14:textId="35AC32B0" w:rsidR="00410E92" w:rsidRPr="00D74904" w:rsidRDefault="00435EB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6" w:type="pct"/>
            <w:tcBorders>
              <w:left w:val="single" w:sz="4" w:space="0" w:color="auto"/>
            </w:tcBorders>
            <w:shd w:val="clear" w:color="auto" w:fill="auto"/>
          </w:tcPr>
          <w:p w14:paraId="159E0A54" w14:textId="2A215C49" w:rsidR="00410E92" w:rsidRPr="00D74904" w:rsidRDefault="00435EB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6" w:type="pct"/>
            <w:shd w:val="clear" w:color="auto" w:fill="auto"/>
          </w:tcPr>
          <w:p w14:paraId="6AFEF282" w14:textId="5CDE27E5" w:rsidR="00410E92" w:rsidRPr="00D74904" w:rsidRDefault="00435EB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6" w:type="pct"/>
            <w:shd w:val="clear" w:color="auto" w:fill="auto"/>
          </w:tcPr>
          <w:p w14:paraId="51AA55B1" w14:textId="51AD720E" w:rsidR="00410E92" w:rsidRPr="00D74904" w:rsidRDefault="00435EB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6" w:type="pct"/>
            <w:shd w:val="clear" w:color="auto" w:fill="auto"/>
          </w:tcPr>
          <w:p w14:paraId="0EA659DF" w14:textId="05FD5237" w:rsidR="00410E92" w:rsidRPr="00D74904" w:rsidRDefault="00435EB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6" w:type="pct"/>
            <w:shd w:val="clear" w:color="auto" w:fill="auto"/>
          </w:tcPr>
          <w:p w14:paraId="1ED26913" w14:textId="6247B443" w:rsidR="00410E92" w:rsidRPr="00D74904" w:rsidRDefault="00435EB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28" w:type="pct"/>
            <w:gridSpan w:val="2"/>
            <w:shd w:val="clear" w:color="auto" w:fill="auto"/>
          </w:tcPr>
          <w:p w14:paraId="0915C610" w14:textId="73DB5597" w:rsidR="00410E92" w:rsidRPr="00D74904" w:rsidRDefault="00435EB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</w:tr>
      <w:tr w:rsidR="00795EB7" w:rsidRPr="00D74904" w14:paraId="1230F4F5" w14:textId="77777777" w:rsidTr="000B4134">
        <w:tc>
          <w:tcPr>
            <w:tcW w:w="62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800638" w14:textId="561D544A" w:rsidR="00410E92" w:rsidRPr="00D74904" w:rsidRDefault="00410E92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2014051</w:t>
            </w:r>
          </w:p>
        </w:tc>
        <w:tc>
          <w:tcPr>
            <w:tcW w:w="143" w:type="pct"/>
            <w:shd w:val="clear" w:color="auto" w:fill="F2F2F2" w:themeFill="background1" w:themeFillShade="F2"/>
          </w:tcPr>
          <w:p w14:paraId="1F7B6E22" w14:textId="2E519A03" w:rsidR="00410E92" w:rsidRPr="00D74904" w:rsidRDefault="00B63616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12</w:t>
            </w:r>
          </w:p>
        </w:tc>
        <w:tc>
          <w:tcPr>
            <w:tcW w:w="143" w:type="pct"/>
            <w:shd w:val="clear" w:color="auto" w:fill="F2F2F2" w:themeFill="background1" w:themeFillShade="F2"/>
          </w:tcPr>
          <w:p w14:paraId="5D3CD562" w14:textId="0B8E3544" w:rsidR="00410E92" w:rsidRPr="00D74904" w:rsidRDefault="00B63616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21</w:t>
            </w:r>
          </w:p>
        </w:tc>
        <w:tc>
          <w:tcPr>
            <w:tcW w:w="145" w:type="pct"/>
            <w:shd w:val="clear" w:color="auto" w:fill="F2F2F2" w:themeFill="background1" w:themeFillShade="F2"/>
          </w:tcPr>
          <w:p w14:paraId="01D2F1F0" w14:textId="699E32D0" w:rsidR="00410E92" w:rsidRPr="00D74904" w:rsidRDefault="00B63616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12</w:t>
            </w:r>
          </w:p>
        </w:tc>
        <w:tc>
          <w:tcPr>
            <w:tcW w:w="143" w:type="pct"/>
            <w:shd w:val="clear" w:color="auto" w:fill="F2F2F2" w:themeFill="background1" w:themeFillShade="F2"/>
          </w:tcPr>
          <w:p w14:paraId="149835CB" w14:textId="75104FD8" w:rsidR="00410E92" w:rsidRPr="00D74904" w:rsidRDefault="00B63616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21</w:t>
            </w:r>
          </w:p>
        </w:tc>
        <w:tc>
          <w:tcPr>
            <w:tcW w:w="145" w:type="pct"/>
            <w:shd w:val="clear" w:color="auto" w:fill="F2F2F2" w:themeFill="background1" w:themeFillShade="F2"/>
          </w:tcPr>
          <w:p w14:paraId="2E5469AB" w14:textId="0DD3FC18" w:rsidR="00410E92" w:rsidRPr="00D74904" w:rsidRDefault="00B63616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NA</w:t>
            </w:r>
          </w:p>
        </w:tc>
        <w:tc>
          <w:tcPr>
            <w:tcW w:w="146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7668315" w14:textId="187AEA7B" w:rsidR="00410E92" w:rsidRPr="00D74904" w:rsidRDefault="00B63616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2BFC526" w14:textId="22502375" w:rsidR="00410E92" w:rsidRPr="00D74904" w:rsidRDefault="00B63616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01FB1AD9" w14:textId="776CF60C" w:rsidR="00410E92" w:rsidRPr="00D74904" w:rsidRDefault="00B63616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1941BAB8" w14:textId="2A28338E" w:rsidR="00410E92" w:rsidRPr="00D74904" w:rsidRDefault="00B63616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09A4EE0E" w14:textId="634E988A" w:rsidR="00410E92" w:rsidRPr="00D74904" w:rsidRDefault="00B63616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174D44F6" w14:textId="593ECAAF" w:rsidR="00410E92" w:rsidRPr="00D74904" w:rsidRDefault="00B63616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NA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A5B5BD9" w14:textId="58F292A2" w:rsidR="00410E92" w:rsidRPr="00D74904" w:rsidRDefault="00B63616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DDF5C6F" w14:textId="6CF042BD" w:rsidR="00410E92" w:rsidRPr="00D74904" w:rsidRDefault="00B63616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21</w:t>
            </w:r>
          </w:p>
        </w:tc>
        <w:tc>
          <w:tcPr>
            <w:tcW w:w="147" w:type="pct"/>
            <w:shd w:val="clear" w:color="auto" w:fill="F2F2F2" w:themeFill="background1" w:themeFillShade="F2"/>
          </w:tcPr>
          <w:p w14:paraId="2CEA0EE7" w14:textId="583D5075" w:rsidR="00410E92" w:rsidRPr="00D74904" w:rsidRDefault="00B63616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12</w:t>
            </w:r>
          </w:p>
        </w:tc>
        <w:tc>
          <w:tcPr>
            <w:tcW w:w="147" w:type="pct"/>
            <w:shd w:val="clear" w:color="auto" w:fill="F2F2F2" w:themeFill="background1" w:themeFillShade="F2"/>
          </w:tcPr>
          <w:p w14:paraId="2A4A8212" w14:textId="434485D3" w:rsidR="00410E92" w:rsidRPr="00D74904" w:rsidRDefault="00B63616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21</w:t>
            </w:r>
          </w:p>
        </w:tc>
        <w:tc>
          <w:tcPr>
            <w:tcW w:w="147" w:type="pct"/>
            <w:shd w:val="clear" w:color="auto" w:fill="F2F2F2" w:themeFill="background1" w:themeFillShade="F2"/>
          </w:tcPr>
          <w:p w14:paraId="076CB154" w14:textId="36CECA04" w:rsidR="00410E92" w:rsidRPr="00D74904" w:rsidRDefault="00B63616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12</w:t>
            </w:r>
          </w:p>
        </w:tc>
        <w:tc>
          <w:tcPr>
            <w:tcW w:w="147" w:type="pct"/>
            <w:shd w:val="clear" w:color="auto" w:fill="F2F2F2" w:themeFill="background1" w:themeFillShade="F2"/>
          </w:tcPr>
          <w:p w14:paraId="6FDB8D40" w14:textId="3628D78A" w:rsidR="00410E92" w:rsidRPr="00D74904" w:rsidRDefault="00B63616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21</w:t>
            </w:r>
          </w:p>
        </w:tc>
        <w:tc>
          <w:tcPr>
            <w:tcW w:w="147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4C6B0C2" w14:textId="57E1AC09" w:rsidR="00410E92" w:rsidRPr="00D74904" w:rsidRDefault="00B63616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NA</w:t>
            </w: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577DA84" w14:textId="0791CC7C" w:rsidR="00410E92" w:rsidRPr="00D74904" w:rsidRDefault="00B63616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4206E434" w14:textId="7F5E6425" w:rsidR="00410E92" w:rsidRPr="00D74904" w:rsidRDefault="00B63616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1D6D6819" w14:textId="6334DAFF" w:rsidR="00410E92" w:rsidRPr="00D74904" w:rsidRDefault="00B63616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093F4C52" w14:textId="7DC256B4" w:rsidR="00410E92" w:rsidRPr="00D74904" w:rsidRDefault="00B63616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5C5F92F8" w14:textId="23853114" w:rsidR="00410E92" w:rsidRPr="00D74904" w:rsidRDefault="00B63616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996223D" w14:textId="47B87F24" w:rsidR="00410E92" w:rsidRPr="00D74904" w:rsidRDefault="00B63616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NA</w:t>
            </w:r>
          </w:p>
        </w:tc>
        <w:tc>
          <w:tcPr>
            <w:tcW w:w="146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FAC5872" w14:textId="1C4E9F3B" w:rsidR="00410E92" w:rsidRPr="00D74904" w:rsidRDefault="00320EE8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01</w:t>
            </w:r>
          </w:p>
        </w:tc>
        <w:tc>
          <w:tcPr>
            <w:tcW w:w="146" w:type="pct"/>
            <w:shd w:val="clear" w:color="auto" w:fill="F2F2F2" w:themeFill="background1" w:themeFillShade="F2"/>
          </w:tcPr>
          <w:p w14:paraId="41CA08E5" w14:textId="0F3F48BE" w:rsidR="00410E92" w:rsidRPr="00D74904" w:rsidRDefault="00320EE8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20</w:t>
            </w:r>
          </w:p>
        </w:tc>
        <w:tc>
          <w:tcPr>
            <w:tcW w:w="146" w:type="pct"/>
            <w:shd w:val="clear" w:color="auto" w:fill="F2F2F2" w:themeFill="background1" w:themeFillShade="F2"/>
          </w:tcPr>
          <w:p w14:paraId="7EC42037" w14:textId="09D65E3E" w:rsidR="00410E92" w:rsidRPr="00D74904" w:rsidRDefault="00320EE8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10</w:t>
            </w:r>
          </w:p>
        </w:tc>
        <w:tc>
          <w:tcPr>
            <w:tcW w:w="146" w:type="pct"/>
            <w:shd w:val="clear" w:color="auto" w:fill="F2F2F2" w:themeFill="background1" w:themeFillShade="F2"/>
          </w:tcPr>
          <w:p w14:paraId="4514D4D1" w14:textId="7FEA335B" w:rsidR="00410E92" w:rsidRPr="00D74904" w:rsidRDefault="00320EE8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10</w:t>
            </w:r>
          </w:p>
        </w:tc>
        <w:tc>
          <w:tcPr>
            <w:tcW w:w="146" w:type="pct"/>
            <w:shd w:val="clear" w:color="auto" w:fill="F2F2F2" w:themeFill="background1" w:themeFillShade="F2"/>
          </w:tcPr>
          <w:p w14:paraId="4B353310" w14:textId="56C12B29" w:rsidR="00410E92" w:rsidRPr="00D74904" w:rsidRDefault="00320EE8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NA</w:t>
            </w:r>
          </w:p>
        </w:tc>
        <w:tc>
          <w:tcPr>
            <w:tcW w:w="128" w:type="pct"/>
            <w:gridSpan w:val="2"/>
            <w:shd w:val="clear" w:color="auto" w:fill="F2F2F2" w:themeFill="background1" w:themeFillShade="F2"/>
          </w:tcPr>
          <w:p w14:paraId="52F4BE2F" w14:textId="4BA19C89" w:rsidR="00410E92" w:rsidRPr="00D74904" w:rsidRDefault="00320EE8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NA</w:t>
            </w:r>
          </w:p>
        </w:tc>
      </w:tr>
      <w:tr w:rsidR="000B4134" w:rsidRPr="00D74904" w14:paraId="212CC113" w14:textId="77777777" w:rsidTr="000B4134">
        <w:tc>
          <w:tcPr>
            <w:tcW w:w="623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163C63" w14:textId="3E37764C" w:rsidR="00410E92" w:rsidRPr="00D74904" w:rsidRDefault="00410E92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2014052</w:t>
            </w:r>
          </w:p>
        </w:tc>
        <w:tc>
          <w:tcPr>
            <w:tcW w:w="143" w:type="pct"/>
            <w:shd w:val="clear" w:color="auto" w:fill="auto"/>
          </w:tcPr>
          <w:p w14:paraId="06175DE9" w14:textId="6A207E87" w:rsidR="00410E92" w:rsidRPr="00D74904" w:rsidRDefault="001F07FB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3" w:type="pct"/>
            <w:shd w:val="clear" w:color="auto" w:fill="auto"/>
          </w:tcPr>
          <w:p w14:paraId="497A731C" w14:textId="7BA2E020" w:rsidR="00410E92" w:rsidRPr="00D74904" w:rsidRDefault="001F07FB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5" w:type="pct"/>
            <w:shd w:val="clear" w:color="auto" w:fill="auto"/>
          </w:tcPr>
          <w:p w14:paraId="799ECD3D" w14:textId="327D18B9" w:rsidR="00410E92" w:rsidRPr="00D74904" w:rsidRDefault="001F07FB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3" w:type="pct"/>
            <w:shd w:val="clear" w:color="auto" w:fill="auto"/>
          </w:tcPr>
          <w:p w14:paraId="5C3495B8" w14:textId="042A36AB" w:rsidR="00410E92" w:rsidRPr="00D74904" w:rsidRDefault="001F07FB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5" w:type="pct"/>
            <w:shd w:val="clear" w:color="auto" w:fill="auto"/>
          </w:tcPr>
          <w:p w14:paraId="686097B9" w14:textId="62800035" w:rsidR="00410E92" w:rsidRPr="00D74904" w:rsidRDefault="001F07FB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6" w:type="pct"/>
            <w:tcBorders>
              <w:right w:val="single" w:sz="4" w:space="0" w:color="auto"/>
            </w:tcBorders>
            <w:shd w:val="clear" w:color="auto" w:fill="auto"/>
          </w:tcPr>
          <w:p w14:paraId="5CA972EA" w14:textId="6394D309" w:rsidR="00410E92" w:rsidRPr="00D74904" w:rsidRDefault="001F07FB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auto"/>
          </w:tcPr>
          <w:p w14:paraId="6BAA6B9F" w14:textId="5F70DBAE" w:rsidR="00410E92" w:rsidRPr="00D74904" w:rsidRDefault="001F07FB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auto"/>
          </w:tcPr>
          <w:p w14:paraId="03EFB331" w14:textId="07A89322" w:rsidR="00410E92" w:rsidRPr="00D74904" w:rsidRDefault="001F07FB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auto"/>
          </w:tcPr>
          <w:p w14:paraId="1DBA1F2B" w14:textId="6921288F" w:rsidR="00410E92" w:rsidRPr="00D74904" w:rsidRDefault="001F07FB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auto"/>
          </w:tcPr>
          <w:p w14:paraId="084A6939" w14:textId="381DF268" w:rsidR="00410E92" w:rsidRPr="00D74904" w:rsidRDefault="001F07FB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shd w:val="clear" w:color="auto" w:fill="auto"/>
          </w:tcPr>
          <w:p w14:paraId="29B376D1" w14:textId="6FE94E4E" w:rsidR="00410E92" w:rsidRPr="00D74904" w:rsidRDefault="001F07FB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NA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shd w:val="clear" w:color="auto" w:fill="auto"/>
          </w:tcPr>
          <w:p w14:paraId="64E1F1DC" w14:textId="646DEDF6" w:rsidR="00410E92" w:rsidRPr="00D74904" w:rsidRDefault="001F07FB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auto"/>
          </w:tcPr>
          <w:p w14:paraId="4B087F21" w14:textId="684ED84C" w:rsidR="00410E92" w:rsidRPr="00D74904" w:rsidRDefault="001F07FB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02</w:t>
            </w:r>
          </w:p>
        </w:tc>
        <w:tc>
          <w:tcPr>
            <w:tcW w:w="147" w:type="pct"/>
            <w:shd w:val="clear" w:color="auto" w:fill="auto"/>
          </w:tcPr>
          <w:p w14:paraId="2001F8A5" w14:textId="33CCC4F6" w:rsidR="00410E92" w:rsidRPr="00D74904" w:rsidRDefault="001F07FB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12</w:t>
            </w:r>
          </w:p>
        </w:tc>
        <w:tc>
          <w:tcPr>
            <w:tcW w:w="147" w:type="pct"/>
            <w:shd w:val="clear" w:color="auto" w:fill="auto"/>
          </w:tcPr>
          <w:p w14:paraId="06AC9BC0" w14:textId="51ACD3AE" w:rsidR="00410E92" w:rsidRPr="00D74904" w:rsidRDefault="001F07FB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12</w:t>
            </w:r>
          </w:p>
        </w:tc>
        <w:tc>
          <w:tcPr>
            <w:tcW w:w="147" w:type="pct"/>
            <w:shd w:val="clear" w:color="auto" w:fill="auto"/>
          </w:tcPr>
          <w:p w14:paraId="26DFC501" w14:textId="6E418A88" w:rsidR="00410E92" w:rsidRPr="00D74904" w:rsidRDefault="001F07FB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NA</w:t>
            </w:r>
          </w:p>
        </w:tc>
        <w:tc>
          <w:tcPr>
            <w:tcW w:w="147" w:type="pct"/>
            <w:shd w:val="clear" w:color="auto" w:fill="auto"/>
          </w:tcPr>
          <w:p w14:paraId="7195904D" w14:textId="636C78D1" w:rsidR="00410E92" w:rsidRPr="00D74904" w:rsidRDefault="001F07FB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NA</w:t>
            </w:r>
          </w:p>
        </w:tc>
        <w:tc>
          <w:tcPr>
            <w:tcW w:w="147" w:type="pct"/>
            <w:tcBorders>
              <w:right w:val="single" w:sz="4" w:space="0" w:color="auto"/>
            </w:tcBorders>
            <w:shd w:val="clear" w:color="auto" w:fill="auto"/>
          </w:tcPr>
          <w:p w14:paraId="11CDCB1E" w14:textId="5363DC0A" w:rsidR="00410E92" w:rsidRPr="00D74904" w:rsidRDefault="001F07FB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NA</w:t>
            </w: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14:paraId="1EF5FC2B" w14:textId="38FD5DF9" w:rsidR="00410E92" w:rsidRPr="00D74904" w:rsidRDefault="001F07FB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8" w:type="pct"/>
            <w:shd w:val="clear" w:color="auto" w:fill="auto"/>
          </w:tcPr>
          <w:p w14:paraId="5DD7AEEC" w14:textId="6B0AFA56" w:rsidR="00410E92" w:rsidRPr="00D74904" w:rsidRDefault="001F07FB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8" w:type="pct"/>
            <w:shd w:val="clear" w:color="auto" w:fill="auto"/>
          </w:tcPr>
          <w:p w14:paraId="365E8181" w14:textId="1F32B020" w:rsidR="00410E92" w:rsidRPr="00D74904" w:rsidRDefault="001F07FB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auto"/>
          </w:tcPr>
          <w:p w14:paraId="629B0FAC" w14:textId="769B9144" w:rsidR="00410E92" w:rsidRPr="00D74904" w:rsidRDefault="001F07FB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02</w:t>
            </w:r>
          </w:p>
        </w:tc>
        <w:tc>
          <w:tcPr>
            <w:tcW w:w="148" w:type="pct"/>
            <w:shd w:val="clear" w:color="auto" w:fill="auto"/>
          </w:tcPr>
          <w:p w14:paraId="71B52335" w14:textId="4920CF25" w:rsidR="00410E92" w:rsidRPr="00D74904" w:rsidRDefault="001F07FB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right w:val="single" w:sz="4" w:space="0" w:color="auto"/>
            </w:tcBorders>
            <w:shd w:val="clear" w:color="auto" w:fill="auto"/>
          </w:tcPr>
          <w:p w14:paraId="4D148D68" w14:textId="0AB79895" w:rsidR="00410E92" w:rsidRPr="00D74904" w:rsidRDefault="001F07FB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NA</w:t>
            </w:r>
          </w:p>
        </w:tc>
        <w:tc>
          <w:tcPr>
            <w:tcW w:w="146" w:type="pct"/>
            <w:tcBorders>
              <w:left w:val="single" w:sz="4" w:space="0" w:color="auto"/>
            </w:tcBorders>
            <w:shd w:val="clear" w:color="auto" w:fill="auto"/>
          </w:tcPr>
          <w:p w14:paraId="2881B104" w14:textId="40655350" w:rsidR="00410E92" w:rsidRPr="00D74904" w:rsidRDefault="001F07FB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02</w:t>
            </w:r>
          </w:p>
        </w:tc>
        <w:tc>
          <w:tcPr>
            <w:tcW w:w="146" w:type="pct"/>
            <w:shd w:val="clear" w:color="auto" w:fill="auto"/>
          </w:tcPr>
          <w:p w14:paraId="12709EF4" w14:textId="0A39ECF9" w:rsidR="00410E92" w:rsidRPr="00D74904" w:rsidRDefault="001F07FB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10</w:t>
            </w:r>
          </w:p>
        </w:tc>
        <w:tc>
          <w:tcPr>
            <w:tcW w:w="146" w:type="pct"/>
            <w:shd w:val="clear" w:color="auto" w:fill="auto"/>
          </w:tcPr>
          <w:p w14:paraId="058EA879" w14:textId="314B3536" w:rsidR="00410E92" w:rsidRPr="00D74904" w:rsidRDefault="00517DC1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10</w:t>
            </w:r>
          </w:p>
        </w:tc>
        <w:tc>
          <w:tcPr>
            <w:tcW w:w="146" w:type="pct"/>
            <w:shd w:val="clear" w:color="auto" w:fill="auto"/>
          </w:tcPr>
          <w:p w14:paraId="4CE1D56A" w14:textId="2D451BFB" w:rsidR="00410E92" w:rsidRPr="00D74904" w:rsidRDefault="00517DC1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NA</w:t>
            </w:r>
          </w:p>
        </w:tc>
        <w:tc>
          <w:tcPr>
            <w:tcW w:w="146" w:type="pct"/>
            <w:shd w:val="clear" w:color="auto" w:fill="auto"/>
          </w:tcPr>
          <w:p w14:paraId="0EC52AD6" w14:textId="4F4F2AF9" w:rsidR="00410E92" w:rsidRPr="00D74904" w:rsidRDefault="00517DC1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NA</w:t>
            </w:r>
          </w:p>
        </w:tc>
        <w:tc>
          <w:tcPr>
            <w:tcW w:w="128" w:type="pct"/>
            <w:gridSpan w:val="2"/>
            <w:shd w:val="clear" w:color="auto" w:fill="auto"/>
          </w:tcPr>
          <w:p w14:paraId="3D0919BA" w14:textId="2B30748A" w:rsidR="00410E92" w:rsidRPr="00D74904" w:rsidRDefault="00517DC1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</w:tr>
      <w:tr w:rsidR="00795EB7" w:rsidRPr="00D74904" w14:paraId="5D164377" w14:textId="77777777" w:rsidTr="000B4134">
        <w:tc>
          <w:tcPr>
            <w:tcW w:w="62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D47371" w14:textId="70C20C29" w:rsidR="00410E92" w:rsidRPr="00D74904" w:rsidRDefault="00410E92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2014053</w:t>
            </w:r>
          </w:p>
        </w:tc>
        <w:tc>
          <w:tcPr>
            <w:tcW w:w="143" w:type="pct"/>
            <w:shd w:val="clear" w:color="auto" w:fill="F2F2F2" w:themeFill="background1" w:themeFillShade="F2"/>
          </w:tcPr>
          <w:p w14:paraId="495D931D" w14:textId="57FBA24F" w:rsidR="00410E92" w:rsidRPr="00D74904" w:rsidRDefault="00380163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3" w:type="pct"/>
            <w:shd w:val="clear" w:color="auto" w:fill="F2F2F2" w:themeFill="background1" w:themeFillShade="F2"/>
          </w:tcPr>
          <w:p w14:paraId="25E189F1" w14:textId="6B8EA12A" w:rsidR="00410E92" w:rsidRPr="00D74904" w:rsidRDefault="00380163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5" w:type="pct"/>
            <w:shd w:val="clear" w:color="auto" w:fill="F2F2F2" w:themeFill="background1" w:themeFillShade="F2"/>
          </w:tcPr>
          <w:p w14:paraId="5875A430" w14:textId="59C9C636" w:rsidR="00410E92" w:rsidRPr="00D74904" w:rsidRDefault="00380163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3" w:type="pct"/>
            <w:shd w:val="clear" w:color="auto" w:fill="F2F2F2" w:themeFill="background1" w:themeFillShade="F2"/>
          </w:tcPr>
          <w:p w14:paraId="3428A3C6" w14:textId="2CC5EC7F" w:rsidR="00410E92" w:rsidRPr="00D74904" w:rsidRDefault="00380163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5" w:type="pct"/>
            <w:shd w:val="clear" w:color="auto" w:fill="F2F2F2" w:themeFill="background1" w:themeFillShade="F2"/>
          </w:tcPr>
          <w:p w14:paraId="161FB0B5" w14:textId="400E86AC" w:rsidR="00410E92" w:rsidRPr="00D74904" w:rsidRDefault="00380163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6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8CAD80F" w14:textId="085159B7" w:rsidR="00410E92" w:rsidRPr="00D74904" w:rsidRDefault="00380163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78CF9C26" w14:textId="33EB842B" w:rsidR="00410E92" w:rsidRPr="00D74904" w:rsidRDefault="00380163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4FA662CD" w14:textId="6D3A326C" w:rsidR="00410E92" w:rsidRPr="00D74904" w:rsidRDefault="00380163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3D293C32" w14:textId="6CAD3A0A" w:rsidR="00410E92" w:rsidRPr="00D74904" w:rsidRDefault="00380163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71F72F51" w14:textId="4C98858C" w:rsidR="00410E92" w:rsidRPr="00D74904" w:rsidRDefault="00380163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32DF1882" w14:textId="124825B4" w:rsidR="00410E92" w:rsidRPr="00D74904" w:rsidRDefault="00380163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3BC043A" w14:textId="74DB15B2" w:rsidR="00410E92" w:rsidRPr="00D74904" w:rsidRDefault="00380163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EFAE61C" w14:textId="13DC4D6B" w:rsidR="00410E92" w:rsidRPr="00D74904" w:rsidRDefault="00380163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7" w:type="pct"/>
            <w:shd w:val="clear" w:color="auto" w:fill="F2F2F2" w:themeFill="background1" w:themeFillShade="F2"/>
          </w:tcPr>
          <w:p w14:paraId="0A5A8D20" w14:textId="0592D02D" w:rsidR="00410E92" w:rsidRPr="00D74904" w:rsidRDefault="00380163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7" w:type="pct"/>
            <w:shd w:val="clear" w:color="auto" w:fill="F2F2F2" w:themeFill="background1" w:themeFillShade="F2"/>
          </w:tcPr>
          <w:p w14:paraId="4EE4CD01" w14:textId="6C48FAB4" w:rsidR="00410E92" w:rsidRPr="00D74904" w:rsidRDefault="00380163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7" w:type="pct"/>
            <w:shd w:val="clear" w:color="auto" w:fill="F2F2F2" w:themeFill="background1" w:themeFillShade="F2"/>
          </w:tcPr>
          <w:p w14:paraId="3A998B09" w14:textId="46C6B99C" w:rsidR="00410E92" w:rsidRPr="00D74904" w:rsidRDefault="00380163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7" w:type="pct"/>
            <w:shd w:val="clear" w:color="auto" w:fill="F2F2F2" w:themeFill="background1" w:themeFillShade="F2"/>
          </w:tcPr>
          <w:p w14:paraId="2F77B2C9" w14:textId="50CB7701" w:rsidR="00410E92" w:rsidRPr="00D74904" w:rsidRDefault="00380163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7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E128CAF" w14:textId="28A13955" w:rsidR="00410E92" w:rsidRPr="00D74904" w:rsidRDefault="00380163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8ABC9E0" w14:textId="4C212ECC" w:rsidR="00410E92" w:rsidRPr="00D74904" w:rsidRDefault="00380163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016C67FA" w14:textId="300D1570" w:rsidR="00410E92" w:rsidRPr="00D74904" w:rsidRDefault="00380163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36DD8DE1" w14:textId="00FC2E8D" w:rsidR="00410E92" w:rsidRPr="00D74904" w:rsidRDefault="00380163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6C98C315" w14:textId="659287ED" w:rsidR="00410E92" w:rsidRPr="00D74904" w:rsidRDefault="00380163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3B80F9D6" w14:textId="41756B7C" w:rsidR="00410E92" w:rsidRPr="00D74904" w:rsidRDefault="00380163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DFD4E4C" w14:textId="50A957ED" w:rsidR="00410E92" w:rsidRPr="00D74904" w:rsidRDefault="00380163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6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9B1A55B" w14:textId="0B9EFDCF" w:rsidR="00410E92" w:rsidRPr="00D74904" w:rsidRDefault="00380163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6" w:type="pct"/>
            <w:shd w:val="clear" w:color="auto" w:fill="F2F2F2" w:themeFill="background1" w:themeFillShade="F2"/>
          </w:tcPr>
          <w:p w14:paraId="0F21758B" w14:textId="38F7452F" w:rsidR="00410E92" w:rsidRPr="00D74904" w:rsidRDefault="008572BB" w:rsidP="00410E92">
            <w:pPr>
              <w:jc w:val="center"/>
              <w:rPr>
                <w:bCs/>
                <w:color w:val="FF0000"/>
                <w:sz w:val="18"/>
                <w:szCs w:val="18"/>
                <w:lang w:val="fr-LU"/>
              </w:rPr>
            </w:pPr>
            <w:r w:rsidRPr="008572BB">
              <w:rPr>
                <w:bCs/>
                <w:sz w:val="18"/>
                <w:szCs w:val="18"/>
                <w:lang w:val="fr-LU"/>
              </w:rPr>
              <w:t>01</w:t>
            </w:r>
          </w:p>
        </w:tc>
        <w:tc>
          <w:tcPr>
            <w:tcW w:w="146" w:type="pct"/>
            <w:shd w:val="clear" w:color="auto" w:fill="F2F2F2" w:themeFill="background1" w:themeFillShade="F2"/>
          </w:tcPr>
          <w:p w14:paraId="11A7150A" w14:textId="3E601434" w:rsidR="00410E92" w:rsidRPr="00D74904" w:rsidRDefault="00380163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10</w:t>
            </w:r>
          </w:p>
        </w:tc>
        <w:tc>
          <w:tcPr>
            <w:tcW w:w="146" w:type="pct"/>
            <w:shd w:val="clear" w:color="auto" w:fill="F2F2F2" w:themeFill="background1" w:themeFillShade="F2"/>
          </w:tcPr>
          <w:p w14:paraId="51DED54F" w14:textId="06F3F59F" w:rsidR="00410E92" w:rsidRPr="00D74904" w:rsidRDefault="00380163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10</w:t>
            </w:r>
          </w:p>
        </w:tc>
        <w:tc>
          <w:tcPr>
            <w:tcW w:w="146" w:type="pct"/>
            <w:shd w:val="clear" w:color="auto" w:fill="F2F2F2" w:themeFill="background1" w:themeFillShade="F2"/>
          </w:tcPr>
          <w:p w14:paraId="6CAA05C6" w14:textId="256F652D" w:rsidR="00410E92" w:rsidRPr="00D74904" w:rsidRDefault="008572BB" w:rsidP="00410E92">
            <w:pPr>
              <w:jc w:val="center"/>
              <w:rPr>
                <w:bCs/>
                <w:color w:val="FF0000"/>
                <w:sz w:val="18"/>
                <w:szCs w:val="18"/>
                <w:lang w:val="fr-LU"/>
              </w:rPr>
            </w:pPr>
            <w:r w:rsidRPr="008572BB">
              <w:rPr>
                <w:bCs/>
                <w:sz w:val="18"/>
                <w:szCs w:val="18"/>
                <w:lang w:val="fr-LU"/>
              </w:rPr>
              <w:t>10</w:t>
            </w:r>
          </w:p>
        </w:tc>
        <w:tc>
          <w:tcPr>
            <w:tcW w:w="128" w:type="pct"/>
            <w:gridSpan w:val="2"/>
            <w:shd w:val="clear" w:color="auto" w:fill="F2F2F2" w:themeFill="background1" w:themeFillShade="F2"/>
          </w:tcPr>
          <w:p w14:paraId="51AC611C" w14:textId="3FFC7BE4" w:rsidR="00410E92" w:rsidRPr="00D74904" w:rsidRDefault="00380163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</w:tr>
      <w:tr w:rsidR="000B4134" w:rsidRPr="00D74904" w14:paraId="1BF2C4FE" w14:textId="77777777" w:rsidTr="000B4134">
        <w:tc>
          <w:tcPr>
            <w:tcW w:w="623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39CE6E" w14:textId="5F5976D5" w:rsidR="00410E92" w:rsidRPr="00D74904" w:rsidRDefault="00410E92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2015002</w:t>
            </w:r>
          </w:p>
        </w:tc>
        <w:tc>
          <w:tcPr>
            <w:tcW w:w="143" w:type="pct"/>
            <w:shd w:val="clear" w:color="auto" w:fill="auto"/>
          </w:tcPr>
          <w:p w14:paraId="77B13D8E" w14:textId="659B3ED3" w:rsidR="00410E92" w:rsidRPr="00D74904" w:rsidRDefault="002321E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3" w:type="pct"/>
            <w:shd w:val="clear" w:color="auto" w:fill="auto"/>
          </w:tcPr>
          <w:p w14:paraId="65936A7E" w14:textId="0FC60D2E" w:rsidR="00410E92" w:rsidRPr="00D74904" w:rsidRDefault="002321E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5" w:type="pct"/>
            <w:shd w:val="clear" w:color="auto" w:fill="auto"/>
          </w:tcPr>
          <w:p w14:paraId="636951FE" w14:textId="3BF46019" w:rsidR="00410E92" w:rsidRPr="00D74904" w:rsidRDefault="002321E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3" w:type="pct"/>
            <w:shd w:val="clear" w:color="auto" w:fill="auto"/>
          </w:tcPr>
          <w:p w14:paraId="5A7B5E87" w14:textId="29177660" w:rsidR="00410E92" w:rsidRPr="00D74904" w:rsidRDefault="002321E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5" w:type="pct"/>
            <w:shd w:val="clear" w:color="auto" w:fill="auto"/>
          </w:tcPr>
          <w:p w14:paraId="49E65867" w14:textId="04250BCF" w:rsidR="00410E92" w:rsidRPr="00D74904" w:rsidRDefault="002321E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6" w:type="pct"/>
            <w:tcBorders>
              <w:right w:val="single" w:sz="4" w:space="0" w:color="auto"/>
            </w:tcBorders>
            <w:shd w:val="clear" w:color="auto" w:fill="auto"/>
          </w:tcPr>
          <w:p w14:paraId="24DA4ED2" w14:textId="1C42A9E4" w:rsidR="00410E92" w:rsidRPr="00D74904" w:rsidRDefault="002321E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auto"/>
          </w:tcPr>
          <w:p w14:paraId="660E9B3D" w14:textId="447C5151" w:rsidR="00410E92" w:rsidRPr="00D74904" w:rsidRDefault="002321E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8" w:type="pct"/>
            <w:shd w:val="clear" w:color="auto" w:fill="auto"/>
          </w:tcPr>
          <w:p w14:paraId="596661E7" w14:textId="704860D2" w:rsidR="00410E92" w:rsidRPr="00D74904" w:rsidRDefault="002321E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auto"/>
          </w:tcPr>
          <w:p w14:paraId="47C6C697" w14:textId="23B754AC" w:rsidR="00410E92" w:rsidRPr="00D74904" w:rsidRDefault="002321E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auto"/>
          </w:tcPr>
          <w:p w14:paraId="2FBD695F" w14:textId="4B38120A" w:rsidR="00410E92" w:rsidRPr="00D74904" w:rsidRDefault="002321E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auto"/>
          </w:tcPr>
          <w:p w14:paraId="1080252D" w14:textId="4118F561" w:rsidR="00410E92" w:rsidRPr="00D74904" w:rsidRDefault="002321E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shd w:val="clear" w:color="auto" w:fill="auto"/>
          </w:tcPr>
          <w:p w14:paraId="1F1EE3A6" w14:textId="758A6BB8" w:rsidR="00410E92" w:rsidRPr="00D74904" w:rsidRDefault="002321E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auto"/>
          </w:tcPr>
          <w:p w14:paraId="7F1028E6" w14:textId="5A5357BF" w:rsidR="00410E92" w:rsidRPr="00D74904" w:rsidRDefault="002321E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7" w:type="pct"/>
            <w:shd w:val="clear" w:color="auto" w:fill="auto"/>
          </w:tcPr>
          <w:p w14:paraId="29FDF857" w14:textId="4A5A156D" w:rsidR="00410E92" w:rsidRPr="00D74904" w:rsidRDefault="002321E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7" w:type="pct"/>
            <w:shd w:val="clear" w:color="auto" w:fill="auto"/>
          </w:tcPr>
          <w:p w14:paraId="0F2CF3F4" w14:textId="7CF4C4AB" w:rsidR="00410E92" w:rsidRPr="00D74904" w:rsidRDefault="002321E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7" w:type="pct"/>
            <w:shd w:val="clear" w:color="auto" w:fill="auto"/>
          </w:tcPr>
          <w:p w14:paraId="4A97A305" w14:textId="5529DEAA" w:rsidR="00410E92" w:rsidRPr="00D74904" w:rsidRDefault="002321E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7" w:type="pct"/>
            <w:shd w:val="clear" w:color="auto" w:fill="auto"/>
          </w:tcPr>
          <w:p w14:paraId="3655C651" w14:textId="424FF40D" w:rsidR="00410E92" w:rsidRPr="00D74904" w:rsidRDefault="002321E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7" w:type="pct"/>
            <w:tcBorders>
              <w:right w:val="single" w:sz="4" w:space="0" w:color="auto"/>
            </w:tcBorders>
            <w:shd w:val="clear" w:color="auto" w:fill="auto"/>
          </w:tcPr>
          <w:p w14:paraId="13A5E08E" w14:textId="10527DD4" w:rsidR="00410E92" w:rsidRPr="00D74904" w:rsidRDefault="002321E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14:paraId="5DA453DE" w14:textId="47B1DF18" w:rsidR="00410E92" w:rsidRPr="00D74904" w:rsidRDefault="002321E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auto"/>
          </w:tcPr>
          <w:p w14:paraId="043252E7" w14:textId="0DC87496" w:rsidR="00410E92" w:rsidRPr="00D74904" w:rsidRDefault="002321E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auto"/>
          </w:tcPr>
          <w:p w14:paraId="19A326EF" w14:textId="5E2D624D" w:rsidR="00410E92" w:rsidRPr="00D74904" w:rsidRDefault="002321E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8" w:type="pct"/>
            <w:shd w:val="clear" w:color="auto" w:fill="auto"/>
          </w:tcPr>
          <w:p w14:paraId="23196F73" w14:textId="0E210C93" w:rsidR="00410E92" w:rsidRPr="00D74904" w:rsidRDefault="002321E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auto"/>
          </w:tcPr>
          <w:p w14:paraId="21D55357" w14:textId="24EC2CC2" w:rsidR="00410E92" w:rsidRPr="00D74904" w:rsidRDefault="002321E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8" w:type="pct"/>
            <w:tcBorders>
              <w:right w:val="single" w:sz="4" w:space="0" w:color="auto"/>
            </w:tcBorders>
            <w:shd w:val="clear" w:color="auto" w:fill="auto"/>
          </w:tcPr>
          <w:p w14:paraId="0FEAEBCD" w14:textId="137DE1A6" w:rsidR="00410E92" w:rsidRPr="00D74904" w:rsidRDefault="002321E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6" w:type="pct"/>
            <w:tcBorders>
              <w:left w:val="single" w:sz="4" w:space="0" w:color="auto"/>
            </w:tcBorders>
            <w:shd w:val="clear" w:color="auto" w:fill="auto"/>
          </w:tcPr>
          <w:p w14:paraId="4264DDFB" w14:textId="5F46689B" w:rsidR="00410E92" w:rsidRPr="00D74904" w:rsidRDefault="002321E7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01</w:t>
            </w:r>
          </w:p>
        </w:tc>
        <w:tc>
          <w:tcPr>
            <w:tcW w:w="146" w:type="pct"/>
            <w:shd w:val="clear" w:color="auto" w:fill="auto"/>
          </w:tcPr>
          <w:p w14:paraId="32A4BD1A" w14:textId="2B27F134" w:rsidR="00410E92" w:rsidRPr="00D74904" w:rsidRDefault="002321E7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10</w:t>
            </w:r>
          </w:p>
        </w:tc>
        <w:tc>
          <w:tcPr>
            <w:tcW w:w="146" w:type="pct"/>
            <w:shd w:val="clear" w:color="auto" w:fill="auto"/>
          </w:tcPr>
          <w:p w14:paraId="74F75CE4" w14:textId="365D2B23" w:rsidR="00410E92" w:rsidRPr="00D74904" w:rsidRDefault="002321E7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10</w:t>
            </w:r>
          </w:p>
        </w:tc>
        <w:tc>
          <w:tcPr>
            <w:tcW w:w="146" w:type="pct"/>
            <w:shd w:val="clear" w:color="auto" w:fill="auto"/>
          </w:tcPr>
          <w:p w14:paraId="50B39DD9" w14:textId="2F4CAFFD" w:rsidR="00410E92" w:rsidRPr="00D74904" w:rsidRDefault="002321E7" w:rsidP="00410E92">
            <w:pPr>
              <w:jc w:val="center"/>
              <w:rPr>
                <w:bCs/>
                <w:color w:val="FF0000"/>
                <w:sz w:val="18"/>
                <w:szCs w:val="18"/>
                <w:lang w:val="fr-LU"/>
              </w:rPr>
            </w:pPr>
            <w:r w:rsidRPr="008572BB">
              <w:rPr>
                <w:bCs/>
                <w:sz w:val="18"/>
                <w:szCs w:val="18"/>
                <w:lang w:val="fr-LU"/>
              </w:rPr>
              <w:t>10</w:t>
            </w:r>
          </w:p>
        </w:tc>
        <w:tc>
          <w:tcPr>
            <w:tcW w:w="146" w:type="pct"/>
            <w:shd w:val="clear" w:color="auto" w:fill="auto"/>
          </w:tcPr>
          <w:p w14:paraId="15BB73F6" w14:textId="2C084152" w:rsidR="00410E92" w:rsidRPr="00D74904" w:rsidRDefault="002321E7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NA</w:t>
            </w:r>
          </w:p>
        </w:tc>
        <w:tc>
          <w:tcPr>
            <w:tcW w:w="128" w:type="pct"/>
            <w:gridSpan w:val="2"/>
            <w:shd w:val="clear" w:color="auto" w:fill="auto"/>
          </w:tcPr>
          <w:p w14:paraId="535C6DF2" w14:textId="53BEBA68" w:rsidR="00410E92" w:rsidRPr="00D74904" w:rsidRDefault="002321E7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NA</w:t>
            </w:r>
          </w:p>
        </w:tc>
      </w:tr>
      <w:tr w:rsidR="00795EB7" w:rsidRPr="00D74904" w14:paraId="248426F1" w14:textId="77777777" w:rsidTr="000B4134">
        <w:tc>
          <w:tcPr>
            <w:tcW w:w="62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CF3A19" w14:textId="06309FA0" w:rsidR="00410E92" w:rsidRPr="00D74904" w:rsidRDefault="00410E92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2015003</w:t>
            </w:r>
          </w:p>
        </w:tc>
        <w:tc>
          <w:tcPr>
            <w:tcW w:w="143" w:type="pct"/>
            <w:shd w:val="clear" w:color="auto" w:fill="F2F2F2" w:themeFill="background1" w:themeFillShade="F2"/>
          </w:tcPr>
          <w:p w14:paraId="04F4963F" w14:textId="3BFDB161" w:rsidR="00410E92" w:rsidRPr="00D74904" w:rsidRDefault="00FA2FD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3" w:type="pct"/>
            <w:shd w:val="clear" w:color="auto" w:fill="F2F2F2" w:themeFill="background1" w:themeFillShade="F2"/>
          </w:tcPr>
          <w:p w14:paraId="3634951A" w14:textId="0E8A9F39" w:rsidR="00410E92" w:rsidRPr="00D74904" w:rsidRDefault="00FA2FD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5" w:type="pct"/>
            <w:shd w:val="clear" w:color="auto" w:fill="F2F2F2" w:themeFill="background1" w:themeFillShade="F2"/>
          </w:tcPr>
          <w:p w14:paraId="1A48D25A" w14:textId="770AFE08" w:rsidR="00410E92" w:rsidRPr="00D74904" w:rsidRDefault="00FA2FD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3" w:type="pct"/>
            <w:shd w:val="clear" w:color="auto" w:fill="F2F2F2" w:themeFill="background1" w:themeFillShade="F2"/>
          </w:tcPr>
          <w:p w14:paraId="76BA7A3E" w14:textId="7BC07F2D" w:rsidR="00410E92" w:rsidRPr="00D74904" w:rsidRDefault="00FA2FD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5" w:type="pct"/>
            <w:shd w:val="clear" w:color="auto" w:fill="F2F2F2" w:themeFill="background1" w:themeFillShade="F2"/>
          </w:tcPr>
          <w:p w14:paraId="6AF09B86" w14:textId="22DBCE5F" w:rsidR="00410E92" w:rsidRPr="00D74904" w:rsidRDefault="00FA2FD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6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B8B5F63" w14:textId="6588D113" w:rsidR="00410E92" w:rsidRPr="00D74904" w:rsidRDefault="00FA2FD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CD72E9C" w14:textId="4CC9B971" w:rsidR="00410E92" w:rsidRPr="00D74904" w:rsidRDefault="00FA2FD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0623E1C1" w14:textId="71DC0155" w:rsidR="00410E92" w:rsidRPr="00D74904" w:rsidRDefault="00FA2FD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29985CBE" w14:textId="202C1F8E" w:rsidR="00410E92" w:rsidRPr="00D74904" w:rsidRDefault="00FA2FD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552A9E45" w14:textId="57C33FDC" w:rsidR="00410E92" w:rsidRPr="00D74904" w:rsidRDefault="00FA2FD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5F068E36" w14:textId="7875BA61" w:rsidR="00410E92" w:rsidRPr="00D74904" w:rsidRDefault="00FA2FD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98AA2F5" w14:textId="577C04D0" w:rsidR="00410E92" w:rsidRPr="00D74904" w:rsidRDefault="00FA2FD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769A55B6" w14:textId="4BD176DB" w:rsidR="00410E92" w:rsidRPr="00D74904" w:rsidRDefault="00FA2FD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7" w:type="pct"/>
            <w:shd w:val="clear" w:color="auto" w:fill="F2F2F2" w:themeFill="background1" w:themeFillShade="F2"/>
          </w:tcPr>
          <w:p w14:paraId="19D7169D" w14:textId="3DC97A7D" w:rsidR="00410E92" w:rsidRPr="00D74904" w:rsidRDefault="00FA2FD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7" w:type="pct"/>
            <w:shd w:val="clear" w:color="auto" w:fill="F2F2F2" w:themeFill="background1" w:themeFillShade="F2"/>
          </w:tcPr>
          <w:p w14:paraId="6B8B434C" w14:textId="756CD976" w:rsidR="00410E92" w:rsidRPr="00D74904" w:rsidRDefault="00FA2FD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7" w:type="pct"/>
            <w:shd w:val="clear" w:color="auto" w:fill="F2F2F2" w:themeFill="background1" w:themeFillShade="F2"/>
          </w:tcPr>
          <w:p w14:paraId="58A1B8A3" w14:textId="6BDF6BB7" w:rsidR="00410E92" w:rsidRPr="00D74904" w:rsidRDefault="00FA2FD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7" w:type="pct"/>
            <w:shd w:val="clear" w:color="auto" w:fill="F2F2F2" w:themeFill="background1" w:themeFillShade="F2"/>
          </w:tcPr>
          <w:p w14:paraId="4F353322" w14:textId="75344264" w:rsidR="00410E92" w:rsidRPr="00D74904" w:rsidRDefault="00FA2FD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7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6F78B19" w14:textId="70E3DA5B" w:rsidR="00410E92" w:rsidRPr="00D74904" w:rsidRDefault="00FA2FD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1A01F91" w14:textId="703CC1C7" w:rsidR="00410E92" w:rsidRPr="00D74904" w:rsidRDefault="00FA2FD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16E7BD38" w14:textId="65E2DEB6" w:rsidR="00410E92" w:rsidRPr="00D74904" w:rsidRDefault="00FA2FD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5352C204" w14:textId="4B86C9DA" w:rsidR="00410E92" w:rsidRPr="00D74904" w:rsidRDefault="00FA2FD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28EA07E5" w14:textId="0CFA92F4" w:rsidR="00410E92" w:rsidRPr="00D74904" w:rsidRDefault="00FA2FD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353D9A02" w14:textId="03E45D8E" w:rsidR="00410E92" w:rsidRPr="00D74904" w:rsidRDefault="00FA2FD8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74A12F3" w14:textId="6AE5CBED" w:rsidR="00410E92" w:rsidRPr="00D74904" w:rsidRDefault="00FA2FD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6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FC5AE0D" w14:textId="0CCD3DE9" w:rsidR="00410E92" w:rsidRPr="00D74904" w:rsidRDefault="00FA2FD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6" w:type="pct"/>
            <w:shd w:val="clear" w:color="auto" w:fill="F2F2F2" w:themeFill="background1" w:themeFillShade="F2"/>
          </w:tcPr>
          <w:p w14:paraId="2DB2DDEC" w14:textId="38CCBC08" w:rsidR="00410E92" w:rsidRPr="00D74904" w:rsidRDefault="00FA2FD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6" w:type="pct"/>
            <w:shd w:val="clear" w:color="auto" w:fill="F2F2F2" w:themeFill="background1" w:themeFillShade="F2"/>
          </w:tcPr>
          <w:p w14:paraId="41F87F3A" w14:textId="21565513" w:rsidR="00410E92" w:rsidRPr="00D74904" w:rsidRDefault="00FA2FD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6" w:type="pct"/>
            <w:shd w:val="clear" w:color="auto" w:fill="F2F2F2" w:themeFill="background1" w:themeFillShade="F2"/>
          </w:tcPr>
          <w:p w14:paraId="75359B66" w14:textId="080A8F66" w:rsidR="00410E92" w:rsidRPr="00D74904" w:rsidRDefault="00FA2FD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6" w:type="pct"/>
            <w:shd w:val="clear" w:color="auto" w:fill="F2F2F2" w:themeFill="background1" w:themeFillShade="F2"/>
          </w:tcPr>
          <w:p w14:paraId="24979543" w14:textId="182BF933" w:rsidR="00410E92" w:rsidRPr="00D74904" w:rsidRDefault="00FA2FD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28" w:type="pct"/>
            <w:gridSpan w:val="2"/>
            <w:shd w:val="clear" w:color="auto" w:fill="F2F2F2" w:themeFill="background1" w:themeFillShade="F2"/>
          </w:tcPr>
          <w:p w14:paraId="6645F2E5" w14:textId="6A03D565" w:rsidR="00410E92" w:rsidRPr="00D74904" w:rsidRDefault="00FA2FD8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</w:tr>
      <w:tr w:rsidR="000B4134" w:rsidRPr="00D74904" w14:paraId="41482666" w14:textId="77777777" w:rsidTr="000B4134">
        <w:tc>
          <w:tcPr>
            <w:tcW w:w="623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FEE5DB" w14:textId="1268733A" w:rsidR="00410E92" w:rsidRPr="00D74904" w:rsidRDefault="00410E92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2015004</w:t>
            </w:r>
          </w:p>
        </w:tc>
        <w:tc>
          <w:tcPr>
            <w:tcW w:w="143" w:type="pct"/>
            <w:shd w:val="clear" w:color="auto" w:fill="auto"/>
          </w:tcPr>
          <w:p w14:paraId="28C4CC4A" w14:textId="7AD4DC64" w:rsidR="00410E92" w:rsidRPr="00D74904" w:rsidRDefault="001F192D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3" w:type="pct"/>
            <w:shd w:val="clear" w:color="auto" w:fill="auto"/>
          </w:tcPr>
          <w:p w14:paraId="20DE0289" w14:textId="5317E289" w:rsidR="00410E92" w:rsidRPr="00D74904" w:rsidRDefault="001F192D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5" w:type="pct"/>
            <w:shd w:val="clear" w:color="auto" w:fill="auto"/>
          </w:tcPr>
          <w:p w14:paraId="0013F879" w14:textId="565A8580" w:rsidR="00410E92" w:rsidRPr="00D74904" w:rsidRDefault="001F192D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3" w:type="pct"/>
            <w:shd w:val="clear" w:color="auto" w:fill="auto"/>
          </w:tcPr>
          <w:p w14:paraId="192FDE00" w14:textId="69C05045" w:rsidR="00410E92" w:rsidRPr="00D74904" w:rsidRDefault="001F192D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5" w:type="pct"/>
            <w:shd w:val="clear" w:color="auto" w:fill="auto"/>
          </w:tcPr>
          <w:p w14:paraId="5C6467A3" w14:textId="11D45FEE" w:rsidR="00410E92" w:rsidRPr="00D74904" w:rsidRDefault="001F192D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6" w:type="pct"/>
            <w:tcBorders>
              <w:right w:val="single" w:sz="4" w:space="0" w:color="auto"/>
            </w:tcBorders>
            <w:shd w:val="clear" w:color="auto" w:fill="auto"/>
          </w:tcPr>
          <w:p w14:paraId="12E8C435" w14:textId="1B70E06A" w:rsidR="00410E92" w:rsidRPr="00D74904" w:rsidRDefault="001F192D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auto"/>
          </w:tcPr>
          <w:p w14:paraId="06BBED6A" w14:textId="545E09C4" w:rsidR="00410E92" w:rsidRPr="00D74904" w:rsidRDefault="001F192D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auto"/>
          </w:tcPr>
          <w:p w14:paraId="728FABE9" w14:textId="36A97414" w:rsidR="00410E92" w:rsidRPr="00D74904" w:rsidRDefault="001F192D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auto"/>
          </w:tcPr>
          <w:p w14:paraId="0CC2F086" w14:textId="1DD6EEDF" w:rsidR="00410E92" w:rsidRPr="00D74904" w:rsidRDefault="001F192D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8" w:type="pct"/>
            <w:shd w:val="clear" w:color="auto" w:fill="auto"/>
          </w:tcPr>
          <w:p w14:paraId="2D92074B" w14:textId="59969F0D" w:rsidR="00410E92" w:rsidRPr="00D74904" w:rsidRDefault="001F192D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auto"/>
          </w:tcPr>
          <w:p w14:paraId="562E8E14" w14:textId="02609EDA" w:rsidR="00410E92" w:rsidRPr="00D74904" w:rsidRDefault="001F192D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shd w:val="clear" w:color="auto" w:fill="auto"/>
          </w:tcPr>
          <w:p w14:paraId="530D7A31" w14:textId="4FBABE9A" w:rsidR="00410E92" w:rsidRPr="00D74904" w:rsidRDefault="001F192D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auto"/>
          </w:tcPr>
          <w:p w14:paraId="47159D57" w14:textId="4A2EF6A2" w:rsidR="00410E92" w:rsidRPr="00D74904" w:rsidRDefault="001F192D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7" w:type="pct"/>
            <w:shd w:val="clear" w:color="auto" w:fill="auto"/>
          </w:tcPr>
          <w:p w14:paraId="2341EFE5" w14:textId="06B889C9" w:rsidR="00410E92" w:rsidRPr="00D74904" w:rsidRDefault="001F192D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7" w:type="pct"/>
            <w:shd w:val="clear" w:color="auto" w:fill="auto"/>
          </w:tcPr>
          <w:p w14:paraId="339CDD23" w14:textId="708A8AD4" w:rsidR="00410E92" w:rsidRPr="00D74904" w:rsidRDefault="001F192D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7" w:type="pct"/>
            <w:shd w:val="clear" w:color="auto" w:fill="auto"/>
          </w:tcPr>
          <w:p w14:paraId="23DC635B" w14:textId="0DFCEAAB" w:rsidR="00410E92" w:rsidRPr="00D74904" w:rsidRDefault="001F192D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7" w:type="pct"/>
            <w:shd w:val="clear" w:color="auto" w:fill="auto"/>
          </w:tcPr>
          <w:p w14:paraId="58DC5327" w14:textId="3AC35B24" w:rsidR="00410E92" w:rsidRPr="00D74904" w:rsidRDefault="001F192D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7" w:type="pct"/>
            <w:tcBorders>
              <w:right w:val="single" w:sz="4" w:space="0" w:color="auto"/>
            </w:tcBorders>
            <w:shd w:val="clear" w:color="auto" w:fill="auto"/>
          </w:tcPr>
          <w:p w14:paraId="176EE8BF" w14:textId="738C56AE" w:rsidR="00410E92" w:rsidRPr="00D74904" w:rsidRDefault="001F192D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14:paraId="14E3983E" w14:textId="69E652E9" w:rsidR="00410E92" w:rsidRPr="00D74904" w:rsidRDefault="001F192D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auto"/>
          </w:tcPr>
          <w:p w14:paraId="7A54467B" w14:textId="44079EAB" w:rsidR="00410E92" w:rsidRPr="00D74904" w:rsidRDefault="001F192D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8" w:type="pct"/>
            <w:shd w:val="clear" w:color="auto" w:fill="auto"/>
          </w:tcPr>
          <w:p w14:paraId="0E20D339" w14:textId="735EE0C8" w:rsidR="00410E92" w:rsidRPr="00D74904" w:rsidRDefault="001F192D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8" w:type="pct"/>
            <w:shd w:val="clear" w:color="auto" w:fill="auto"/>
          </w:tcPr>
          <w:p w14:paraId="1C53F2F9" w14:textId="19E2509E" w:rsidR="00410E92" w:rsidRPr="00D74904" w:rsidRDefault="001F192D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auto"/>
          </w:tcPr>
          <w:p w14:paraId="5B9CF5F3" w14:textId="1A3B8FE6" w:rsidR="00410E92" w:rsidRPr="00D74904" w:rsidRDefault="001F192D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tcBorders>
              <w:right w:val="single" w:sz="4" w:space="0" w:color="auto"/>
            </w:tcBorders>
            <w:shd w:val="clear" w:color="auto" w:fill="auto"/>
          </w:tcPr>
          <w:p w14:paraId="2F944DA9" w14:textId="7A0C1D81" w:rsidR="00410E92" w:rsidRPr="00D74904" w:rsidRDefault="001F192D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6" w:type="pct"/>
            <w:tcBorders>
              <w:left w:val="single" w:sz="4" w:space="0" w:color="auto"/>
            </w:tcBorders>
            <w:shd w:val="clear" w:color="auto" w:fill="auto"/>
          </w:tcPr>
          <w:p w14:paraId="677412D3" w14:textId="3DD4CB7C" w:rsidR="00410E92" w:rsidRPr="00D74904" w:rsidRDefault="001F192D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6" w:type="pct"/>
            <w:shd w:val="clear" w:color="auto" w:fill="auto"/>
          </w:tcPr>
          <w:p w14:paraId="6B031EF6" w14:textId="278F23FF" w:rsidR="00410E92" w:rsidRPr="00D74904" w:rsidRDefault="001F192D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6" w:type="pct"/>
            <w:shd w:val="clear" w:color="auto" w:fill="auto"/>
          </w:tcPr>
          <w:p w14:paraId="71C7BC4C" w14:textId="3964C035" w:rsidR="00410E92" w:rsidRPr="00D74904" w:rsidRDefault="001F192D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6" w:type="pct"/>
            <w:shd w:val="clear" w:color="auto" w:fill="auto"/>
          </w:tcPr>
          <w:p w14:paraId="168FB669" w14:textId="692E9189" w:rsidR="00410E92" w:rsidRPr="00D74904" w:rsidRDefault="001F192D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6" w:type="pct"/>
            <w:shd w:val="clear" w:color="auto" w:fill="auto"/>
          </w:tcPr>
          <w:p w14:paraId="225584EE" w14:textId="3A921E45" w:rsidR="00410E92" w:rsidRPr="00D74904" w:rsidRDefault="001F192D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28" w:type="pct"/>
            <w:gridSpan w:val="2"/>
            <w:shd w:val="clear" w:color="auto" w:fill="auto"/>
          </w:tcPr>
          <w:p w14:paraId="45D96D6F" w14:textId="12A00D51" w:rsidR="00410E92" w:rsidRPr="00D74904" w:rsidRDefault="001F192D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</w:tr>
      <w:tr w:rsidR="00795EB7" w:rsidRPr="00D74904" w14:paraId="0AB94B93" w14:textId="77777777" w:rsidTr="000B4134">
        <w:tc>
          <w:tcPr>
            <w:tcW w:w="62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1B425F" w14:textId="4C193117" w:rsidR="00410E92" w:rsidRPr="00D74904" w:rsidRDefault="00410E92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</w:rPr>
              <w:t>2015005</w:t>
            </w:r>
          </w:p>
        </w:tc>
        <w:tc>
          <w:tcPr>
            <w:tcW w:w="143" w:type="pct"/>
            <w:shd w:val="clear" w:color="auto" w:fill="F2F2F2" w:themeFill="background1" w:themeFillShade="F2"/>
          </w:tcPr>
          <w:p w14:paraId="4CCE0FC0" w14:textId="4A79B147" w:rsidR="00410E92" w:rsidRPr="00D74904" w:rsidRDefault="003D2FB1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3" w:type="pct"/>
            <w:shd w:val="clear" w:color="auto" w:fill="F2F2F2" w:themeFill="background1" w:themeFillShade="F2"/>
          </w:tcPr>
          <w:p w14:paraId="183F1F68" w14:textId="3992BB33" w:rsidR="00410E92" w:rsidRPr="00D74904" w:rsidRDefault="003D2FB1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5" w:type="pct"/>
            <w:shd w:val="clear" w:color="auto" w:fill="F2F2F2" w:themeFill="background1" w:themeFillShade="F2"/>
          </w:tcPr>
          <w:p w14:paraId="48A4866A" w14:textId="4D24552A" w:rsidR="00410E92" w:rsidRPr="00D74904" w:rsidRDefault="003D2FB1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3" w:type="pct"/>
            <w:shd w:val="clear" w:color="auto" w:fill="F2F2F2" w:themeFill="background1" w:themeFillShade="F2"/>
          </w:tcPr>
          <w:p w14:paraId="6AC55BBC" w14:textId="05E40A99" w:rsidR="00410E92" w:rsidRPr="00D74904" w:rsidRDefault="003D2FB1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5" w:type="pct"/>
            <w:shd w:val="clear" w:color="auto" w:fill="F2F2F2" w:themeFill="background1" w:themeFillShade="F2"/>
          </w:tcPr>
          <w:p w14:paraId="305D2339" w14:textId="187736FF" w:rsidR="00410E92" w:rsidRPr="00D74904" w:rsidRDefault="003D2FB1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6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01D1927" w14:textId="30859CF2" w:rsidR="00410E92" w:rsidRPr="00D74904" w:rsidRDefault="003D2FB1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775A9FAB" w14:textId="10E2AE42" w:rsidR="00410E92" w:rsidRPr="00D74904" w:rsidRDefault="003D2FB1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6AAC4D4B" w14:textId="6343D23F" w:rsidR="00410E92" w:rsidRPr="00D74904" w:rsidRDefault="003D2FB1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6F1E2D4E" w14:textId="3BE5A489" w:rsidR="00410E92" w:rsidRPr="00D74904" w:rsidRDefault="003D2FB1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73BCFB39" w14:textId="73E5F9F4" w:rsidR="00410E92" w:rsidRPr="00D74904" w:rsidRDefault="003D2FB1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33FEBD82" w14:textId="58B2EBD7" w:rsidR="00410E92" w:rsidRPr="00D74904" w:rsidRDefault="003D2FB1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EB8EB2F" w14:textId="630E8E04" w:rsidR="00410E92" w:rsidRPr="00D74904" w:rsidRDefault="003D2FB1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7234471" w14:textId="406B1368" w:rsidR="00410E92" w:rsidRPr="00D74904" w:rsidRDefault="003D2FB1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7" w:type="pct"/>
            <w:shd w:val="clear" w:color="auto" w:fill="F2F2F2" w:themeFill="background1" w:themeFillShade="F2"/>
          </w:tcPr>
          <w:p w14:paraId="0F0558C7" w14:textId="66D46275" w:rsidR="00410E92" w:rsidRPr="00D74904" w:rsidRDefault="003D2FB1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7" w:type="pct"/>
            <w:shd w:val="clear" w:color="auto" w:fill="F2F2F2" w:themeFill="background1" w:themeFillShade="F2"/>
          </w:tcPr>
          <w:p w14:paraId="5B2B86D5" w14:textId="7CD20EFF" w:rsidR="00410E92" w:rsidRPr="00D74904" w:rsidRDefault="003D2FB1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7" w:type="pct"/>
            <w:shd w:val="clear" w:color="auto" w:fill="F2F2F2" w:themeFill="background1" w:themeFillShade="F2"/>
          </w:tcPr>
          <w:p w14:paraId="2FE09097" w14:textId="21964D71" w:rsidR="00410E92" w:rsidRPr="00D74904" w:rsidRDefault="003D2FB1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7" w:type="pct"/>
            <w:shd w:val="clear" w:color="auto" w:fill="F2F2F2" w:themeFill="background1" w:themeFillShade="F2"/>
          </w:tcPr>
          <w:p w14:paraId="5517CA52" w14:textId="1E25A4D2" w:rsidR="00410E92" w:rsidRPr="00D74904" w:rsidRDefault="003D2FB1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7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CB980FC" w14:textId="2530CBAE" w:rsidR="00410E92" w:rsidRPr="00D74904" w:rsidRDefault="003D2FB1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3960B2E" w14:textId="5C029F50" w:rsidR="00410E92" w:rsidRPr="00D74904" w:rsidRDefault="003D2FB1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6E37B00F" w14:textId="6BA69661" w:rsidR="00410E92" w:rsidRPr="00D74904" w:rsidRDefault="003D2FB1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696A332C" w14:textId="70E3EAAA" w:rsidR="00410E92" w:rsidRPr="00D74904" w:rsidRDefault="003D2FB1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2A3A056A" w14:textId="72AE7D75" w:rsidR="00410E92" w:rsidRPr="00D74904" w:rsidRDefault="003D2FB1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0EEE729A" w14:textId="2B0FDB87" w:rsidR="00410E92" w:rsidRPr="00D74904" w:rsidRDefault="003D2FB1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8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CAF2F2C" w14:textId="564AAB51" w:rsidR="00410E92" w:rsidRPr="00D74904" w:rsidRDefault="003D2FB1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6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7B191CA" w14:textId="099B37C4" w:rsidR="00410E92" w:rsidRPr="00D74904" w:rsidRDefault="003D2FB1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6" w:type="pct"/>
            <w:shd w:val="clear" w:color="auto" w:fill="F2F2F2" w:themeFill="background1" w:themeFillShade="F2"/>
          </w:tcPr>
          <w:p w14:paraId="1232ADF4" w14:textId="22B71EEA" w:rsidR="00410E92" w:rsidRPr="00D74904" w:rsidRDefault="003D2FB1" w:rsidP="003D2FB1">
            <w:pPr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6" w:type="pct"/>
            <w:shd w:val="clear" w:color="auto" w:fill="F2F2F2" w:themeFill="background1" w:themeFillShade="F2"/>
          </w:tcPr>
          <w:p w14:paraId="3D482CA1" w14:textId="6629C023" w:rsidR="00410E92" w:rsidRPr="00D74904" w:rsidRDefault="003D2FB1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6" w:type="pct"/>
            <w:shd w:val="clear" w:color="auto" w:fill="F2F2F2" w:themeFill="background1" w:themeFillShade="F2"/>
          </w:tcPr>
          <w:p w14:paraId="14E4DECE" w14:textId="6ABCE357" w:rsidR="00410E92" w:rsidRPr="00D74904" w:rsidRDefault="003D2FB1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6" w:type="pct"/>
            <w:shd w:val="clear" w:color="auto" w:fill="F2F2F2" w:themeFill="background1" w:themeFillShade="F2"/>
          </w:tcPr>
          <w:p w14:paraId="2B442ECC" w14:textId="6B6A7EA2" w:rsidR="00410E92" w:rsidRPr="00D74904" w:rsidRDefault="003D2FB1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28" w:type="pct"/>
            <w:gridSpan w:val="2"/>
            <w:shd w:val="clear" w:color="auto" w:fill="F2F2F2" w:themeFill="background1" w:themeFillShade="F2"/>
          </w:tcPr>
          <w:p w14:paraId="71C41728" w14:textId="6F88FA9E" w:rsidR="00410E92" w:rsidRPr="00D74904" w:rsidRDefault="003D2FB1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</w:tr>
      <w:tr w:rsidR="000B4134" w:rsidRPr="00D74904" w14:paraId="46E21089" w14:textId="77777777" w:rsidTr="000B4134">
        <w:tc>
          <w:tcPr>
            <w:tcW w:w="623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77C981" w14:textId="7D7D21F5" w:rsidR="00410E92" w:rsidRPr="00D74904" w:rsidRDefault="00410E92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</w:rPr>
              <w:t>2015007</w:t>
            </w:r>
          </w:p>
        </w:tc>
        <w:tc>
          <w:tcPr>
            <w:tcW w:w="143" w:type="pct"/>
            <w:shd w:val="clear" w:color="auto" w:fill="auto"/>
          </w:tcPr>
          <w:p w14:paraId="267A63A9" w14:textId="2996B618" w:rsidR="00410E92" w:rsidRPr="00D74904" w:rsidRDefault="00E712AD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3" w:type="pct"/>
            <w:shd w:val="clear" w:color="auto" w:fill="auto"/>
          </w:tcPr>
          <w:p w14:paraId="404DFF5F" w14:textId="15D4731D" w:rsidR="00410E92" w:rsidRPr="00D74904" w:rsidRDefault="00E712AD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5" w:type="pct"/>
            <w:shd w:val="clear" w:color="auto" w:fill="auto"/>
          </w:tcPr>
          <w:p w14:paraId="0B4AA31A" w14:textId="1250E273" w:rsidR="00410E92" w:rsidRPr="00D74904" w:rsidRDefault="00E712AD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3" w:type="pct"/>
            <w:shd w:val="clear" w:color="auto" w:fill="auto"/>
          </w:tcPr>
          <w:p w14:paraId="495FC9C7" w14:textId="440C111F" w:rsidR="00410E92" w:rsidRPr="00D74904" w:rsidRDefault="00E712AD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5" w:type="pct"/>
            <w:shd w:val="clear" w:color="auto" w:fill="auto"/>
          </w:tcPr>
          <w:p w14:paraId="7ACCAD02" w14:textId="1DF9A6B5" w:rsidR="00410E92" w:rsidRPr="00D74904" w:rsidRDefault="00E712AD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6" w:type="pct"/>
            <w:tcBorders>
              <w:right w:val="single" w:sz="4" w:space="0" w:color="auto"/>
            </w:tcBorders>
            <w:shd w:val="clear" w:color="auto" w:fill="auto"/>
          </w:tcPr>
          <w:p w14:paraId="19161E24" w14:textId="0D7D3C6F" w:rsidR="00410E92" w:rsidRPr="00D74904" w:rsidRDefault="00E712AD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auto"/>
          </w:tcPr>
          <w:p w14:paraId="008EFAA9" w14:textId="1884172A" w:rsidR="00410E92" w:rsidRPr="00D74904" w:rsidRDefault="00E712AD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auto"/>
          </w:tcPr>
          <w:p w14:paraId="0832E5FD" w14:textId="1E795983" w:rsidR="00410E92" w:rsidRPr="00D74904" w:rsidRDefault="00E712AD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8" w:type="pct"/>
            <w:shd w:val="clear" w:color="auto" w:fill="auto"/>
          </w:tcPr>
          <w:p w14:paraId="23ADBE0E" w14:textId="306BB35C" w:rsidR="00410E92" w:rsidRPr="00D74904" w:rsidRDefault="00E712AD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8" w:type="pct"/>
            <w:shd w:val="clear" w:color="auto" w:fill="auto"/>
          </w:tcPr>
          <w:p w14:paraId="5B60E554" w14:textId="2ECC8FD0" w:rsidR="00410E92" w:rsidRPr="00D74904" w:rsidRDefault="00E712AD" w:rsidP="00410E92">
            <w:pPr>
              <w:jc w:val="center"/>
              <w:rPr>
                <w:bCs/>
                <w:color w:val="FF0000"/>
                <w:sz w:val="18"/>
                <w:szCs w:val="18"/>
                <w:lang w:val="fr-LU"/>
              </w:rPr>
            </w:pPr>
            <w:r w:rsidRPr="008572BB">
              <w:rPr>
                <w:bCs/>
                <w:sz w:val="18"/>
                <w:szCs w:val="18"/>
                <w:lang w:val="fr-LU"/>
              </w:rPr>
              <w:t>10</w:t>
            </w:r>
          </w:p>
        </w:tc>
        <w:tc>
          <w:tcPr>
            <w:tcW w:w="148" w:type="pct"/>
            <w:shd w:val="clear" w:color="auto" w:fill="auto"/>
          </w:tcPr>
          <w:p w14:paraId="2F4ABF97" w14:textId="78B5EBA9" w:rsidR="00410E92" w:rsidRPr="00D74904" w:rsidRDefault="00E712AD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NA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shd w:val="clear" w:color="auto" w:fill="auto"/>
          </w:tcPr>
          <w:p w14:paraId="61A4CD95" w14:textId="761EAF12" w:rsidR="00410E92" w:rsidRPr="00D74904" w:rsidRDefault="00E712AD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auto"/>
          </w:tcPr>
          <w:p w14:paraId="0A6FC325" w14:textId="122F4F56" w:rsidR="00410E92" w:rsidRPr="00D74904" w:rsidRDefault="00E712AD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7" w:type="pct"/>
            <w:shd w:val="clear" w:color="auto" w:fill="auto"/>
          </w:tcPr>
          <w:p w14:paraId="7C9E1923" w14:textId="3C034B38" w:rsidR="00410E92" w:rsidRPr="00D74904" w:rsidRDefault="00E712AD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7" w:type="pct"/>
            <w:shd w:val="clear" w:color="auto" w:fill="auto"/>
          </w:tcPr>
          <w:p w14:paraId="5837447B" w14:textId="656966ED" w:rsidR="00410E92" w:rsidRPr="00D74904" w:rsidRDefault="00E712AD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7" w:type="pct"/>
            <w:shd w:val="clear" w:color="auto" w:fill="auto"/>
          </w:tcPr>
          <w:p w14:paraId="5B4B0AC2" w14:textId="179E8C29" w:rsidR="00410E92" w:rsidRPr="00D74904" w:rsidRDefault="00E712AD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7" w:type="pct"/>
            <w:shd w:val="clear" w:color="auto" w:fill="auto"/>
          </w:tcPr>
          <w:p w14:paraId="68E899C7" w14:textId="3873B040" w:rsidR="00410E92" w:rsidRPr="00D74904" w:rsidRDefault="00E712AD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7" w:type="pct"/>
            <w:tcBorders>
              <w:right w:val="single" w:sz="4" w:space="0" w:color="auto"/>
            </w:tcBorders>
            <w:shd w:val="clear" w:color="auto" w:fill="auto"/>
          </w:tcPr>
          <w:p w14:paraId="3E605750" w14:textId="493D594C" w:rsidR="00410E92" w:rsidRPr="00D74904" w:rsidRDefault="00E712AD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14:paraId="110260BF" w14:textId="51978E7A" w:rsidR="00410E92" w:rsidRPr="00D74904" w:rsidRDefault="00E712AD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8" w:type="pct"/>
            <w:shd w:val="clear" w:color="auto" w:fill="auto"/>
          </w:tcPr>
          <w:p w14:paraId="23463A35" w14:textId="3E41BE4E" w:rsidR="00410E92" w:rsidRPr="00D74904" w:rsidRDefault="00E712AD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auto"/>
          </w:tcPr>
          <w:p w14:paraId="5833CD48" w14:textId="7B2E83F5" w:rsidR="00410E92" w:rsidRPr="00D74904" w:rsidRDefault="00E712AD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auto"/>
          </w:tcPr>
          <w:p w14:paraId="56572EAD" w14:textId="4289551A" w:rsidR="00410E92" w:rsidRPr="00D74904" w:rsidRDefault="00E712AD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auto"/>
          </w:tcPr>
          <w:p w14:paraId="69A695C9" w14:textId="29928D1B" w:rsidR="00410E92" w:rsidRPr="00D74904" w:rsidRDefault="00E712AD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tcBorders>
              <w:right w:val="single" w:sz="4" w:space="0" w:color="auto"/>
            </w:tcBorders>
            <w:shd w:val="clear" w:color="auto" w:fill="auto"/>
          </w:tcPr>
          <w:p w14:paraId="36CD3249" w14:textId="763C034C" w:rsidR="00410E92" w:rsidRPr="00D74904" w:rsidRDefault="00E712AD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6" w:type="pct"/>
            <w:tcBorders>
              <w:left w:val="single" w:sz="4" w:space="0" w:color="auto"/>
            </w:tcBorders>
            <w:shd w:val="clear" w:color="auto" w:fill="auto"/>
          </w:tcPr>
          <w:p w14:paraId="790EF46E" w14:textId="7757672D" w:rsidR="00410E92" w:rsidRPr="00D74904" w:rsidRDefault="00E712AD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6" w:type="pct"/>
            <w:shd w:val="clear" w:color="auto" w:fill="auto"/>
          </w:tcPr>
          <w:p w14:paraId="4DC41EF7" w14:textId="6F1E3131" w:rsidR="00410E92" w:rsidRPr="00D74904" w:rsidRDefault="00E712AD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6" w:type="pct"/>
            <w:shd w:val="clear" w:color="auto" w:fill="auto"/>
          </w:tcPr>
          <w:p w14:paraId="77E4BF12" w14:textId="74520AC6" w:rsidR="00410E92" w:rsidRPr="00D74904" w:rsidRDefault="00E712AD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6" w:type="pct"/>
            <w:shd w:val="clear" w:color="auto" w:fill="auto"/>
          </w:tcPr>
          <w:p w14:paraId="1D831179" w14:textId="0A745661" w:rsidR="00410E92" w:rsidRPr="00D74904" w:rsidRDefault="00E712AD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6" w:type="pct"/>
            <w:shd w:val="clear" w:color="auto" w:fill="auto"/>
          </w:tcPr>
          <w:p w14:paraId="48421337" w14:textId="2C2271E0" w:rsidR="00410E92" w:rsidRPr="00D74904" w:rsidRDefault="00E712AD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28" w:type="pct"/>
            <w:gridSpan w:val="2"/>
            <w:shd w:val="clear" w:color="auto" w:fill="auto"/>
          </w:tcPr>
          <w:p w14:paraId="29E81107" w14:textId="40775F6A" w:rsidR="00410E92" w:rsidRPr="00D74904" w:rsidRDefault="00E712AD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</w:tr>
      <w:tr w:rsidR="00795EB7" w:rsidRPr="00D74904" w14:paraId="1ACC5B04" w14:textId="77777777" w:rsidTr="000B4134">
        <w:tc>
          <w:tcPr>
            <w:tcW w:w="62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8399C6" w14:textId="448CB5B4" w:rsidR="00410E92" w:rsidRPr="00D74904" w:rsidRDefault="00410E92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</w:rPr>
              <w:t>2015013</w:t>
            </w:r>
          </w:p>
        </w:tc>
        <w:tc>
          <w:tcPr>
            <w:tcW w:w="143" w:type="pct"/>
            <w:shd w:val="clear" w:color="auto" w:fill="F2F2F2" w:themeFill="background1" w:themeFillShade="F2"/>
          </w:tcPr>
          <w:p w14:paraId="43AEFF92" w14:textId="02252457" w:rsidR="00410E92" w:rsidRPr="00D74904" w:rsidRDefault="00EB478C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3" w:type="pct"/>
            <w:shd w:val="clear" w:color="auto" w:fill="F2F2F2" w:themeFill="background1" w:themeFillShade="F2"/>
          </w:tcPr>
          <w:p w14:paraId="2B8F582F" w14:textId="65EFD98C" w:rsidR="00410E92" w:rsidRPr="00D74904" w:rsidRDefault="00EB478C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5" w:type="pct"/>
            <w:shd w:val="clear" w:color="auto" w:fill="F2F2F2" w:themeFill="background1" w:themeFillShade="F2"/>
          </w:tcPr>
          <w:p w14:paraId="3536DC3D" w14:textId="3D79B5B1" w:rsidR="00410E92" w:rsidRPr="00D74904" w:rsidRDefault="00EB478C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3" w:type="pct"/>
            <w:shd w:val="clear" w:color="auto" w:fill="F2F2F2" w:themeFill="background1" w:themeFillShade="F2"/>
          </w:tcPr>
          <w:p w14:paraId="14ABEFD9" w14:textId="013C0C04" w:rsidR="00410E92" w:rsidRPr="00D74904" w:rsidRDefault="00EB478C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5" w:type="pct"/>
            <w:shd w:val="clear" w:color="auto" w:fill="F2F2F2" w:themeFill="background1" w:themeFillShade="F2"/>
          </w:tcPr>
          <w:p w14:paraId="231D0996" w14:textId="77A59837" w:rsidR="00410E92" w:rsidRPr="00D74904" w:rsidRDefault="00EB478C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6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C058A59" w14:textId="26CD80FA" w:rsidR="00410E92" w:rsidRPr="00D74904" w:rsidRDefault="00EB478C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B993D6A" w14:textId="34D9B3BD" w:rsidR="00410E92" w:rsidRPr="00D74904" w:rsidRDefault="00EB478C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70D5F77A" w14:textId="1ED126FD" w:rsidR="00410E92" w:rsidRPr="00D74904" w:rsidRDefault="00EB478C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5B83F9C8" w14:textId="58D17CC5" w:rsidR="00410E92" w:rsidRPr="00D74904" w:rsidRDefault="00EB478C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71124E3C" w14:textId="77AC68A1" w:rsidR="00410E92" w:rsidRPr="00D74904" w:rsidRDefault="00EB478C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6650592B" w14:textId="2C36EB3D" w:rsidR="00410E92" w:rsidRPr="00D74904" w:rsidRDefault="00EB478C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379ACC0" w14:textId="51EB5BA6" w:rsidR="00410E92" w:rsidRPr="00D74904" w:rsidRDefault="00EB478C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DE50B54" w14:textId="4D27DD00" w:rsidR="00410E92" w:rsidRPr="00D74904" w:rsidRDefault="00EB478C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7" w:type="pct"/>
            <w:shd w:val="clear" w:color="auto" w:fill="F2F2F2" w:themeFill="background1" w:themeFillShade="F2"/>
          </w:tcPr>
          <w:p w14:paraId="36F07D98" w14:textId="0D561FD8" w:rsidR="00410E92" w:rsidRPr="00D74904" w:rsidRDefault="00EB478C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7" w:type="pct"/>
            <w:shd w:val="clear" w:color="auto" w:fill="F2F2F2" w:themeFill="background1" w:themeFillShade="F2"/>
          </w:tcPr>
          <w:p w14:paraId="430EEF29" w14:textId="3C1068F3" w:rsidR="00410E92" w:rsidRPr="00D74904" w:rsidRDefault="00EB478C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7" w:type="pct"/>
            <w:shd w:val="clear" w:color="auto" w:fill="F2F2F2" w:themeFill="background1" w:themeFillShade="F2"/>
          </w:tcPr>
          <w:p w14:paraId="2EF9C18D" w14:textId="5C97170E" w:rsidR="00410E92" w:rsidRPr="00D74904" w:rsidRDefault="00EB478C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7" w:type="pct"/>
            <w:shd w:val="clear" w:color="auto" w:fill="F2F2F2" w:themeFill="background1" w:themeFillShade="F2"/>
          </w:tcPr>
          <w:p w14:paraId="3E8306E7" w14:textId="2B5C59B1" w:rsidR="00410E92" w:rsidRPr="00D74904" w:rsidRDefault="00EB478C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7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3ACAD1A" w14:textId="10E99A78" w:rsidR="00410E92" w:rsidRPr="00D74904" w:rsidRDefault="00EB478C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2798879" w14:textId="6CD7A5CA" w:rsidR="00410E92" w:rsidRPr="00D74904" w:rsidRDefault="00EB478C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1B75757B" w14:textId="28001911" w:rsidR="00410E92" w:rsidRPr="00D74904" w:rsidRDefault="00EB478C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0428BC44" w14:textId="26CE5D32" w:rsidR="00410E92" w:rsidRPr="00D74904" w:rsidRDefault="00EB478C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29CB223E" w14:textId="55DA0D98" w:rsidR="00410E92" w:rsidRPr="00D74904" w:rsidRDefault="00EB478C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70ED7E6F" w14:textId="29487688" w:rsidR="00410E92" w:rsidRPr="00D74904" w:rsidRDefault="00EB478C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8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2186753" w14:textId="5BF811FA" w:rsidR="00410E92" w:rsidRPr="00D74904" w:rsidRDefault="00EB478C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6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D40D6DC" w14:textId="56D6841A" w:rsidR="00410E92" w:rsidRPr="00D74904" w:rsidRDefault="00EB478C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6" w:type="pct"/>
            <w:shd w:val="clear" w:color="auto" w:fill="F2F2F2" w:themeFill="background1" w:themeFillShade="F2"/>
          </w:tcPr>
          <w:p w14:paraId="1B7F8B7E" w14:textId="7E96C2F1" w:rsidR="00410E92" w:rsidRPr="00D74904" w:rsidRDefault="00EB478C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6" w:type="pct"/>
            <w:shd w:val="clear" w:color="auto" w:fill="F2F2F2" w:themeFill="background1" w:themeFillShade="F2"/>
          </w:tcPr>
          <w:p w14:paraId="071724E3" w14:textId="78C18E29" w:rsidR="00410E92" w:rsidRPr="00D74904" w:rsidRDefault="00EB478C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6" w:type="pct"/>
            <w:shd w:val="clear" w:color="auto" w:fill="F2F2F2" w:themeFill="background1" w:themeFillShade="F2"/>
          </w:tcPr>
          <w:p w14:paraId="1DEED037" w14:textId="3477A96A" w:rsidR="00410E92" w:rsidRPr="00D74904" w:rsidRDefault="00EB478C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6" w:type="pct"/>
            <w:shd w:val="clear" w:color="auto" w:fill="F2F2F2" w:themeFill="background1" w:themeFillShade="F2"/>
          </w:tcPr>
          <w:p w14:paraId="6DB686D9" w14:textId="6DAB1E59" w:rsidR="00410E92" w:rsidRPr="00D74904" w:rsidRDefault="00EB478C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28" w:type="pct"/>
            <w:gridSpan w:val="2"/>
            <w:shd w:val="clear" w:color="auto" w:fill="F2F2F2" w:themeFill="background1" w:themeFillShade="F2"/>
          </w:tcPr>
          <w:p w14:paraId="0E602DDE" w14:textId="58B82A2D" w:rsidR="00410E92" w:rsidRPr="00D74904" w:rsidRDefault="00EB478C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</w:tr>
      <w:tr w:rsidR="000B4134" w:rsidRPr="00D74904" w14:paraId="6237F870" w14:textId="77777777" w:rsidTr="000B4134">
        <w:tc>
          <w:tcPr>
            <w:tcW w:w="623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204B88" w14:textId="6523A46A" w:rsidR="00410E92" w:rsidRPr="00D74904" w:rsidRDefault="00410E92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</w:rPr>
              <w:t>2015015</w:t>
            </w:r>
          </w:p>
        </w:tc>
        <w:tc>
          <w:tcPr>
            <w:tcW w:w="143" w:type="pct"/>
            <w:shd w:val="clear" w:color="auto" w:fill="auto"/>
          </w:tcPr>
          <w:p w14:paraId="51FE9405" w14:textId="305F9DC5" w:rsidR="00410E92" w:rsidRPr="00D74904" w:rsidRDefault="00BA3B3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3" w:type="pct"/>
            <w:shd w:val="clear" w:color="auto" w:fill="auto"/>
          </w:tcPr>
          <w:p w14:paraId="2E816812" w14:textId="5F3448C9" w:rsidR="00410E92" w:rsidRPr="00D74904" w:rsidRDefault="00BA3B3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5" w:type="pct"/>
            <w:shd w:val="clear" w:color="auto" w:fill="auto"/>
          </w:tcPr>
          <w:p w14:paraId="358255BA" w14:textId="73D92607" w:rsidR="00410E92" w:rsidRPr="00D74904" w:rsidRDefault="00BA3B3F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21</w:t>
            </w:r>
          </w:p>
        </w:tc>
        <w:tc>
          <w:tcPr>
            <w:tcW w:w="143" w:type="pct"/>
            <w:shd w:val="clear" w:color="auto" w:fill="auto"/>
          </w:tcPr>
          <w:p w14:paraId="641F9C95" w14:textId="6C94C0AB" w:rsidR="00410E92" w:rsidRPr="00D74904" w:rsidRDefault="00BA3B3F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NA</w:t>
            </w:r>
          </w:p>
        </w:tc>
        <w:tc>
          <w:tcPr>
            <w:tcW w:w="145" w:type="pct"/>
            <w:shd w:val="clear" w:color="auto" w:fill="auto"/>
          </w:tcPr>
          <w:p w14:paraId="2BC6DC11" w14:textId="21B05024" w:rsidR="00410E92" w:rsidRPr="00D74904" w:rsidRDefault="00BA3B3F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NA</w:t>
            </w:r>
          </w:p>
        </w:tc>
        <w:tc>
          <w:tcPr>
            <w:tcW w:w="146" w:type="pct"/>
            <w:tcBorders>
              <w:right w:val="single" w:sz="4" w:space="0" w:color="auto"/>
            </w:tcBorders>
            <w:shd w:val="clear" w:color="auto" w:fill="auto"/>
          </w:tcPr>
          <w:p w14:paraId="06F54D26" w14:textId="03FF3DD6" w:rsidR="00410E92" w:rsidRPr="00D74904" w:rsidRDefault="00BA3B3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auto"/>
          </w:tcPr>
          <w:p w14:paraId="0B9D5D89" w14:textId="71F3FC87" w:rsidR="00410E92" w:rsidRPr="00D74904" w:rsidRDefault="00BA3B3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auto"/>
          </w:tcPr>
          <w:p w14:paraId="2F1A031F" w14:textId="382BB351" w:rsidR="00410E92" w:rsidRPr="00D74904" w:rsidRDefault="00BA3B3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auto"/>
          </w:tcPr>
          <w:p w14:paraId="13F69880" w14:textId="7F8AF008" w:rsidR="00410E92" w:rsidRPr="00D74904" w:rsidRDefault="00BA3B3F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auto"/>
          </w:tcPr>
          <w:p w14:paraId="764530FA" w14:textId="1027594C" w:rsidR="00410E92" w:rsidRPr="00D74904" w:rsidRDefault="00BA3B3F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20</w:t>
            </w:r>
          </w:p>
        </w:tc>
        <w:tc>
          <w:tcPr>
            <w:tcW w:w="148" w:type="pct"/>
            <w:shd w:val="clear" w:color="auto" w:fill="auto"/>
          </w:tcPr>
          <w:p w14:paraId="5774D5CA" w14:textId="50996BC9" w:rsidR="00410E92" w:rsidRPr="00D74904" w:rsidRDefault="00BA3B3F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NA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shd w:val="clear" w:color="auto" w:fill="auto"/>
          </w:tcPr>
          <w:p w14:paraId="383A80AC" w14:textId="28C8DA2F" w:rsidR="00410E92" w:rsidRPr="00D74904" w:rsidRDefault="00BA3B3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auto"/>
          </w:tcPr>
          <w:p w14:paraId="37671B9B" w14:textId="3C670096" w:rsidR="00410E92" w:rsidRPr="00D74904" w:rsidRDefault="00BA3B3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7" w:type="pct"/>
            <w:shd w:val="clear" w:color="auto" w:fill="auto"/>
          </w:tcPr>
          <w:p w14:paraId="099AC9FA" w14:textId="568E4738" w:rsidR="00410E92" w:rsidRPr="00D74904" w:rsidRDefault="00BA3B3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7" w:type="pct"/>
            <w:shd w:val="clear" w:color="auto" w:fill="auto"/>
          </w:tcPr>
          <w:p w14:paraId="124325EF" w14:textId="2B4F092F" w:rsidR="00410E92" w:rsidRPr="00D74904" w:rsidRDefault="00BA3B3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7" w:type="pct"/>
            <w:shd w:val="clear" w:color="auto" w:fill="auto"/>
          </w:tcPr>
          <w:p w14:paraId="3512F873" w14:textId="122021C0" w:rsidR="00410E92" w:rsidRPr="00D74904" w:rsidRDefault="00BA3B3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7" w:type="pct"/>
            <w:shd w:val="clear" w:color="auto" w:fill="auto"/>
          </w:tcPr>
          <w:p w14:paraId="33D21737" w14:textId="75BB75C6" w:rsidR="00410E92" w:rsidRPr="00D74904" w:rsidRDefault="00BA3B3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7" w:type="pct"/>
            <w:tcBorders>
              <w:right w:val="single" w:sz="4" w:space="0" w:color="auto"/>
            </w:tcBorders>
            <w:shd w:val="clear" w:color="auto" w:fill="auto"/>
          </w:tcPr>
          <w:p w14:paraId="1DD15EBE" w14:textId="33A22185" w:rsidR="00410E92" w:rsidRPr="00D74904" w:rsidRDefault="00BA3B3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14:paraId="042C56A0" w14:textId="6DECB711" w:rsidR="00410E92" w:rsidRPr="00D74904" w:rsidRDefault="00BA3B3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8" w:type="pct"/>
            <w:shd w:val="clear" w:color="auto" w:fill="auto"/>
          </w:tcPr>
          <w:p w14:paraId="3403E30F" w14:textId="2D37F985" w:rsidR="00410E92" w:rsidRPr="00D74904" w:rsidRDefault="00BA3B3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auto"/>
          </w:tcPr>
          <w:p w14:paraId="142A935D" w14:textId="576C1DFC" w:rsidR="00410E92" w:rsidRPr="00D74904" w:rsidRDefault="00BA3B3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8" w:type="pct"/>
            <w:shd w:val="clear" w:color="auto" w:fill="auto"/>
          </w:tcPr>
          <w:p w14:paraId="40641341" w14:textId="69C72F00" w:rsidR="00410E92" w:rsidRPr="00D74904" w:rsidRDefault="00BA3B3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auto"/>
          </w:tcPr>
          <w:p w14:paraId="5A436E7E" w14:textId="196306C4" w:rsidR="00410E92" w:rsidRPr="00D74904" w:rsidRDefault="00BA3B3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tcBorders>
              <w:right w:val="single" w:sz="4" w:space="0" w:color="auto"/>
            </w:tcBorders>
            <w:shd w:val="clear" w:color="auto" w:fill="auto"/>
          </w:tcPr>
          <w:p w14:paraId="67F2B55B" w14:textId="07075909" w:rsidR="00410E92" w:rsidRPr="00D74904" w:rsidRDefault="00BA3B3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6" w:type="pct"/>
            <w:tcBorders>
              <w:left w:val="single" w:sz="4" w:space="0" w:color="auto"/>
            </w:tcBorders>
            <w:shd w:val="clear" w:color="auto" w:fill="auto"/>
          </w:tcPr>
          <w:p w14:paraId="65245F3D" w14:textId="3FEF5ADA" w:rsidR="00410E92" w:rsidRPr="00D74904" w:rsidRDefault="00BA3B3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6" w:type="pct"/>
            <w:shd w:val="clear" w:color="auto" w:fill="auto"/>
          </w:tcPr>
          <w:p w14:paraId="3F6698AD" w14:textId="5C7D39F5" w:rsidR="00410E92" w:rsidRPr="00D74904" w:rsidRDefault="00BA3B3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6" w:type="pct"/>
            <w:shd w:val="clear" w:color="auto" w:fill="auto"/>
          </w:tcPr>
          <w:p w14:paraId="5DFC05CE" w14:textId="4B2540E6" w:rsidR="00410E92" w:rsidRPr="00D74904" w:rsidRDefault="00BA3B3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6" w:type="pct"/>
            <w:shd w:val="clear" w:color="auto" w:fill="auto"/>
          </w:tcPr>
          <w:p w14:paraId="28778B53" w14:textId="6F3789AC" w:rsidR="00410E92" w:rsidRPr="00D74904" w:rsidRDefault="00BA3B3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6" w:type="pct"/>
            <w:shd w:val="clear" w:color="auto" w:fill="auto"/>
          </w:tcPr>
          <w:p w14:paraId="0D28C0AE" w14:textId="40A98EAF" w:rsidR="00410E92" w:rsidRPr="00D74904" w:rsidRDefault="00BA3B3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28" w:type="pct"/>
            <w:gridSpan w:val="2"/>
            <w:shd w:val="clear" w:color="auto" w:fill="auto"/>
          </w:tcPr>
          <w:p w14:paraId="6F74784C" w14:textId="43D3AB83" w:rsidR="00410E92" w:rsidRPr="00D74904" w:rsidRDefault="00BA3B3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</w:tr>
      <w:tr w:rsidR="00795EB7" w:rsidRPr="00D74904" w14:paraId="239FD1A8" w14:textId="77777777" w:rsidTr="000B4134">
        <w:tc>
          <w:tcPr>
            <w:tcW w:w="62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457D0A" w14:textId="2367512C" w:rsidR="00410E92" w:rsidRPr="00D74904" w:rsidRDefault="00410E92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</w:rPr>
              <w:t>2015016</w:t>
            </w:r>
          </w:p>
        </w:tc>
        <w:tc>
          <w:tcPr>
            <w:tcW w:w="143" w:type="pct"/>
            <w:shd w:val="clear" w:color="auto" w:fill="F2F2F2" w:themeFill="background1" w:themeFillShade="F2"/>
          </w:tcPr>
          <w:p w14:paraId="04DA9033" w14:textId="7689A80D" w:rsidR="00410E92" w:rsidRPr="00D74904" w:rsidRDefault="00704AD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3" w:type="pct"/>
            <w:shd w:val="clear" w:color="auto" w:fill="F2F2F2" w:themeFill="background1" w:themeFillShade="F2"/>
          </w:tcPr>
          <w:p w14:paraId="4FDAA468" w14:textId="1A00E92B" w:rsidR="00410E92" w:rsidRPr="00D74904" w:rsidRDefault="00704AD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5" w:type="pct"/>
            <w:shd w:val="clear" w:color="auto" w:fill="F2F2F2" w:themeFill="background1" w:themeFillShade="F2"/>
          </w:tcPr>
          <w:p w14:paraId="11E2149E" w14:textId="2FFDE692" w:rsidR="00410E92" w:rsidRPr="00D74904" w:rsidRDefault="00704AD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3" w:type="pct"/>
            <w:shd w:val="clear" w:color="auto" w:fill="F2F2F2" w:themeFill="background1" w:themeFillShade="F2"/>
          </w:tcPr>
          <w:p w14:paraId="293DB523" w14:textId="3A83419C" w:rsidR="00410E92" w:rsidRPr="00D74904" w:rsidRDefault="00704AD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5" w:type="pct"/>
            <w:shd w:val="clear" w:color="auto" w:fill="F2F2F2" w:themeFill="background1" w:themeFillShade="F2"/>
          </w:tcPr>
          <w:p w14:paraId="3F5ABAFC" w14:textId="5878DDF4" w:rsidR="00410E92" w:rsidRPr="00D74904" w:rsidRDefault="00704AD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6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6C42307" w14:textId="2FE7C324" w:rsidR="00410E92" w:rsidRPr="00D74904" w:rsidRDefault="00704AD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7D806FF9" w14:textId="69360C53" w:rsidR="00410E92" w:rsidRPr="00D74904" w:rsidRDefault="00704AD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435498A5" w14:textId="5983BA98" w:rsidR="00410E92" w:rsidRPr="00D74904" w:rsidRDefault="00704AD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1F70CF14" w14:textId="2D9A4F62" w:rsidR="00410E92" w:rsidRPr="00D74904" w:rsidRDefault="00704AD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0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45C503A3" w14:textId="13E4273D" w:rsidR="00410E92" w:rsidRPr="00D74904" w:rsidRDefault="00704AD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32296818" w14:textId="32C21153" w:rsidR="00410E92" w:rsidRPr="00D74904" w:rsidRDefault="00704AD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98B3F6D" w14:textId="5A1F5F8A" w:rsidR="00410E92" w:rsidRPr="00D74904" w:rsidRDefault="00704AD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E0D2936" w14:textId="00A1086E" w:rsidR="00410E92" w:rsidRPr="00D74904" w:rsidRDefault="00704AD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7" w:type="pct"/>
            <w:shd w:val="clear" w:color="auto" w:fill="F2F2F2" w:themeFill="background1" w:themeFillShade="F2"/>
          </w:tcPr>
          <w:p w14:paraId="09F2FD1F" w14:textId="3CCD0887" w:rsidR="00410E92" w:rsidRPr="00D74904" w:rsidRDefault="00704AD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7" w:type="pct"/>
            <w:shd w:val="clear" w:color="auto" w:fill="F2F2F2" w:themeFill="background1" w:themeFillShade="F2"/>
          </w:tcPr>
          <w:p w14:paraId="49E55585" w14:textId="20CCEF19" w:rsidR="00410E92" w:rsidRPr="00D74904" w:rsidRDefault="00704AD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7" w:type="pct"/>
            <w:shd w:val="clear" w:color="auto" w:fill="F2F2F2" w:themeFill="background1" w:themeFillShade="F2"/>
          </w:tcPr>
          <w:p w14:paraId="7E0E9F30" w14:textId="70FD5F08" w:rsidR="00410E92" w:rsidRPr="00D74904" w:rsidRDefault="00704AD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7" w:type="pct"/>
            <w:shd w:val="clear" w:color="auto" w:fill="F2F2F2" w:themeFill="background1" w:themeFillShade="F2"/>
          </w:tcPr>
          <w:p w14:paraId="11FDE668" w14:textId="4333A4A7" w:rsidR="00410E92" w:rsidRPr="00D74904" w:rsidRDefault="00704AD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7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47CE1E5" w14:textId="2F406021" w:rsidR="00410E92" w:rsidRPr="00D74904" w:rsidRDefault="00704AD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5F2FE48" w14:textId="53B49413" w:rsidR="00410E92" w:rsidRPr="00D74904" w:rsidRDefault="00704AD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6612062B" w14:textId="51A17EAF" w:rsidR="00410E92" w:rsidRPr="00D74904" w:rsidRDefault="00704AD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5C837CAE" w14:textId="3B85DAFD" w:rsidR="00410E92" w:rsidRPr="00D74904" w:rsidRDefault="00704AD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3B530FFB" w14:textId="192EE677" w:rsidR="00410E92" w:rsidRPr="00D74904" w:rsidRDefault="00704AD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7C98D1D1" w14:textId="374C32CE" w:rsidR="00410E92" w:rsidRPr="00D74904" w:rsidRDefault="00704AD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DB643A1" w14:textId="0145DEEF" w:rsidR="00410E92" w:rsidRPr="00D74904" w:rsidRDefault="00704AD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6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44D1EFA" w14:textId="70861EFC" w:rsidR="00410E92" w:rsidRPr="00D74904" w:rsidRDefault="00704AD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6" w:type="pct"/>
            <w:shd w:val="clear" w:color="auto" w:fill="F2F2F2" w:themeFill="background1" w:themeFillShade="F2"/>
          </w:tcPr>
          <w:p w14:paraId="3DAA2C18" w14:textId="645F912C" w:rsidR="00410E92" w:rsidRPr="00D74904" w:rsidRDefault="00704AD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6" w:type="pct"/>
            <w:shd w:val="clear" w:color="auto" w:fill="F2F2F2" w:themeFill="background1" w:themeFillShade="F2"/>
          </w:tcPr>
          <w:p w14:paraId="446A754D" w14:textId="41513274" w:rsidR="00410E92" w:rsidRPr="00D74904" w:rsidRDefault="00704AD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6" w:type="pct"/>
            <w:shd w:val="clear" w:color="auto" w:fill="F2F2F2" w:themeFill="background1" w:themeFillShade="F2"/>
          </w:tcPr>
          <w:p w14:paraId="4322E9FB" w14:textId="63097470" w:rsidR="00410E92" w:rsidRPr="00D74904" w:rsidRDefault="00704AD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6" w:type="pct"/>
            <w:shd w:val="clear" w:color="auto" w:fill="F2F2F2" w:themeFill="background1" w:themeFillShade="F2"/>
          </w:tcPr>
          <w:p w14:paraId="2D772850" w14:textId="7CC4E6E4" w:rsidR="00410E92" w:rsidRPr="00D74904" w:rsidRDefault="00704AD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28" w:type="pct"/>
            <w:gridSpan w:val="2"/>
            <w:shd w:val="clear" w:color="auto" w:fill="F2F2F2" w:themeFill="background1" w:themeFillShade="F2"/>
          </w:tcPr>
          <w:p w14:paraId="4F524EA4" w14:textId="28DAC2D9" w:rsidR="00410E92" w:rsidRPr="00D74904" w:rsidRDefault="00704AD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</w:tr>
      <w:tr w:rsidR="000B4134" w:rsidRPr="00D74904" w14:paraId="01C17002" w14:textId="77777777" w:rsidTr="000B4134">
        <w:tc>
          <w:tcPr>
            <w:tcW w:w="623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7BB103" w14:textId="4DA1D695" w:rsidR="00410E92" w:rsidRPr="00D74904" w:rsidRDefault="00410E92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</w:rPr>
              <w:t>2015017</w:t>
            </w:r>
          </w:p>
        </w:tc>
        <w:tc>
          <w:tcPr>
            <w:tcW w:w="143" w:type="pct"/>
            <w:shd w:val="clear" w:color="auto" w:fill="auto"/>
          </w:tcPr>
          <w:p w14:paraId="5642AD56" w14:textId="0F9408F5" w:rsidR="00410E92" w:rsidRPr="00D74904" w:rsidRDefault="00F95CD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3" w:type="pct"/>
            <w:shd w:val="clear" w:color="auto" w:fill="auto"/>
          </w:tcPr>
          <w:p w14:paraId="57008FA3" w14:textId="3D284E95" w:rsidR="00410E92" w:rsidRPr="00D74904" w:rsidRDefault="00F95CD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5" w:type="pct"/>
            <w:shd w:val="clear" w:color="auto" w:fill="auto"/>
          </w:tcPr>
          <w:p w14:paraId="4B93406C" w14:textId="4E5B9114" w:rsidR="00410E92" w:rsidRPr="00D74904" w:rsidRDefault="00F95CD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3" w:type="pct"/>
            <w:shd w:val="clear" w:color="auto" w:fill="auto"/>
          </w:tcPr>
          <w:p w14:paraId="6B1B51C3" w14:textId="29D99C23" w:rsidR="00410E92" w:rsidRPr="00D74904" w:rsidRDefault="00F95CD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5" w:type="pct"/>
            <w:shd w:val="clear" w:color="auto" w:fill="auto"/>
          </w:tcPr>
          <w:p w14:paraId="121CA093" w14:textId="1C47A576" w:rsidR="00410E92" w:rsidRPr="00D74904" w:rsidRDefault="00F95CD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6" w:type="pct"/>
            <w:tcBorders>
              <w:right w:val="single" w:sz="4" w:space="0" w:color="auto"/>
            </w:tcBorders>
            <w:shd w:val="clear" w:color="auto" w:fill="auto"/>
          </w:tcPr>
          <w:p w14:paraId="6F48EF42" w14:textId="03A362EF" w:rsidR="00410E92" w:rsidRPr="00D74904" w:rsidRDefault="00F95CD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auto"/>
          </w:tcPr>
          <w:p w14:paraId="5C0F983B" w14:textId="2E170DBE" w:rsidR="00410E92" w:rsidRPr="00D74904" w:rsidRDefault="00F95CD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8" w:type="pct"/>
            <w:shd w:val="clear" w:color="auto" w:fill="auto"/>
          </w:tcPr>
          <w:p w14:paraId="5D5006F1" w14:textId="4576FE3A" w:rsidR="00410E92" w:rsidRPr="00D74904" w:rsidRDefault="00F95CD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8" w:type="pct"/>
            <w:shd w:val="clear" w:color="auto" w:fill="auto"/>
          </w:tcPr>
          <w:p w14:paraId="622740E3" w14:textId="0103C680" w:rsidR="00410E92" w:rsidRPr="00D74904" w:rsidRDefault="00F95CD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8" w:type="pct"/>
            <w:shd w:val="clear" w:color="auto" w:fill="auto"/>
          </w:tcPr>
          <w:p w14:paraId="16F12F8A" w14:textId="08E2BE4C" w:rsidR="00410E92" w:rsidRPr="00D74904" w:rsidRDefault="00F95CD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8" w:type="pct"/>
            <w:shd w:val="clear" w:color="auto" w:fill="auto"/>
          </w:tcPr>
          <w:p w14:paraId="3DB98A43" w14:textId="7DAB1A03" w:rsidR="00410E92" w:rsidRPr="00D74904" w:rsidRDefault="00F95CD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shd w:val="clear" w:color="auto" w:fill="auto"/>
          </w:tcPr>
          <w:p w14:paraId="11FA10F9" w14:textId="2811D778" w:rsidR="00410E92" w:rsidRPr="00D74904" w:rsidRDefault="00F95CD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auto"/>
          </w:tcPr>
          <w:p w14:paraId="4169D1C3" w14:textId="4F83E7E4" w:rsidR="00410E92" w:rsidRPr="00D74904" w:rsidRDefault="00F95CD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7" w:type="pct"/>
            <w:shd w:val="clear" w:color="auto" w:fill="auto"/>
          </w:tcPr>
          <w:p w14:paraId="13A0ED40" w14:textId="1263F2BE" w:rsidR="00410E92" w:rsidRPr="00D74904" w:rsidRDefault="00F95CD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7" w:type="pct"/>
            <w:shd w:val="clear" w:color="auto" w:fill="auto"/>
          </w:tcPr>
          <w:p w14:paraId="1FBA67B3" w14:textId="1F641F7E" w:rsidR="00410E92" w:rsidRPr="00D74904" w:rsidRDefault="00F95CD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7" w:type="pct"/>
            <w:shd w:val="clear" w:color="auto" w:fill="auto"/>
          </w:tcPr>
          <w:p w14:paraId="4D290163" w14:textId="5F18EEA7" w:rsidR="00410E92" w:rsidRPr="00D74904" w:rsidRDefault="00F95CD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7" w:type="pct"/>
            <w:shd w:val="clear" w:color="auto" w:fill="auto"/>
          </w:tcPr>
          <w:p w14:paraId="3927181E" w14:textId="5A885A41" w:rsidR="00410E92" w:rsidRPr="00D74904" w:rsidRDefault="00F95CD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7" w:type="pct"/>
            <w:tcBorders>
              <w:right w:val="single" w:sz="4" w:space="0" w:color="auto"/>
            </w:tcBorders>
            <w:shd w:val="clear" w:color="auto" w:fill="auto"/>
          </w:tcPr>
          <w:p w14:paraId="2BD518FB" w14:textId="3BFB446F" w:rsidR="00410E92" w:rsidRPr="00D74904" w:rsidRDefault="00F95CD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14:paraId="292C261C" w14:textId="317D217A" w:rsidR="00410E92" w:rsidRPr="00D74904" w:rsidRDefault="00F95CD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8" w:type="pct"/>
            <w:shd w:val="clear" w:color="auto" w:fill="auto"/>
          </w:tcPr>
          <w:p w14:paraId="1DBEBA3E" w14:textId="287A2647" w:rsidR="00410E92" w:rsidRPr="00D74904" w:rsidRDefault="00F95CD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8" w:type="pct"/>
            <w:shd w:val="clear" w:color="auto" w:fill="auto"/>
          </w:tcPr>
          <w:p w14:paraId="38FBAD99" w14:textId="711B4D47" w:rsidR="00410E92" w:rsidRPr="00D74904" w:rsidRDefault="00F95CD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8" w:type="pct"/>
            <w:shd w:val="clear" w:color="auto" w:fill="auto"/>
          </w:tcPr>
          <w:p w14:paraId="2A3F8E97" w14:textId="3F7094AE" w:rsidR="00410E92" w:rsidRPr="00D74904" w:rsidRDefault="00F95CD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8" w:type="pct"/>
            <w:shd w:val="clear" w:color="auto" w:fill="auto"/>
          </w:tcPr>
          <w:p w14:paraId="634DFFAF" w14:textId="5D04A2AA" w:rsidR="00410E92" w:rsidRPr="00D74904" w:rsidRDefault="00F95CD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8" w:type="pct"/>
            <w:tcBorders>
              <w:right w:val="single" w:sz="4" w:space="0" w:color="auto"/>
            </w:tcBorders>
            <w:shd w:val="clear" w:color="auto" w:fill="auto"/>
          </w:tcPr>
          <w:p w14:paraId="4256CBB1" w14:textId="15E12A3A" w:rsidR="00410E92" w:rsidRPr="00D74904" w:rsidRDefault="00F95CD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6" w:type="pct"/>
            <w:tcBorders>
              <w:left w:val="single" w:sz="4" w:space="0" w:color="auto"/>
            </w:tcBorders>
            <w:shd w:val="clear" w:color="auto" w:fill="auto"/>
          </w:tcPr>
          <w:p w14:paraId="16D12D74" w14:textId="7A1DBE12" w:rsidR="00410E92" w:rsidRPr="00D74904" w:rsidRDefault="00F95CD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6" w:type="pct"/>
            <w:shd w:val="clear" w:color="auto" w:fill="auto"/>
          </w:tcPr>
          <w:p w14:paraId="71C9810C" w14:textId="6211B1EC" w:rsidR="00410E92" w:rsidRPr="00D74904" w:rsidRDefault="00F95CD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6" w:type="pct"/>
            <w:shd w:val="clear" w:color="auto" w:fill="auto"/>
          </w:tcPr>
          <w:p w14:paraId="5A689541" w14:textId="5BE38E76" w:rsidR="00410E92" w:rsidRPr="00D74904" w:rsidRDefault="00F95CD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6" w:type="pct"/>
            <w:shd w:val="clear" w:color="auto" w:fill="auto"/>
          </w:tcPr>
          <w:p w14:paraId="7932CE07" w14:textId="43DD3C01" w:rsidR="00410E92" w:rsidRPr="00D74904" w:rsidRDefault="00F95CD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6" w:type="pct"/>
            <w:shd w:val="clear" w:color="auto" w:fill="auto"/>
          </w:tcPr>
          <w:p w14:paraId="2D16E691" w14:textId="1953C4DD" w:rsidR="00410E92" w:rsidRPr="00D74904" w:rsidRDefault="00F95CD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28" w:type="pct"/>
            <w:gridSpan w:val="2"/>
            <w:shd w:val="clear" w:color="auto" w:fill="auto"/>
          </w:tcPr>
          <w:p w14:paraId="6298249C" w14:textId="3DB4053D" w:rsidR="00410E92" w:rsidRPr="00D74904" w:rsidRDefault="00F95CD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</w:tr>
      <w:tr w:rsidR="00795EB7" w:rsidRPr="00D74904" w14:paraId="0E545FD0" w14:textId="77777777" w:rsidTr="000B4134">
        <w:tc>
          <w:tcPr>
            <w:tcW w:w="62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B2E6C0" w14:textId="54B1E48D" w:rsidR="00410E92" w:rsidRPr="00D74904" w:rsidRDefault="00410E92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</w:rPr>
              <w:t>2015020</w:t>
            </w:r>
          </w:p>
        </w:tc>
        <w:tc>
          <w:tcPr>
            <w:tcW w:w="143" w:type="pct"/>
            <w:shd w:val="clear" w:color="auto" w:fill="F2F2F2" w:themeFill="background1" w:themeFillShade="F2"/>
          </w:tcPr>
          <w:p w14:paraId="534B438B" w14:textId="279E2577" w:rsidR="00410E92" w:rsidRPr="00D74904" w:rsidRDefault="003B06A2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3" w:type="pct"/>
            <w:shd w:val="clear" w:color="auto" w:fill="F2F2F2" w:themeFill="background1" w:themeFillShade="F2"/>
          </w:tcPr>
          <w:p w14:paraId="096B05A3" w14:textId="791017C0" w:rsidR="00410E92" w:rsidRPr="00D74904" w:rsidRDefault="003B06A2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5" w:type="pct"/>
            <w:shd w:val="clear" w:color="auto" w:fill="F2F2F2" w:themeFill="background1" w:themeFillShade="F2"/>
          </w:tcPr>
          <w:p w14:paraId="69C40565" w14:textId="796C1290" w:rsidR="00410E92" w:rsidRPr="00D74904" w:rsidRDefault="003B06A2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3" w:type="pct"/>
            <w:shd w:val="clear" w:color="auto" w:fill="F2F2F2" w:themeFill="background1" w:themeFillShade="F2"/>
          </w:tcPr>
          <w:p w14:paraId="200FE2F6" w14:textId="42111B38" w:rsidR="00410E92" w:rsidRPr="00D74904" w:rsidRDefault="003B06A2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5" w:type="pct"/>
            <w:shd w:val="clear" w:color="auto" w:fill="F2F2F2" w:themeFill="background1" w:themeFillShade="F2"/>
          </w:tcPr>
          <w:p w14:paraId="1C82C718" w14:textId="622BE7C2" w:rsidR="00410E92" w:rsidRPr="00D74904" w:rsidRDefault="003B06A2" w:rsidP="008572BB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8572BB">
              <w:rPr>
                <w:bCs/>
                <w:sz w:val="18"/>
                <w:szCs w:val="18"/>
                <w:lang w:val="fr-LU"/>
              </w:rPr>
              <w:t>0</w:t>
            </w:r>
            <w:r w:rsidR="008572BB" w:rsidRPr="008572BB">
              <w:rPr>
                <w:bCs/>
                <w:sz w:val="18"/>
                <w:szCs w:val="18"/>
                <w:lang w:val="fr-LU"/>
              </w:rPr>
              <w:t>2</w:t>
            </w:r>
          </w:p>
        </w:tc>
        <w:tc>
          <w:tcPr>
            <w:tcW w:w="146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01CA162" w14:textId="3D31A332" w:rsidR="00410E92" w:rsidRPr="00D74904" w:rsidRDefault="003B06A2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568193F" w14:textId="344E9526" w:rsidR="00410E92" w:rsidRPr="00D74904" w:rsidRDefault="003B06A2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459D6E43" w14:textId="45BCA06E" w:rsidR="00410E92" w:rsidRPr="00D74904" w:rsidRDefault="003B06A2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439BDB27" w14:textId="70637CB1" w:rsidR="00410E92" w:rsidRPr="00D74904" w:rsidRDefault="003B06A2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4D3346B3" w14:textId="33B37F3F" w:rsidR="00410E92" w:rsidRPr="00D74904" w:rsidRDefault="003B06A2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432C3192" w14:textId="082571ED" w:rsidR="00410E92" w:rsidRPr="00D74904" w:rsidRDefault="003B06A2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1768123" w14:textId="1F904301" w:rsidR="00410E92" w:rsidRPr="00D74904" w:rsidRDefault="003B06A2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A44E00E" w14:textId="7C672FC9" w:rsidR="00410E92" w:rsidRPr="00D74904" w:rsidRDefault="003B06A2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7" w:type="pct"/>
            <w:shd w:val="clear" w:color="auto" w:fill="F2F2F2" w:themeFill="background1" w:themeFillShade="F2"/>
          </w:tcPr>
          <w:p w14:paraId="0F541F61" w14:textId="1DA13B97" w:rsidR="00410E92" w:rsidRPr="00D74904" w:rsidRDefault="003B06A2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7" w:type="pct"/>
            <w:shd w:val="clear" w:color="auto" w:fill="F2F2F2" w:themeFill="background1" w:themeFillShade="F2"/>
          </w:tcPr>
          <w:p w14:paraId="294478BF" w14:textId="4D77D636" w:rsidR="00410E92" w:rsidRPr="00D74904" w:rsidRDefault="003B06A2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7" w:type="pct"/>
            <w:shd w:val="clear" w:color="auto" w:fill="F2F2F2" w:themeFill="background1" w:themeFillShade="F2"/>
          </w:tcPr>
          <w:p w14:paraId="42D90D2E" w14:textId="0961C4F7" w:rsidR="00410E92" w:rsidRPr="00D74904" w:rsidRDefault="003B06A2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7" w:type="pct"/>
            <w:shd w:val="clear" w:color="auto" w:fill="F2F2F2" w:themeFill="background1" w:themeFillShade="F2"/>
          </w:tcPr>
          <w:p w14:paraId="1BDB76BA" w14:textId="06CDE810" w:rsidR="00410E92" w:rsidRPr="00D74904" w:rsidRDefault="003B06A2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7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D668F51" w14:textId="244C675C" w:rsidR="00410E92" w:rsidRPr="00D74904" w:rsidRDefault="003B06A2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7294F6C8" w14:textId="2225FB15" w:rsidR="00410E92" w:rsidRPr="00D74904" w:rsidRDefault="003B06A2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57CC471F" w14:textId="261E131F" w:rsidR="00410E92" w:rsidRPr="00D74904" w:rsidRDefault="003B06A2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52D162D4" w14:textId="6AD05278" w:rsidR="00410E92" w:rsidRPr="00D74904" w:rsidRDefault="003B06A2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45C92E71" w14:textId="54F8A700" w:rsidR="00410E92" w:rsidRPr="00D74904" w:rsidRDefault="003B06A2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52076D35" w14:textId="622B89EF" w:rsidR="00410E92" w:rsidRPr="00D74904" w:rsidRDefault="003B06A2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1F56106" w14:textId="3B5774FC" w:rsidR="00410E92" w:rsidRPr="00D74904" w:rsidRDefault="003B06A2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6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D97E3B2" w14:textId="252FB540" w:rsidR="00410E92" w:rsidRPr="00D74904" w:rsidRDefault="003B06A2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6" w:type="pct"/>
            <w:shd w:val="clear" w:color="auto" w:fill="F2F2F2" w:themeFill="background1" w:themeFillShade="F2"/>
          </w:tcPr>
          <w:p w14:paraId="0706E635" w14:textId="32491997" w:rsidR="00410E92" w:rsidRPr="00D74904" w:rsidRDefault="003B06A2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6" w:type="pct"/>
            <w:shd w:val="clear" w:color="auto" w:fill="F2F2F2" w:themeFill="background1" w:themeFillShade="F2"/>
          </w:tcPr>
          <w:p w14:paraId="2EBA2EC3" w14:textId="39677851" w:rsidR="00410E92" w:rsidRPr="00D74904" w:rsidRDefault="003B06A2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6" w:type="pct"/>
            <w:shd w:val="clear" w:color="auto" w:fill="F2F2F2" w:themeFill="background1" w:themeFillShade="F2"/>
          </w:tcPr>
          <w:p w14:paraId="37A0A876" w14:textId="517F99AF" w:rsidR="00410E92" w:rsidRPr="00D74904" w:rsidRDefault="003B06A2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6" w:type="pct"/>
            <w:shd w:val="clear" w:color="auto" w:fill="F2F2F2" w:themeFill="background1" w:themeFillShade="F2"/>
          </w:tcPr>
          <w:p w14:paraId="296B847F" w14:textId="2737BBBF" w:rsidR="00410E92" w:rsidRPr="00D74904" w:rsidRDefault="003B06A2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28" w:type="pct"/>
            <w:gridSpan w:val="2"/>
            <w:shd w:val="clear" w:color="auto" w:fill="F2F2F2" w:themeFill="background1" w:themeFillShade="F2"/>
          </w:tcPr>
          <w:p w14:paraId="1CC6B682" w14:textId="202A5AD1" w:rsidR="00410E92" w:rsidRPr="00D74904" w:rsidRDefault="003B06A2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</w:tr>
      <w:tr w:rsidR="000B4134" w:rsidRPr="00D74904" w14:paraId="5F22648B" w14:textId="77777777" w:rsidTr="000B4134">
        <w:tc>
          <w:tcPr>
            <w:tcW w:w="623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454A36" w14:textId="4799C792" w:rsidR="00410E92" w:rsidRPr="00D74904" w:rsidRDefault="00410E92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</w:rPr>
              <w:t>2015021</w:t>
            </w:r>
          </w:p>
        </w:tc>
        <w:tc>
          <w:tcPr>
            <w:tcW w:w="143" w:type="pct"/>
            <w:shd w:val="clear" w:color="auto" w:fill="auto"/>
          </w:tcPr>
          <w:p w14:paraId="693CCEA9" w14:textId="0B4777F9" w:rsidR="00410E92" w:rsidRPr="00D74904" w:rsidRDefault="0033471E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3" w:type="pct"/>
            <w:shd w:val="clear" w:color="auto" w:fill="auto"/>
          </w:tcPr>
          <w:p w14:paraId="5CD10973" w14:textId="4FD2368A" w:rsidR="00410E92" w:rsidRPr="00D74904" w:rsidRDefault="0033471E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5" w:type="pct"/>
            <w:shd w:val="clear" w:color="auto" w:fill="auto"/>
          </w:tcPr>
          <w:p w14:paraId="5A647BBC" w14:textId="4E8336FB" w:rsidR="00410E92" w:rsidRPr="00D74904" w:rsidRDefault="0033471E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3" w:type="pct"/>
            <w:shd w:val="clear" w:color="auto" w:fill="auto"/>
          </w:tcPr>
          <w:p w14:paraId="5BEBB7E8" w14:textId="1AE115C6" w:rsidR="00410E92" w:rsidRPr="00D74904" w:rsidRDefault="0033471E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5" w:type="pct"/>
            <w:shd w:val="clear" w:color="auto" w:fill="auto"/>
          </w:tcPr>
          <w:p w14:paraId="7CFB2C99" w14:textId="480D178F" w:rsidR="00410E92" w:rsidRPr="00D74904" w:rsidRDefault="0033471E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6" w:type="pct"/>
            <w:tcBorders>
              <w:right w:val="single" w:sz="4" w:space="0" w:color="auto"/>
            </w:tcBorders>
            <w:shd w:val="clear" w:color="auto" w:fill="auto"/>
          </w:tcPr>
          <w:p w14:paraId="4AEAEA4F" w14:textId="394D9F7E" w:rsidR="00410E92" w:rsidRPr="00D74904" w:rsidRDefault="0033471E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auto"/>
          </w:tcPr>
          <w:p w14:paraId="312BB4F0" w14:textId="71EC76BE" w:rsidR="00410E92" w:rsidRPr="00D74904" w:rsidRDefault="0033471E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8" w:type="pct"/>
            <w:shd w:val="clear" w:color="auto" w:fill="auto"/>
          </w:tcPr>
          <w:p w14:paraId="74C925AA" w14:textId="17944C4A" w:rsidR="00410E92" w:rsidRPr="00D74904" w:rsidRDefault="0033471E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8" w:type="pct"/>
            <w:shd w:val="clear" w:color="auto" w:fill="auto"/>
          </w:tcPr>
          <w:p w14:paraId="63B6D9BA" w14:textId="2F3F70B3" w:rsidR="00410E92" w:rsidRPr="00D74904" w:rsidRDefault="0033471E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8" w:type="pct"/>
            <w:shd w:val="clear" w:color="auto" w:fill="auto"/>
          </w:tcPr>
          <w:p w14:paraId="78CB8EDB" w14:textId="2FD35740" w:rsidR="00410E92" w:rsidRPr="00D74904" w:rsidRDefault="0033471E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8" w:type="pct"/>
            <w:shd w:val="clear" w:color="auto" w:fill="auto"/>
          </w:tcPr>
          <w:p w14:paraId="3434630B" w14:textId="59C6EC05" w:rsidR="00410E92" w:rsidRPr="00D74904" w:rsidRDefault="0033471E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shd w:val="clear" w:color="auto" w:fill="auto"/>
          </w:tcPr>
          <w:p w14:paraId="58C85DA8" w14:textId="3F595761" w:rsidR="00410E92" w:rsidRPr="00D74904" w:rsidRDefault="0033471E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auto"/>
          </w:tcPr>
          <w:p w14:paraId="19BDECDF" w14:textId="6179FCBA" w:rsidR="00410E92" w:rsidRPr="00D74904" w:rsidRDefault="0033471E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7" w:type="pct"/>
            <w:shd w:val="clear" w:color="auto" w:fill="auto"/>
          </w:tcPr>
          <w:p w14:paraId="2634DDA3" w14:textId="1FE15945" w:rsidR="00410E92" w:rsidRPr="00D74904" w:rsidRDefault="0033471E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7" w:type="pct"/>
            <w:shd w:val="clear" w:color="auto" w:fill="auto"/>
          </w:tcPr>
          <w:p w14:paraId="552779A6" w14:textId="232A5C8C" w:rsidR="00410E92" w:rsidRPr="00D74904" w:rsidRDefault="0033471E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7" w:type="pct"/>
            <w:shd w:val="clear" w:color="auto" w:fill="auto"/>
          </w:tcPr>
          <w:p w14:paraId="6672C16D" w14:textId="2B2D2E58" w:rsidR="00410E92" w:rsidRPr="00D74904" w:rsidRDefault="0033471E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12</w:t>
            </w:r>
          </w:p>
        </w:tc>
        <w:tc>
          <w:tcPr>
            <w:tcW w:w="147" w:type="pct"/>
            <w:shd w:val="clear" w:color="auto" w:fill="auto"/>
          </w:tcPr>
          <w:p w14:paraId="5B73508E" w14:textId="7F57A461" w:rsidR="00410E92" w:rsidRPr="00D74904" w:rsidRDefault="0033471E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NA</w:t>
            </w:r>
          </w:p>
        </w:tc>
        <w:tc>
          <w:tcPr>
            <w:tcW w:w="147" w:type="pct"/>
            <w:tcBorders>
              <w:right w:val="single" w:sz="4" w:space="0" w:color="auto"/>
            </w:tcBorders>
            <w:shd w:val="clear" w:color="auto" w:fill="auto"/>
          </w:tcPr>
          <w:p w14:paraId="71E64F3E" w14:textId="604A2934" w:rsidR="00410E92" w:rsidRPr="00D74904" w:rsidRDefault="0033471E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14:paraId="2B7B00CD" w14:textId="181B956C" w:rsidR="00410E92" w:rsidRPr="00D74904" w:rsidRDefault="0033471E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8" w:type="pct"/>
            <w:shd w:val="clear" w:color="auto" w:fill="auto"/>
          </w:tcPr>
          <w:p w14:paraId="28DA74F1" w14:textId="7540086D" w:rsidR="00410E92" w:rsidRPr="00D74904" w:rsidRDefault="0033471E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8" w:type="pct"/>
            <w:shd w:val="clear" w:color="auto" w:fill="auto"/>
          </w:tcPr>
          <w:p w14:paraId="5FC50B6E" w14:textId="349046A4" w:rsidR="00410E92" w:rsidRPr="00D74904" w:rsidRDefault="0033471E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8" w:type="pct"/>
            <w:shd w:val="clear" w:color="auto" w:fill="auto"/>
          </w:tcPr>
          <w:p w14:paraId="2554588C" w14:textId="1DF2E3F6" w:rsidR="00410E92" w:rsidRPr="00D74904" w:rsidRDefault="0033471E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auto"/>
          </w:tcPr>
          <w:p w14:paraId="2FD5C7AE" w14:textId="0A201ACE" w:rsidR="00410E92" w:rsidRPr="00D74904" w:rsidRDefault="0033471E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tcBorders>
              <w:right w:val="single" w:sz="4" w:space="0" w:color="auto"/>
            </w:tcBorders>
            <w:shd w:val="clear" w:color="auto" w:fill="auto"/>
          </w:tcPr>
          <w:p w14:paraId="375A295D" w14:textId="0CB0FA6D" w:rsidR="00410E92" w:rsidRPr="00D74904" w:rsidRDefault="0033471E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6" w:type="pct"/>
            <w:tcBorders>
              <w:left w:val="single" w:sz="4" w:space="0" w:color="auto"/>
            </w:tcBorders>
            <w:shd w:val="clear" w:color="auto" w:fill="auto"/>
          </w:tcPr>
          <w:p w14:paraId="18F1B5BF" w14:textId="7C83D3CD" w:rsidR="00410E92" w:rsidRPr="00D74904" w:rsidRDefault="0033471E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20</w:t>
            </w:r>
          </w:p>
        </w:tc>
        <w:tc>
          <w:tcPr>
            <w:tcW w:w="146" w:type="pct"/>
            <w:shd w:val="clear" w:color="auto" w:fill="auto"/>
          </w:tcPr>
          <w:p w14:paraId="0BD61584" w14:textId="6861661E" w:rsidR="00410E92" w:rsidRPr="00D74904" w:rsidRDefault="0033471E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6" w:type="pct"/>
            <w:shd w:val="clear" w:color="auto" w:fill="auto"/>
          </w:tcPr>
          <w:p w14:paraId="2F04141D" w14:textId="7B977678" w:rsidR="00410E92" w:rsidRPr="00D74904" w:rsidRDefault="0033471E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6" w:type="pct"/>
            <w:shd w:val="clear" w:color="auto" w:fill="auto"/>
          </w:tcPr>
          <w:p w14:paraId="4A8467FD" w14:textId="7CA8D72C" w:rsidR="00410E92" w:rsidRPr="00D74904" w:rsidRDefault="0033471E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6" w:type="pct"/>
            <w:shd w:val="clear" w:color="auto" w:fill="auto"/>
          </w:tcPr>
          <w:p w14:paraId="54962B60" w14:textId="74539D4E" w:rsidR="00410E92" w:rsidRPr="00D74904" w:rsidRDefault="0033471E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28" w:type="pct"/>
            <w:gridSpan w:val="2"/>
            <w:shd w:val="clear" w:color="auto" w:fill="auto"/>
          </w:tcPr>
          <w:p w14:paraId="200AF33E" w14:textId="46C6AFF3" w:rsidR="00410E92" w:rsidRPr="00D74904" w:rsidRDefault="0033471E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</w:tr>
      <w:tr w:rsidR="00795EB7" w:rsidRPr="00D74904" w14:paraId="0AFA407B" w14:textId="77777777" w:rsidTr="000B4134">
        <w:tc>
          <w:tcPr>
            <w:tcW w:w="62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833740" w14:textId="7189F76A" w:rsidR="00410E92" w:rsidRPr="00D74904" w:rsidRDefault="00410E92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</w:rPr>
              <w:t>2015026</w:t>
            </w:r>
          </w:p>
        </w:tc>
        <w:tc>
          <w:tcPr>
            <w:tcW w:w="143" w:type="pct"/>
            <w:shd w:val="clear" w:color="auto" w:fill="F2F2F2" w:themeFill="background1" w:themeFillShade="F2"/>
          </w:tcPr>
          <w:p w14:paraId="1AEB78AE" w14:textId="35986811" w:rsidR="00410E92" w:rsidRPr="00D74904" w:rsidRDefault="00726022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3" w:type="pct"/>
            <w:shd w:val="clear" w:color="auto" w:fill="F2F2F2" w:themeFill="background1" w:themeFillShade="F2"/>
          </w:tcPr>
          <w:p w14:paraId="56816A4D" w14:textId="32DD2639" w:rsidR="00410E92" w:rsidRPr="00D74904" w:rsidRDefault="00726022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5" w:type="pct"/>
            <w:shd w:val="clear" w:color="auto" w:fill="F2F2F2" w:themeFill="background1" w:themeFillShade="F2"/>
          </w:tcPr>
          <w:p w14:paraId="3DD7E390" w14:textId="69102E93" w:rsidR="00410E92" w:rsidRPr="00D74904" w:rsidRDefault="00726022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3" w:type="pct"/>
            <w:shd w:val="clear" w:color="auto" w:fill="F2F2F2" w:themeFill="background1" w:themeFillShade="F2"/>
          </w:tcPr>
          <w:p w14:paraId="1E41F21E" w14:textId="2CD79D63" w:rsidR="00410E92" w:rsidRPr="00D74904" w:rsidRDefault="00726022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5" w:type="pct"/>
            <w:shd w:val="clear" w:color="auto" w:fill="F2F2F2" w:themeFill="background1" w:themeFillShade="F2"/>
          </w:tcPr>
          <w:p w14:paraId="62F22477" w14:textId="66BDAC97" w:rsidR="00410E92" w:rsidRPr="00D74904" w:rsidRDefault="00726022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NA</w:t>
            </w:r>
          </w:p>
        </w:tc>
        <w:tc>
          <w:tcPr>
            <w:tcW w:w="146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E6DD293" w14:textId="1592FD97" w:rsidR="00410E92" w:rsidRPr="00D74904" w:rsidRDefault="00726022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6346070" w14:textId="43175070" w:rsidR="00410E92" w:rsidRPr="00D74904" w:rsidRDefault="00726022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32649F73" w14:textId="7075B692" w:rsidR="00410E92" w:rsidRPr="00D74904" w:rsidRDefault="00726022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5945D4CB" w14:textId="6EE9EFBB" w:rsidR="00410E92" w:rsidRPr="00D74904" w:rsidRDefault="00726022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67015DAA" w14:textId="1F9EB9F8" w:rsidR="00410E92" w:rsidRPr="00D74904" w:rsidRDefault="00726022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3A732E81" w14:textId="27511B43" w:rsidR="00410E92" w:rsidRPr="00D74904" w:rsidRDefault="00726022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FCBEC58" w14:textId="6D8FADB5" w:rsidR="00410E92" w:rsidRPr="00D74904" w:rsidRDefault="00726022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7D36D1DE" w14:textId="3C07E6D3" w:rsidR="00410E92" w:rsidRPr="00D74904" w:rsidRDefault="00726022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7" w:type="pct"/>
            <w:shd w:val="clear" w:color="auto" w:fill="F2F2F2" w:themeFill="background1" w:themeFillShade="F2"/>
          </w:tcPr>
          <w:p w14:paraId="3B1E330D" w14:textId="162F000D" w:rsidR="00410E92" w:rsidRPr="00D74904" w:rsidRDefault="00726022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7" w:type="pct"/>
            <w:shd w:val="clear" w:color="auto" w:fill="F2F2F2" w:themeFill="background1" w:themeFillShade="F2"/>
          </w:tcPr>
          <w:p w14:paraId="109947E0" w14:textId="2421AC92" w:rsidR="00410E92" w:rsidRPr="00D74904" w:rsidRDefault="00726022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12</w:t>
            </w:r>
          </w:p>
        </w:tc>
        <w:tc>
          <w:tcPr>
            <w:tcW w:w="147" w:type="pct"/>
            <w:shd w:val="clear" w:color="auto" w:fill="F2F2F2" w:themeFill="background1" w:themeFillShade="F2"/>
          </w:tcPr>
          <w:p w14:paraId="63672128" w14:textId="3AE61935" w:rsidR="00410E92" w:rsidRPr="00D74904" w:rsidRDefault="00726022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20</w:t>
            </w:r>
          </w:p>
        </w:tc>
        <w:tc>
          <w:tcPr>
            <w:tcW w:w="147" w:type="pct"/>
            <w:shd w:val="clear" w:color="auto" w:fill="F2F2F2" w:themeFill="background1" w:themeFillShade="F2"/>
          </w:tcPr>
          <w:p w14:paraId="066FF1FF" w14:textId="2861DAA0" w:rsidR="00410E92" w:rsidRPr="00D74904" w:rsidRDefault="00726022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NA</w:t>
            </w:r>
          </w:p>
        </w:tc>
        <w:tc>
          <w:tcPr>
            <w:tcW w:w="147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FA37DC9" w14:textId="4D0CF3D5" w:rsidR="00410E92" w:rsidRPr="00D74904" w:rsidRDefault="00726022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NA</w:t>
            </w: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E1D39B3" w14:textId="04F305B4" w:rsidR="00410E92" w:rsidRPr="00D74904" w:rsidRDefault="00726022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123B4BEA" w14:textId="7A2E7D44" w:rsidR="00410E92" w:rsidRPr="00D74904" w:rsidRDefault="00726022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20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07DC1937" w14:textId="6488805A" w:rsidR="00410E92" w:rsidRPr="00D74904" w:rsidRDefault="00726022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20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21C01837" w14:textId="63B0F734" w:rsidR="00410E92" w:rsidRPr="00D74904" w:rsidRDefault="00726022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616DC986" w14:textId="17085F0F" w:rsidR="00410E92" w:rsidRPr="00D74904" w:rsidRDefault="00726022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BD907D3" w14:textId="37337BC5" w:rsidR="00410E92" w:rsidRPr="00D74904" w:rsidRDefault="00726022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NA</w:t>
            </w:r>
          </w:p>
        </w:tc>
        <w:tc>
          <w:tcPr>
            <w:tcW w:w="146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00E03F0" w14:textId="4D200CAE" w:rsidR="00410E92" w:rsidRPr="00D74904" w:rsidRDefault="00726022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01</w:t>
            </w:r>
          </w:p>
        </w:tc>
        <w:tc>
          <w:tcPr>
            <w:tcW w:w="146" w:type="pct"/>
            <w:shd w:val="clear" w:color="auto" w:fill="F2F2F2" w:themeFill="background1" w:themeFillShade="F2"/>
          </w:tcPr>
          <w:p w14:paraId="14BA09AC" w14:textId="6193606D" w:rsidR="00410E92" w:rsidRPr="00D74904" w:rsidRDefault="00726022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02</w:t>
            </w:r>
          </w:p>
        </w:tc>
        <w:tc>
          <w:tcPr>
            <w:tcW w:w="146" w:type="pct"/>
            <w:shd w:val="clear" w:color="auto" w:fill="F2F2F2" w:themeFill="background1" w:themeFillShade="F2"/>
          </w:tcPr>
          <w:p w14:paraId="4011CC26" w14:textId="6DE7210B" w:rsidR="00410E92" w:rsidRPr="00D74904" w:rsidRDefault="00726022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21</w:t>
            </w:r>
          </w:p>
        </w:tc>
        <w:tc>
          <w:tcPr>
            <w:tcW w:w="146" w:type="pct"/>
            <w:shd w:val="clear" w:color="auto" w:fill="F2F2F2" w:themeFill="background1" w:themeFillShade="F2"/>
          </w:tcPr>
          <w:p w14:paraId="05D19E48" w14:textId="56EB8EF7" w:rsidR="00410E92" w:rsidRPr="00D74904" w:rsidRDefault="00726022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NA</w:t>
            </w:r>
          </w:p>
        </w:tc>
        <w:tc>
          <w:tcPr>
            <w:tcW w:w="146" w:type="pct"/>
            <w:shd w:val="clear" w:color="auto" w:fill="F2F2F2" w:themeFill="background1" w:themeFillShade="F2"/>
          </w:tcPr>
          <w:p w14:paraId="55B1E6C7" w14:textId="25D89032" w:rsidR="00410E92" w:rsidRPr="00D74904" w:rsidRDefault="00726022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NA</w:t>
            </w:r>
          </w:p>
        </w:tc>
        <w:tc>
          <w:tcPr>
            <w:tcW w:w="128" w:type="pct"/>
            <w:gridSpan w:val="2"/>
            <w:shd w:val="clear" w:color="auto" w:fill="F2F2F2" w:themeFill="background1" w:themeFillShade="F2"/>
          </w:tcPr>
          <w:p w14:paraId="24EF4A18" w14:textId="00208850" w:rsidR="00410E92" w:rsidRPr="00D74904" w:rsidRDefault="00726022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</w:tr>
      <w:tr w:rsidR="000B4134" w:rsidRPr="00D74904" w14:paraId="75650ACB" w14:textId="77777777" w:rsidTr="000B4134">
        <w:tc>
          <w:tcPr>
            <w:tcW w:w="623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A25810" w14:textId="54E5935E" w:rsidR="00410E92" w:rsidRPr="00D74904" w:rsidRDefault="00410E92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</w:rPr>
              <w:t>2015027</w:t>
            </w:r>
          </w:p>
        </w:tc>
        <w:tc>
          <w:tcPr>
            <w:tcW w:w="143" w:type="pct"/>
            <w:shd w:val="clear" w:color="auto" w:fill="auto"/>
          </w:tcPr>
          <w:p w14:paraId="62192451" w14:textId="2E033BFF" w:rsidR="00410E92" w:rsidRPr="00D74904" w:rsidRDefault="00A734F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3" w:type="pct"/>
            <w:shd w:val="clear" w:color="auto" w:fill="auto"/>
          </w:tcPr>
          <w:p w14:paraId="799334B4" w14:textId="4D215E48" w:rsidR="00410E92" w:rsidRPr="00D74904" w:rsidRDefault="00A734F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5" w:type="pct"/>
            <w:shd w:val="clear" w:color="auto" w:fill="auto"/>
          </w:tcPr>
          <w:p w14:paraId="1F59D235" w14:textId="142AD649" w:rsidR="00410E92" w:rsidRPr="00D74904" w:rsidRDefault="00A734F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3" w:type="pct"/>
            <w:shd w:val="clear" w:color="auto" w:fill="auto"/>
          </w:tcPr>
          <w:p w14:paraId="53E1F59F" w14:textId="4A6B7819" w:rsidR="00410E92" w:rsidRPr="00D74904" w:rsidRDefault="00A734F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5" w:type="pct"/>
            <w:shd w:val="clear" w:color="auto" w:fill="auto"/>
          </w:tcPr>
          <w:p w14:paraId="1E98C1B6" w14:textId="17EB3F29" w:rsidR="00410E92" w:rsidRPr="00D74904" w:rsidRDefault="00A734F7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NA</w:t>
            </w:r>
          </w:p>
        </w:tc>
        <w:tc>
          <w:tcPr>
            <w:tcW w:w="146" w:type="pct"/>
            <w:tcBorders>
              <w:right w:val="single" w:sz="4" w:space="0" w:color="auto"/>
            </w:tcBorders>
            <w:shd w:val="clear" w:color="auto" w:fill="auto"/>
          </w:tcPr>
          <w:p w14:paraId="654C1AA3" w14:textId="36E2C6D6" w:rsidR="00410E92" w:rsidRPr="00D74904" w:rsidRDefault="00A734F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auto"/>
          </w:tcPr>
          <w:p w14:paraId="33A6CFE8" w14:textId="34F2C966" w:rsidR="00410E92" w:rsidRPr="00D74904" w:rsidRDefault="00A734F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8" w:type="pct"/>
            <w:shd w:val="clear" w:color="auto" w:fill="auto"/>
          </w:tcPr>
          <w:p w14:paraId="2182D851" w14:textId="612516BC" w:rsidR="00410E92" w:rsidRPr="00D74904" w:rsidRDefault="00A734F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8" w:type="pct"/>
            <w:shd w:val="clear" w:color="auto" w:fill="auto"/>
          </w:tcPr>
          <w:p w14:paraId="33B15785" w14:textId="66E60B7A" w:rsidR="00410E92" w:rsidRPr="00D74904" w:rsidRDefault="00A734F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8" w:type="pct"/>
            <w:shd w:val="clear" w:color="auto" w:fill="auto"/>
          </w:tcPr>
          <w:p w14:paraId="357756B8" w14:textId="225337B7" w:rsidR="00410E92" w:rsidRPr="00D74904" w:rsidRDefault="00A734F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8" w:type="pct"/>
            <w:shd w:val="clear" w:color="auto" w:fill="auto"/>
          </w:tcPr>
          <w:p w14:paraId="3E469CAC" w14:textId="6D8D2CA3" w:rsidR="00410E92" w:rsidRPr="00D74904" w:rsidRDefault="00A734F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shd w:val="clear" w:color="auto" w:fill="auto"/>
          </w:tcPr>
          <w:p w14:paraId="35F5456E" w14:textId="5BF65C27" w:rsidR="00410E92" w:rsidRPr="00D74904" w:rsidRDefault="00A734F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auto"/>
          </w:tcPr>
          <w:p w14:paraId="1D7569B9" w14:textId="153A3696" w:rsidR="00410E92" w:rsidRPr="00D74904" w:rsidRDefault="00A734F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7" w:type="pct"/>
            <w:shd w:val="clear" w:color="auto" w:fill="auto"/>
          </w:tcPr>
          <w:p w14:paraId="3C65B31A" w14:textId="754CD9FA" w:rsidR="00410E92" w:rsidRPr="00D74904" w:rsidRDefault="00A734F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7" w:type="pct"/>
            <w:shd w:val="clear" w:color="auto" w:fill="auto"/>
          </w:tcPr>
          <w:p w14:paraId="2494BE92" w14:textId="20534295" w:rsidR="00410E92" w:rsidRPr="00D74904" w:rsidRDefault="00A734F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7" w:type="pct"/>
            <w:shd w:val="clear" w:color="auto" w:fill="auto"/>
          </w:tcPr>
          <w:p w14:paraId="795F9D82" w14:textId="352E2439" w:rsidR="00410E92" w:rsidRPr="00D74904" w:rsidRDefault="00A734F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7" w:type="pct"/>
            <w:shd w:val="clear" w:color="auto" w:fill="auto"/>
          </w:tcPr>
          <w:p w14:paraId="642A8673" w14:textId="46306D3B" w:rsidR="00410E92" w:rsidRPr="00D74904" w:rsidRDefault="00A734F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7" w:type="pct"/>
            <w:tcBorders>
              <w:right w:val="single" w:sz="4" w:space="0" w:color="auto"/>
            </w:tcBorders>
            <w:shd w:val="clear" w:color="auto" w:fill="auto"/>
          </w:tcPr>
          <w:p w14:paraId="4E74DE4A" w14:textId="4ADB580F" w:rsidR="00410E92" w:rsidRPr="00D74904" w:rsidRDefault="00A734F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14:paraId="7480A807" w14:textId="5BCE194E" w:rsidR="00410E92" w:rsidRPr="00D74904" w:rsidRDefault="00A734F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8" w:type="pct"/>
            <w:shd w:val="clear" w:color="auto" w:fill="auto"/>
          </w:tcPr>
          <w:p w14:paraId="06BB0B02" w14:textId="0CADA7B8" w:rsidR="00410E92" w:rsidRPr="00D74904" w:rsidRDefault="00A734F7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auto"/>
          </w:tcPr>
          <w:p w14:paraId="50A205F2" w14:textId="0BFCD1F8" w:rsidR="00410E92" w:rsidRPr="00D74904" w:rsidRDefault="008572BB" w:rsidP="00410E92">
            <w:pPr>
              <w:jc w:val="center"/>
              <w:rPr>
                <w:bCs/>
                <w:color w:val="FF0000"/>
                <w:sz w:val="18"/>
                <w:szCs w:val="18"/>
                <w:lang w:val="fr-LU"/>
              </w:rPr>
            </w:pPr>
            <w:r w:rsidRPr="008572BB">
              <w:rPr>
                <w:bCs/>
                <w:sz w:val="18"/>
                <w:szCs w:val="18"/>
                <w:lang w:val="fr-LU"/>
              </w:rPr>
              <w:t>2</w:t>
            </w:r>
            <w:r w:rsidR="00A734F7" w:rsidRPr="008572BB">
              <w:rPr>
                <w:bCs/>
                <w:sz w:val="18"/>
                <w:szCs w:val="18"/>
                <w:lang w:val="fr-LU"/>
              </w:rPr>
              <w:t>1</w:t>
            </w:r>
          </w:p>
        </w:tc>
        <w:tc>
          <w:tcPr>
            <w:tcW w:w="148" w:type="pct"/>
            <w:shd w:val="clear" w:color="auto" w:fill="auto"/>
          </w:tcPr>
          <w:p w14:paraId="72CAF3EC" w14:textId="3798E7BE" w:rsidR="00410E92" w:rsidRPr="00D74904" w:rsidRDefault="00A734F7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auto"/>
          </w:tcPr>
          <w:p w14:paraId="6EFC8ADC" w14:textId="7FFF36AA" w:rsidR="00410E92" w:rsidRPr="00D74904" w:rsidRDefault="00A734F7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right w:val="single" w:sz="4" w:space="0" w:color="auto"/>
            </w:tcBorders>
            <w:shd w:val="clear" w:color="auto" w:fill="auto"/>
          </w:tcPr>
          <w:p w14:paraId="696809F0" w14:textId="7CE1255E" w:rsidR="00410E92" w:rsidRPr="00D74904" w:rsidRDefault="00A734F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6" w:type="pct"/>
            <w:tcBorders>
              <w:left w:val="single" w:sz="4" w:space="0" w:color="auto"/>
            </w:tcBorders>
            <w:shd w:val="clear" w:color="auto" w:fill="auto"/>
          </w:tcPr>
          <w:p w14:paraId="57522B4E" w14:textId="6463930A" w:rsidR="00410E92" w:rsidRPr="00D74904" w:rsidRDefault="00A734F7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20</w:t>
            </w:r>
          </w:p>
        </w:tc>
        <w:tc>
          <w:tcPr>
            <w:tcW w:w="146" w:type="pct"/>
            <w:shd w:val="clear" w:color="auto" w:fill="auto"/>
          </w:tcPr>
          <w:p w14:paraId="0654377D" w14:textId="5B0CC544" w:rsidR="00410E92" w:rsidRPr="00D74904" w:rsidRDefault="00A734F7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02</w:t>
            </w:r>
          </w:p>
        </w:tc>
        <w:tc>
          <w:tcPr>
            <w:tcW w:w="146" w:type="pct"/>
            <w:shd w:val="clear" w:color="auto" w:fill="auto"/>
          </w:tcPr>
          <w:p w14:paraId="67E17C51" w14:textId="13F8AB5B" w:rsidR="00410E92" w:rsidRPr="00D74904" w:rsidRDefault="00A734F7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20</w:t>
            </w:r>
          </w:p>
        </w:tc>
        <w:tc>
          <w:tcPr>
            <w:tcW w:w="146" w:type="pct"/>
            <w:shd w:val="clear" w:color="auto" w:fill="auto"/>
          </w:tcPr>
          <w:p w14:paraId="506B1B52" w14:textId="45D279E1" w:rsidR="00410E92" w:rsidRPr="00D74904" w:rsidRDefault="00A734F7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10</w:t>
            </w:r>
          </w:p>
        </w:tc>
        <w:tc>
          <w:tcPr>
            <w:tcW w:w="146" w:type="pct"/>
            <w:shd w:val="clear" w:color="auto" w:fill="auto"/>
          </w:tcPr>
          <w:p w14:paraId="38040835" w14:textId="369A92F1" w:rsidR="00410E92" w:rsidRPr="00D74904" w:rsidRDefault="00A734F7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NA</w:t>
            </w:r>
          </w:p>
        </w:tc>
        <w:tc>
          <w:tcPr>
            <w:tcW w:w="128" w:type="pct"/>
            <w:gridSpan w:val="2"/>
            <w:shd w:val="clear" w:color="auto" w:fill="auto"/>
          </w:tcPr>
          <w:p w14:paraId="0DBBB6EB" w14:textId="6303F819" w:rsidR="00410E92" w:rsidRPr="00D74904" w:rsidRDefault="00A734F7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</w:tr>
      <w:tr w:rsidR="00795EB7" w:rsidRPr="00D74904" w14:paraId="30C57E09" w14:textId="77777777" w:rsidTr="000B4134">
        <w:tc>
          <w:tcPr>
            <w:tcW w:w="62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E0F49C" w14:textId="065372B7" w:rsidR="00410E92" w:rsidRPr="00D74904" w:rsidRDefault="00410E92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</w:rPr>
              <w:t>2015030</w:t>
            </w:r>
          </w:p>
        </w:tc>
        <w:tc>
          <w:tcPr>
            <w:tcW w:w="143" w:type="pct"/>
            <w:shd w:val="clear" w:color="auto" w:fill="F2F2F2" w:themeFill="background1" w:themeFillShade="F2"/>
          </w:tcPr>
          <w:p w14:paraId="6D14E88D" w14:textId="696E041C" w:rsidR="00410E92" w:rsidRPr="00D74904" w:rsidRDefault="007C497C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3" w:type="pct"/>
            <w:shd w:val="clear" w:color="auto" w:fill="F2F2F2" w:themeFill="background1" w:themeFillShade="F2"/>
          </w:tcPr>
          <w:p w14:paraId="562A47EE" w14:textId="3CA08D0D" w:rsidR="00410E92" w:rsidRPr="00D74904" w:rsidRDefault="007C497C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5" w:type="pct"/>
            <w:shd w:val="clear" w:color="auto" w:fill="F2F2F2" w:themeFill="background1" w:themeFillShade="F2"/>
          </w:tcPr>
          <w:p w14:paraId="2F166614" w14:textId="764FEE42" w:rsidR="00410E92" w:rsidRPr="00D74904" w:rsidRDefault="007C497C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3" w:type="pct"/>
            <w:shd w:val="clear" w:color="auto" w:fill="F2F2F2" w:themeFill="background1" w:themeFillShade="F2"/>
          </w:tcPr>
          <w:p w14:paraId="0956E755" w14:textId="73743F34" w:rsidR="00410E92" w:rsidRPr="00D74904" w:rsidRDefault="007C497C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5" w:type="pct"/>
            <w:shd w:val="clear" w:color="auto" w:fill="F2F2F2" w:themeFill="background1" w:themeFillShade="F2"/>
          </w:tcPr>
          <w:p w14:paraId="65F56817" w14:textId="4DA99704" w:rsidR="00410E92" w:rsidRPr="00D74904" w:rsidRDefault="007C497C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6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2A72DC0" w14:textId="7E13484B" w:rsidR="00410E92" w:rsidRPr="00D74904" w:rsidRDefault="007C497C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292C7BD" w14:textId="44C96F44" w:rsidR="00410E92" w:rsidRPr="00D74904" w:rsidRDefault="007C497C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44055ED9" w14:textId="7EBE4DA7" w:rsidR="00410E92" w:rsidRPr="00D74904" w:rsidRDefault="007C497C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1D1485B9" w14:textId="65B60A95" w:rsidR="00410E92" w:rsidRPr="00D74904" w:rsidRDefault="007C497C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375ACA59" w14:textId="13C0ED58" w:rsidR="00410E92" w:rsidRPr="00D74904" w:rsidRDefault="007C497C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31117E64" w14:textId="6B5DFC11" w:rsidR="00410E92" w:rsidRPr="00D74904" w:rsidRDefault="007C497C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72A95CD" w14:textId="0F9C13BC" w:rsidR="00410E92" w:rsidRPr="00D74904" w:rsidRDefault="007C497C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7C19A4A" w14:textId="71ADDB00" w:rsidR="00410E92" w:rsidRPr="00D74904" w:rsidRDefault="007C497C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7" w:type="pct"/>
            <w:shd w:val="clear" w:color="auto" w:fill="F2F2F2" w:themeFill="background1" w:themeFillShade="F2"/>
          </w:tcPr>
          <w:p w14:paraId="2948C0EE" w14:textId="35B788AF" w:rsidR="00410E92" w:rsidRPr="00D74904" w:rsidRDefault="007C497C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7" w:type="pct"/>
            <w:shd w:val="clear" w:color="auto" w:fill="F2F2F2" w:themeFill="background1" w:themeFillShade="F2"/>
          </w:tcPr>
          <w:p w14:paraId="671E3F34" w14:textId="5D037AD0" w:rsidR="00410E92" w:rsidRPr="00D74904" w:rsidRDefault="007C497C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01</w:t>
            </w:r>
          </w:p>
        </w:tc>
        <w:tc>
          <w:tcPr>
            <w:tcW w:w="147" w:type="pct"/>
            <w:shd w:val="clear" w:color="auto" w:fill="F2F2F2" w:themeFill="background1" w:themeFillShade="F2"/>
          </w:tcPr>
          <w:p w14:paraId="0E6B9871" w14:textId="698B6436" w:rsidR="00410E92" w:rsidRPr="00D74904" w:rsidRDefault="007C497C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NA</w:t>
            </w:r>
          </w:p>
        </w:tc>
        <w:tc>
          <w:tcPr>
            <w:tcW w:w="147" w:type="pct"/>
            <w:shd w:val="clear" w:color="auto" w:fill="F2F2F2" w:themeFill="background1" w:themeFillShade="F2"/>
          </w:tcPr>
          <w:p w14:paraId="50C3E5C4" w14:textId="239065FA" w:rsidR="00410E92" w:rsidRPr="00D74904" w:rsidRDefault="007C497C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NA</w:t>
            </w:r>
          </w:p>
        </w:tc>
        <w:tc>
          <w:tcPr>
            <w:tcW w:w="147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6526B52" w14:textId="75A4F30C" w:rsidR="00410E92" w:rsidRPr="00D74904" w:rsidRDefault="007C497C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2EBD779" w14:textId="540CFB49" w:rsidR="00410E92" w:rsidRPr="00D74904" w:rsidRDefault="007C497C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4CB5F6A7" w14:textId="1110F6F7" w:rsidR="00410E92" w:rsidRPr="00D74904" w:rsidRDefault="007C497C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7BC43942" w14:textId="52DF143B" w:rsidR="00410E92" w:rsidRPr="00D74904" w:rsidRDefault="007C497C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31D59BF4" w14:textId="5318059B" w:rsidR="00410E92" w:rsidRPr="00D74904" w:rsidRDefault="007C497C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6ACCA698" w14:textId="5B9BF3E8" w:rsidR="00410E92" w:rsidRPr="00D74904" w:rsidRDefault="007C497C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82015F2" w14:textId="08E8FB01" w:rsidR="00410E92" w:rsidRPr="00D74904" w:rsidRDefault="007C497C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6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1F6C127" w14:textId="6CF2022B" w:rsidR="00410E92" w:rsidRPr="00D74904" w:rsidRDefault="007C497C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6" w:type="pct"/>
            <w:shd w:val="clear" w:color="auto" w:fill="F2F2F2" w:themeFill="background1" w:themeFillShade="F2"/>
          </w:tcPr>
          <w:p w14:paraId="425CBFA6" w14:textId="1B4A1D4A" w:rsidR="00410E92" w:rsidRPr="00D74904" w:rsidRDefault="007C497C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6" w:type="pct"/>
            <w:shd w:val="clear" w:color="auto" w:fill="F2F2F2" w:themeFill="background1" w:themeFillShade="F2"/>
          </w:tcPr>
          <w:p w14:paraId="7B310BE8" w14:textId="0552687E" w:rsidR="00410E92" w:rsidRPr="00D74904" w:rsidRDefault="007C497C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6" w:type="pct"/>
            <w:shd w:val="clear" w:color="auto" w:fill="F2F2F2" w:themeFill="background1" w:themeFillShade="F2"/>
          </w:tcPr>
          <w:p w14:paraId="23A2C3DC" w14:textId="457F5DA0" w:rsidR="00410E92" w:rsidRPr="00D74904" w:rsidRDefault="007C497C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6" w:type="pct"/>
            <w:shd w:val="clear" w:color="auto" w:fill="F2F2F2" w:themeFill="background1" w:themeFillShade="F2"/>
          </w:tcPr>
          <w:p w14:paraId="36409D13" w14:textId="42379147" w:rsidR="00410E92" w:rsidRPr="00D74904" w:rsidRDefault="007C497C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28" w:type="pct"/>
            <w:gridSpan w:val="2"/>
            <w:shd w:val="clear" w:color="auto" w:fill="F2F2F2" w:themeFill="background1" w:themeFillShade="F2"/>
          </w:tcPr>
          <w:p w14:paraId="67D6A6AF" w14:textId="68CD1593" w:rsidR="00410E92" w:rsidRPr="00D74904" w:rsidRDefault="007C497C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</w:tr>
      <w:tr w:rsidR="000B4134" w:rsidRPr="00D74904" w14:paraId="73B4E046" w14:textId="77777777" w:rsidTr="000B4134">
        <w:tc>
          <w:tcPr>
            <w:tcW w:w="623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6A405D" w14:textId="4A6489BB" w:rsidR="00410E92" w:rsidRPr="00D74904" w:rsidRDefault="00410E92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</w:rPr>
              <w:t>2015032</w:t>
            </w:r>
          </w:p>
        </w:tc>
        <w:tc>
          <w:tcPr>
            <w:tcW w:w="143" w:type="pct"/>
            <w:shd w:val="clear" w:color="auto" w:fill="auto"/>
          </w:tcPr>
          <w:p w14:paraId="2733ECC7" w14:textId="3131D913" w:rsidR="00410E92" w:rsidRPr="00D74904" w:rsidRDefault="00BD040E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3" w:type="pct"/>
            <w:shd w:val="clear" w:color="auto" w:fill="auto"/>
          </w:tcPr>
          <w:p w14:paraId="0E0F6297" w14:textId="60618AD0" w:rsidR="00410E92" w:rsidRPr="00D74904" w:rsidRDefault="00BD040E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5" w:type="pct"/>
            <w:shd w:val="clear" w:color="auto" w:fill="auto"/>
          </w:tcPr>
          <w:p w14:paraId="7F45FB97" w14:textId="19173065" w:rsidR="00410E92" w:rsidRPr="00D74904" w:rsidRDefault="00BD040E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3" w:type="pct"/>
            <w:shd w:val="clear" w:color="auto" w:fill="auto"/>
          </w:tcPr>
          <w:p w14:paraId="3AD1CDA9" w14:textId="29A85C93" w:rsidR="00410E92" w:rsidRPr="00D74904" w:rsidRDefault="00BD040E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5" w:type="pct"/>
            <w:shd w:val="clear" w:color="auto" w:fill="auto"/>
          </w:tcPr>
          <w:p w14:paraId="1DCBA556" w14:textId="3AF42AA0" w:rsidR="00410E92" w:rsidRPr="00D74904" w:rsidRDefault="00BD040E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6" w:type="pct"/>
            <w:tcBorders>
              <w:right w:val="single" w:sz="4" w:space="0" w:color="auto"/>
            </w:tcBorders>
            <w:shd w:val="clear" w:color="auto" w:fill="auto"/>
          </w:tcPr>
          <w:p w14:paraId="28929F06" w14:textId="441410F2" w:rsidR="00410E92" w:rsidRPr="00D74904" w:rsidRDefault="00BD040E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auto"/>
          </w:tcPr>
          <w:p w14:paraId="1BEB674C" w14:textId="50DADF11" w:rsidR="00410E92" w:rsidRPr="00D74904" w:rsidRDefault="00BD040E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auto"/>
          </w:tcPr>
          <w:p w14:paraId="30E69857" w14:textId="77AC7021" w:rsidR="00410E92" w:rsidRPr="00D74904" w:rsidRDefault="00BD040E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auto"/>
          </w:tcPr>
          <w:p w14:paraId="196F1142" w14:textId="2D56A3D7" w:rsidR="00410E92" w:rsidRPr="00D74904" w:rsidRDefault="00BD040E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auto"/>
          </w:tcPr>
          <w:p w14:paraId="54F5C7AC" w14:textId="6FD840B3" w:rsidR="00410E92" w:rsidRPr="00D74904" w:rsidRDefault="00BD040E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auto"/>
          </w:tcPr>
          <w:p w14:paraId="73FA0240" w14:textId="56370BD0" w:rsidR="00410E92" w:rsidRPr="00D74904" w:rsidRDefault="00BD040E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NA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shd w:val="clear" w:color="auto" w:fill="auto"/>
          </w:tcPr>
          <w:p w14:paraId="59353940" w14:textId="18CCFCE9" w:rsidR="00410E92" w:rsidRPr="00D74904" w:rsidRDefault="00BD040E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auto"/>
          </w:tcPr>
          <w:p w14:paraId="69E22A95" w14:textId="0B0F4207" w:rsidR="00410E92" w:rsidRPr="00D74904" w:rsidRDefault="00BD040E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21</w:t>
            </w:r>
          </w:p>
        </w:tc>
        <w:tc>
          <w:tcPr>
            <w:tcW w:w="147" w:type="pct"/>
            <w:shd w:val="clear" w:color="auto" w:fill="auto"/>
          </w:tcPr>
          <w:p w14:paraId="24888A45" w14:textId="6364AFAD" w:rsidR="00410E92" w:rsidRPr="00D74904" w:rsidRDefault="00BD040E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12</w:t>
            </w:r>
          </w:p>
        </w:tc>
        <w:tc>
          <w:tcPr>
            <w:tcW w:w="147" w:type="pct"/>
            <w:shd w:val="clear" w:color="auto" w:fill="auto"/>
          </w:tcPr>
          <w:p w14:paraId="252D4160" w14:textId="28B47556" w:rsidR="00410E92" w:rsidRPr="00D74904" w:rsidRDefault="00BD040E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12</w:t>
            </w:r>
          </w:p>
        </w:tc>
        <w:tc>
          <w:tcPr>
            <w:tcW w:w="147" w:type="pct"/>
            <w:shd w:val="clear" w:color="auto" w:fill="auto"/>
          </w:tcPr>
          <w:p w14:paraId="5431BE37" w14:textId="2E0636E4" w:rsidR="00410E92" w:rsidRPr="00D74904" w:rsidRDefault="00BD040E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21</w:t>
            </w:r>
          </w:p>
        </w:tc>
        <w:tc>
          <w:tcPr>
            <w:tcW w:w="147" w:type="pct"/>
            <w:shd w:val="clear" w:color="auto" w:fill="auto"/>
          </w:tcPr>
          <w:p w14:paraId="135B229E" w14:textId="3F7489B7" w:rsidR="00410E92" w:rsidRPr="00D74904" w:rsidRDefault="00BD040E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NA</w:t>
            </w:r>
          </w:p>
        </w:tc>
        <w:tc>
          <w:tcPr>
            <w:tcW w:w="147" w:type="pct"/>
            <w:tcBorders>
              <w:right w:val="single" w:sz="4" w:space="0" w:color="auto"/>
            </w:tcBorders>
            <w:shd w:val="clear" w:color="auto" w:fill="auto"/>
          </w:tcPr>
          <w:p w14:paraId="2A4BCAB0" w14:textId="74D416DB" w:rsidR="00410E92" w:rsidRPr="00D74904" w:rsidRDefault="00BD040E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14:paraId="38AB79C3" w14:textId="077DC68C" w:rsidR="00410E92" w:rsidRPr="00D74904" w:rsidRDefault="00BD040E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auto"/>
          </w:tcPr>
          <w:p w14:paraId="256AEDAE" w14:textId="7F36AD6A" w:rsidR="00410E92" w:rsidRPr="00D74904" w:rsidRDefault="00BD040E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auto"/>
          </w:tcPr>
          <w:p w14:paraId="122CFCC3" w14:textId="6FA7C36D" w:rsidR="00410E92" w:rsidRPr="00D74904" w:rsidRDefault="00BD040E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auto"/>
          </w:tcPr>
          <w:p w14:paraId="62E9826E" w14:textId="1201199F" w:rsidR="00410E92" w:rsidRPr="00D74904" w:rsidRDefault="00BD040E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shd w:val="clear" w:color="auto" w:fill="auto"/>
          </w:tcPr>
          <w:p w14:paraId="333D9BA4" w14:textId="4F40A754" w:rsidR="00410E92" w:rsidRPr="00D74904" w:rsidRDefault="00BD040E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right w:val="single" w:sz="4" w:space="0" w:color="auto"/>
            </w:tcBorders>
            <w:shd w:val="clear" w:color="auto" w:fill="auto"/>
          </w:tcPr>
          <w:p w14:paraId="5D88A8B6" w14:textId="7E600EB0" w:rsidR="00410E92" w:rsidRPr="00D74904" w:rsidRDefault="00BD040E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6" w:type="pct"/>
            <w:tcBorders>
              <w:left w:val="single" w:sz="4" w:space="0" w:color="auto"/>
            </w:tcBorders>
            <w:shd w:val="clear" w:color="auto" w:fill="auto"/>
          </w:tcPr>
          <w:p w14:paraId="5EBD288E" w14:textId="46207996" w:rsidR="00410E92" w:rsidRPr="00D74904" w:rsidRDefault="00BD040E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6" w:type="pct"/>
            <w:shd w:val="clear" w:color="auto" w:fill="auto"/>
          </w:tcPr>
          <w:p w14:paraId="19C9B2A5" w14:textId="66E54EE0" w:rsidR="00410E92" w:rsidRPr="00D74904" w:rsidRDefault="00BD040E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6" w:type="pct"/>
            <w:shd w:val="clear" w:color="auto" w:fill="auto"/>
          </w:tcPr>
          <w:p w14:paraId="69D71C5C" w14:textId="060FC9FC" w:rsidR="00410E92" w:rsidRPr="00D74904" w:rsidRDefault="00BD040E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6" w:type="pct"/>
            <w:shd w:val="clear" w:color="auto" w:fill="auto"/>
          </w:tcPr>
          <w:p w14:paraId="7C67ED01" w14:textId="26C47D86" w:rsidR="00410E92" w:rsidRPr="00D74904" w:rsidRDefault="00BD040E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6" w:type="pct"/>
            <w:shd w:val="clear" w:color="auto" w:fill="auto"/>
          </w:tcPr>
          <w:p w14:paraId="39FC3BAC" w14:textId="5B104144" w:rsidR="00410E92" w:rsidRPr="00D74904" w:rsidRDefault="00BD040E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28" w:type="pct"/>
            <w:gridSpan w:val="2"/>
            <w:shd w:val="clear" w:color="auto" w:fill="auto"/>
          </w:tcPr>
          <w:p w14:paraId="1C89F626" w14:textId="19A4A167" w:rsidR="00410E92" w:rsidRPr="00D74904" w:rsidRDefault="00BD040E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</w:tr>
      <w:tr w:rsidR="00795EB7" w:rsidRPr="00D74904" w14:paraId="0F07E29C" w14:textId="77777777" w:rsidTr="000B4134">
        <w:tc>
          <w:tcPr>
            <w:tcW w:w="62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D84AD0" w14:textId="0E04AE11" w:rsidR="00410E92" w:rsidRPr="00D74904" w:rsidRDefault="00410E92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</w:rPr>
              <w:t>2015035</w:t>
            </w:r>
          </w:p>
        </w:tc>
        <w:tc>
          <w:tcPr>
            <w:tcW w:w="143" w:type="pct"/>
            <w:shd w:val="clear" w:color="auto" w:fill="F2F2F2" w:themeFill="background1" w:themeFillShade="F2"/>
          </w:tcPr>
          <w:p w14:paraId="79BB03B9" w14:textId="31B2C136" w:rsidR="00410E92" w:rsidRPr="00D74904" w:rsidRDefault="00F2082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3" w:type="pct"/>
            <w:shd w:val="clear" w:color="auto" w:fill="F2F2F2" w:themeFill="background1" w:themeFillShade="F2"/>
          </w:tcPr>
          <w:p w14:paraId="168ABB48" w14:textId="31AAF5CE" w:rsidR="00410E92" w:rsidRPr="00D74904" w:rsidRDefault="00F2082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5" w:type="pct"/>
            <w:shd w:val="clear" w:color="auto" w:fill="F2F2F2" w:themeFill="background1" w:themeFillShade="F2"/>
          </w:tcPr>
          <w:p w14:paraId="633F825C" w14:textId="06A4BABA" w:rsidR="00410E92" w:rsidRPr="00D74904" w:rsidRDefault="00F2082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3" w:type="pct"/>
            <w:shd w:val="clear" w:color="auto" w:fill="F2F2F2" w:themeFill="background1" w:themeFillShade="F2"/>
          </w:tcPr>
          <w:p w14:paraId="1678EF06" w14:textId="789C31B5" w:rsidR="00410E92" w:rsidRPr="00D74904" w:rsidRDefault="00F2082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5" w:type="pct"/>
            <w:shd w:val="clear" w:color="auto" w:fill="F2F2F2" w:themeFill="background1" w:themeFillShade="F2"/>
          </w:tcPr>
          <w:p w14:paraId="3876665D" w14:textId="1B2BD92D" w:rsidR="00410E92" w:rsidRPr="00D74904" w:rsidRDefault="00F2082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6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141C591" w14:textId="7C3766E4" w:rsidR="00410E92" w:rsidRPr="00D74904" w:rsidRDefault="00F20824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34525F7" w14:textId="3A1B4C52" w:rsidR="00410E92" w:rsidRPr="00D74904" w:rsidRDefault="007200AA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4ECE49D9" w14:textId="444BCB8B" w:rsidR="00410E92" w:rsidRPr="00D74904" w:rsidRDefault="007200AA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5AF3F0DB" w14:textId="2ACC6C10" w:rsidR="00410E92" w:rsidRPr="00D74904" w:rsidRDefault="007200AA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5B6BF865" w14:textId="7F5A701C" w:rsidR="00410E92" w:rsidRPr="00D74904" w:rsidRDefault="007200AA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582517AD" w14:textId="4B8BDB41" w:rsidR="00410E92" w:rsidRPr="00D74904" w:rsidRDefault="007200AA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NA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20A31A6" w14:textId="4F673AD5" w:rsidR="00410E92" w:rsidRPr="00D74904" w:rsidRDefault="007200AA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7C1F730F" w14:textId="4648DEA3" w:rsidR="00410E92" w:rsidRPr="00D74904" w:rsidRDefault="007200AA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7" w:type="pct"/>
            <w:shd w:val="clear" w:color="auto" w:fill="F2F2F2" w:themeFill="background1" w:themeFillShade="F2"/>
          </w:tcPr>
          <w:p w14:paraId="5D8E0AC5" w14:textId="7491E436" w:rsidR="00410E92" w:rsidRPr="00D74904" w:rsidRDefault="007200AA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7" w:type="pct"/>
            <w:shd w:val="clear" w:color="auto" w:fill="F2F2F2" w:themeFill="background1" w:themeFillShade="F2"/>
          </w:tcPr>
          <w:p w14:paraId="2D401F61" w14:textId="1BECD305" w:rsidR="00410E92" w:rsidRPr="00D74904" w:rsidRDefault="007200AA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7" w:type="pct"/>
            <w:shd w:val="clear" w:color="auto" w:fill="F2F2F2" w:themeFill="background1" w:themeFillShade="F2"/>
          </w:tcPr>
          <w:p w14:paraId="100090BA" w14:textId="676833C4" w:rsidR="00410E92" w:rsidRPr="00D74904" w:rsidRDefault="007200AA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7" w:type="pct"/>
            <w:shd w:val="clear" w:color="auto" w:fill="F2F2F2" w:themeFill="background1" w:themeFillShade="F2"/>
          </w:tcPr>
          <w:p w14:paraId="00BCE3CD" w14:textId="2396D4F3" w:rsidR="00410E92" w:rsidRPr="00D74904" w:rsidRDefault="007200AA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7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97BD3BC" w14:textId="6C743395" w:rsidR="00410E92" w:rsidRPr="00D74904" w:rsidRDefault="007200AA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E76D034" w14:textId="40EBDC01" w:rsidR="00410E92" w:rsidRPr="00D74904" w:rsidRDefault="007200AA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3F1E3854" w14:textId="3363FC63" w:rsidR="00410E92" w:rsidRPr="00D74904" w:rsidRDefault="007200AA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0563B567" w14:textId="1DD63CA1" w:rsidR="00410E92" w:rsidRPr="00D74904" w:rsidRDefault="007200AA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5D32DD73" w14:textId="3EE0BE16" w:rsidR="00410E92" w:rsidRPr="00D74904" w:rsidRDefault="007200AA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036664FD" w14:textId="4EE9246A" w:rsidR="00410E92" w:rsidRPr="00D74904" w:rsidRDefault="007200AA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8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A3CFA15" w14:textId="6126C8DA" w:rsidR="00410E92" w:rsidRPr="00D74904" w:rsidRDefault="007200AA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6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052A5A2" w14:textId="27F444F0" w:rsidR="00410E92" w:rsidRPr="00D74904" w:rsidRDefault="007200AA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01</w:t>
            </w:r>
          </w:p>
        </w:tc>
        <w:tc>
          <w:tcPr>
            <w:tcW w:w="146" w:type="pct"/>
            <w:shd w:val="clear" w:color="auto" w:fill="F2F2F2" w:themeFill="background1" w:themeFillShade="F2"/>
          </w:tcPr>
          <w:p w14:paraId="5DA925EB" w14:textId="61057AAF" w:rsidR="00410E92" w:rsidRPr="00D74904" w:rsidRDefault="007200AA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02</w:t>
            </w:r>
          </w:p>
        </w:tc>
        <w:tc>
          <w:tcPr>
            <w:tcW w:w="146" w:type="pct"/>
            <w:shd w:val="clear" w:color="auto" w:fill="F2F2F2" w:themeFill="background1" w:themeFillShade="F2"/>
          </w:tcPr>
          <w:p w14:paraId="3D20A20E" w14:textId="2A408110" w:rsidR="00410E92" w:rsidRPr="00D74904" w:rsidRDefault="007200AA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21</w:t>
            </w:r>
          </w:p>
        </w:tc>
        <w:tc>
          <w:tcPr>
            <w:tcW w:w="146" w:type="pct"/>
            <w:shd w:val="clear" w:color="auto" w:fill="F2F2F2" w:themeFill="background1" w:themeFillShade="F2"/>
          </w:tcPr>
          <w:p w14:paraId="27F5CC54" w14:textId="07A41576" w:rsidR="00410E92" w:rsidRPr="00D74904" w:rsidRDefault="007200AA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NA</w:t>
            </w:r>
          </w:p>
        </w:tc>
        <w:tc>
          <w:tcPr>
            <w:tcW w:w="146" w:type="pct"/>
            <w:shd w:val="clear" w:color="auto" w:fill="F2F2F2" w:themeFill="background1" w:themeFillShade="F2"/>
          </w:tcPr>
          <w:p w14:paraId="1BAC72CF" w14:textId="3CD810C1" w:rsidR="00410E92" w:rsidRPr="00D74904" w:rsidRDefault="007200AA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NA</w:t>
            </w:r>
          </w:p>
        </w:tc>
        <w:tc>
          <w:tcPr>
            <w:tcW w:w="128" w:type="pct"/>
            <w:gridSpan w:val="2"/>
            <w:shd w:val="clear" w:color="auto" w:fill="F2F2F2" w:themeFill="background1" w:themeFillShade="F2"/>
          </w:tcPr>
          <w:p w14:paraId="41BD1CD5" w14:textId="4807A17E" w:rsidR="00410E92" w:rsidRPr="00D74904" w:rsidRDefault="007200AA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</w:tr>
      <w:tr w:rsidR="000B4134" w:rsidRPr="00D74904" w14:paraId="6BE25F56" w14:textId="77777777" w:rsidTr="000B4134">
        <w:tc>
          <w:tcPr>
            <w:tcW w:w="623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FCFC8C" w14:textId="16C650C9" w:rsidR="00410E92" w:rsidRPr="00D74904" w:rsidRDefault="00410E92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</w:rPr>
              <w:t>2015037</w:t>
            </w:r>
          </w:p>
        </w:tc>
        <w:tc>
          <w:tcPr>
            <w:tcW w:w="143" w:type="pct"/>
            <w:shd w:val="clear" w:color="auto" w:fill="auto"/>
          </w:tcPr>
          <w:p w14:paraId="467143A0" w14:textId="7AB869B6" w:rsidR="00410E92" w:rsidRPr="00D74904" w:rsidRDefault="00585EC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3" w:type="pct"/>
            <w:shd w:val="clear" w:color="auto" w:fill="auto"/>
          </w:tcPr>
          <w:p w14:paraId="023C36E2" w14:textId="0FBC54C5" w:rsidR="00410E92" w:rsidRPr="00D74904" w:rsidRDefault="00585EC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5" w:type="pct"/>
            <w:shd w:val="clear" w:color="auto" w:fill="auto"/>
          </w:tcPr>
          <w:p w14:paraId="5B1222D7" w14:textId="470CC18A" w:rsidR="00410E92" w:rsidRPr="00D74904" w:rsidRDefault="00585EC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3" w:type="pct"/>
            <w:shd w:val="clear" w:color="auto" w:fill="auto"/>
          </w:tcPr>
          <w:p w14:paraId="61CF686C" w14:textId="4F6998E8" w:rsidR="00410E92" w:rsidRPr="00D74904" w:rsidRDefault="00585EC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5" w:type="pct"/>
            <w:shd w:val="clear" w:color="auto" w:fill="auto"/>
          </w:tcPr>
          <w:p w14:paraId="6CE5F1AA" w14:textId="211BEAF4" w:rsidR="00410E92" w:rsidRPr="00D74904" w:rsidRDefault="00585EC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6" w:type="pct"/>
            <w:tcBorders>
              <w:right w:val="single" w:sz="4" w:space="0" w:color="auto"/>
            </w:tcBorders>
            <w:shd w:val="clear" w:color="auto" w:fill="auto"/>
          </w:tcPr>
          <w:p w14:paraId="4C74FF51" w14:textId="471150FB" w:rsidR="00410E92" w:rsidRPr="00D74904" w:rsidRDefault="00585EC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auto"/>
          </w:tcPr>
          <w:p w14:paraId="3F73AA4E" w14:textId="7E5C8BD1" w:rsidR="00410E92" w:rsidRPr="00D74904" w:rsidRDefault="00585ECF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auto"/>
          </w:tcPr>
          <w:p w14:paraId="5359510B" w14:textId="3F6CBA93" w:rsidR="00410E92" w:rsidRPr="00D74904" w:rsidRDefault="00585ECF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auto"/>
          </w:tcPr>
          <w:p w14:paraId="2487039E" w14:textId="493E77BD" w:rsidR="00410E92" w:rsidRPr="00D74904" w:rsidRDefault="00585ECF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20</w:t>
            </w:r>
          </w:p>
        </w:tc>
        <w:tc>
          <w:tcPr>
            <w:tcW w:w="148" w:type="pct"/>
            <w:shd w:val="clear" w:color="auto" w:fill="auto"/>
          </w:tcPr>
          <w:p w14:paraId="6AA27819" w14:textId="7C845B6F" w:rsidR="00410E92" w:rsidRPr="00D74904" w:rsidRDefault="00585ECF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shd w:val="clear" w:color="auto" w:fill="auto"/>
          </w:tcPr>
          <w:p w14:paraId="75E63DA8" w14:textId="7CB49FFD" w:rsidR="00410E92" w:rsidRPr="00D74904" w:rsidRDefault="00585ECF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NA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shd w:val="clear" w:color="auto" w:fill="auto"/>
          </w:tcPr>
          <w:p w14:paraId="1CD8496C" w14:textId="386AB80E" w:rsidR="00410E92" w:rsidRPr="00D74904" w:rsidRDefault="00585ECF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auto"/>
          </w:tcPr>
          <w:p w14:paraId="30858396" w14:textId="7123B066" w:rsidR="00410E92" w:rsidRPr="00D74904" w:rsidRDefault="00585EC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7" w:type="pct"/>
            <w:shd w:val="clear" w:color="auto" w:fill="auto"/>
          </w:tcPr>
          <w:p w14:paraId="0D15D2AF" w14:textId="0133258E" w:rsidR="00410E92" w:rsidRPr="00D74904" w:rsidRDefault="00585EC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7" w:type="pct"/>
            <w:shd w:val="clear" w:color="auto" w:fill="auto"/>
          </w:tcPr>
          <w:p w14:paraId="1940381A" w14:textId="22346CAA" w:rsidR="00410E92" w:rsidRPr="00D74904" w:rsidRDefault="00585EC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7" w:type="pct"/>
            <w:shd w:val="clear" w:color="auto" w:fill="auto"/>
          </w:tcPr>
          <w:p w14:paraId="4FB4FD95" w14:textId="50397273" w:rsidR="00410E92" w:rsidRPr="00D74904" w:rsidRDefault="00585EC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7" w:type="pct"/>
            <w:shd w:val="clear" w:color="auto" w:fill="auto"/>
          </w:tcPr>
          <w:p w14:paraId="6D71298C" w14:textId="46E89010" w:rsidR="00410E92" w:rsidRPr="00D74904" w:rsidRDefault="00585EC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7" w:type="pct"/>
            <w:tcBorders>
              <w:right w:val="single" w:sz="4" w:space="0" w:color="auto"/>
            </w:tcBorders>
            <w:shd w:val="clear" w:color="auto" w:fill="auto"/>
          </w:tcPr>
          <w:p w14:paraId="2953D9B2" w14:textId="62EB95B8" w:rsidR="00410E92" w:rsidRPr="00D74904" w:rsidRDefault="00585EC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14:paraId="10D342A1" w14:textId="02DBA0DE" w:rsidR="00410E92" w:rsidRPr="00D74904" w:rsidRDefault="00585EC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auto"/>
          </w:tcPr>
          <w:p w14:paraId="13AFE079" w14:textId="3EB72324" w:rsidR="00410E92" w:rsidRPr="00D74904" w:rsidRDefault="00585EC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auto"/>
          </w:tcPr>
          <w:p w14:paraId="5D434E75" w14:textId="12CBE24B" w:rsidR="00410E92" w:rsidRPr="00D74904" w:rsidRDefault="00585EC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8" w:type="pct"/>
            <w:shd w:val="clear" w:color="auto" w:fill="auto"/>
          </w:tcPr>
          <w:p w14:paraId="7A25C9CC" w14:textId="32B502EE" w:rsidR="00410E92" w:rsidRPr="00D74904" w:rsidRDefault="00585EC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auto"/>
          </w:tcPr>
          <w:p w14:paraId="16BB9B83" w14:textId="653E3A54" w:rsidR="00410E92" w:rsidRPr="00D74904" w:rsidRDefault="00585ECF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right w:val="single" w:sz="4" w:space="0" w:color="auto"/>
            </w:tcBorders>
            <w:shd w:val="clear" w:color="auto" w:fill="auto"/>
          </w:tcPr>
          <w:p w14:paraId="3649A291" w14:textId="1F508880" w:rsidR="00410E92" w:rsidRPr="00D74904" w:rsidRDefault="00585ECF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NA</w:t>
            </w:r>
          </w:p>
        </w:tc>
        <w:tc>
          <w:tcPr>
            <w:tcW w:w="146" w:type="pct"/>
            <w:tcBorders>
              <w:left w:val="single" w:sz="4" w:space="0" w:color="auto"/>
            </w:tcBorders>
            <w:shd w:val="clear" w:color="auto" w:fill="auto"/>
          </w:tcPr>
          <w:p w14:paraId="41EE746F" w14:textId="6F916420" w:rsidR="00410E92" w:rsidRPr="00D74904" w:rsidRDefault="00585EC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6" w:type="pct"/>
            <w:shd w:val="clear" w:color="auto" w:fill="auto"/>
          </w:tcPr>
          <w:p w14:paraId="73F5A568" w14:textId="37BB005C" w:rsidR="00410E92" w:rsidRPr="00D74904" w:rsidRDefault="00585EC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6" w:type="pct"/>
            <w:shd w:val="clear" w:color="auto" w:fill="auto"/>
          </w:tcPr>
          <w:p w14:paraId="31D773E1" w14:textId="1C099015" w:rsidR="00410E92" w:rsidRPr="00D74904" w:rsidRDefault="00585ECF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6" w:type="pct"/>
            <w:shd w:val="clear" w:color="auto" w:fill="auto"/>
          </w:tcPr>
          <w:p w14:paraId="31854433" w14:textId="35E9341F" w:rsidR="00410E92" w:rsidRPr="00D74904" w:rsidRDefault="00585ECF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NA</w:t>
            </w:r>
          </w:p>
        </w:tc>
        <w:tc>
          <w:tcPr>
            <w:tcW w:w="146" w:type="pct"/>
            <w:shd w:val="clear" w:color="auto" w:fill="auto"/>
          </w:tcPr>
          <w:p w14:paraId="60961A9D" w14:textId="4E814F78" w:rsidR="00410E92" w:rsidRPr="00D74904" w:rsidRDefault="00585ECF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NA</w:t>
            </w:r>
          </w:p>
        </w:tc>
        <w:tc>
          <w:tcPr>
            <w:tcW w:w="128" w:type="pct"/>
            <w:gridSpan w:val="2"/>
            <w:shd w:val="clear" w:color="auto" w:fill="auto"/>
          </w:tcPr>
          <w:p w14:paraId="7987DAD0" w14:textId="51D29000" w:rsidR="00410E92" w:rsidRPr="00D74904" w:rsidRDefault="00585ECF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NA</w:t>
            </w:r>
          </w:p>
        </w:tc>
      </w:tr>
      <w:tr w:rsidR="00795EB7" w:rsidRPr="00D74904" w14:paraId="1073CD5B" w14:textId="77777777" w:rsidTr="000B4134">
        <w:tc>
          <w:tcPr>
            <w:tcW w:w="62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A5B567" w14:textId="7CF564C6" w:rsidR="00410E92" w:rsidRPr="00D74904" w:rsidRDefault="00410E92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</w:rPr>
              <w:t>2015041</w:t>
            </w:r>
          </w:p>
        </w:tc>
        <w:tc>
          <w:tcPr>
            <w:tcW w:w="143" w:type="pct"/>
            <w:shd w:val="clear" w:color="auto" w:fill="F2F2F2" w:themeFill="background1" w:themeFillShade="F2"/>
          </w:tcPr>
          <w:p w14:paraId="122CDB35" w14:textId="728A5C50" w:rsidR="00410E92" w:rsidRPr="00D74904" w:rsidRDefault="00D0260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3" w:type="pct"/>
            <w:shd w:val="clear" w:color="auto" w:fill="F2F2F2" w:themeFill="background1" w:themeFillShade="F2"/>
          </w:tcPr>
          <w:p w14:paraId="5DE228DD" w14:textId="41044DEB" w:rsidR="00410E92" w:rsidRPr="00D74904" w:rsidRDefault="00D0260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5" w:type="pct"/>
            <w:shd w:val="clear" w:color="auto" w:fill="F2F2F2" w:themeFill="background1" w:themeFillShade="F2"/>
          </w:tcPr>
          <w:p w14:paraId="4846915C" w14:textId="5D2DF6BA" w:rsidR="00410E92" w:rsidRPr="00D74904" w:rsidRDefault="00D0260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3" w:type="pct"/>
            <w:shd w:val="clear" w:color="auto" w:fill="F2F2F2" w:themeFill="background1" w:themeFillShade="F2"/>
          </w:tcPr>
          <w:p w14:paraId="56433F8D" w14:textId="475F2CEA" w:rsidR="00410E92" w:rsidRPr="00D74904" w:rsidRDefault="00D0260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5" w:type="pct"/>
            <w:shd w:val="clear" w:color="auto" w:fill="F2F2F2" w:themeFill="background1" w:themeFillShade="F2"/>
          </w:tcPr>
          <w:p w14:paraId="6CE9E8D9" w14:textId="294AE3B4" w:rsidR="00410E92" w:rsidRPr="00D74904" w:rsidRDefault="00D02609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NA</w:t>
            </w:r>
          </w:p>
        </w:tc>
        <w:tc>
          <w:tcPr>
            <w:tcW w:w="146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496CADC" w14:textId="390E29F0" w:rsidR="00410E92" w:rsidRPr="00D74904" w:rsidRDefault="00D02609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7F147D8" w14:textId="6F6BA2D8" w:rsidR="00410E92" w:rsidRPr="00D74904" w:rsidRDefault="00D0260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4E5DEEDA" w14:textId="0F531D53" w:rsidR="00410E92" w:rsidRPr="00D74904" w:rsidRDefault="00D0260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04A102AE" w14:textId="0298BF84" w:rsidR="00410E92" w:rsidRPr="00D74904" w:rsidRDefault="00D0260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2FF08CC0" w14:textId="38F7CD92" w:rsidR="00410E92" w:rsidRPr="00D74904" w:rsidRDefault="00D0260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3A547CCA" w14:textId="159630BD" w:rsidR="00410E92" w:rsidRPr="00D74904" w:rsidRDefault="00D0260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6441F75" w14:textId="3DD86CD8" w:rsidR="00410E92" w:rsidRPr="00D74904" w:rsidRDefault="00D0260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E77AFB0" w14:textId="32D47E6D" w:rsidR="00410E92" w:rsidRPr="00D74904" w:rsidRDefault="00D0260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7" w:type="pct"/>
            <w:shd w:val="clear" w:color="auto" w:fill="F2F2F2" w:themeFill="background1" w:themeFillShade="F2"/>
          </w:tcPr>
          <w:p w14:paraId="209BA0CC" w14:textId="1D02DAEA" w:rsidR="00410E92" w:rsidRPr="00D74904" w:rsidRDefault="00D0260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7" w:type="pct"/>
            <w:shd w:val="clear" w:color="auto" w:fill="F2F2F2" w:themeFill="background1" w:themeFillShade="F2"/>
          </w:tcPr>
          <w:p w14:paraId="0D746BE2" w14:textId="11950925" w:rsidR="00410E92" w:rsidRPr="00D74904" w:rsidRDefault="00D0260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7" w:type="pct"/>
            <w:shd w:val="clear" w:color="auto" w:fill="F2F2F2" w:themeFill="background1" w:themeFillShade="F2"/>
          </w:tcPr>
          <w:p w14:paraId="465B724D" w14:textId="1D8C8485" w:rsidR="00410E92" w:rsidRPr="00D74904" w:rsidRDefault="00D0260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7" w:type="pct"/>
            <w:shd w:val="clear" w:color="auto" w:fill="F2F2F2" w:themeFill="background1" w:themeFillShade="F2"/>
          </w:tcPr>
          <w:p w14:paraId="3D3CCC77" w14:textId="0A0EE8D1" w:rsidR="00410E92" w:rsidRPr="00D74904" w:rsidRDefault="00D02609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NA</w:t>
            </w:r>
          </w:p>
        </w:tc>
        <w:tc>
          <w:tcPr>
            <w:tcW w:w="147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07CB890" w14:textId="79064981" w:rsidR="00410E92" w:rsidRPr="00D74904" w:rsidRDefault="00D02609" w:rsidP="00D02609">
            <w:pPr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BC14328" w14:textId="013EC0D2" w:rsidR="00410E92" w:rsidRPr="00D74904" w:rsidRDefault="00D02609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02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303A1D04" w14:textId="5F77DB94" w:rsidR="00410E92" w:rsidRPr="00D74904" w:rsidRDefault="00D02609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10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4077E0DE" w14:textId="142FABD0" w:rsidR="00410E92" w:rsidRPr="00D74904" w:rsidRDefault="00D02609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20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51FA8A40" w14:textId="03DF10D9" w:rsidR="00410E92" w:rsidRPr="00D74904" w:rsidRDefault="00D02609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20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13969EC8" w14:textId="1F9616D9" w:rsidR="00410E92" w:rsidRPr="00D74904" w:rsidRDefault="00D02609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45616DB" w14:textId="5BF73748" w:rsidR="00410E92" w:rsidRPr="00D74904" w:rsidRDefault="00D0260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6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5B78BE0" w14:textId="3610A4B1" w:rsidR="00410E92" w:rsidRPr="00D74904" w:rsidRDefault="00D0260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6" w:type="pct"/>
            <w:shd w:val="clear" w:color="auto" w:fill="F2F2F2" w:themeFill="background1" w:themeFillShade="F2"/>
          </w:tcPr>
          <w:p w14:paraId="2D7DF2AF" w14:textId="378AE47B" w:rsidR="00410E92" w:rsidRPr="00D74904" w:rsidRDefault="00D0260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6" w:type="pct"/>
            <w:shd w:val="clear" w:color="auto" w:fill="F2F2F2" w:themeFill="background1" w:themeFillShade="F2"/>
          </w:tcPr>
          <w:p w14:paraId="53D3E30A" w14:textId="666C15C7" w:rsidR="00410E92" w:rsidRPr="00D74904" w:rsidRDefault="00D0260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6" w:type="pct"/>
            <w:shd w:val="clear" w:color="auto" w:fill="F2F2F2" w:themeFill="background1" w:themeFillShade="F2"/>
          </w:tcPr>
          <w:p w14:paraId="02B9CAB5" w14:textId="5B8C5DFD" w:rsidR="00410E92" w:rsidRPr="00D74904" w:rsidRDefault="00D0260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6" w:type="pct"/>
            <w:shd w:val="clear" w:color="auto" w:fill="F2F2F2" w:themeFill="background1" w:themeFillShade="F2"/>
          </w:tcPr>
          <w:p w14:paraId="2CA22D97" w14:textId="32FEA5ED" w:rsidR="00410E92" w:rsidRPr="00D74904" w:rsidRDefault="00D02609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NA</w:t>
            </w:r>
          </w:p>
        </w:tc>
        <w:tc>
          <w:tcPr>
            <w:tcW w:w="128" w:type="pct"/>
            <w:gridSpan w:val="2"/>
            <w:shd w:val="clear" w:color="auto" w:fill="F2F2F2" w:themeFill="background1" w:themeFillShade="F2"/>
          </w:tcPr>
          <w:p w14:paraId="64BBB74C" w14:textId="6E3047F7" w:rsidR="00410E92" w:rsidRPr="00D74904" w:rsidRDefault="00D0260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</w:tr>
      <w:tr w:rsidR="000B4134" w:rsidRPr="00D74904" w14:paraId="5306EA8A" w14:textId="77777777" w:rsidTr="000B4134">
        <w:tc>
          <w:tcPr>
            <w:tcW w:w="623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B3CD43" w14:textId="6D27FC9C" w:rsidR="00410E92" w:rsidRPr="00D74904" w:rsidRDefault="00410E92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</w:rPr>
              <w:t>2015042</w:t>
            </w:r>
          </w:p>
        </w:tc>
        <w:tc>
          <w:tcPr>
            <w:tcW w:w="143" w:type="pct"/>
            <w:shd w:val="clear" w:color="auto" w:fill="auto"/>
          </w:tcPr>
          <w:p w14:paraId="6CD67C46" w14:textId="4D45CAE3" w:rsidR="00410E92" w:rsidRPr="00D74904" w:rsidRDefault="00D0260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3" w:type="pct"/>
            <w:shd w:val="clear" w:color="auto" w:fill="auto"/>
          </w:tcPr>
          <w:p w14:paraId="7B6A69B6" w14:textId="09853F8F" w:rsidR="00410E92" w:rsidRPr="00D74904" w:rsidRDefault="00D0260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5" w:type="pct"/>
            <w:shd w:val="clear" w:color="auto" w:fill="auto"/>
          </w:tcPr>
          <w:p w14:paraId="3C6654B1" w14:textId="57E4034D" w:rsidR="00410E92" w:rsidRPr="00D74904" w:rsidRDefault="00D0260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3" w:type="pct"/>
            <w:shd w:val="clear" w:color="auto" w:fill="auto"/>
          </w:tcPr>
          <w:p w14:paraId="3CCBE198" w14:textId="615F7D35" w:rsidR="00410E92" w:rsidRPr="00D74904" w:rsidRDefault="00D0260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5" w:type="pct"/>
            <w:shd w:val="clear" w:color="auto" w:fill="auto"/>
          </w:tcPr>
          <w:p w14:paraId="749A4F25" w14:textId="27534B19" w:rsidR="00410E92" w:rsidRPr="00D74904" w:rsidRDefault="00D0260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6" w:type="pct"/>
            <w:tcBorders>
              <w:right w:val="single" w:sz="4" w:space="0" w:color="auto"/>
            </w:tcBorders>
            <w:shd w:val="clear" w:color="auto" w:fill="auto"/>
          </w:tcPr>
          <w:p w14:paraId="5EDB30DB" w14:textId="4174C6B0" w:rsidR="00410E92" w:rsidRPr="00D74904" w:rsidRDefault="00D0260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auto"/>
          </w:tcPr>
          <w:p w14:paraId="19EE297D" w14:textId="37F72827" w:rsidR="00410E92" w:rsidRPr="00D74904" w:rsidRDefault="00D0260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auto"/>
          </w:tcPr>
          <w:p w14:paraId="60BA5169" w14:textId="1FCC2E52" w:rsidR="00410E92" w:rsidRPr="00D74904" w:rsidRDefault="00D0260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auto"/>
          </w:tcPr>
          <w:p w14:paraId="66D22167" w14:textId="619EB76D" w:rsidR="00410E92" w:rsidRPr="00D74904" w:rsidRDefault="00D02609" w:rsidP="008572BB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8572BB">
              <w:rPr>
                <w:bCs/>
                <w:sz w:val="18"/>
                <w:szCs w:val="18"/>
                <w:lang w:val="fr-LU"/>
              </w:rPr>
              <w:t>1</w:t>
            </w:r>
            <w:r w:rsidR="008572BB" w:rsidRPr="008572BB">
              <w:rPr>
                <w:bCs/>
                <w:sz w:val="18"/>
                <w:szCs w:val="18"/>
                <w:lang w:val="fr-LU"/>
              </w:rPr>
              <w:t>2</w:t>
            </w:r>
          </w:p>
        </w:tc>
        <w:tc>
          <w:tcPr>
            <w:tcW w:w="148" w:type="pct"/>
            <w:shd w:val="clear" w:color="auto" w:fill="auto"/>
          </w:tcPr>
          <w:p w14:paraId="26585AB7" w14:textId="32970B80" w:rsidR="00410E92" w:rsidRPr="00D74904" w:rsidRDefault="00D0260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auto"/>
          </w:tcPr>
          <w:p w14:paraId="269CE058" w14:textId="67A10E15" w:rsidR="00410E92" w:rsidRPr="00D74904" w:rsidRDefault="00D02609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NA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shd w:val="clear" w:color="auto" w:fill="auto"/>
          </w:tcPr>
          <w:p w14:paraId="6B575CD8" w14:textId="28A61AA4" w:rsidR="00410E92" w:rsidRPr="00D74904" w:rsidRDefault="00D0260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auto"/>
          </w:tcPr>
          <w:p w14:paraId="1191B23F" w14:textId="0758C559" w:rsidR="00410E92" w:rsidRPr="00D74904" w:rsidRDefault="00D0260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7" w:type="pct"/>
            <w:shd w:val="clear" w:color="auto" w:fill="auto"/>
          </w:tcPr>
          <w:p w14:paraId="1D6FE465" w14:textId="73978A8C" w:rsidR="00410E92" w:rsidRPr="00D74904" w:rsidRDefault="00D0260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7" w:type="pct"/>
            <w:shd w:val="clear" w:color="auto" w:fill="auto"/>
          </w:tcPr>
          <w:p w14:paraId="6899B16F" w14:textId="17AB04F0" w:rsidR="00410E92" w:rsidRPr="00D74904" w:rsidRDefault="00D0260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7" w:type="pct"/>
            <w:shd w:val="clear" w:color="auto" w:fill="auto"/>
          </w:tcPr>
          <w:p w14:paraId="6B38D8BF" w14:textId="16E92A34" w:rsidR="00410E92" w:rsidRPr="00D74904" w:rsidRDefault="00D0260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7" w:type="pct"/>
            <w:shd w:val="clear" w:color="auto" w:fill="auto"/>
          </w:tcPr>
          <w:p w14:paraId="7EE00707" w14:textId="0A04DD84" w:rsidR="00410E92" w:rsidRPr="00D74904" w:rsidRDefault="00D0260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7" w:type="pct"/>
            <w:tcBorders>
              <w:right w:val="single" w:sz="4" w:space="0" w:color="auto"/>
            </w:tcBorders>
            <w:shd w:val="clear" w:color="auto" w:fill="auto"/>
          </w:tcPr>
          <w:p w14:paraId="737A8A41" w14:textId="77B2D582" w:rsidR="00410E92" w:rsidRPr="00D74904" w:rsidRDefault="00D0260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</w:tcPr>
          <w:p w14:paraId="3F16E36A" w14:textId="22B5E426" w:rsidR="00410E92" w:rsidRPr="00D74904" w:rsidRDefault="00D0260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8" w:type="pct"/>
            <w:shd w:val="clear" w:color="auto" w:fill="auto"/>
          </w:tcPr>
          <w:p w14:paraId="6C1F2076" w14:textId="36FE4C77" w:rsidR="00410E92" w:rsidRPr="00D74904" w:rsidRDefault="00D0260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8" w:type="pct"/>
            <w:shd w:val="clear" w:color="auto" w:fill="auto"/>
          </w:tcPr>
          <w:p w14:paraId="012D4F99" w14:textId="54C82FB8" w:rsidR="00410E92" w:rsidRPr="00D74904" w:rsidRDefault="00D0260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48" w:type="pct"/>
            <w:shd w:val="clear" w:color="auto" w:fill="auto"/>
          </w:tcPr>
          <w:p w14:paraId="42535675" w14:textId="1EDB926B" w:rsidR="00410E92" w:rsidRPr="00D74904" w:rsidRDefault="00D0260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8" w:type="pct"/>
            <w:shd w:val="clear" w:color="auto" w:fill="auto"/>
          </w:tcPr>
          <w:p w14:paraId="122890FD" w14:textId="688CCDEA" w:rsidR="00410E92" w:rsidRPr="00D74904" w:rsidRDefault="00D02609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right w:val="single" w:sz="4" w:space="0" w:color="auto"/>
            </w:tcBorders>
            <w:shd w:val="clear" w:color="auto" w:fill="auto"/>
          </w:tcPr>
          <w:p w14:paraId="394EE79E" w14:textId="7CC468F0" w:rsidR="00410E92" w:rsidRPr="00D74904" w:rsidRDefault="00D0260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6" w:type="pct"/>
            <w:tcBorders>
              <w:left w:val="single" w:sz="4" w:space="0" w:color="auto"/>
            </w:tcBorders>
            <w:shd w:val="clear" w:color="auto" w:fill="auto"/>
          </w:tcPr>
          <w:p w14:paraId="23186A99" w14:textId="15FAC4B6" w:rsidR="00410E92" w:rsidRPr="00D74904" w:rsidRDefault="00D0260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6" w:type="pct"/>
            <w:shd w:val="clear" w:color="auto" w:fill="auto"/>
          </w:tcPr>
          <w:p w14:paraId="7ABE2D05" w14:textId="505947F8" w:rsidR="00410E92" w:rsidRPr="00D74904" w:rsidRDefault="00D0260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6" w:type="pct"/>
            <w:shd w:val="clear" w:color="auto" w:fill="auto"/>
          </w:tcPr>
          <w:p w14:paraId="6CD216EB" w14:textId="0C2AC45F" w:rsidR="00410E92" w:rsidRPr="00D74904" w:rsidRDefault="00D0260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6" w:type="pct"/>
            <w:shd w:val="clear" w:color="auto" w:fill="auto"/>
          </w:tcPr>
          <w:p w14:paraId="52C62A2F" w14:textId="5FBC2ABB" w:rsidR="00410E92" w:rsidRPr="00D74904" w:rsidRDefault="00D0260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6" w:type="pct"/>
            <w:shd w:val="clear" w:color="auto" w:fill="auto"/>
          </w:tcPr>
          <w:p w14:paraId="174D2DCF" w14:textId="50C026F1" w:rsidR="00410E92" w:rsidRPr="00D74904" w:rsidRDefault="00D0260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0</w:t>
            </w:r>
          </w:p>
        </w:tc>
        <w:tc>
          <w:tcPr>
            <w:tcW w:w="128" w:type="pct"/>
            <w:gridSpan w:val="2"/>
            <w:shd w:val="clear" w:color="auto" w:fill="auto"/>
          </w:tcPr>
          <w:p w14:paraId="06E324C9" w14:textId="76A2D1AD" w:rsidR="00410E92" w:rsidRPr="00D74904" w:rsidRDefault="00D02609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</w:tr>
      <w:tr w:rsidR="00795EB7" w:rsidRPr="008B74AD" w14:paraId="4FABE359" w14:textId="77777777" w:rsidTr="000B4134">
        <w:tc>
          <w:tcPr>
            <w:tcW w:w="62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229058" w14:textId="3212D01A" w:rsidR="00410E92" w:rsidRPr="00D74904" w:rsidRDefault="00410E92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</w:rPr>
              <w:t>2015043</w:t>
            </w:r>
          </w:p>
        </w:tc>
        <w:tc>
          <w:tcPr>
            <w:tcW w:w="143" w:type="pct"/>
            <w:shd w:val="clear" w:color="auto" w:fill="F2F2F2" w:themeFill="background1" w:themeFillShade="F2"/>
          </w:tcPr>
          <w:p w14:paraId="49083D1C" w14:textId="3853FB87" w:rsidR="00410E92" w:rsidRPr="00D74904" w:rsidRDefault="000864DD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3" w:type="pct"/>
            <w:shd w:val="clear" w:color="auto" w:fill="F2F2F2" w:themeFill="background1" w:themeFillShade="F2"/>
          </w:tcPr>
          <w:p w14:paraId="5C1D3D67" w14:textId="08E536B3" w:rsidR="00410E92" w:rsidRPr="00D74904" w:rsidRDefault="000864DD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5" w:type="pct"/>
            <w:shd w:val="clear" w:color="auto" w:fill="F2F2F2" w:themeFill="background1" w:themeFillShade="F2"/>
          </w:tcPr>
          <w:p w14:paraId="68C985A9" w14:textId="5C701D89" w:rsidR="00410E92" w:rsidRPr="00D74904" w:rsidRDefault="000864DD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3" w:type="pct"/>
            <w:shd w:val="clear" w:color="auto" w:fill="F2F2F2" w:themeFill="background1" w:themeFillShade="F2"/>
          </w:tcPr>
          <w:p w14:paraId="16199E28" w14:textId="5429E690" w:rsidR="00410E92" w:rsidRPr="00D74904" w:rsidRDefault="000864DD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0</w:t>
            </w:r>
          </w:p>
        </w:tc>
        <w:tc>
          <w:tcPr>
            <w:tcW w:w="145" w:type="pct"/>
            <w:shd w:val="clear" w:color="auto" w:fill="F2F2F2" w:themeFill="background1" w:themeFillShade="F2"/>
          </w:tcPr>
          <w:p w14:paraId="6FD51E60" w14:textId="667EFB53" w:rsidR="00410E92" w:rsidRPr="00D74904" w:rsidRDefault="000864DD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2</w:t>
            </w:r>
          </w:p>
        </w:tc>
        <w:tc>
          <w:tcPr>
            <w:tcW w:w="146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DFB2B67" w14:textId="307C9743" w:rsidR="00410E92" w:rsidRPr="00D74904" w:rsidRDefault="000864DD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7BD093B" w14:textId="36C3C5B3" w:rsidR="00410E92" w:rsidRPr="00D74904" w:rsidRDefault="000864DD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7A17C4BE" w14:textId="0F842E22" w:rsidR="00410E92" w:rsidRPr="00D74904" w:rsidRDefault="000864DD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7CE3A295" w14:textId="5CEA9A7A" w:rsidR="00410E92" w:rsidRPr="00D74904" w:rsidRDefault="000864DD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43E12E2E" w14:textId="2F352924" w:rsidR="00410E92" w:rsidRPr="00D74904" w:rsidRDefault="000864DD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30B584E3" w14:textId="2578165B" w:rsidR="00410E92" w:rsidRPr="00D74904" w:rsidRDefault="000864DD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EB7BAB4" w14:textId="0AFE7774" w:rsidR="00410E92" w:rsidRPr="00D74904" w:rsidRDefault="000864DD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98254BF" w14:textId="5F39612D" w:rsidR="00410E92" w:rsidRPr="00D74904" w:rsidRDefault="000864DD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7" w:type="pct"/>
            <w:shd w:val="clear" w:color="auto" w:fill="F2F2F2" w:themeFill="background1" w:themeFillShade="F2"/>
          </w:tcPr>
          <w:p w14:paraId="07F9F690" w14:textId="3751D27D" w:rsidR="00410E92" w:rsidRPr="00D74904" w:rsidRDefault="000864DD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7" w:type="pct"/>
            <w:shd w:val="clear" w:color="auto" w:fill="F2F2F2" w:themeFill="background1" w:themeFillShade="F2"/>
          </w:tcPr>
          <w:p w14:paraId="1B749741" w14:textId="5904E8C4" w:rsidR="00410E92" w:rsidRPr="00D74904" w:rsidRDefault="000864DD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12</w:t>
            </w:r>
          </w:p>
        </w:tc>
        <w:tc>
          <w:tcPr>
            <w:tcW w:w="147" w:type="pct"/>
            <w:shd w:val="clear" w:color="auto" w:fill="F2F2F2" w:themeFill="background1" w:themeFillShade="F2"/>
          </w:tcPr>
          <w:p w14:paraId="62DB6124" w14:textId="2C627B80" w:rsidR="00410E92" w:rsidRPr="00D74904" w:rsidRDefault="000864DD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7" w:type="pct"/>
            <w:shd w:val="clear" w:color="auto" w:fill="F2F2F2" w:themeFill="background1" w:themeFillShade="F2"/>
          </w:tcPr>
          <w:p w14:paraId="152A9BB1" w14:textId="59289E3D" w:rsidR="00410E92" w:rsidRPr="00D74904" w:rsidRDefault="000864DD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sz w:val="18"/>
                <w:szCs w:val="18"/>
                <w:lang w:val="fr-LU"/>
              </w:rPr>
              <w:t>NA</w:t>
            </w:r>
          </w:p>
        </w:tc>
        <w:tc>
          <w:tcPr>
            <w:tcW w:w="147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EA38136" w14:textId="064B619B" w:rsidR="00410E92" w:rsidRPr="00D74904" w:rsidRDefault="000864DD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1A0B908" w14:textId="14EC29D0" w:rsidR="00410E92" w:rsidRPr="00D74904" w:rsidRDefault="000864DD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0DE7152B" w14:textId="26D48C11" w:rsidR="00410E92" w:rsidRPr="00D74904" w:rsidRDefault="008572BB" w:rsidP="00410E92">
            <w:pPr>
              <w:jc w:val="center"/>
              <w:rPr>
                <w:bCs/>
                <w:color w:val="FF0000"/>
                <w:sz w:val="18"/>
                <w:szCs w:val="18"/>
                <w:lang w:val="fr-LU"/>
              </w:rPr>
            </w:pPr>
            <w:r w:rsidRPr="008572BB">
              <w:rPr>
                <w:bCs/>
                <w:sz w:val="18"/>
                <w:szCs w:val="18"/>
                <w:lang w:val="fr-LU"/>
              </w:rPr>
              <w:t>10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7523BB01" w14:textId="11E28957" w:rsidR="00410E92" w:rsidRPr="00D74904" w:rsidRDefault="008572BB" w:rsidP="00410E92">
            <w:pPr>
              <w:jc w:val="center"/>
              <w:rPr>
                <w:bCs/>
                <w:color w:val="FF0000"/>
                <w:sz w:val="18"/>
                <w:szCs w:val="18"/>
                <w:lang w:val="fr-LU"/>
              </w:rPr>
            </w:pPr>
            <w:r w:rsidRPr="008572BB">
              <w:rPr>
                <w:bCs/>
                <w:sz w:val="18"/>
                <w:szCs w:val="18"/>
                <w:lang w:val="fr-LU"/>
              </w:rPr>
              <w:t>10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76CA1D64" w14:textId="46DBECE7" w:rsidR="00410E92" w:rsidRPr="00D74904" w:rsidRDefault="008572BB" w:rsidP="00410E92">
            <w:pPr>
              <w:jc w:val="center"/>
              <w:rPr>
                <w:bCs/>
                <w:color w:val="FF0000"/>
                <w:sz w:val="18"/>
                <w:szCs w:val="18"/>
                <w:lang w:val="fr-LU"/>
              </w:rPr>
            </w:pPr>
            <w:r w:rsidRPr="008572BB">
              <w:rPr>
                <w:bCs/>
                <w:sz w:val="18"/>
                <w:szCs w:val="18"/>
                <w:lang w:val="fr-LU"/>
              </w:rPr>
              <w:t>12</w:t>
            </w:r>
          </w:p>
        </w:tc>
        <w:tc>
          <w:tcPr>
            <w:tcW w:w="148" w:type="pct"/>
            <w:shd w:val="clear" w:color="auto" w:fill="F2F2F2" w:themeFill="background1" w:themeFillShade="F2"/>
          </w:tcPr>
          <w:p w14:paraId="42D68FDF" w14:textId="1CE8D4E8" w:rsidR="00410E92" w:rsidRPr="00D74904" w:rsidRDefault="008572BB" w:rsidP="00410E92">
            <w:pPr>
              <w:jc w:val="center"/>
              <w:rPr>
                <w:bCs/>
                <w:color w:val="FF0000"/>
                <w:sz w:val="18"/>
                <w:szCs w:val="18"/>
                <w:lang w:val="fr-LU"/>
              </w:rPr>
            </w:pPr>
            <w:r w:rsidRPr="008572BB">
              <w:rPr>
                <w:bCs/>
                <w:sz w:val="18"/>
                <w:szCs w:val="18"/>
                <w:lang w:val="fr-LU"/>
              </w:rPr>
              <w:t>21</w:t>
            </w:r>
          </w:p>
        </w:tc>
        <w:tc>
          <w:tcPr>
            <w:tcW w:w="148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C5A324E" w14:textId="1BD7C74E" w:rsidR="00410E92" w:rsidRPr="00D74904" w:rsidRDefault="000864DD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  <w:tc>
          <w:tcPr>
            <w:tcW w:w="146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B48C16F" w14:textId="4005C3F1" w:rsidR="00410E92" w:rsidRPr="00D74904" w:rsidRDefault="000864DD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6" w:type="pct"/>
            <w:shd w:val="clear" w:color="auto" w:fill="F2F2F2" w:themeFill="background1" w:themeFillShade="F2"/>
          </w:tcPr>
          <w:p w14:paraId="6131BD21" w14:textId="383ACEC4" w:rsidR="00410E92" w:rsidRPr="00D74904" w:rsidRDefault="000864DD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6" w:type="pct"/>
            <w:shd w:val="clear" w:color="auto" w:fill="F2F2F2" w:themeFill="background1" w:themeFillShade="F2"/>
          </w:tcPr>
          <w:p w14:paraId="4C3173EE" w14:textId="431B035A" w:rsidR="00410E92" w:rsidRPr="00D74904" w:rsidRDefault="000864DD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01</w:t>
            </w:r>
          </w:p>
        </w:tc>
        <w:tc>
          <w:tcPr>
            <w:tcW w:w="146" w:type="pct"/>
            <w:shd w:val="clear" w:color="auto" w:fill="F2F2F2" w:themeFill="background1" w:themeFillShade="F2"/>
          </w:tcPr>
          <w:p w14:paraId="20393C3E" w14:textId="7E5C7ED7" w:rsidR="00410E92" w:rsidRPr="00D74904" w:rsidRDefault="000864DD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46" w:type="pct"/>
            <w:shd w:val="clear" w:color="auto" w:fill="F2F2F2" w:themeFill="background1" w:themeFillShade="F2"/>
          </w:tcPr>
          <w:p w14:paraId="4EC8D4A3" w14:textId="3D7AF491" w:rsidR="00410E92" w:rsidRPr="00D74904" w:rsidRDefault="000864DD" w:rsidP="00410E92">
            <w:pPr>
              <w:jc w:val="center"/>
              <w:rPr>
                <w:bCs/>
                <w:color w:val="000000"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21</w:t>
            </w:r>
          </w:p>
        </w:tc>
        <w:tc>
          <w:tcPr>
            <w:tcW w:w="128" w:type="pct"/>
            <w:gridSpan w:val="2"/>
            <w:shd w:val="clear" w:color="auto" w:fill="F2F2F2" w:themeFill="background1" w:themeFillShade="F2"/>
          </w:tcPr>
          <w:p w14:paraId="09926150" w14:textId="31053F42" w:rsidR="00410E92" w:rsidRPr="00D74904" w:rsidRDefault="000864DD" w:rsidP="00410E92">
            <w:pPr>
              <w:jc w:val="center"/>
              <w:rPr>
                <w:bCs/>
                <w:sz w:val="18"/>
                <w:szCs w:val="18"/>
                <w:lang w:val="fr-LU"/>
              </w:rPr>
            </w:pPr>
            <w:r w:rsidRPr="00D74904">
              <w:rPr>
                <w:bCs/>
                <w:color w:val="000000"/>
                <w:sz w:val="18"/>
                <w:szCs w:val="18"/>
                <w:lang w:val="fr-LU"/>
              </w:rPr>
              <w:t>NA</w:t>
            </w:r>
          </w:p>
        </w:tc>
      </w:tr>
    </w:tbl>
    <w:p w14:paraId="0E09E77A" w14:textId="77777777" w:rsidR="00363BA8" w:rsidRPr="004160B3" w:rsidRDefault="00363BA8" w:rsidP="00363BA8">
      <w:pPr>
        <w:spacing w:after="100"/>
      </w:pPr>
    </w:p>
    <w:p w14:paraId="5B93C1D1" w14:textId="77777777" w:rsidR="006267C9" w:rsidRDefault="006267C9">
      <w:pPr>
        <w:jc w:val="left"/>
        <w:rPr>
          <w:b/>
          <w:lang w:val="fr-LU"/>
        </w:rPr>
      </w:pPr>
      <w:r>
        <w:rPr>
          <w:b/>
          <w:lang w:val="fr-LU"/>
        </w:rPr>
        <w:br w:type="page"/>
      </w:r>
    </w:p>
    <w:p w14:paraId="151FDEE4" w14:textId="2DCAE3D9" w:rsidR="006267C9" w:rsidRDefault="006267C9" w:rsidP="006267C9">
      <w:pPr>
        <w:spacing w:after="100"/>
      </w:pPr>
      <w:r w:rsidRPr="00432755">
        <w:rPr>
          <w:b/>
          <w:lang w:val="en-US"/>
        </w:rPr>
        <w:lastRenderedPageBreak/>
        <w:t>Supplementary figure 1</w:t>
      </w:r>
      <w:r w:rsidRPr="00432755">
        <w:rPr>
          <w:lang w:val="en-US"/>
        </w:rPr>
        <w:t xml:space="preserve"> – </w:t>
      </w:r>
      <w:r>
        <w:t>Inertial coordinate system and forceplates coordinate systems used in this dataset</w:t>
      </w:r>
    </w:p>
    <w:p w14:paraId="2177A217" w14:textId="064A1B14" w:rsidR="006267C9" w:rsidRPr="004160B3" w:rsidRDefault="00390823" w:rsidP="006267C9">
      <w:pPr>
        <w:spacing w:after="100"/>
      </w:pPr>
      <w:r>
        <w:rPr>
          <w:noProof/>
          <w:lang w:val="fr-FR" w:eastAsia="fr-FR"/>
        </w:rPr>
        <w:drawing>
          <wp:inline distT="0" distB="0" distL="0" distR="0" wp14:anchorId="7BA48EB1" wp14:editId="76CBDF80">
            <wp:extent cx="5295900" cy="4335780"/>
            <wp:effectExtent l="0" t="0" r="0" b="7620"/>
            <wp:docPr id="2" name="Image 1" descr="Figure_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_S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5900" cy="4335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C5C799" w14:textId="77777777" w:rsidR="00363BA8" w:rsidRPr="008B74AD" w:rsidRDefault="00363BA8" w:rsidP="008B74AD"/>
    <w:sectPr w:rsidR="00363BA8" w:rsidRPr="008B74AD" w:rsidSect="002E320D">
      <w:footerReference w:type="default" r:id="rId9"/>
      <w:pgSz w:w="11906" w:h="16838"/>
      <w:pgMar w:top="1361" w:right="1786" w:bottom="1361" w:left="1786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A4578C" w14:textId="77777777" w:rsidR="004A0D00" w:rsidRDefault="004A0D00" w:rsidP="007D356C">
      <w:r>
        <w:separator/>
      </w:r>
    </w:p>
  </w:endnote>
  <w:endnote w:type="continuationSeparator" w:id="0">
    <w:p w14:paraId="43AC7712" w14:textId="77777777" w:rsidR="004A0D00" w:rsidRDefault="004A0D00" w:rsidP="007D35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58609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03652B" w14:textId="2566E211" w:rsidR="00973426" w:rsidRDefault="00973426">
        <w:pPr>
          <w:pStyle w:val="Pieddepag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0197D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21B52D0D" w14:textId="77777777" w:rsidR="00973426" w:rsidRDefault="00973426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D77156" w14:textId="77777777" w:rsidR="004A0D00" w:rsidRDefault="004A0D00" w:rsidP="007D356C">
      <w:r>
        <w:separator/>
      </w:r>
    </w:p>
  </w:footnote>
  <w:footnote w:type="continuationSeparator" w:id="0">
    <w:p w14:paraId="093F3D94" w14:textId="77777777" w:rsidR="004A0D00" w:rsidRDefault="004A0D00" w:rsidP="007D35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A16EFE"/>
    <w:multiLevelType w:val="hybridMultilevel"/>
    <w:tmpl w:val="B6E4B5CE"/>
    <w:name w:val="WW8Num3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51278BD"/>
    <w:multiLevelType w:val="hybridMultilevel"/>
    <w:tmpl w:val="BD5A95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558380F"/>
    <w:multiLevelType w:val="hybridMultilevel"/>
    <w:tmpl w:val="C6CC22E4"/>
    <w:lvl w:ilvl="0" w:tplc="040C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3">
    <w:nsid w:val="363266EA"/>
    <w:multiLevelType w:val="hybridMultilevel"/>
    <w:tmpl w:val="2B54B1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D3B1199"/>
    <w:multiLevelType w:val="hybridMultilevel"/>
    <w:tmpl w:val="7676E6E2"/>
    <w:lvl w:ilvl="0" w:tplc="CEAE6C84">
      <w:start w:val="700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660F2B3E"/>
    <w:multiLevelType w:val="hybridMultilevel"/>
    <w:tmpl w:val="3F5C2914"/>
    <w:lvl w:ilvl="0" w:tplc="E48EB1A0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5B6A8294">
      <w:start w:val="5"/>
      <w:numFmt w:val="bullet"/>
      <w:lvlText w:val="•"/>
      <w:lvlJc w:val="left"/>
      <w:pPr>
        <w:ind w:left="1440" w:hanging="720"/>
      </w:pPr>
      <w:rPr>
        <w:rFonts w:ascii="Calibri" w:eastAsia="Times New Roman" w:hAnsi="Calibri" w:cs="Calibri" w:hint="default"/>
      </w:r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5"/>
  </w:num>
  <w:num w:numId="5">
    <w:abstractNumId w:val="0"/>
  </w:num>
  <w:num w:numId="6">
    <w:abstractNumId w:val="2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58AC"/>
    <w:rsid w:val="00001786"/>
    <w:rsid w:val="0000442D"/>
    <w:rsid w:val="00005912"/>
    <w:rsid w:val="000070EE"/>
    <w:rsid w:val="0001470B"/>
    <w:rsid w:val="00024202"/>
    <w:rsid w:val="00027933"/>
    <w:rsid w:val="00031752"/>
    <w:rsid w:val="00031FD2"/>
    <w:rsid w:val="00037EAC"/>
    <w:rsid w:val="000511C0"/>
    <w:rsid w:val="000560F8"/>
    <w:rsid w:val="00070888"/>
    <w:rsid w:val="00076EE2"/>
    <w:rsid w:val="0008560E"/>
    <w:rsid w:val="000864DD"/>
    <w:rsid w:val="00094F3C"/>
    <w:rsid w:val="000A37AE"/>
    <w:rsid w:val="000A5234"/>
    <w:rsid w:val="000A5B9F"/>
    <w:rsid w:val="000A6183"/>
    <w:rsid w:val="000B24F3"/>
    <w:rsid w:val="000B37F7"/>
    <w:rsid w:val="000B4134"/>
    <w:rsid w:val="000C0413"/>
    <w:rsid w:val="000C0591"/>
    <w:rsid w:val="000C3845"/>
    <w:rsid w:val="000C5B97"/>
    <w:rsid w:val="000E4ACC"/>
    <w:rsid w:val="000F0920"/>
    <w:rsid w:val="000F3E48"/>
    <w:rsid w:val="00101875"/>
    <w:rsid w:val="00103024"/>
    <w:rsid w:val="0010340B"/>
    <w:rsid w:val="00106BBD"/>
    <w:rsid w:val="00107F08"/>
    <w:rsid w:val="00114BBE"/>
    <w:rsid w:val="00114D8D"/>
    <w:rsid w:val="00114EF9"/>
    <w:rsid w:val="001234F4"/>
    <w:rsid w:val="00130A1A"/>
    <w:rsid w:val="00137B87"/>
    <w:rsid w:val="00160DB8"/>
    <w:rsid w:val="00166AF1"/>
    <w:rsid w:val="00174A95"/>
    <w:rsid w:val="00181D34"/>
    <w:rsid w:val="00192332"/>
    <w:rsid w:val="001A0D8C"/>
    <w:rsid w:val="001A42FD"/>
    <w:rsid w:val="001A73F0"/>
    <w:rsid w:val="001B3F2B"/>
    <w:rsid w:val="001B6E81"/>
    <w:rsid w:val="001B77CC"/>
    <w:rsid w:val="001C11DB"/>
    <w:rsid w:val="001C5C17"/>
    <w:rsid w:val="001D2454"/>
    <w:rsid w:val="001D513C"/>
    <w:rsid w:val="001E0080"/>
    <w:rsid w:val="001E396D"/>
    <w:rsid w:val="001E69D2"/>
    <w:rsid w:val="001F07FB"/>
    <w:rsid w:val="001F192D"/>
    <w:rsid w:val="001F5B4C"/>
    <w:rsid w:val="00200EAE"/>
    <w:rsid w:val="00202B43"/>
    <w:rsid w:val="002244B7"/>
    <w:rsid w:val="00224A6A"/>
    <w:rsid w:val="0022668B"/>
    <w:rsid w:val="002279F0"/>
    <w:rsid w:val="00230020"/>
    <w:rsid w:val="00231A1F"/>
    <w:rsid w:val="002321E7"/>
    <w:rsid w:val="00240EF6"/>
    <w:rsid w:val="00244904"/>
    <w:rsid w:val="00247C87"/>
    <w:rsid w:val="00254811"/>
    <w:rsid w:val="00255BD9"/>
    <w:rsid w:val="002612ED"/>
    <w:rsid w:val="00264AB3"/>
    <w:rsid w:val="00273AE1"/>
    <w:rsid w:val="00281EFD"/>
    <w:rsid w:val="002848F7"/>
    <w:rsid w:val="00286DB8"/>
    <w:rsid w:val="00291E7C"/>
    <w:rsid w:val="002A1510"/>
    <w:rsid w:val="002A5E5C"/>
    <w:rsid w:val="002A7BB6"/>
    <w:rsid w:val="002B49BD"/>
    <w:rsid w:val="002C39B8"/>
    <w:rsid w:val="002C4A7E"/>
    <w:rsid w:val="002C61EC"/>
    <w:rsid w:val="002D01AA"/>
    <w:rsid w:val="002E2DD7"/>
    <w:rsid w:val="002E320D"/>
    <w:rsid w:val="002E329C"/>
    <w:rsid w:val="002E6BBE"/>
    <w:rsid w:val="0030054D"/>
    <w:rsid w:val="003007B5"/>
    <w:rsid w:val="00302AB3"/>
    <w:rsid w:val="00315557"/>
    <w:rsid w:val="00320EE8"/>
    <w:rsid w:val="00322D2D"/>
    <w:rsid w:val="0033109F"/>
    <w:rsid w:val="0033471E"/>
    <w:rsid w:val="00340157"/>
    <w:rsid w:val="0034453F"/>
    <w:rsid w:val="00351A29"/>
    <w:rsid w:val="00351B62"/>
    <w:rsid w:val="0035378E"/>
    <w:rsid w:val="003576FB"/>
    <w:rsid w:val="00363BA8"/>
    <w:rsid w:val="003735E5"/>
    <w:rsid w:val="00374A98"/>
    <w:rsid w:val="00377066"/>
    <w:rsid w:val="00380163"/>
    <w:rsid w:val="00383A83"/>
    <w:rsid w:val="00384A23"/>
    <w:rsid w:val="00384E9C"/>
    <w:rsid w:val="00390823"/>
    <w:rsid w:val="00396F60"/>
    <w:rsid w:val="003A5F03"/>
    <w:rsid w:val="003A664F"/>
    <w:rsid w:val="003A6A4E"/>
    <w:rsid w:val="003B06A2"/>
    <w:rsid w:val="003B50D5"/>
    <w:rsid w:val="003B5322"/>
    <w:rsid w:val="003C05D3"/>
    <w:rsid w:val="003C1D20"/>
    <w:rsid w:val="003D2FB1"/>
    <w:rsid w:val="003E2684"/>
    <w:rsid w:val="003F030F"/>
    <w:rsid w:val="003F6543"/>
    <w:rsid w:val="004050C6"/>
    <w:rsid w:val="0040654F"/>
    <w:rsid w:val="00410E92"/>
    <w:rsid w:val="00411BCB"/>
    <w:rsid w:val="0041420D"/>
    <w:rsid w:val="00414223"/>
    <w:rsid w:val="00414992"/>
    <w:rsid w:val="004160B3"/>
    <w:rsid w:val="00421E51"/>
    <w:rsid w:val="00422717"/>
    <w:rsid w:val="00425027"/>
    <w:rsid w:val="00427AB9"/>
    <w:rsid w:val="00432755"/>
    <w:rsid w:val="004356F6"/>
    <w:rsid w:val="00435EBF"/>
    <w:rsid w:val="00442D66"/>
    <w:rsid w:val="00445530"/>
    <w:rsid w:val="0045380C"/>
    <w:rsid w:val="00455899"/>
    <w:rsid w:val="00466E97"/>
    <w:rsid w:val="00467ECA"/>
    <w:rsid w:val="00472465"/>
    <w:rsid w:val="00495667"/>
    <w:rsid w:val="00497DBF"/>
    <w:rsid w:val="004A0D00"/>
    <w:rsid w:val="004A5E4F"/>
    <w:rsid w:val="004B1CBD"/>
    <w:rsid w:val="004B321F"/>
    <w:rsid w:val="004B5806"/>
    <w:rsid w:val="004B5CF8"/>
    <w:rsid w:val="004C11C7"/>
    <w:rsid w:val="004C2772"/>
    <w:rsid w:val="004C60C8"/>
    <w:rsid w:val="004C6203"/>
    <w:rsid w:val="004C63C8"/>
    <w:rsid w:val="004D20F9"/>
    <w:rsid w:val="004E05DC"/>
    <w:rsid w:val="004E0C09"/>
    <w:rsid w:val="004E101E"/>
    <w:rsid w:val="004E2267"/>
    <w:rsid w:val="004E3079"/>
    <w:rsid w:val="004E4087"/>
    <w:rsid w:val="004F39D3"/>
    <w:rsid w:val="00502837"/>
    <w:rsid w:val="00503E57"/>
    <w:rsid w:val="0050792B"/>
    <w:rsid w:val="0051192D"/>
    <w:rsid w:val="00514BAA"/>
    <w:rsid w:val="00517DC1"/>
    <w:rsid w:val="00517E04"/>
    <w:rsid w:val="005200AB"/>
    <w:rsid w:val="00520954"/>
    <w:rsid w:val="005231CE"/>
    <w:rsid w:val="005306ED"/>
    <w:rsid w:val="00537061"/>
    <w:rsid w:val="005417B4"/>
    <w:rsid w:val="005445DD"/>
    <w:rsid w:val="00552FEB"/>
    <w:rsid w:val="0055504A"/>
    <w:rsid w:val="0056409D"/>
    <w:rsid w:val="00564FDD"/>
    <w:rsid w:val="00565023"/>
    <w:rsid w:val="00566F9E"/>
    <w:rsid w:val="00567BAA"/>
    <w:rsid w:val="005828F5"/>
    <w:rsid w:val="00583D12"/>
    <w:rsid w:val="00584A60"/>
    <w:rsid w:val="00585ECF"/>
    <w:rsid w:val="00587017"/>
    <w:rsid w:val="005938A2"/>
    <w:rsid w:val="005A1928"/>
    <w:rsid w:val="005A2F4F"/>
    <w:rsid w:val="005A7B5E"/>
    <w:rsid w:val="005B1FB9"/>
    <w:rsid w:val="005C7B9D"/>
    <w:rsid w:val="005D604C"/>
    <w:rsid w:val="005D69DA"/>
    <w:rsid w:val="005D767F"/>
    <w:rsid w:val="005E04D0"/>
    <w:rsid w:val="005E2A8E"/>
    <w:rsid w:val="005E2B64"/>
    <w:rsid w:val="005E4089"/>
    <w:rsid w:val="005F2B41"/>
    <w:rsid w:val="00603DAC"/>
    <w:rsid w:val="006046BC"/>
    <w:rsid w:val="00607FD0"/>
    <w:rsid w:val="00621894"/>
    <w:rsid w:val="006218C7"/>
    <w:rsid w:val="00624EDB"/>
    <w:rsid w:val="006267C9"/>
    <w:rsid w:val="00636B41"/>
    <w:rsid w:val="00640A40"/>
    <w:rsid w:val="006547E3"/>
    <w:rsid w:val="00662EB2"/>
    <w:rsid w:val="00663142"/>
    <w:rsid w:val="00676E0A"/>
    <w:rsid w:val="00677C10"/>
    <w:rsid w:val="0068188F"/>
    <w:rsid w:val="00693925"/>
    <w:rsid w:val="006953DF"/>
    <w:rsid w:val="00696F35"/>
    <w:rsid w:val="006A3037"/>
    <w:rsid w:val="006A3E1F"/>
    <w:rsid w:val="006A42F1"/>
    <w:rsid w:val="006B338E"/>
    <w:rsid w:val="006C2EB6"/>
    <w:rsid w:val="006C4B68"/>
    <w:rsid w:val="006D2C30"/>
    <w:rsid w:val="006D4C0B"/>
    <w:rsid w:val="006E01A1"/>
    <w:rsid w:val="006E6B46"/>
    <w:rsid w:val="006E6EA8"/>
    <w:rsid w:val="006F51E5"/>
    <w:rsid w:val="006F5237"/>
    <w:rsid w:val="006F6E14"/>
    <w:rsid w:val="0070197D"/>
    <w:rsid w:val="00704AD4"/>
    <w:rsid w:val="0070508C"/>
    <w:rsid w:val="00706836"/>
    <w:rsid w:val="00707638"/>
    <w:rsid w:val="00711EC3"/>
    <w:rsid w:val="00713261"/>
    <w:rsid w:val="007200AA"/>
    <w:rsid w:val="00726022"/>
    <w:rsid w:val="0072691E"/>
    <w:rsid w:val="00730A5D"/>
    <w:rsid w:val="00733785"/>
    <w:rsid w:val="00742A20"/>
    <w:rsid w:val="007470A0"/>
    <w:rsid w:val="00750F81"/>
    <w:rsid w:val="00753251"/>
    <w:rsid w:val="00753F63"/>
    <w:rsid w:val="00761FF4"/>
    <w:rsid w:val="007646AB"/>
    <w:rsid w:val="0076544C"/>
    <w:rsid w:val="0076595B"/>
    <w:rsid w:val="00771784"/>
    <w:rsid w:val="00772D69"/>
    <w:rsid w:val="00773B26"/>
    <w:rsid w:val="00780E70"/>
    <w:rsid w:val="0078224B"/>
    <w:rsid w:val="007879D9"/>
    <w:rsid w:val="00795EB7"/>
    <w:rsid w:val="007A423E"/>
    <w:rsid w:val="007B0851"/>
    <w:rsid w:val="007C2C6C"/>
    <w:rsid w:val="007C497C"/>
    <w:rsid w:val="007C5057"/>
    <w:rsid w:val="007D356C"/>
    <w:rsid w:val="007F17E1"/>
    <w:rsid w:val="007F1AE9"/>
    <w:rsid w:val="007F29EB"/>
    <w:rsid w:val="007F2EF5"/>
    <w:rsid w:val="00801EA9"/>
    <w:rsid w:val="00805AB9"/>
    <w:rsid w:val="00805FDF"/>
    <w:rsid w:val="0080695E"/>
    <w:rsid w:val="00807931"/>
    <w:rsid w:val="008144EA"/>
    <w:rsid w:val="00817151"/>
    <w:rsid w:val="00817BA1"/>
    <w:rsid w:val="00822B1F"/>
    <w:rsid w:val="00823018"/>
    <w:rsid w:val="00824D54"/>
    <w:rsid w:val="00841489"/>
    <w:rsid w:val="00847195"/>
    <w:rsid w:val="0085397C"/>
    <w:rsid w:val="008542B7"/>
    <w:rsid w:val="0085667F"/>
    <w:rsid w:val="008572BB"/>
    <w:rsid w:val="0085748C"/>
    <w:rsid w:val="00873EAC"/>
    <w:rsid w:val="008961AA"/>
    <w:rsid w:val="00896E45"/>
    <w:rsid w:val="00897101"/>
    <w:rsid w:val="00897E65"/>
    <w:rsid w:val="008B68D8"/>
    <w:rsid w:val="008B74AD"/>
    <w:rsid w:val="008C064C"/>
    <w:rsid w:val="008D7EF3"/>
    <w:rsid w:val="008E59C7"/>
    <w:rsid w:val="008F2E8D"/>
    <w:rsid w:val="008F4E42"/>
    <w:rsid w:val="008F52DE"/>
    <w:rsid w:val="00904E98"/>
    <w:rsid w:val="00913CEB"/>
    <w:rsid w:val="009140A6"/>
    <w:rsid w:val="00914EB2"/>
    <w:rsid w:val="00915BCA"/>
    <w:rsid w:val="00917BC5"/>
    <w:rsid w:val="00921650"/>
    <w:rsid w:val="0092347A"/>
    <w:rsid w:val="00933A19"/>
    <w:rsid w:val="00951389"/>
    <w:rsid w:val="009522E5"/>
    <w:rsid w:val="00953AA1"/>
    <w:rsid w:val="00954F9C"/>
    <w:rsid w:val="00956D59"/>
    <w:rsid w:val="0096161E"/>
    <w:rsid w:val="00964B4B"/>
    <w:rsid w:val="00965054"/>
    <w:rsid w:val="00973426"/>
    <w:rsid w:val="009808C6"/>
    <w:rsid w:val="00985262"/>
    <w:rsid w:val="0098554F"/>
    <w:rsid w:val="009939F9"/>
    <w:rsid w:val="0099555F"/>
    <w:rsid w:val="00997EFF"/>
    <w:rsid w:val="009A47C1"/>
    <w:rsid w:val="009A727E"/>
    <w:rsid w:val="009B1655"/>
    <w:rsid w:val="009C0966"/>
    <w:rsid w:val="009C53AA"/>
    <w:rsid w:val="009E2858"/>
    <w:rsid w:val="009E3366"/>
    <w:rsid w:val="009E588D"/>
    <w:rsid w:val="009E588F"/>
    <w:rsid w:val="009F09E3"/>
    <w:rsid w:val="00A00806"/>
    <w:rsid w:val="00A00CD4"/>
    <w:rsid w:val="00A0273D"/>
    <w:rsid w:val="00A04465"/>
    <w:rsid w:val="00A1086F"/>
    <w:rsid w:val="00A1698F"/>
    <w:rsid w:val="00A24897"/>
    <w:rsid w:val="00A26D7B"/>
    <w:rsid w:val="00A3377F"/>
    <w:rsid w:val="00A339B8"/>
    <w:rsid w:val="00A50262"/>
    <w:rsid w:val="00A509D4"/>
    <w:rsid w:val="00A54FDC"/>
    <w:rsid w:val="00A56E63"/>
    <w:rsid w:val="00A66FA8"/>
    <w:rsid w:val="00A70E86"/>
    <w:rsid w:val="00A734F7"/>
    <w:rsid w:val="00A77B0A"/>
    <w:rsid w:val="00A936C0"/>
    <w:rsid w:val="00AA1F68"/>
    <w:rsid w:val="00AA2A23"/>
    <w:rsid w:val="00AB27D6"/>
    <w:rsid w:val="00AB77AA"/>
    <w:rsid w:val="00AC46DF"/>
    <w:rsid w:val="00AE4232"/>
    <w:rsid w:val="00AE51F8"/>
    <w:rsid w:val="00AE5804"/>
    <w:rsid w:val="00AE5982"/>
    <w:rsid w:val="00AE6687"/>
    <w:rsid w:val="00AF630E"/>
    <w:rsid w:val="00B05A39"/>
    <w:rsid w:val="00B1140D"/>
    <w:rsid w:val="00B16A52"/>
    <w:rsid w:val="00B2161C"/>
    <w:rsid w:val="00B23B66"/>
    <w:rsid w:val="00B336A8"/>
    <w:rsid w:val="00B36C9B"/>
    <w:rsid w:val="00B37882"/>
    <w:rsid w:val="00B45E91"/>
    <w:rsid w:val="00B558ED"/>
    <w:rsid w:val="00B566D4"/>
    <w:rsid w:val="00B60457"/>
    <w:rsid w:val="00B6277C"/>
    <w:rsid w:val="00B63616"/>
    <w:rsid w:val="00B656BD"/>
    <w:rsid w:val="00B726F4"/>
    <w:rsid w:val="00B74081"/>
    <w:rsid w:val="00B74693"/>
    <w:rsid w:val="00B95C2D"/>
    <w:rsid w:val="00BA3ACB"/>
    <w:rsid w:val="00BA3B3F"/>
    <w:rsid w:val="00BB1A66"/>
    <w:rsid w:val="00BB4E86"/>
    <w:rsid w:val="00BD040E"/>
    <w:rsid w:val="00BD07A9"/>
    <w:rsid w:val="00BD26F2"/>
    <w:rsid w:val="00BD6378"/>
    <w:rsid w:val="00BE0389"/>
    <w:rsid w:val="00BE2F7C"/>
    <w:rsid w:val="00BE4F13"/>
    <w:rsid w:val="00BE6FFC"/>
    <w:rsid w:val="00BF6195"/>
    <w:rsid w:val="00BF662B"/>
    <w:rsid w:val="00C00950"/>
    <w:rsid w:val="00C01764"/>
    <w:rsid w:val="00C071C0"/>
    <w:rsid w:val="00C124D9"/>
    <w:rsid w:val="00C147FF"/>
    <w:rsid w:val="00C207C3"/>
    <w:rsid w:val="00C22D39"/>
    <w:rsid w:val="00C23631"/>
    <w:rsid w:val="00C26FC6"/>
    <w:rsid w:val="00C371A2"/>
    <w:rsid w:val="00C5058C"/>
    <w:rsid w:val="00C52D2E"/>
    <w:rsid w:val="00C551D4"/>
    <w:rsid w:val="00C57DBE"/>
    <w:rsid w:val="00C6493D"/>
    <w:rsid w:val="00C658AC"/>
    <w:rsid w:val="00C7476B"/>
    <w:rsid w:val="00C7791A"/>
    <w:rsid w:val="00C84737"/>
    <w:rsid w:val="00C90A60"/>
    <w:rsid w:val="00CA1124"/>
    <w:rsid w:val="00CA1F51"/>
    <w:rsid w:val="00CA2201"/>
    <w:rsid w:val="00CA540C"/>
    <w:rsid w:val="00CB52FB"/>
    <w:rsid w:val="00CB5D65"/>
    <w:rsid w:val="00CC14DE"/>
    <w:rsid w:val="00CC312F"/>
    <w:rsid w:val="00CC487F"/>
    <w:rsid w:val="00CC6515"/>
    <w:rsid w:val="00CD12A1"/>
    <w:rsid w:val="00CD3A69"/>
    <w:rsid w:val="00CD6A4C"/>
    <w:rsid w:val="00CE3CB3"/>
    <w:rsid w:val="00CE40D3"/>
    <w:rsid w:val="00CE4B1C"/>
    <w:rsid w:val="00CE54C8"/>
    <w:rsid w:val="00CE61DD"/>
    <w:rsid w:val="00CE6238"/>
    <w:rsid w:val="00CE78AC"/>
    <w:rsid w:val="00CF5515"/>
    <w:rsid w:val="00D02609"/>
    <w:rsid w:val="00D03C3B"/>
    <w:rsid w:val="00D04A0E"/>
    <w:rsid w:val="00D15E76"/>
    <w:rsid w:val="00D160BE"/>
    <w:rsid w:val="00D1675F"/>
    <w:rsid w:val="00D244ED"/>
    <w:rsid w:val="00D31544"/>
    <w:rsid w:val="00D35B3A"/>
    <w:rsid w:val="00D376C1"/>
    <w:rsid w:val="00D41CEF"/>
    <w:rsid w:val="00D511B2"/>
    <w:rsid w:val="00D54F42"/>
    <w:rsid w:val="00D569F4"/>
    <w:rsid w:val="00D61FCB"/>
    <w:rsid w:val="00D66597"/>
    <w:rsid w:val="00D70D66"/>
    <w:rsid w:val="00D74904"/>
    <w:rsid w:val="00D758B5"/>
    <w:rsid w:val="00D81988"/>
    <w:rsid w:val="00D84E7C"/>
    <w:rsid w:val="00D9538A"/>
    <w:rsid w:val="00DA7636"/>
    <w:rsid w:val="00DB3D38"/>
    <w:rsid w:val="00DB7A31"/>
    <w:rsid w:val="00DC6CE7"/>
    <w:rsid w:val="00DE3409"/>
    <w:rsid w:val="00DE4ADF"/>
    <w:rsid w:val="00DE7E94"/>
    <w:rsid w:val="00DF602F"/>
    <w:rsid w:val="00DF7877"/>
    <w:rsid w:val="00E00372"/>
    <w:rsid w:val="00E0191D"/>
    <w:rsid w:val="00E07AE3"/>
    <w:rsid w:val="00E104A7"/>
    <w:rsid w:val="00E104B5"/>
    <w:rsid w:val="00E1087D"/>
    <w:rsid w:val="00E13553"/>
    <w:rsid w:val="00E2089F"/>
    <w:rsid w:val="00E21A3B"/>
    <w:rsid w:val="00E21FA2"/>
    <w:rsid w:val="00E255C0"/>
    <w:rsid w:val="00E32D86"/>
    <w:rsid w:val="00E35D7C"/>
    <w:rsid w:val="00E362DA"/>
    <w:rsid w:val="00E40B20"/>
    <w:rsid w:val="00E42B50"/>
    <w:rsid w:val="00E518E5"/>
    <w:rsid w:val="00E5497C"/>
    <w:rsid w:val="00E64909"/>
    <w:rsid w:val="00E712AD"/>
    <w:rsid w:val="00E757B5"/>
    <w:rsid w:val="00E77DF8"/>
    <w:rsid w:val="00E87F40"/>
    <w:rsid w:val="00EA7719"/>
    <w:rsid w:val="00EB2FC6"/>
    <w:rsid w:val="00EB478C"/>
    <w:rsid w:val="00EC327F"/>
    <w:rsid w:val="00EC661F"/>
    <w:rsid w:val="00ED2F46"/>
    <w:rsid w:val="00ED3E95"/>
    <w:rsid w:val="00ED7C84"/>
    <w:rsid w:val="00EF1408"/>
    <w:rsid w:val="00F03454"/>
    <w:rsid w:val="00F04F64"/>
    <w:rsid w:val="00F074BA"/>
    <w:rsid w:val="00F11C19"/>
    <w:rsid w:val="00F1469F"/>
    <w:rsid w:val="00F16822"/>
    <w:rsid w:val="00F179DD"/>
    <w:rsid w:val="00F20824"/>
    <w:rsid w:val="00F23B50"/>
    <w:rsid w:val="00F27FA3"/>
    <w:rsid w:val="00F3623E"/>
    <w:rsid w:val="00F50587"/>
    <w:rsid w:val="00F50F76"/>
    <w:rsid w:val="00F7069B"/>
    <w:rsid w:val="00F70DC8"/>
    <w:rsid w:val="00F74049"/>
    <w:rsid w:val="00F811E6"/>
    <w:rsid w:val="00F86654"/>
    <w:rsid w:val="00F95A11"/>
    <w:rsid w:val="00F95CDF"/>
    <w:rsid w:val="00F972F8"/>
    <w:rsid w:val="00FA263A"/>
    <w:rsid w:val="00FA2FD8"/>
    <w:rsid w:val="00FB0C9C"/>
    <w:rsid w:val="00FB37DF"/>
    <w:rsid w:val="00FB7486"/>
    <w:rsid w:val="00FC0134"/>
    <w:rsid w:val="00FC0B57"/>
    <w:rsid w:val="00FC18AB"/>
    <w:rsid w:val="00FC6FA9"/>
    <w:rsid w:val="00FD6644"/>
    <w:rsid w:val="00FE6D65"/>
    <w:rsid w:val="00FF0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528881D9"/>
  <w15:docId w15:val="{23A64BF0-0962-4882-B9CC-27BAC59EF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5F03"/>
    <w:pPr>
      <w:jc w:val="both"/>
    </w:pPr>
    <w:rPr>
      <w:rFonts w:ascii="Calibri" w:hAnsi="Calibri"/>
      <w:sz w:val="22"/>
      <w:szCs w:val="22"/>
    </w:rPr>
  </w:style>
  <w:style w:type="paragraph" w:styleId="Titre1">
    <w:name w:val="heading 1"/>
    <w:basedOn w:val="Normal"/>
    <w:next w:val="Normal"/>
    <w:qFormat/>
    <w:rsid w:val="00C658AC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qFormat/>
    <w:rsid w:val="007F1AE9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Titre3">
    <w:name w:val="heading 3"/>
    <w:basedOn w:val="Normal"/>
    <w:next w:val="Normal"/>
    <w:qFormat/>
    <w:rsid w:val="00C658AC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rsid w:val="00C658AC"/>
    <w:rPr>
      <w:sz w:val="16"/>
      <w:szCs w:val="16"/>
    </w:rPr>
  </w:style>
  <w:style w:type="paragraph" w:styleId="Commentaire">
    <w:name w:val="annotation text"/>
    <w:basedOn w:val="Normal"/>
    <w:link w:val="CommentaireCar"/>
    <w:rsid w:val="00C658AC"/>
    <w:rPr>
      <w:sz w:val="20"/>
      <w:szCs w:val="20"/>
    </w:rPr>
  </w:style>
  <w:style w:type="character" w:customStyle="1" w:styleId="CommentaireCar">
    <w:name w:val="Commentaire Car"/>
    <w:link w:val="Commentaire"/>
    <w:rsid w:val="00C658AC"/>
    <w:rPr>
      <w:lang w:val="en-GB" w:eastAsia="en-GB" w:bidi="ar-SA"/>
    </w:rPr>
  </w:style>
  <w:style w:type="paragraph" w:styleId="Textedebulles">
    <w:name w:val="Balloon Text"/>
    <w:basedOn w:val="Normal"/>
    <w:semiHidden/>
    <w:rsid w:val="00C658AC"/>
    <w:rPr>
      <w:rFonts w:ascii="Tahoma" w:hAnsi="Tahoma" w:cs="Tahoma"/>
      <w:sz w:val="16"/>
      <w:szCs w:val="16"/>
    </w:rPr>
  </w:style>
  <w:style w:type="character" w:styleId="Lienhypertexte">
    <w:name w:val="Hyperlink"/>
    <w:rsid w:val="00CB5D65"/>
    <w:rPr>
      <w:color w:val="0000FF"/>
      <w:u w:val="single"/>
    </w:rPr>
  </w:style>
  <w:style w:type="paragraph" w:styleId="NormalWeb">
    <w:name w:val="Normal (Web)"/>
    <w:basedOn w:val="Normal"/>
    <w:uiPriority w:val="99"/>
    <w:rsid w:val="007F1AE9"/>
    <w:pPr>
      <w:spacing w:before="100" w:beforeAutospacing="1" w:after="100" w:afterAutospacing="1"/>
    </w:pPr>
  </w:style>
  <w:style w:type="character" w:styleId="lev">
    <w:name w:val="Strong"/>
    <w:qFormat/>
    <w:rsid w:val="009C53AA"/>
    <w:rPr>
      <w:b/>
      <w:bCs/>
    </w:rPr>
  </w:style>
  <w:style w:type="character" w:customStyle="1" w:styleId="journal-title">
    <w:name w:val="journal-title"/>
    <w:rsid w:val="00FC18AB"/>
  </w:style>
  <w:style w:type="paragraph" w:styleId="Objetducommentaire">
    <w:name w:val="annotation subject"/>
    <w:basedOn w:val="Commentaire"/>
    <w:next w:val="Commentaire"/>
    <w:link w:val="ObjetducommentaireCar"/>
    <w:rsid w:val="007879D9"/>
    <w:rPr>
      <w:b/>
      <w:bCs/>
    </w:rPr>
  </w:style>
  <w:style w:type="character" w:customStyle="1" w:styleId="ObjetducommentaireCar">
    <w:name w:val="Objet du commentaire Car"/>
    <w:link w:val="Objetducommentaire"/>
    <w:rsid w:val="007879D9"/>
    <w:rPr>
      <w:rFonts w:ascii="Calibri" w:hAnsi="Calibri"/>
      <w:b/>
      <w:bCs/>
      <w:lang w:val="en-GB" w:eastAsia="en-GB" w:bidi="ar-SA"/>
    </w:rPr>
  </w:style>
  <w:style w:type="paragraph" w:customStyle="1" w:styleId="ColorfulList-Accent11">
    <w:name w:val="Colorful List - Accent 11"/>
    <w:basedOn w:val="Normal"/>
    <w:uiPriority w:val="34"/>
    <w:qFormat/>
    <w:rsid w:val="00742A20"/>
    <w:pPr>
      <w:ind w:left="720"/>
      <w:contextualSpacing/>
    </w:pPr>
  </w:style>
  <w:style w:type="character" w:customStyle="1" w:styleId="fn">
    <w:name w:val="fn"/>
    <w:basedOn w:val="Policepardfaut"/>
    <w:rsid w:val="00742A20"/>
  </w:style>
  <w:style w:type="character" w:customStyle="1" w:styleId="year">
    <w:name w:val="year"/>
    <w:basedOn w:val="Policepardfaut"/>
    <w:rsid w:val="00742A20"/>
  </w:style>
  <w:style w:type="character" w:styleId="Lienhypertextesuivivisit">
    <w:name w:val="FollowedHyperlink"/>
    <w:rsid w:val="00396F60"/>
    <w:rPr>
      <w:color w:val="800080"/>
      <w:u w:val="single"/>
    </w:rPr>
  </w:style>
  <w:style w:type="paragraph" w:styleId="En-tte">
    <w:name w:val="header"/>
    <w:basedOn w:val="Normal"/>
    <w:link w:val="En-tteCar"/>
    <w:rsid w:val="007D356C"/>
    <w:pPr>
      <w:tabs>
        <w:tab w:val="center" w:pos="4513"/>
        <w:tab w:val="right" w:pos="9026"/>
      </w:tabs>
    </w:pPr>
  </w:style>
  <w:style w:type="character" w:customStyle="1" w:styleId="En-tteCar">
    <w:name w:val="En-tête Car"/>
    <w:basedOn w:val="Policepardfaut"/>
    <w:link w:val="En-tte"/>
    <w:rsid w:val="007D356C"/>
    <w:rPr>
      <w:rFonts w:ascii="Calibri" w:hAnsi="Calibri"/>
      <w:sz w:val="22"/>
      <w:szCs w:val="22"/>
    </w:rPr>
  </w:style>
  <w:style w:type="paragraph" w:styleId="Pieddepage">
    <w:name w:val="footer"/>
    <w:basedOn w:val="Normal"/>
    <w:link w:val="PieddepageCar"/>
    <w:uiPriority w:val="99"/>
    <w:rsid w:val="007D356C"/>
    <w:pPr>
      <w:tabs>
        <w:tab w:val="center" w:pos="4513"/>
        <w:tab w:val="right" w:pos="902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7D356C"/>
    <w:rPr>
      <w:rFonts w:ascii="Calibri" w:hAnsi="Calibri"/>
      <w:sz w:val="22"/>
      <w:szCs w:val="22"/>
    </w:rPr>
  </w:style>
  <w:style w:type="character" w:styleId="Accentuation">
    <w:name w:val="Emphasis"/>
    <w:basedOn w:val="Policepardfaut"/>
    <w:uiPriority w:val="20"/>
    <w:qFormat/>
    <w:rsid w:val="00663142"/>
    <w:rPr>
      <w:i/>
      <w:iCs/>
    </w:rPr>
  </w:style>
  <w:style w:type="paragraph" w:styleId="Paragraphedeliste">
    <w:name w:val="List Paragraph"/>
    <w:basedOn w:val="Normal"/>
    <w:uiPriority w:val="34"/>
    <w:qFormat/>
    <w:rsid w:val="00552FEB"/>
    <w:pPr>
      <w:ind w:left="720"/>
      <w:contextualSpacing/>
    </w:pPr>
  </w:style>
  <w:style w:type="table" w:styleId="Grilledutableau">
    <w:name w:val="Table Grid"/>
    <w:basedOn w:val="TableauNormal"/>
    <w:rsid w:val="008574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64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6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3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9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77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395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930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75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516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0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4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8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84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137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71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67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489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0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7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9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EF4956-C77C-40D1-B9B5-5ABB4B693B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371</Words>
  <Characters>7543</Characters>
  <Application>Microsoft Office Word</Application>
  <DocSecurity>0</DocSecurity>
  <Lines>62</Lines>
  <Paragraphs>1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Data Descriptor Template</vt:lpstr>
      <vt:lpstr>Data Descriptor Template</vt:lpstr>
    </vt:vector>
  </TitlesOfParts>
  <Company>Macmillan Publishing</Company>
  <LinksUpToDate>false</LinksUpToDate>
  <CharactersWithSpaces>8897</CharactersWithSpaces>
  <SharedDoc>false</SharedDoc>
  <HLinks>
    <vt:vector size="6" baseType="variant">
      <vt:variant>
        <vt:i4>8126496</vt:i4>
      </vt:variant>
      <vt:variant>
        <vt:i4>0</vt:i4>
      </vt:variant>
      <vt:variant>
        <vt:i4>0</vt:i4>
      </vt:variant>
      <vt:variant>
        <vt:i4>5</vt:i4>
      </vt:variant>
      <vt:variant>
        <vt:lpwstr>http://www.nature.com/scientificdata/for-authors/data-deposition-policies/</vt:lpwstr>
      </vt:variant>
      <vt:variant>
        <vt:lpwstr>recommended-repositories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ata Descriptor Template</dc:title>
  <dc:creator>andrew.hufton</dc:creator>
  <cp:lastModifiedBy>Moissenet Florent</cp:lastModifiedBy>
  <cp:revision>7</cp:revision>
  <dcterms:created xsi:type="dcterms:W3CDTF">2019-05-06T09:50:00Z</dcterms:created>
  <dcterms:modified xsi:type="dcterms:W3CDTF">2019-05-06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7"&gt;&lt;session id="b5FZigkP"/&gt;&lt;style id="http://www.zotero.org/styles/nature" hasBibliography="1" bibliographyStyleHasBeenSet="0"/&gt;&lt;prefs&gt;&lt;pref name="fieldType" value="Field"/&gt;&lt;pref name="storeReferences" value=</vt:lpwstr>
  </property>
  <property fmtid="{D5CDD505-2E9C-101B-9397-08002B2CF9AE}" pid="3" name="ZOTERO_PREF_2">
    <vt:lpwstr>"true"/&gt;&lt;pref name="automaticJournalAbbreviations" value="true"/&gt;&lt;pref name="noteType" value=""/&gt;&lt;/prefs&gt;&lt;/data&gt;</vt:lpwstr>
  </property>
</Properties>
</file>